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4F8BBE" w14:textId="33B0AF66" w:rsidR="00A5168B" w:rsidRPr="00A5168B" w:rsidRDefault="00A5168B" w:rsidP="003326C4">
      <w:pPr>
        <w:rPr>
          <w:b/>
          <w:sz w:val="24"/>
          <w:szCs w:val="24"/>
          <w:u w:val="single"/>
        </w:rPr>
      </w:pPr>
      <w:r w:rsidRPr="00A5168B">
        <w:rPr>
          <w:rStyle w:val="None"/>
          <w:b/>
          <w:bCs/>
          <w:lang w:val="en-GB"/>
        </w:rPr>
        <w:t>S2 Table. A list of all survey questions.</w:t>
      </w:r>
    </w:p>
    <w:p w14:paraId="4F2F1BED" w14:textId="4BEE5569" w:rsidR="003326C4" w:rsidRPr="00A61069" w:rsidRDefault="003326C4" w:rsidP="003326C4">
      <w:pPr>
        <w:rPr>
          <w:b/>
          <w:u w:val="single"/>
        </w:rPr>
      </w:pPr>
      <w:r w:rsidRPr="00A61069">
        <w:rPr>
          <w:b/>
          <w:u w:val="single"/>
        </w:rPr>
        <w:t>Screening Question</w:t>
      </w:r>
      <w:r w:rsidR="00A11486" w:rsidRPr="00A61069">
        <w:rPr>
          <w:b/>
          <w:u w:val="single"/>
        </w:rPr>
        <w:t>s</w:t>
      </w:r>
    </w:p>
    <w:p w14:paraId="5D4F39BF" w14:textId="77777777" w:rsidR="003326C4" w:rsidRPr="00A61069" w:rsidRDefault="003326C4" w:rsidP="003326C4"/>
    <w:p w14:paraId="12AFD520" w14:textId="079C5D66" w:rsidR="00310D9D" w:rsidRPr="00A61069" w:rsidRDefault="00310D9D" w:rsidP="00310D9D">
      <w:pPr>
        <w:rPr>
          <w:rFonts w:eastAsiaTheme="minorEastAsia"/>
          <w:bCs/>
        </w:rPr>
      </w:pPr>
      <w:r w:rsidRPr="00A61069">
        <w:rPr>
          <w:rFonts w:eastAsiaTheme="minorEastAsia"/>
          <w:b/>
          <w:bCs/>
        </w:rPr>
        <w:t xml:space="preserve">Approximately how many patients </w:t>
      </w:r>
      <w:r w:rsidR="005D22C7" w:rsidRPr="00A61069">
        <w:rPr>
          <w:rFonts w:eastAsiaTheme="minorEastAsia"/>
          <w:b/>
          <w:bCs/>
        </w:rPr>
        <w:t>do you manage</w:t>
      </w:r>
      <w:r w:rsidRPr="00A61069">
        <w:rPr>
          <w:rFonts w:eastAsiaTheme="minorEastAsia"/>
          <w:b/>
          <w:bCs/>
        </w:rPr>
        <w:t xml:space="preserve"> for </w:t>
      </w:r>
      <w:r w:rsidR="005D22C7" w:rsidRPr="00A61069">
        <w:rPr>
          <w:rFonts w:eastAsiaTheme="minorEastAsia"/>
          <w:b/>
          <w:bCs/>
        </w:rPr>
        <w:t>peanut allergy</w:t>
      </w:r>
      <w:r w:rsidRPr="00A61069">
        <w:rPr>
          <w:rFonts w:eastAsiaTheme="minorEastAsia"/>
          <w:b/>
          <w:bCs/>
        </w:rPr>
        <w:t xml:space="preserve"> each </w:t>
      </w:r>
      <w:r w:rsidRPr="00A61069">
        <w:rPr>
          <w:rFonts w:eastAsiaTheme="minorEastAsia"/>
          <w:b/>
          <w:bCs/>
          <w:u w:val="single"/>
        </w:rPr>
        <w:t>month</w:t>
      </w:r>
      <w:r w:rsidRPr="00A61069">
        <w:rPr>
          <w:rFonts w:eastAsiaTheme="minorEastAsia"/>
          <w:b/>
          <w:bCs/>
        </w:rPr>
        <w:t xml:space="preserve">? </w:t>
      </w:r>
      <w:r w:rsidRPr="00A61069">
        <w:rPr>
          <w:rFonts w:eastAsiaTheme="minorEastAsia"/>
          <w:bCs/>
        </w:rPr>
        <w:t>&lt;if 0, screen out&gt;</w:t>
      </w:r>
    </w:p>
    <w:p w14:paraId="60ADC3BD" w14:textId="053B212D" w:rsidR="005D22C7" w:rsidRPr="00A61069" w:rsidRDefault="005D22C7" w:rsidP="00310D9D">
      <w:pPr>
        <w:rPr>
          <w:rFonts w:eastAsiaTheme="minorEastAsia"/>
          <w:bCs/>
        </w:rPr>
      </w:pPr>
    </w:p>
    <w:p w14:paraId="342B9914" w14:textId="150A3425" w:rsidR="005D22C7" w:rsidRDefault="005D22C7" w:rsidP="005D22C7">
      <w:pPr>
        <w:rPr>
          <w:rFonts w:eastAsiaTheme="minorEastAsia"/>
          <w:bCs/>
        </w:rPr>
      </w:pPr>
      <w:r w:rsidRPr="00A61069">
        <w:rPr>
          <w:rFonts w:eastAsiaTheme="minorEastAsia"/>
          <w:b/>
          <w:bCs/>
        </w:rPr>
        <w:t xml:space="preserve">Approximately how many </w:t>
      </w:r>
      <w:r w:rsidR="00F74462">
        <w:rPr>
          <w:rFonts w:eastAsiaTheme="minorEastAsia"/>
          <w:b/>
          <w:bCs/>
        </w:rPr>
        <w:t>p</w:t>
      </w:r>
      <w:r w:rsidRPr="00A61069">
        <w:rPr>
          <w:rFonts w:eastAsiaTheme="minorEastAsia"/>
          <w:b/>
          <w:bCs/>
        </w:rPr>
        <w:t xml:space="preserve">atients &lt;18 years old do you manage for peanut allergy each </w:t>
      </w:r>
      <w:r w:rsidRPr="00A61069">
        <w:rPr>
          <w:rFonts w:eastAsiaTheme="minorEastAsia"/>
          <w:b/>
          <w:bCs/>
          <w:u w:val="single"/>
        </w:rPr>
        <w:t>month</w:t>
      </w:r>
      <w:r w:rsidRPr="00A61069">
        <w:rPr>
          <w:rFonts w:eastAsiaTheme="minorEastAsia"/>
          <w:b/>
          <w:bCs/>
        </w:rPr>
        <w:t xml:space="preserve">? </w:t>
      </w:r>
      <w:r w:rsidRPr="00A61069">
        <w:rPr>
          <w:rFonts w:eastAsiaTheme="minorEastAsia"/>
          <w:bCs/>
        </w:rPr>
        <w:t>&lt;if 0, screen out&gt;</w:t>
      </w:r>
    </w:p>
    <w:p w14:paraId="437F1C66" w14:textId="7E714E4A" w:rsidR="008C5AA3" w:rsidRDefault="008C5AA3" w:rsidP="005D22C7">
      <w:pPr>
        <w:rPr>
          <w:rFonts w:eastAsiaTheme="minorEastAsia"/>
          <w:bCs/>
        </w:rPr>
      </w:pPr>
    </w:p>
    <w:p w14:paraId="27B240B3" w14:textId="77777777" w:rsidR="008C5AA3" w:rsidRPr="00BF7C98" w:rsidRDefault="008C5AA3" w:rsidP="008C5AA3">
      <w:pPr>
        <w:rPr>
          <w:rFonts w:ascii="Calibri" w:eastAsia="Times New Roman" w:hAnsi="Calibri" w:cs="Arial"/>
          <w:b/>
          <w:bCs/>
        </w:rPr>
      </w:pPr>
      <w:r w:rsidRPr="00BF7C98">
        <w:rPr>
          <w:rFonts w:ascii="Calibri" w:eastAsia="Times New Roman" w:hAnsi="Calibri" w:cs="Arial"/>
          <w:b/>
          <w:bCs/>
        </w:rPr>
        <w:t xml:space="preserve">What is your primary practice setting? </w:t>
      </w:r>
      <w:r w:rsidRPr="00BF7C98">
        <w:rPr>
          <w:rFonts w:ascii="Calibri" w:eastAsia="Times New Roman" w:hAnsi="Calibri" w:cs="Arial"/>
          <w:bCs/>
        </w:rPr>
        <w:t>(select only one)</w:t>
      </w:r>
    </w:p>
    <w:tbl>
      <w:tblPr>
        <w:tblW w:w="5000" w:type="pct"/>
        <w:tblLook w:val="01E0" w:firstRow="1" w:lastRow="1" w:firstColumn="1" w:lastColumn="1" w:noHBand="0" w:noVBand="0"/>
      </w:tblPr>
      <w:tblGrid>
        <w:gridCol w:w="455"/>
        <w:gridCol w:w="9615"/>
      </w:tblGrid>
      <w:tr w:rsidR="008C5AA3" w:rsidRPr="00A61069" w14:paraId="2A3EB43D" w14:textId="77777777" w:rsidTr="004D205C">
        <w:tc>
          <w:tcPr>
            <w:tcW w:w="226" w:type="pct"/>
            <w:tcBorders>
              <w:top w:val="single" w:sz="4" w:space="0" w:color="auto"/>
              <w:left w:val="single" w:sz="4" w:space="0" w:color="auto"/>
              <w:bottom w:val="single" w:sz="4" w:space="0" w:color="auto"/>
              <w:right w:val="single" w:sz="4" w:space="0" w:color="auto"/>
            </w:tcBorders>
          </w:tcPr>
          <w:p w14:paraId="7C68EC30" w14:textId="77777777" w:rsidR="008C5AA3" w:rsidRPr="008B43C2" w:rsidRDefault="008C5AA3" w:rsidP="004D205C">
            <w:pPr>
              <w:jc w:val="center"/>
              <w:rPr>
                <w:rFonts w:ascii="Wingdings" w:eastAsia="Times New Roman" w:hAnsi="Wingdings" w:cs="Arial"/>
                <w:b/>
              </w:rPr>
            </w:pPr>
            <w:r w:rsidRPr="008B43C2">
              <w:rPr>
                <w:rFonts w:ascii="Wingdings" w:eastAsia="Times New Roman" w:hAnsi="Wingdings" w:cs="Arial"/>
              </w:rPr>
              <w:t></w:t>
            </w:r>
          </w:p>
        </w:tc>
        <w:tc>
          <w:tcPr>
            <w:tcW w:w="4774" w:type="pct"/>
            <w:tcBorders>
              <w:top w:val="single" w:sz="4" w:space="0" w:color="auto"/>
              <w:left w:val="single" w:sz="4" w:space="0" w:color="auto"/>
              <w:bottom w:val="single" w:sz="4" w:space="0" w:color="auto"/>
              <w:right w:val="single" w:sz="4" w:space="0" w:color="auto"/>
            </w:tcBorders>
          </w:tcPr>
          <w:p w14:paraId="6039F37C" w14:textId="77777777" w:rsidR="008C5AA3" w:rsidRPr="00A61069" w:rsidRDefault="008C5AA3" w:rsidP="004D205C">
            <w:pPr>
              <w:rPr>
                <w:rFonts w:ascii="Calibri" w:eastAsia="Times New Roman" w:hAnsi="Calibri" w:cs="Arial"/>
                <w:bCs/>
              </w:rPr>
            </w:pPr>
            <w:r w:rsidRPr="00A61069">
              <w:rPr>
                <w:rFonts w:ascii="Calibri" w:eastAsia="Times New Roman" w:hAnsi="Calibri" w:cs="Arial"/>
                <w:bCs/>
              </w:rPr>
              <w:t>Community-based (most patients are seen in a private practice/community hospital)</w:t>
            </w:r>
          </w:p>
        </w:tc>
      </w:tr>
      <w:tr w:rsidR="008C5AA3" w:rsidRPr="00A61069" w14:paraId="6D0A3C92" w14:textId="77777777" w:rsidTr="004D205C">
        <w:trPr>
          <w:trHeight w:val="233"/>
        </w:trPr>
        <w:tc>
          <w:tcPr>
            <w:tcW w:w="226" w:type="pct"/>
            <w:tcBorders>
              <w:top w:val="single" w:sz="4" w:space="0" w:color="auto"/>
              <w:left w:val="single" w:sz="4" w:space="0" w:color="auto"/>
              <w:bottom w:val="single" w:sz="4" w:space="0" w:color="auto"/>
              <w:right w:val="single" w:sz="4" w:space="0" w:color="auto"/>
            </w:tcBorders>
          </w:tcPr>
          <w:p w14:paraId="429559FB" w14:textId="77777777" w:rsidR="008C5AA3" w:rsidRPr="00A61069" w:rsidRDefault="008C5AA3" w:rsidP="004D205C">
            <w:pPr>
              <w:jc w:val="center"/>
              <w:rPr>
                <w:rFonts w:ascii="Wingdings" w:eastAsia="Times New Roman" w:hAnsi="Wingdings" w:cs="Arial"/>
                <w:b/>
              </w:rPr>
            </w:pPr>
            <w:r w:rsidRPr="00A61069">
              <w:rPr>
                <w:rFonts w:ascii="Wingdings" w:eastAsia="Times New Roman" w:hAnsi="Wingdings" w:cs="Arial"/>
              </w:rPr>
              <w:t></w:t>
            </w:r>
          </w:p>
        </w:tc>
        <w:tc>
          <w:tcPr>
            <w:tcW w:w="4774" w:type="pct"/>
            <w:tcBorders>
              <w:top w:val="single" w:sz="4" w:space="0" w:color="auto"/>
              <w:left w:val="single" w:sz="4" w:space="0" w:color="auto"/>
              <w:bottom w:val="single" w:sz="4" w:space="0" w:color="auto"/>
              <w:right w:val="single" w:sz="4" w:space="0" w:color="auto"/>
            </w:tcBorders>
          </w:tcPr>
          <w:p w14:paraId="76A9D982" w14:textId="77777777" w:rsidR="008C5AA3" w:rsidRPr="00A61069" w:rsidRDefault="008C5AA3" w:rsidP="004D205C">
            <w:pPr>
              <w:rPr>
                <w:rFonts w:ascii="Calibri" w:eastAsia="Times New Roman" w:hAnsi="Calibri" w:cs="Arial"/>
                <w:bCs/>
              </w:rPr>
            </w:pPr>
            <w:r w:rsidRPr="00A61069">
              <w:rPr>
                <w:rFonts w:ascii="Calibri" w:eastAsia="Times New Roman" w:hAnsi="Calibri" w:cs="Arial"/>
                <w:bCs/>
              </w:rPr>
              <w:t>Academic-based (most patients are seen in a university/academic hospital)</w:t>
            </w:r>
          </w:p>
        </w:tc>
      </w:tr>
    </w:tbl>
    <w:p w14:paraId="487463F5" w14:textId="1202D4C8" w:rsidR="005D22C7" w:rsidRPr="00A61069" w:rsidRDefault="005D22C7" w:rsidP="00310D9D">
      <w:pPr>
        <w:rPr>
          <w:rFonts w:eastAsiaTheme="minorEastAsia"/>
          <w:bCs/>
        </w:rPr>
      </w:pPr>
    </w:p>
    <w:p w14:paraId="4E2FE430" w14:textId="77777777" w:rsidR="00310D9D" w:rsidRPr="00A61069" w:rsidRDefault="00310D9D" w:rsidP="00310D9D">
      <w:pPr>
        <w:rPr>
          <w:b/>
          <w:u w:val="single"/>
        </w:rPr>
      </w:pPr>
      <w:r w:rsidRPr="00A61069">
        <w:rPr>
          <w:b/>
          <w:u w:val="single"/>
        </w:rPr>
        <w:t>Case-vignette Questions</w:t>
      </w:r>
    </w:p>
    <w:p w14:paraId="1E51F442" w14:textId="77777777" w:rsidR="00310D9D" w:rsidRPr="00A61069" w:rsidRDefault="00310D9D" w:rsidP="00310D9D"/>
    <w:p w14:paraId="49145441" w14:textId="76E5A808" w:rsidR="00310D9D" w:rsidRPr="00A61069" w:rsidRDefault="00310D9D" w:rsidP="00310D9D">
      <w:r w:rsidRPr="00A61069">
        <w:rPr>
          <w:b/>
        </w:rPr>
        <w:t>Case #1</w:t>
      </w:r>
      <w:r w:rsidRPr="00A61069">
        <w:t xml:space="preserve">: </w:t>
      </w:r>
      <w:r w:rsidR="006F6547" w:rsidRPr="00A61069">
        <w:t xml:space="preserve">A </w:t>
      </w:r>
      <w:r w:rsidR="00EE30B7" w:rsidRPr="00A61069">
        <w:t>2</w:t>
      </w:r>
      <w:r w:rsidR="006F6547" w:rsidRPr="00A61069">
        <w:t>-year</w:t>
      </w:r>
      <w:r w:rsidR="00EE30B7" w:rsidRPr="00A61069">
        <w:t>-</w:t>
      </w:r>
      <w:r w:rsidR="006F6547" w:rsidRPr="00A61069">
        <w:t>old</w:t>
      </w:r>
      <w:r w:rsidR="00237D3F" w:rsidRPr="00A61069">
        <w:t xml:space="preserve"> boy</w:t>
      </w:r>
      <w:r w:rsidR="006F6547" w:rsidRPr="00A61069">
        <w:t xml:space="preserve"> presents with his mother for a peanut allergy evaluation.</w:t>
      </w:r>
      <w:r w:rsidR="00EE30B7" w:rsidRPr="00A61069">
        <w:t xml:space="preserve"> </w:t>
      </w:r>
      <w:r w:rsidR="006F6547" w:rsidRPr="00A61069">
        <w:t>Several weeks ago</w:t>
      </w:r>
      <w:r w:rsidR="00237D3F" w:rsidRPr="00A61069">
        <w:t xml:space="preserve">, </w:t>
      </w:r>
      <w:r w:rsidR="00304586" w:rsidRPr="00A61069">
        <w:t>he had eaten</w:t>
      </w:r>
      <w:r w:rsidR="00237D3F" w:rsidRPr="00A61069">
        <w:t xml:space="preserve"> </w:t>
      </w:r>
      <w:r w:rsidR="00EE30B7" w:rsidRPr="00A61069">
        <w:t xml:space="preserve">about </w:t>
      </w:r>
      <w:r w:rsidR="00237D3F" w:rsidRPr="00A61069">
        <w:t>1 t</w:t>
      </w:r>
      <w:r w:rsidR="00F74462">
        <w:t>ea</w:t>
      </w:r>
      <w:r w:rsidR="00237D3F" w:rsidRPr="00A61069">
        <w:t>sp</w:t>
      </w:r>
      <w:r w:rsidR="00F74462">
        <w:t>oon</w:t>
      </w:r>
      <w:r w:rsidR="00237D3F" w:rsidRPr="00A61069">
        <w:t xml:space="preserve"> (5 m</w:t>
      </w:r>
      <w:r w:rsidR="00EE30B7" w:rsidRPr="00A61069">
        <w:t>L</w:t>
      </w:r>
      <w:r w:rsidR="00237D3F" w:rsidRPr="00A61069">
        <w:t>) of peanut</w:t>
      </w:r>
      <w:r w:rsidR="00EE30B7" w:rsidRPr="00A61069">
        <w:t xml:space="preserve"> </w:t>
      </w:r>
      <w:r w:rsidR="00237D3F" w:rsidRPr="00A61069">
        <w:t>butter</w:t>
      </w:r>
      <w:r w:rsidR="00EE30B7" w:rsidRPr="00A61069">
        <w:t>.</w:t>
      </w:r>
      <w:r w:rsidR="00237D3F" w:rsidRPr="00A61069">
        <w:t xml:space="preserve"> </w:t>
      </w:r>
      <w:r w:rsidR="00EE30B7" w:rsidRPr="00A61069">
        <w:t>W</w:t>
      </w:r>
      <w:r w:rsidR="00ED00C5" w:rsidRPr="00A61069">
        <w:t xml:space="preserve">ithin </w:t>
      </w:r>
      <w:r w:rsidR="00304586" w:rsidRPr="00A61069">
        <w:t>a few minutes</w:t>
      </w:r>
      <w:r w:rsidR="00EE30B7" w:rsidRPr="00A61069">
        <w:t>, he</w:t>
      </w:r>
      <w:r w:rsidR="00237D3F" w:rsidRPr="00A61069">
        <w:t xml:space="preserve"> developed </w:t>
      </w:r>
      <w:r w:rsidR="00012E1C" w:rsidRPr="00A61069">
        <w:t>several</w:t>
      </w:r>
      <w:r w:rsidR="00237D3F" w:rsidRPr="00A61069">
        <w:t xml:space="preserve"> “hives” on his face </w:t>
      </w:r>
      <w:r w:rsidR="00012E1C" w:rsidRPr="00A61069">
        <w:t>and torso with prurit</w:t>
      </w:r>
      <w:r w:rsidR="002532D5">
        <w:t>u</w:t>
      </w:r>
      <w:r w:rsidR="00012E1C" w:rsidRPr="00A61069">
        <w:t xml:space="preserve">s </w:t>
      </w:r>
      <w:r w:rsidR="00237D3F" w:rsidRPr="00A61069">
        <w:t>without other concerning symptoms such as lip or tongue swelling, coughing, difficulty breathing</w:t>
      </w:r>
      <w:r w:rsidR="00EE30B7" w:rsidRPr="00A61069">
        <w:t>,</w:t>
      </w:r>
      <w:r w:rsidR="00237D3F" w:rsidRPr="00A61069">
        <w:t xml:space="preserve"> or vomiting.</w:t>
      </w:r>
      <w:r w:rsidR="00EE30B7" w:rsidRPr="00A61069">
        <w:t xml:space="preserve"> </w:t>
      </w:r>
      <w:r w:rsidR="00237D3F" w:rsidRPr="00A61069">
        <w:t>After calling his pediatrician’s office, he was given diphenhydramine with resolution of symptoms. His family does not recall any prior peanut exposures.</w:t>
      </w:r>
      <w:r w:rsidR="00EE30B7" w:rsidRPr="00A61069">
        <w:t xml:space="preserve"> </w:t>
      </w:r>
      <w:r w:rsidR="00237D3F" w:rsidRPr="00A61069">
        <w:t xml:space="preserve">He does not have any significant allergy history </w:t>
      </w:r>
      <w:r w:rsidR="002532D5">
        <w:t>as</w:t>
      </w:r>
      <w:r w:rsidR="002532D5" w:rsidRPr="00A61069">
        <w:t xml:space="preserve"> </w:t>
      </w:r>
      <w:r w:rsidR="00237D3F" w:rsidRPr="00A61069">
        <w:t>other food allergies, atopic dermatitis</w:t>
      </w:r>
      <w:r w:rsidR="00EE30B7" w:rsidRPr="00A61069">
        <w:t>,</w:t>
      </w:r>
      <w:r w:rsidR="00237D3F" w:rsidRPr="00A61069">
        <w:t xml:space="preserve"> or wheezing episodes.</w:t>
      </w:r>
    </w:p>
    <w:p w14:paraId="29DF824E" w14:textId="542AF901" w:rsidR="0035231A" w:rsidRPr="00A61069" w:rsidRDefault="0035231A" w:rsidP="00310D9D"/>
    <w:p w14:paraId="766E1163" w14:textId="0605F17A" w:rsidR="005A1DB4" w:rsidRPr="00A61069" w:rsidRDefault="006B03A3" w:rsidP="005A1DB4">
      <w:pPr>
        <w:pStyle w:val="ListParagraph"/>
        <w:numPr>
          <w:ilvl w:val="6"/>
          <w:numId w:val="1"/>
        </w:numPr>
        <w:rPr>
          <w:b/>
        </w:rPr>
      </w:pPr>
      <w:r w:rsidRPr="00A61069">
        <w:rPr>
          <w:b/>
        </w:rPr>
        <w:t>W</w:t>
      </w:r>
      <w:r w:rsidR="005A1DB4" w:rsidRPr="00A61069">
        <w:rPr>
          <w:b/>
        </w:rPr>
        <w:t xml:space="preserve">hat testing would you perform to confirm a diagnosis </w:t>
      </w:r>
      <w:r w:rsidRPr="00A61069">
        <w:rPr>
          <w:b/>
        </w:rPr>
        <w:t>at this time</w:t>
      </w:r>
      <w:r w:rsidR="005A1DB4" w:rsidRPr="00A61069">
        <w:rPr>
          <w:b/>
        </w:rPr>
        <w:t xml:space="preserve">? </w:t>
      </w:r>
      <w:r w:rsidR="005A1DB4" w:rsidRPr="00A61069">
        <w:t>(select all that apply)</w:t>
      </w:r>
    </w:p>
    <w:tbl>
      <w:tblPr>
        <w:tblStyle w:val="TableGrid"/>
        <w:tblW w:w="5000" w:type="pct"/>
        <w:tblLook w:val="04A0" w:firstRow="1" w:lastRow="0" w:firstColumn="1" w:lastColumn="0" w:noHBand="0" w:noVBand="1"/>
      </w:tblPr>
      <w:tblGrid>
        <w:gridCol w:w="739"/>
        <w:gridCol w:w="9331"/>
      </w:tblGrid>
      <w:tr w:rsidR="0018352B" w:rsidRPr="00A61069" w14:paraId="3670AFEE" w14:textId="77777777" w:rsidTr="00E146C5">
        <w:tc>
          <w:tcPr>
            <w:tcW w:w="367" w:type="pct"/>
          </w:tcPr>
          <w:p w14:paraId="5942EE66" w14:textId="4B824967" w:rsidR="0018352B" w:rsidRPr="00A61069" w:rsidRDefault="0018352B"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77C0B1C4" w14:textId="1D1C6422" w:rsidR="0018352B" w:rsidRPr="00A61069" w:rsidRDefault="006C5978" w:rsidP="0018352B">
            <w:r w:rsidRPr="00A61069">
              <w:t>Allergen-specific IgE</w:t>
            </w:r>
          </w:p>
        </w:tc>
      </w:tr>
      <w:tr w:rsidR="005E1D2D" w:rsidRPr="00A61069" w14:paraId="583231F4" w14:textId="77777777" w:rsidTr="00E146C5">
        <w:tc>
          <w:tcPr>
            <w:tcW w:w="367" w:type="pct"/>
          </w:tcPr>
          <w:p w14:paraId="49875356" w14:textId="289E2C3E" w:rsidR="005E1D2D" w:rsidRPr="00A61069" w:rsidRDefault="005E1D2D" w:rsidP="005E1D2D">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6794F2C4" w14:textId="5713FE92" w:rsidR="005E1D2D" w:rsidRPr="00A61069" w:rsidRDefault="005E1D2D" w:rsidP="005E1D2D">
            <w:r w:rsidRPr="00A61069">
              <w:t>Allergen-specific IgG4</w:t>
            </w:r>
          </w:p>
        </w:tc>
      </w:tr>
      <w:tr w:rsidR="005E1D2D" w:rsidRPr="00A61069" w14:paraId="2993ECD8" w14:textId="77777777" w:rsidTr="00E146C5">
        <w:tc>
          <w:tcPr>
            <w:tcW w:w="367" w:type="pct"/>
          </w:tcPr>
          <w:p w14:paraId="779DF142" w14:textId="77777777" w:rsidR="005E1D2D" w:rsidRPr="00A61069" w:rsidRDefault="005E1D2D" w:rsidP="005E1D2D">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013D5935" w14:textId="2D0D7611" w:rsidR="005E1D2D" w:rsidRPr="00A61069" w:rsidRDefault="005E1D2D" w:rsidP="005E1D2D">
            <w:r w:rsidRPr="00A61069">
              <w:t>Intradermal test</w:t>
            </w:r>
            <w:r w:rsidRPr="00A61069" w:rsidDel="005E1D2D">
              <w:t xml:space="preserve"> </w:t>
            </w:r>
          </w:p>
        </w:tc>
      </w:tr>
      <w:tr w:rsidR="005E1D2D" w:rsidRPr="00A61069" w14:paraId="24BF8D87" w14:textId="77777777" w:rsidTr="00E146C5">
        <w:tc>
          <w:tcPr>
            <w:tcW w:w="367" w:type="pct"/>
          </w:tcPr>
          <w:p w14:paraId="2AF1E2DA" w14:textId="77777777" w:rsidR="005E1D2D" w:rsidRPr="00A61069" w:rsidRDefault="005E1D2D" w:rsidP="005E1D2D">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1C989602" w14:textId="78772C1C" w:rsidR="005E1D2D" w:rsidRPr="00A61069" w:rsidRDefault="005E1D2D" w:rsidP="005E1D2D">
            <w:r w:rsidRPr="00A61069">
              <w:t>Oral food challenge</w:t>
            </w:r>
          </w:p>
        </w:tc>
      </w:tr>
      <w:tr w:rsidR="00A61069" w:rsidRPr="00A61069" w14:paraId="365DD446" w14:textId="77777777" w:rsidTr="00E146C5">
        <w:tc>
          <w:tcPr>
            <w:tcW w:w="367" w:type="pct"/>
          </w:tcPr>
          <w:p w14:paraId="1001F3F9" w14:textId="0E67CEE9" w:rsidR="00A61069" w:rsidRPr="00A61069" w:rsidRDefault="00A61069" w:rsidP="005E1D2D">
            <w:pPr>
              <w:jc w:val="center"/>
              <w:rPr>
                <w:rFonts w:ascii="Wingdings" w:eastAsia="Wingdings,Calibri" w:hAnsi="Wingdings" w:cs="Wingdings,Calibri"/>
              </w:rPr>
            </w:pPr>
            <w:r w:rsidRPr="00FB4A24">
              <w:rPr>
                <w:rFonts w:ascii="Wingdings" w:eastAsia="Wingdings,Calibri" w:hAnsi="Wingdings" w:cs="Wingdings,Calibri"/>
              </w:rPr>
              <w:t></w:t>
            </w:r>
          </w:p>
        </w:tc>
        <w:tc>
          <w:tcPr>
            <w:tcW w:w="4633" w:type="pct"/>
          </w:tcPr>
          <w:p w14:paraId="35F941CB" w14:textId="551DD501" w:rsidR="00A61069" w:rsidRPr="00A61069" w:rsidRDefault="00A61069" w:rsidP="005E1D2D">
            <w:r>
              <w:t>Peanut component testing (</w:t>
            </w:r>
            <w:proofErr w:type="spellStart"/>
            <w:r>
              <w:t>eg</w:t>
            </w:r>
            <w:proofErr w:type="spellEnd"/>
            <w:r>
              <w:t>,</w:t>
            </w:r>
            <w:r w:rsidR="002532D5">
              <w:t xml:space="preserve"> </w:t>
            </w:r>
            <w:proofErr w:type="spellStart"/>
            <w:r w:rsidR="002532D5">
              <w:t>IgE</w:t>
            </w:r>
            <w:proofErr w:type="spellEnd"/>
            <w:r w:rsidR="002532D5">
              <w:t xml:space="preserve"> to</w:t>
            </w:r>
            <w:r>
              <w:t xml:space="preserve"> Ara h 1, 2, 3)</w:t>
            </w:r>
          </w:p>
        </w:tc>
      </w:tr>
      <w:tr w:rsidR="005E1D2D" w:rsidRPr="00A61069" w14:paraId="7FD5640A" w14:textId="77777777" w:rsidTr="00E146C5">
        <w:tc>
          <w:tcPr>
            <w:tcW w:w="367" w:type="pct"/>
          </w:tcPr>
          <w:p w14:paraId="63A5381D" w14:textId="77777777" w:rsidR="005E1D2D" w:rsidRPr="00A61069" w:rsidRDefault="005E1D2D" w:rsidP="005E1D2D">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54669E57" w14:textId="0EE42862" w:rsidR="005E1D2D" w:rsidRPr="00A61069" w:rsidRDefault="005E1D2D" w:rsidP="005E1D2D">
            <w:r w:rsidRPr="00A61069">
              <w:t>Skin prick test</w:t>
            </w:r>
          </w:p>
        </w:tc>
      </w:tr>
      <w:tr w:rsidR="005E1D2D" w:rsidRPr="00A61069" w14:paraId="786EA8EC" w14:textId="77777777" w:rsidTr="00E146C5">
        <w:tc>
          <w:tcPr>
            <w:tcW w:w="367" w:type="pct"/>
          </w:tcPr>
          <w:p w14:paraId="124C292B" w14:textId="61EDF4F7" w:rsidR="005E1D2D" w:rsidRPr="00A61069" w:rsidRDefault="005E1D2D" w:rsidP="005E1D2D">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0ED40FCB" w14:textId="04955E3C" w:rsidR="005E1D2D" w:rsidRPr="00A61069" w:rsidRDefault="005E1D2D" w:rsidP="005E1D2D">
            <w:r w:rsidRPr="00A61069">
              <w:t>Total serum IgE</w:t>
            </w:r>
          </w:p>
        </w:tc>
      </w:tr>
      <w:tr w:rsidR="005E1D2D" w:rsidRPr="00A61069" w14:paraId="6A84D2AD" w14:textId="77777777" w:rsidTr="00E146C5">
        <w:tc>
          <w:tcPr>
            <w:tcW w:w="367" w:type="pct"/>
          </w:tcPr>
          <w:p w14:paraId="386BDE2D" w14:textId="77777777" w:rsidR="005E1D2D" w:rsidRPr="00A61069" w:rsidRDefault="005E1D2D" w:rsidP="005E1D2D">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1D3738A5" w14:textId="77777777" w:rsidR="005E1D2D" w:rsidRPr="00A61069" w:rsidRDefault="005E1D2D" w:rsidP="005E1D2D">
            <w:r w:rsidRPr="00A61069">
              <w:t>Other (please specify)</w:t>
            </w:r>
          </w:p>
        </w:tc>
      </w:tr>
      <w:tr w:rsidR="005E1D2D" w:rsidRPr="00A61069" w14:paraId="2D6571B4" w14:textId="77777777" w:rsidTr="00E146C5">
        <w:tc>
          <w:tcPr>
            <w:tcW w:w="367" w:type="pct"/>
          </w:tcPr>
          <w:p w14:paraId="0CBE7C62" w14:textId="71B3F0ED" w:rsidR="005E1D2D" w:rsidRPr="00A61069" w:rsidRDefault="005E1D2D" w:rsidP="005E1D2D">
            <w:pPr>
              <w:jc w:val="center"/>
              <w:rPr>
                <w:rFonts w:ascii="Wingdings" w:eastAsia="Wingdings,Calibri" w:hAnsi="Wingdings" w:cs="Wingdings,Calibri"/>
              </w:rPr>
            </w:pPr>
            <w:r w:rsidRPr="00A61069">
              <w:rPr>
                <w:rFonts w:ascii="Wingdings" w:eastAsia="Wingdings,Calibri" w:hAnsi="Wingdings" w:cs="Wingdings,Calibri"/>
              </w:rPr>
              <w:t></w:t>
            </w:r>
          </w:p>
        </w:tc>
        <w:tc>
          <w:tcPr>
            <w:tcW w:w="4633" w:type="pct"/>
          </w:tcPr>
          <w:p w14:paraId="02B679A5" w14:textId="08A92E77" w:rsidR="005E1D2D" w:rsidRPr="00A61069" w:rsidRDefault="005E1D2D" w:rsidP="005E1D2D">
            <w:r w:rsidRPr="00A61069">
              <w:t>I would not perform any testing in this patient &lt;exclusive answer option&gt;</w:t>
            </w:r>
          </w:p>
        </w:tc>
      </w:tr>
    </w:tbl>
    <w:p w14:paraId="3EC16C7D" w14:textId="77777777" w:rsidR="004D372E" w:rsidRPr="00A61069" w:rsidRDefault="004D372E" w:rsidP="00310D9D"/>
    <w:p w14:paraId="259C276C" w14:textId="34FF3508" w:rsidR="001D1240" w:rsidRPr="00A61069" w:rsidRDefault="001D1240" w:rsidP="001D1240">
      <w:r w:rsidRPr="00A61069">
        <w:rPr>
          <w:b/>
        </w:rPr>
        <w:t>Case #1 continued</w:t>
      </w:r>
      <w:r w:rsidRPr="00A61069">
        <w:t xml:space="preserve">: </w:t>
      </w:r>
      <w:r w:rsidR="00EE30B7" w:rsidRPr="00A61069">
        <w:t>The boy</w:t>
      </w:r>
      <w:r w:rsidR="00522EA2" w:rsidRPr="00A61069">
        <w:t xml:space="preserve"> under</w:t>
      </w:r>
      <w:r w:rsidR="00EE30B7" w:rsidRPr="00A61069">
        <w:t>goes</w:t>
      </w:r>
      <w:r w:rsidR="00522EA2" w:rsidRPr="00A61069">
        <w:t xml:space="preserve"> skin prick testing with appropriate positive and negative controls.</w:t>
      </w:r>
      <w:r w:rsidR="00EE30B7" w:rsidRPr="00A61069">
        <w:t xml:space="preserve"> </w:t>
      </w:r>
      <w:r w:rsidR="00522EA2" w:rsidRPr="00A61069">
        <w:t>His peanut skin test reveal</w:t>
      </w:r>
      <w:r w:rsidR="00EE30B7" w:rsidRPr="00A61069">
        <w:t>s a</w:t>
      </w:r>
      <w:r w:rsidR="00522EA2" w:rsidRPr="00A61069">
        <w:t xml:space="preserve"> </w:t>
      </w:r>
      <w:r w:rsidR="0045765D" w:rsidRPr="00A61069">
        <w:t>7</w:t>
      </w:r>
      <w:r w:rsidR="00522EA2" w:rsidRPr="00A61069">
        <w:t xml:space="preserve"> mm wheal.</w:t>
      </w:r>
      <w:r w:rsidR="00EE30B7" w:rsidRPr="00A61069">
        <w:t xml:space="preserve"> </w:t>
      </w:r>
      <w:r w:rsidR="00D95A1B" w:rsidRPr="00A61069">
        <w:t xml:space="preserve">Peanut specific </w:t>
      </w:r>
      <w:proofErr w:type="spellStart"/>
      <w:r w:rsidR="00D95A1B" w:rsidRPr="00A61069">
        <w:t>IgE</w:t>
      </w:r>
      <w:proofErr w:type="spellEnd"/>
      <w:r w:rsidR="00D95A1B" w:rsidRPr="00A61069">
        <w:t xml:space="preserve"> </w:t>
      </w:r>
      <w:r w:rsidR="00EE30B7" w:rsidRPr="00A61069">
        <w:t>i</w:t>
      </w:r>
      <w:r w:rsidR="00D95A1B" w:rsidRPr="00A61069">
        <w:t xml:space="preserve">s </w:t>
      </w:r>
      <w:r w:rsidR="0045765D" w:rsidRPr="00A61069">
        <w:t>1.9</w:t>
      </w:r>
      <w:r w:rsidR="00D95A1B" w:rsidRPr="00A61069">
        <w:t xml:space="preserve"> </w:t>
      </w:r>
      <w:proofErr w:type="spellStart"/>
      <w:r w:rsidR="00D95A1B" w:rsidRPr="00A61069">
        <w:t>kU</w:t>
      </w:r>
      <w:proofErr w:type="spellEnd"/>
      <w:r w:rsidR="00D95A1B" w:rsidRPr="00A61069">
        <w:t>/L.</w:t>
      </w:r>
    </w:p>
    <w:p w14:paraId="48B84BB2" w14:textId="77777777" w:rsidR="00124EA3" w:rsidRPr="00A61069" w:rsidRDefault="00124EA3" w:rsidP="00124EA3"/>
    <w:p w14:paraId="613CD430" w14:textId="55046ACA" w:rsidR="00124EA3" w:rsidRPr="00BF7189" w:rsidRDefault="00BF7C98" w:rsidP="00BD0D0D">
      <w:pPr>
        <w:pStyle w:val="ListParagraph"/>
        <w:numPr>
          <w:ilvl w:val="6"/>
          <w:numId w:val="1"/>
        </w:numPr>
        <w:rPr>
          <w:b/>
        </w:rPr>
      </w:pPr>
      <w:r>
        <w:rPr>
          <w:b/>
        </w:rPr>
        <w:t xml:space="preserve">Which of </w:t>
      </w:r>
      <w:r w:rsidRPr="00BF7189">
        <w:rPr>
          <w:b/>
        </w:rPr>
        <w:t xml:space="preserve">these </w:t>
      </w:r>
      <w:r w:rsidR="00BF7189" w:rsidRPr="00BF7189">
        <w:rPr>
          <w:b/>
        </w:rPr>
        <w:t>(with</w:t>
      </w:r>
      <w:r w:rsidR="00BF7189" w:rsidRPr="007300C1">
        <w:rPr>
          <w:b/>
        </w:rPr>
        <w:t xml:space="preserve"> or without the help of your staff)</w:t>
      </w:r>
      <w:r w:rsidR="00BF7189" w:rsidRPr="00BF7189">
        <w:rPr>
          <w:b/>
        </w:rPr>
        <w:t xml:space="preserve"> </w:t>
      </w:r>
      <w:r w:rsidRPr="00BF7189">
        <w:rPr>
          <w:b/>
        </w:rPr>
        <w:t>would</w:t>
      </w:r>
      <w:r>
        <w:rPr>
          <w:b/>
        </w:rPr>
        <w:t xml:space="preserve"> you discuss</w:t>
      </w:r>
      <w:r w:rsidR="00124EA3" w:rsidRPr="00BF7C98">
        <w:rPr>
          <w:b/>
        </w:rPr>
        <w:t xml:space="preserve"> with the patient and his mother at this visit</w:t>
      </w:r>
      <w:r>
        <w:rPr>
          <w:b/>
        </w:rPr>
        <w:t xml:space="preserve"> or a follow-up visit</w:t>
      </w:r>
      <w:r w:rsidR="00124EA3" w:rsidRPr="00BF7C98">
        <w:rPr>
          <w:b/>
        </w:rPr>
        <w:t xml:space="preserve">? </w:t>
      </w:r>
      <w:r w:rsidR="00124EA3" w:rsidRPr="008B43C2">
        <w:t>(</w:t>
      </w:r>
      <w:r>
        <w:t>select one for each item</w:t>
      </w:r>
      <w:r w:rsidR="00124EA3" w:rsidRPr="00BF7C98">
        <w:t>)</w:t>
      </w:r>
    </w:p>
    <w:p w14:paraId="6E61C741" w14:textId="0617EAEE" w:rsidR="00BF7189" w:rsidRPr="00BF7189" w:rsidRDefault="00BF7189" w:rsidP="00BF7189">
      <w:pPr>
        <w:rPr>
          <w:b/>
        </w:rPr>
      </w:pPr>
    </w:p>
    <w:tbl>
      <w:tblPr>
        <w:tblStyle w:val="TableGrid"/>
        <w:tblW w:w="5000" w:type="pct"/>
        <w:tblLook w:val="04A0" w:firstRow="1" w:lastRow="0" w:firstColumn="1" w:lastColumn="0" w:noHBand="0" w:noVBand="1"/>
      </w:tblPr>
      <w:tblGrid>
        <w:gridCol w:w="3148"/>
        <w:gridCol w:w="1730"/>
        <w:gridCol w:w="1730"/>
        <w:gridCol w:w="1730"/>
        <w:gridCol w:w="1732"/>
      </w:tblGrid>
      <w:tr w:rsidR="00F74462" w:rsidRPr="00A61069" w14:paraId="3512FF26" w14:textId="1F8FD451" w:rsidTr="00654150">
        <w:tc>
          <w:tcPr>
            <w:tcW w:w="1563" w:type="pct"/>
          </w:tcPr>
          <w:p w14:paraId="6A1D9936" w14:textId="77777777" w:rsidR="00F74462" w:rsidRPr="008B43C2" w:rsidRDefault="00F74462" w:rsidP="00E55966">
            <w:pPr>
              <w:rPr>
                <w:rFonts w:eastAsia="Wingdings,Calibri" w:cstheme="minorHAnsi"/>
              </w:rPr>
            </w:pPr>
          </w:p>
        </w:tc>
        <w:tc>
          <w:tcPr>
            <w:tcW w:w="859" w:type="pct"/>
          </w:tcPr>
          <w:p w14:paraId="240E32E9" w14:textId="31FA5667" w:rsidR="00F74462" w:rsidRPr="008B43C2" w:rsidRDefault="00F74462" w:rsidP="008B43C2">
            <w:pPr>
              <w:jc w:val="center"/>
              <w:rPr>
                <w:rFonts w:eastAsia="Wingdings,Calibri" w:cstheme="minorHAnsi"/>
                <w:b/>
                <w:bCs/>
              </w:rPr>
            </w:pPr>
            <w:r>
              <w:rPr>
                <w:rFonts w:eastAsia="Wingdings,Calibri" w:cstheme="minorHAnsi"/>
                <w:b/>
                <w:bCs/>
              </w:rPr>
              <w:t>Refer to a dietician or other healthcare provider to discuss</w:t>
            </w:r>
          </w:p>
        </w:tc>
        <w:tc>
          <w:tcPr>
            <w:tcW w:w="859" w:type="pct"/>
            <w:vAlign w:val="center"/>
          </w:tcPr>
          <w:p w14:paraId="0C8BAE19" w14:textId="636C320A" w:rsidR="00F74462" w:rsidRPr="008B43C2" w:rsidRDefault="00F74462" w:rsidP="008B43C2">
            <w:pPr>
              <w:jc w:val="center"/>
              <w:rPr>
                <w:rFonts w:eastAsia="Wingdings,Calibri" w:cstheme="minorHAnsi"/>
                <w:b/>
                <w:bCs/>
              </w:rPr>
            </w:pPr>
            <w:r>
              <w:rPr>
                <w:rFonts w:eastAsia="Wingdings,Calibri" w:cstheme="minorHAnsi"/>
                <w:b/>
                <w:bCs/>
              </w:rPr>
              <w:t>I would d</w:t>
            </w:r>
            <w:r w:rsidRPr="008B43C2">
              <w:rPr>
                <w:rFonts w:eastAsia="Wingdings,Calibri" w:cstheme="minorHAnsi"/>
                <w:b/>
                <w:bCs/>
              </w:rPr>
              <w:t>iscuss at this visit</w:t>
            </w:r>
          </w:p>
        </w:tc>
        <w:tc>
          <w:tcPr>
            <w:tcW w:w="859" w:type="pct"/>
            <w:vAlign w:val="center"/>
          </w:tcPr>
          <w:p w14:paraId="65A2A3C3" w14:textId="48C8A2A4" w:rsidR="00F74462" w:rsidRPr="008B43C2" w:rsidRDefault="00F74462" w:rsidP="008B43C2">
            <w:pPr>
              <w:jc w:val="center"/>
              <w:rPr>
                <w:rFonts w:eastAsia="Wingdings,Calibri" w:cstheme="minorHAnsi"/>
                <w:b/>
                <w:bCs/>
              </w:rPr>
            </w:pPr>
            <w:r>
              <w:rPr>
                <w:rFonts w:eastAsia="Wingdings,Calibri" w:cstheme="minorHAnsi"/>
                <w:b/>
                <w:bCs/>
              </w:rPr>
              <w:t>I would d</w:t>
            </w:r>
            <w:r w:rsidRPr="008B43C2">
              <w:rPr>
                <w:rFonts w:eastAsia="Wingdings,Calibri" w:cstheme="minorHAnsi"/>
                <w:b/>
                <w:bCs/>
              </w:rPr>
              <w:t>iscuss at a later visit</w:t>
            </w:r>
          </w:p>
        </w:tc>
        <w:tc>
          <w:tcPr>
            <w:tcW w:w="860" w:type="pct"/>
            <w:vAlign w:val="center"/>
          </w:tcPr>
          <w:p w14:paraId="2B714FE6" w14:textId="541454D4" w:rsidR="00F74462" w:rsidRPr="008B43C2" w:rsidRDefault="00F74462" w:rsidP="008B43C2">
            <w:pPr>
              <w:jc w:val="center"/>
              <w:rPr>
                <w:rFonts w:eastAsia="Wingdings,Calibri" w:cstheme="minorHAnsi"/>
                <w:b/>
                <w:bCs/>
              </w:rPr>
            </w:pPr>
            <w:r>
              <w:rPr>
                <w:rFonts w:eastAsia="Wingdings,Calibri" w:cstheme="minorHAnsi"/>
                <w:b/>
                <w:bCs/>
              </w:rPr>
              <w:t>I w</w:t>
            </w:r>
            <w:r w:rsidRPr="008B43C2">
              <w:rPr>
                <w:rFonts w:eastAsia="Wingdings,Calibri" w:cstheme="minorHAnsi"/>
                <w:b/>
                <w:bCs/>
              </w:rPr>
              <w:t>ou</w:t>
            </w:r>
            <w:r>
              <w:rPr>
                <w:rFonts w:eastAsia="Wingdings,Calibri" w:cstheme="minorHAnsi"/>
                <w:b/>
                <w:bCs/>
              </w:rPr>
              <w:t>l</w:t>
            </w:r>
            <w:r w:rsidRPr="008B43C2">
              <w:rPr>
                <w:rFonts w:eastAsia="Wingdings,Calibri" w:cstheme="minorHAnsi"/>
                <w:b/>
                <w:bCs/>
              </w:rPr>
              <w:t>d not routinely discuss</w:t>
            </w:r>
          </w:p>
        </w:tc>
      </w:tr>
      <w:tr w:rsidR="00F74462" w:rsidRPr="00A61069" w14:paraId="05139EA9" w14:textId="4A6CD36C" w:rsidTr="00F74462">
        <w:tc>
          <w:tcPr>
            <w:tcW w:w="1563" w:type="pct"/>
          </w:tcPr>
          <w:p w14:paraId="39622434" w14:textId="11E86374" w:rsidR="00F74462" w:rsidRPr="008B43C2" w:rsidRDefault="00F74462" w:rsidP="00F74462">
            <w:r w:rsidRPr="008B43C2">
              <w:rPr>
                <w:rFonts w:eastAsia="Wingdings,Calibri" w:cstheme="minorHAnsi"/>
              </w:rPr>
              <w:t>Recognition of acute reactions</w:t>
            </w:r>
          </w:p>
        </w:tc>
        <w:tc>
          <w:tcPr>
            <w:tcW w:w="859" w:type="pct"/>
          </w:tcPr>
          <w:p w14:paraId="2881952A" w14:textId="3F0B8C1E"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4D42775E" w14:textId="4FC3E052"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59" w:type="pct"/>
          </w:tcPr>
          <w:p w14:paraId="3EE2C581" w14:textId="22B9D466"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60" w:type="pct"/>
          </w:tcPr>
          <w:p w14:paraId="42E54BAD" w14:textId="4E1601BB"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r>
      <w:tr w:rsidR="00F74462" w:rsidRPr="00A61069" w14:paraId="6245E8B0" w14:textId="7619B25E" w:rsidTr="007300C1">
        <w:trPr>
          <w:trHeight w:val="440"/>
        </w:trPr>
        <w:tc>
          <w:tcPr>
            <w:tcW w:w="1563" w:type="pct"/>
          </w:tcPr>
          <w:p w14:paraId="747FB4BF" w14:textId="030C13AB" w:rsidR="00F74462" w:rsidRPr="008B43C2" w:rsidRDefault="00F74462" w:rsidP="00F74462">
            <w:r w:rsidRPr="008B43C2">
              <w:t xml:space="preserve">Use of </w:t>
            </w:r>
            <w:r w:rsidR="008C5AA3">
              <w:t>adrenal</w:t>
            </w:r>
            <w:r w:rsidRPr="008B43C2">
              <w:t>ine auto-injector</w:t>
            </w:r>
          </w:p>
        </w:tc>
        <w:tc>
          <w:tcPr>
            <w:tcW w:w="859" w:type="pct"/>
          </w:tcPr>
          <w:p w14:paraId="682E8DB2" w14:textId="390B1EB6"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755AF648" w14:textId="0E442AE7" w:rsidR="00F74462" w:rsidRPr="00BF7C98" w:rsidRDefault="00F74462" w:rsidP="00F74462">
            <w:pPr>
              <w:jc w:val="center"/>
            </w:pPr>
            <w:r w:rsidRPr="00FB4A24">
              <w:rPr>
                <w:rFonts w:ascii="Wingdings" w:eastAsia="Wingdings,Calibri" w:hAnsi="Wingdings" w:cs="Wingdings,Calibri"/>
              </w:rPr>
              <w:t></w:t>
            </w:r>
          </w:p>
        </w:tc>
        <w:tc>
          <w:tcPr>
            <w:tcW w:w="859" w:type="pct"/>
          </w:tcPr>
          <w:p w14:paraId="00B78A42" w14:textId="7524CF27" w:rsidR="00F74462" w:rsidRPr="00BF7C98" w:rsidRDefault="00F74462" w:rsidP="00F74462">
            <w:pPr>
              <w:jc w:val="center"/>
            </w:pPr>
            <w:r w:rsidRPr="00FB4A24">
              <w:rPr>
                <w:rFonts w:ascii="Wingdings" w:eastAsia="Wingdings,Calibri" w:hAnsi="Wingdings" w:cs="Wingdings,Calibri"/>
              </w:rPr>
              <w:t></w:t>
            </w:r>
          </w:p>
        </w:tc>
        <w:tc>
          <w:tcPr>
            <w:tcW w:w="860" w:type="pct"/>
          </w:tcPr>
          <w:p w14:paraId="7BB4D1DE" w14:textId="202C1018" w:rsidR="00F74462" w:rsidRPr="00BF7C98" w:rsidRDefault="00F74462" w:rsidP="00F74462">
            <w:pPr>
              <w:jc w:val="center"/>
            </w:pPr>
            <w:r w:rsidRPr="00FB4A24">
              <w:rPr>
                <w:rFonts w:ascii="Wingdings" w:eastAsia="Wingdings,Calibri" w:hAnsi="Wingdings" w:cs="Wingdings,Calibri"/>
              </w:rPr>
              <w:t></w:t>
            </w:r>
          </w:p>
        </w:tc>
      </w:tr>
      <w:tr w:rsidR="00F74462" w:rsidRPr="00A61069" w14:paraId="5DC9CCC1" w14:textId="7861DEBC" w:rsidTr="00F74462">
        <w:tc>
          <w:tcPr>
            <w:tcW w:w="1563" w:type="pct"/>
          </w:tcPr>
          <w:p w14:paraId="2B5E5AB0" w14:textId="282CEB84" w:rsidR="00F74462" w:rsidRPr="008B43C2" w:rsidRDefault="00F74462" w:rsidP="00F74462">
            <w:r w:rsidRPr="008B43C2">
              <w:rPr>
                <w:rFonts w:eastAsia="Wingdings,Calibri" w:cstheme="minorHAnsi"/>
              </w:rPr>
              <w:lastRenderedPageBreak/>
              <w:t>Allergen avoidance</w:t>
            </w:r>
          </w:p>
        </w:tc>
        <w:tc>
          <w:tcPr>
            <w:tcW w:w="859" w:type="pct"/>
          </w:tcPr>
          <w:p w14:paraId="39AB687C" w14:textId="7AA5EE5A"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4DECE3F6" w14:textId="5CFEE531"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59" w:type="pct"/>
          </w:tcPr>
          <w:p w14:paraId="56104DEA" w14:textId="10A02412"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60" w:type="pct"/>
          </w:tcPr>
          <w:p w14:paraId="656AE02F" w14:textId="6A947BA9"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r>
      <w:tr w:rsidR="00F74462" w:rsidRPr="00A61069" w14:paraId="3EED9A8B" w14:textId="7BA83DB2" w:rsidTr="00F74462">
        <w:tc>
          <w:tcPr>
            <w:tcW w:w="1563" w:type="pct"/>
          </w:tcPr>
          <w:p w14:paraId="030A5864" w14:textId="57C35C83" w:rsidR="00F74462" w:rsidRPr="008B43C2" w:rsidRDefault="00F74462" w:rsidP="00F74462">
            <w:r w:rsidRPr="008B43C2">
              <w:rPr>
                <w:rFonts w:eastAsia="Wingdings,Calibri" w:cstheme="minorHAnsi"/>
              </w:rPr>
              <w:t>Interpreting ingredient lists and food labels</w:t>
            </w:r>
          </w:p>
        </w:tc>
        <w:tc>
          <w:tcPr>
            <w:tcW w:w="859" w:type="pct"/>
          </w:tcPr>
          <w:p w14:paraId="0B08571D" w14:textId="4AB5E26A"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4FEE75E1" w14:textId="7FD43529"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59" w:type="pct"/>
          </w:tcPr>
          <w:p w14:paraId="26A4E13B" w14:textId="5F5595E7"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60" w:type="pct"/>
          </w:tcPr>
          <w:p w14:paraId="11430BE0" w14:textId="7164B1EE"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r>
      <w:tr w:rsidR="00F74462" w:rsidRPr="00A61069" w14:paraId="6E637707" w14:textId="2C7409A2" w:rsidTr="00F74462">
        <w:tc>
          <w:tcPr>
            <w:tcW w:w="1563" w:type="pct"/>
          </w:tcPr>
          <w:p w14:paraId="2D5343F9" w14:textId="7CC0F07E" w:rsidR="00F74462" w:rsidRPr="008B43C2" w:rsidRDefault="00F74462" w:rsidP="00F74462">
            <w:r w:rsidRPr="008B43C2">
              <w:rPr>
                <w:rFonts w:eastAsia="Wingdings,Calibri" w:cstheme="minorHAnsi"/>
              </w:rPr>
              <w:t>Investigational therapies</w:t>
            </w:r>
          </w:p>
        </w:tc>
        <w:tc>
          <w:tcPr>
            <w:tcW w:w="859" w:type="pct"/>
          </w:tcPr>
          <w:p w14:paraId="3574513E" w14:textId="3EBBCFC1"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7D797195" w14:textId="5A02B8B1"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59" w:type="pct"/>
          </w:tcPr>
          <w:p w14:paraId="15DF7E02" w14:textId="080E55B3"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60" w:type="pct"/>
          </w:tcPr>
          <w:p w14:paraId="1D52174A" w14:textId="28FA7930"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r>
      <w:tr w:rsidR="00F74462" w:rsidRPr="00A61069" w14:paraId="18F21641" w14:textId="425240CD" w:rsidTr="00F74462">
        <w:tc>
          <w:tcPr>
            <w:tcW w:w="1563" w:type="pct"/>
          </w:tcPr>
          <w:p w14:paraId="686F8299" w14:textId="10D708FD" w:rsidR="00F74462" w:rsidRPr="008B43C2" w:rsidRDefault="00F74462" w:rsidP="00F74462">
            <w:r w:rsidRPr="008B43C2">
              <w:rPr>
                <w:rFonts w:eastAsia="Wingdings,Calibri" w:cstheme="minorHAnsi"/>
              </w:rPr>
              <w:t>Peanut allergy impact on quality of life</w:t>
            </w:r>
          </w:p>
        </w:tc>
        <w:tc>
          <w:tcPr>
            <w:tcW w:w="859" w:type="pct"/>
          </w:tcPr>
          <w:p w14:paraId="0087C684" w14:textId="461DF162"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2FC67BDE" w14:textId="4A5D836D"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59" w:type="pct"/>
          </w:tcPr>
          <w:p w14:paraId="0CC339C1" w14:textId="2986184C"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c>
          <w:tcPr>
            <w:tcW w:w="860" w:type="pct"/>
          </w:tcPr>
          <w:p w14:paraId="45971BAB" w14:textId="185EE3D8" w:rsidR="00F74462" w:rsidRPr="00BF7C98" w:rsidRDefault="00F74462" w:rsidP="00F74462">
            <w:pPr>
              <w:jc w:val="center"/>
              <w:rPr>
                <w:rFonts w:eastAsia="Wingdings,Calibri" w:cstheme="minorHAnsi"/>
              </w:rPr>
            </w:pPr>
            <w:r w:rsidRPr="00FB4A24">
              <w:rPr>
                <w:rFonts w:ascii="Wingdings" w:eastAsia="Wingdings,Calibri" w:hAnsi="Wingdings" w:cs="Wingdings,Calibri"/>
              </w:rPr>
              <w:t></w:t>
            </w:r>
          </w:p>
        </w:tc>
      </w:tr>
      <w:tr w:rsidR="00F74462" w:rsidRPr="00A61069" w14:paraId="34E16E05" w14:textId="77777777" w:rsidTr="00F74462">
        <w:tc>
          <w:tcPr>
            <w:tcW w:w="1563" w:type="pct"/>
          </w:tcPr>
          <w:p w14:paraId="60409152" w14:textId="2B072E65" w:rsidR="00F74462" w:rsidRPr="008B43C2" w:rsidRDefault="00F74462" w:rsidP="00F74462">
            <w:pPr>
              <w:rPr>
                <w:rFonts w:eastAsia="Wingdings,Calibri" w:cstheme="minorHAnsi"/>
              </w:rPr>
            </w:pPr>
            <w:r>
              <w:rPr>
                <w:rFonts w:eastAsia="Wingdings,Calibri" w:cstheme="minorHAnsi"/>
              </w:rPr>
              <w:t>Prognosis</w:t>
            </w:r>
          </w:p>
        </w:tc>
        <w:tc>
          <w:tcPr>
            <w:tcW w:w="859" w:type="pct"/>
          </w:tcPr>
          <w:p w14:paraId="29C674B4" w14:textId="05C22761"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2813DD5E" w14:textId="1CF52C34"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59" w:type="pct"/>
          </w:tcPr>
          <w:p w14:paraId="1D202C2D" w14:textId="04AD7F04"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c>
          <w:tcPr>
            <w:tcW w:w="860" w:type="pct"/>
          </w:tcPr>
          <w:p w14:paraId="764B89B2" w14:textId="0EEE71CE" w:rsidR="00F74462" w:rsidRPr="00FB4A24" w:rsidRDefault="00F74462" w:rsidP="00F74462">
            <w:pPr>
              <w:jc w:val="center"/>
              <w:rPr>
                <w:rFonts w:ascii="Wingdings" w:eastAsia="Wingdings,Calibri" w:hAnsi="Wingdings" w:cs="Wingdings,Calibri"/>
              </w:rPr>
            </w:pPr>
            <w:r w:rsidRPr="00FB4A24">
              <w:rPr>
                <w:rFonts w:ascii="Wingdings" w:eastAsia="Wingdings,Calibri" w:hAnsi="Wingdings" w:cs="Wingdings,Calibri"/>
              </w:rPr>
              <w:t></w:t>
            </w:r>
          </w:p>
        </w:tc>
      </w:tr>
    </w:tbl>
    <w:p w14:paraId="310B67E1" w14:textId="4C73E2D4" w:rsidR="00124EA3" w:rsidRPr="00A61069" w:rsidRDefault="00124EA3" w:rsidP="00310D9D"/>
    <w:p w14:paraId="4DE9AD01" w14:textId="3DA244C1" w:rsidR="00BD0D0D" w:rsidRPr="00A61069" w:rsidRDefault="00E2571C" w:rsidP="00BD0D0D">
      <w:pPr>
        <w:pStyle w:val="ListParagraph"/>
        <w:numPr>
          <w:ilvl w:val="6"/>
          <w:numId w:val="1"/>
        </w:numPr>
        <w:rPr>
          <w:b/>
        </w:rPr>
      </w:pPr>
      <w:r w:rsidRPr="00A61069">
        <w:rPr>
          <w:b/>
        </w:rPr>
        <w:t>After his family become</w:t>
      </w:r>
      <w:r w:rsidR="0045765D" w:rsidRPr="00A61069">
        <w:rPr>
          <w:b/>
        </w:rPr>
        <w:t>s</w:t>
      </w:r>
      <w:r w:rsidRPr="00A61069">
        <w:rPr>
          <w:b/>
        </w:rPr>
        <w:t xml:space="preserve"> comfortable with food allergy management, a</w:t>
      </w:r>
      <w:r w:rsidR="00BD0D0D" w:rsidRPr="00A61069">
        <w:rPr>
          <w:b/>
        </w:rPr>
        <w:t xml:space="preserve">pproximately how frequently would you </w:t>
      </w:r>
      <w:r w:rsidR="0018352B" w:rsidRPr="00A61069">
        <w:rPr>
          <w:b/>
        </w:rPr>
        <w:t xml:space="preserve">routinely </w:t>
      </w:r>
      <w:r w:rsidR="00BD0D0D" w:rsidRPr="00A61069">
        <w:rPr>
          <w:b/>
        </w:rPr>
        <w:t xml:space="preserve">see this patient back for follow-up? </w:t>
      </w:r>
      <w:r w:rsidR="00BD0D0D" w:rsidRPr="00A61069">
        <w:t>(select only one)</w:t>
      </w:r>
    </w:p>
    <w:tbl>
      <w:tblPr>
        <w:tblStyle w:val="TableGrid"/>
        <w:tblW w:w="5000" w:type="pct"/>
        <w:tblLook w:val="04A0" w:firstRow="1" w:lastRow="0" w:firstColumn="1" w:lastColumn="0" w:noHBand="0" w:noVBand="1"/>
      </w:tblPr>
      <w:tblGrid>
        <w:gridCol w:w="536"/>
        <w:gridCol w:w="9534"/>
      </w:tblGrid>
      <w:tr w:rsidR="00BD0D0D" w:rsidRPr="00A61069" w14:paraId="6AE8E114" w14:textId="77777777" w:rsidTr="00E146C5">
        <w:tc>
          <w:tcPr>
            <w:tcW w:w="266" w:type="pct"/>
          </w:tcPr>
          <w:p w14:paraId="189EDFCC"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21FC662F" w14:textId="5FE97D0C" w:rsidR="00BD0D0D" w:rsidRPr="00A61069" w:rsidRDefault="00BD0D0D" w:rsidP="0018352B">
            <w:r w:rsidRPr="00A61069">
              <w:t>Monthly</w:t>
            </w:r>
          </w:p>
        </w:tc>
      </w:tr>
      <w:tr w:rsidR="00BD0D0D" w:rsidRPr="00A61069" w14:paraId="086C39EB" w14:textId="77777777" w:rsidTr="00E146C5">
        <w:tc>
          <w:tcPr>
            <w:tcW w:w="266" w:type="pct"/>
          </w:tcPr>
          <w:p w14:paraId="030FAB77"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0B3196A0" w14:textId="4910185F" w:rsidR="00BD0D0D" w:rsidRPr="00A61069" w:rsidRDefault="00BD0D0D" w:rsidP="0018352B">
            <w:r w:rsidRPr="00A61069">
              <w:t>Every 3 months</w:t>
            </w:r>
          </w:p>
        </w:tc>
      </w:tr>
      <w:tr w:rsidR="00BD0D0D" w:rsidRPr="00A61069" w14:paraId="50E06B8B" w14:textId="77777777" w:rsidTr="00E146C5">
        <w:tc>
          <w:tcPr>
            <w:tcW w:w="266" w:type="pct"/>
          </w:tcPr>
          <w:p w14:paraId="3AF6A2E9"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22D49838" w14:textId="2858B48E" w:rsidR="00BD0D0D" w:rsidRPr="00A61069" w:rsidRDefault="00BD0D0D" w:rsidP="0018352B">
            <w:r w:rsidRPr="00A61069">
              <w:t>Every 6 months</w:t>
            </w:r>
          </w:p>
        </w:tc>
      </w:tr>
      <w:tr w:rsidR="00BD0D0D" w:rsidRPr="00A61069" w14:paraId="0F4CC5BB" w14:textId="77777777" w:rsidTr="00E146C5">
        <w:tc>
          <w:tcPr>
            <w:tcW w:w="266" w:type="pct"/>
          </w:tcPr>
          <w:p w14:paraId="4C8A8D1C"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7A544E4C" w14:textId="6853B983" w:rsidR="00BD0D0D" w:rsidRPr="00A61069" w:rsidRDefault="00BD0D0D" w:rsidP="0018352B">
            <w:r w:rsidRPr="00A61069">
              <w:t>Yearly</w:t>
            </w:r>
          </w:p>
        </w:tc>
      </w:tr>
      <w:tr w:rsidR="005E1D2D" w:rsidRPr="00A61069" w14:paraId="086E1B51" w14:textId="77777777" w:rsidTr="00E146C5">
        <w:tc>
          <w:tcPr>
            <w:tcW w:w="266" w:type="pct"/>
          </w:tcPr>
          <w:p w14:paraId="10B4224E" w14:textId="67875A1B" w:rsidR="005E1D2D" w:rsidRPr="00A61069" w:rsidRDefault="005E1D2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6994B199" w14:textId="56E03AF1" w:rsidR="005E1D2D" w:rsidRPr="00A61069" w:rsidRDefault="005E1D2D" w:rsidP="0018352B">
            <w:r w:rsidRPr="00A61069">
              <w:t>Follow-up only as needed</w:t>
            </w:r>
          </w:p>
        </w:tc>
      </w:tr>
      <w:tr w:rsidR="00BD0D0D" w:rsidRPr="00A61069" w14:paraId="633A00AF" w14:textId="77777777" w:rsidTr="00E146C5">
        <w:tc>
          <w:tcPr>
            <w:tcW w:w="266" w:type="pct"/>
          </w:tcPr>
          <w:p w14:paraId="0F4A3DD3"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2E32858B" w14:textId="77777777" w:rsidR="00BD0D0D" w:rsidRPr="00A61069" w:rsidRDefault="00BD0D0D" w:rsidP="0018352B">
            <w:r w:rsidRPr="00A61069">
              <w:t>Other (please specify)</w:t>
            </w:r>
          </w:p>
        </w:tc>
      </w:tr>
    </w:tbl>
    <w:p w14:paraId="14D1C11A" w14:textId="482BBCB1" w:rsidR="00BD0D0D" w:rsidRPr="00A61069" w:rsidRDefault="00BD0D0D" w:rsidP="00310D9D"/>
    <w:p w14:paraId="0A945DCE" w14:textId="3C9FE259" w:rsidR="00BD0D0D" w:rsidRPr="00A61069" w:rsidRDefault="00BD0D0D" w:rsidP="00BD0D0D">
      <w:pPr>
        <w:pStyle w:val="ListParagraph"/>
        <w:numPr>
          <w:ilvl w:val="6"/>
          <w:numId w:val="1"/>
        </w:numPr>
        <w:rPr>
          <w:b/>
        </w:rPr>
      </w:pPr>
      <w:r w:rsidRPr="00A61069">
        <w:rPr>
          <w:b/>
        </w:rPr>
        <w:t>Would you re-</w:t>
      </w:r>
      <w:r w:rsidR="00A34E36" w:rsidRPr="00A61069">
        <w:rPr>
          <w:b/>
        </w:rPr>
        <w:t>test</w:t>
      </w:r>
      <w:r w:rsidRPr="00A61069">
        <w:rPr>
          <w:b/>
        </w:rPr>
        <w:t xml:space="preserve"> this patient for peanut allergy at a later date</w:t>
      </w:r>
      <w:r w:rsidR="00A34E36" w:rsidRPr="00A61069">
        <w:rPr>
          <w:b/>
        </w:rPr>
        <w:t xml:space="preserve"> to monitor for </w:t>
      </w:r>
      <w:r w:rsidR="00782DEC">
        <w:rPr>
          <w:b/>
        </w:rPr>
        <w:t xml:space="preserve">peanut allergy </w:t>
      </w:r>
      <w:r w:rsidR="00A34E36" w:rsidRPr="00A61069">
        <w:rPr>
          <w:b/>
        </w:rPr>
        <w:t>resolution</w:t>
      </w:r>
      <w:r w:rsidRPr="00A61069">
        <w:rPr>
          <w:b/>
        </w:rPr>
        <w:t xml:space="preserve">? </w:t>
      </w:r>
      <w:r w:rsidRPr="00A61069">
        <w:t>(select only one)</w:t>
      </w:r>
    </w:p>
    <w:tbl>
      <w:tblPr>
        <w:tblStyle w:val="TableGrid"/>
        <w:tblW w:w="5000" w:type="pct"/>
        <w:tblLook w:val="04A0" w:firstRow="1" w:lastRow="0" w:firstColumn="1" w:lastColumn="0" w:noHBand="0" w:noVBand="1"/>
      </w:tblPr>
      <w:tblGrid>
        <w:gridCol w:w="536"/>
        <w:gridCol w:w="9534"/>
      </w:tblGrid>
      <w:tr w:rsidR="00BD0D0D" w:rsidRPr="00A61069" w14:paraId="01FD9E05" w14:textId="77777777" w:rsidTr="00E146C5">
        <w:tc>
          <w:tcPr>
            <w:tcW w:w="266" w:type="pct"/>
          </w:tcPr>
          <w:p w14:paraId="78DF4B6C"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295D7927" w14:textId="5940E1D8" w:rsidR="00BD0D0D" w:rsidRPr="00A61069" w:rsidRDefault="00BD0D0D" w:rsidP="0018352B">
            <w:r w:rsidRPr="00A61069">
              <w:t>Yes</w:t>
            </w:r>
          </w:p>
        </w:tc>
      </w:tr>
      <w:tr w:rsidR="00BD0D0D" w:rsidRPr="00A61069" w14:paraId="3D7B8D50" w14:textId="77777777" w:rsidTr="00E146C5">
        <w:tc>
          <w:tcPr>
            <w:tcW w:w="266" w:type="pct"/>
          </w:tcPr>
          <w:p w14:paraId="79A3D8EA"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1DC58492" w14:textId="0A67E36D" w:rsidR="00BD0D0D" w:rsidRPr="00A61069" w:rsidRDefault="00BD0D0D" w:rsidP="0018352B">
            <w:r w:rsidRPr="00A61069">
              <w:t>No</w:t>
            </w:r>
          </w:p>
        </w:tc>
      </w:tr>
      <w:tr w:rsidR="00BD0D0D" w:rsidRPr="00A61069" w14:paraId="141E1329" w14:textId="77777777" w:rsidTr="00E146C5">
        <w:tc>
          <w:tcPr>
            <w:tcW w:w="266" w:type="pct"/>
          </w:tcPr>
          <w:p w14:paraId="47E8F959" w14:textId="77777777" w:rsidR="00BD0D0D" w:rsidRPr="00A61069" w:rsidRDefault="00BD0D0D"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4FB2A984" w14:textId="5B4335B4" w:rsidR="00BD0D0D" w:rsidRPr="00A61069" w:rsidRDefault="00BD0D0D" w:rsidP="0018352B">
            <w:r w:rsidRPr="00A61069">
              <w:t>Unsure</w:t>
            </w:r>
          </w:p>
        </w:tc>
      </w:tr>
    </w:tbl>
    <w:p w14:paraId="1764CDBA" w14:textId="2CE881B4" w:rsidR="002E2FC1" w:rsidRPr="00A61069" w:rsidRDefault="002E2FC1" w:rsidP="00310D9D"/>
    <w:p w14:paraId="0AB238B9" w14:textId="34DB6FED" w:rsidR="00A34E36" w:rsidRPr="00A61069" w:rsidRDefault="00A34E36" w:rsidP="0055599E">
      <w:pPr>
        <w:numPr>
          <w:ilvl w:val="1"/>
          <w:numId w:val="3"/>
        </w:numPr>
      </w:pPr>
      <w:r w:rsidRPr="00A61069">
        <w:t xml:space="preserve">&lt;If “Yes” selected above&gt; </w:t>
      </w:r>
      <w:r w:rsidRPr="00A61069">
        <w:rPr>
          <w:b/>
        </w:rPr>
        <w:t xml:space="preserve">If this patient’s peanut allergy resolved, which recommendation would you make regarding peanut consumption and exposure? </w:t>
      </w:r>
      <w:r w:rsidRPr="00A61069">
        <w:t>(select only one)</w:t>
      </w:r>
    </w:p>
    <w:tbl>
      <w:tblPr>
        <w:tblStyle w:val="TableGrid"/>
        <w:tblW w:w="5000" w:type="pct"/>
        <w:tblLook w:val="04A0" w:firstRow="1" w:lastRow="0" w:firstColumn="1" w:lastColumn="0" w:noHBand="0" w:noVBand="1"/>
      </w:tblPr>
      <w:tblGrid>
        <w:gridCol w:w="598"/>
        <w:gridCol w:w="9472"/>
      </w:tblGrid>
      <w:tr w:rsidR="00A34E36" w:rsidRPr="00A61069" w14:paraId="60D8DBDD" w14:textId="77777777" w:rsidTr="00E146C5">
        <w:tc>
          <w:tcPr>
            <w:tcW w:w="297" w:type="pct"/>
          </w:tcPr>
          <w:p w14:paraId="7236B7F1" w14:textId="77777777" w:rsidR="00A34E36" w:rsidRPr="00A61069" w:rsidRDefault="00A34E36"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383B953B" w14:textId="028BAEFD" w:rsidR="00A34E36" w:rsidRPr="00A61069" w:rsidRDefault="0082474D" w:rsidP="0018352B">
            <w:r w:rsidRPr="00A61069">
              <w:t>Continue to avoid any peanut exposure to the extent possible</w:t>
            </w:r>
          </w:p>
        </w:tc>
      </w:tr>
      <w:tr w:rsidR="0018352B" w:rsidRPr="00A61069" w14:paraId="5C8A20FF" w14:textId="77777777" w:rsidTr="00E146C5">
        <w:tc>
          <w:tcPr>
            <w:tcW w:w="297" w:type="pct"/>
          </w:tcPr>
          <w:p w14:paraId="7A77888B" w14:textId="77777777" w:rsidR="0018352B" w:rsidRPr="00A61069" w:rsidRDefault="0018352B"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56BE45D7" w14:textId="678FC825" w:rsidR="0018352B" w:rsidRPr="00A61069" w:rsidRDefault="0018352B" w:rsidP="0018352B">
            <w:r w:rsidRPr="00A61069">
              <w:t>Eat only small servings of peanut on rare occasion</w:t>
            </w:r>
          </w:p>
        </w:tc>
      </w:tr>
      <w:tr w:rsidR="0018352B" w:rsidRPr="00A61069" w14:paraId="5FE2D50E" w14:textId="77777777" w:rsidTr="00E146C5">
        <w:tc>
          <w:tcPr>
            <w:tcW w:w="297" w:type="pct"/>
          </w:tcPr>
          <w:p w14:paraId="3A20B2F3" w14:textId="77777777" w:rsidR="0018352B" w:rsidRPr="00A61069" w:rsidRDefault="0018352B"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137DE5BA" w14:textId="11FE1EF7" w:rsidR="0018352B" w:rsidRPr="00A61069" w:rsidRDefault="0018352B" w:rsidP="0018352B">
            <w:r w:rsidRPr="00A61069">
              <w:t>Ingest a normal serving of peanut regularly</w:t>
            </w:r>
          </w:p>
        </w:tc>
      </w:tr>
      <w:tr w:rsidR="0018352B" w:rsidRPr="00A61069" w14:paraId="55EA1038" w14:textId="77777777" w:rsidTr="00E146C5">
        <w:tc>
          <w:tcPr>
            <w:tcW w:w="297" w:type="pct"/>
          </w:tcPr>
          <w:p w14:paraId="2D762942" w14:textId="77777777" w:rsidR="0018352B" w:rsidRPr="00A61069" w:rsidRDefault="0018352B"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29199807" w14:textId="77777777" w:rsidR="0018352B" w:rsidRPr="00A61069" w:rsidRDefault="0018352B" w:rsidP="0018352B">
            <w:r w:rsidRPr="00A61069">
              <w:t>Other (please specify)</w:t>
            </w:r>
          </w:p>
        </w:tc>
      </w:tr>
    </w:tbl>
    <w:p w14:paraId="5E3D7C0C" w14:textId="77777777" w:rsidR="00F74462" w:rsidRDefault="00F74462" w:rsidP="00F74462"/>
    <w:p w14:paraId="2916E060" w14:textId="49EE6458" w:rsidR="00F74462" w:rsidRPr="00A61069" w:rsidRDefault="00F74462" w:rsidP="00654150">
      <w:pPr>
        <w:numPr>
          <w:ilvl w:val="6"/>
          <w:numId w:val="1"/>
        </w:numPr>
      </w:pPr>
      <w:r w:rsidRPr="00A61069">
        <w:rPr>
          <w:b/>
        </w:rPr>
        <w:t xml:space="preserve">When would you re-evaluate this patient for peanut allergy? </w:t>
      </w:r>
      <w:r w:rsidRPr="00A61069">
        <w:t>(select only one)</w:t>
      </w:r>
    </w:p>
    <w:tbl>
      <w:tblPr>
        <w:tblStyle w:val="TableGrid"/>
        <w:tblW w:w="5000" w:type="pct"/>
        <w:tblLook w:val="04A0" w:firstRow="1" w:lastRow="0" w:firstColumn="1" w:lastColumn="0" w:noHBand="0" w:noVBand="1"/>
      </w:tblPr>
      <w:tblGrid>
        <w:gridCol w:w="598"/>
        <w:gridCol w:w="9472"/>
      </w:tblGrid>
      <w:tr w:rsidR="00F74462" w:rsidRPr="00A61069" w14:paraId="7C85FAB9" w14:textId="77777777" w:rsidTr="00F74462">
        <w:tc>
          <w:tcPr>
            <w:tcW w:w="297" w:type="pct"/>
          </w:tcPr>
          <w:p w14:paraId="6DAA7B12" w14:textId="77777777" w:rsidR="00F74462" w:rsidRPr="00A61069" w:rsidRDefault="00F74462" w:rsidP="00F74462">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40404438" w14:textId="77777777" w:rsidR="00F74462" w:rsidRPr="00A61069" w:rsidRDefault="00F74462" w:rsidP="00F74462">
            <w:r w:rsidRPr="00A61069">
              <w:t>Every six months</w:t>
            </w:r>
          </w:p>
        </w:tc>
      </w:tr>
      <w:tr w:rsidR="00F74462" w:rsidRPr="00A61069" w14:paraId="32B865A2" w14:textId="77777777" w:rsidTr="00F74462">
        <w:tc>
          <w:tcPr>
            <w:tcW w:w="297" w:type="pct"/>
          </w:tcPr>
          <w:p w14:paraId="3AF07801" w14:textId="77777777" w:rsidR="00F74462" w:rsidRPr="00A61069" w:rsidRDefault="00F74462" w:rsidP="00F74462">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36388E50" w14:textId="77777777" w:rsidR="00F74462" w:rsidRPr="00A61069" w:rsidRDefault="00F74462" w:rsidP="00F74462">
            <w:r w:rsidRPr="00A61069">
              <w:t>Yearly</w:t>
            </w:r>
          </w:p>
        </w:tc>
      </w:tr>
      <w:tr w:rsidR="00F74462" w:rsidRPr="00A61069" w14:paraId="3F567072" w14:textId="77777777" w:rsidTr="00F74462">
        <w:tc>
          <w:tcPr>
            <w:tcW w:w="297" w:type="pct"/>
          </w:tcPr>
          <w:p w14:paraId="671FD822" w14:textId="77777777" w:rsidR="00F74462" w:rsidRPr="00A61069" w:rsidRDefault="00F74462" w:rsidP="00F74462">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4BB379DA" w14:textId="77777777" w:rsidR="00F74462" w:rsidRPr="00A61069" w:rsidRDefault="00F74462" w:rsidP="00F74462">
            <w:r w:rsidRPr="00A61069">
              <w:t>Every 2-3 years</w:t>
            </w:r>
          </w:p>
        </w:tc>
      </w:tr>
      <w:tr w:rsidR="00F74462" w:rsidRPr="00A61069" w14:paraId="7D778BE5" w14:textId="77777777" w:rsidTr="00F74462">
        <w:tc>
          <w:tcPr>
            <w:tcW w:w="297" w:type="pct"/>
          </w:tcPr>
          <w:p w14:paraId="72248D7E" w14:textId="77777777" w:rsidR="00F74462" w:rsidRPr="00A61069" w:rsidRDefault="00F74462" w:rsidP="00F74462">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7F5510EF" w14:textId="77777777" w:rsidR="00F74462" w:rsidRPr="00A61069" w:rsidRDefault="00F74462" w:rsidP="00F74462">
            <w:r w:rsidRPr="00A61069">
              <w:t>Other (please specify)</w:t>
            </w:r>
          </w:p>
        </w:tc>
      </w:tr>
      <w:tr w:rsidR="00F74462" w:rsidRPr="00A61069" w14:paraId="178D8F17" w14:textId="77777777" w:rsidTr="00F74462">
        <w:tc>
          <w:tcPr>
            <w:tcW w:w="297" w:type="pct"/>
          </w:tcPr>
          <w:p w14:paraId="283E957C" w14:textId="6A5AACBB" w:rsidR="00F74462" w:rsidRPr="00A61069" w:rsidRDefault="00F74462" w:rsidP="00F74462">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03F98C71" w14:textId="248DED92" w:rsidR="00F74462" w:rsidRPr="00A61069" w:rsidRDefault="00F74462" w:rsidP="00F74462">
            <w:r>
              <w:t>I would not re-test this patient for peanut allergy &lt;exclusive answer option&gt;</w:t>
            </w:r>
          </w:p>
        </w:tc>
      </w:tr>
      <w:tr w:rsidR="00F74462" w:rsidRPr="00A61069" w14:paraId="184EC965" w14:textId="77777777" w:rsidTr="00F74462">
        <w:tc>
          <w:tcPr>
            <w:tcW w:w="297" w:type="pct"/>
          </w:tcPr>
          <w:p w14:paraId="6E3EBFC2" w14:textId="77777777" w:rsidR="00F74462" w:rsidRPr="00A61069" w:rsidRDefault="00F74462" w:rsidP="00F74462">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784F6125" w14:textId="77777777" w:rsidR="00F74462" w:rsidRPr="00A61069" w:rsidRDefault="00F74462" w:rsidP="00F74462">
            <w:r w:rsidRPr="00A61069">
              <w:t>Unsure</w:t>
            </w:r>
          </w:p>
        </w:tc>
      </w:tr>
    </w:tbl>
    <w:p w14:paraId="5DBCDD20" w14:textId="668A9C2D" w:rsidR="00900397" w:rsidRPr="00A61069" w:rsidRDefault="00900397" w:rsidP="005D22C7">
      <w:pPr>
        <w:rPr>
          <w:szCs w:val="20"/>
        </w:rPr>
      </w:pPr>
    </w:p>
    <w:p w14:paraId="62AEE229" w14:textId="32140898" w:rsidR="009A792B" w:rsidRDefault="00846746" w:rsidP="00846746">
      <w:r w:rsidRPr="00A61069">
        <w:rPr>
          <w:b/>
        </w:rPr>
        <w:t>Case #</w:t>
      </w:r>
      <w:r w:rsidR="008B43C2">
        <w:rPr>
          <w:b/>
        </w:rPr>
        <w:t>2</w:t>
      </w:r>
      <w:r w:rsidRPr="008B43C2">
        <w:t xml:space="preserve">: </w:t>
      </w:r>
      <w:r w:rsidR="005220EC" w:rsidRPr="008B43C2">
        <w:t>A 1</w:t>
      </w:r>
      <w:r w:rsidR="009859C7">
        <w:t>2</w:t>
      </w:r>
      <w:r w:rsidR="005220EC" w:rsidRPr="008B43C2">
        <w:t>-year old boy comes to your office with his parents.</w:t>
      </w:r>
      <w:r w:rsidR="00EE30B7" w:rsidRPr="008B43C2">
        <w:t xml:space="preserve"> </w:t>
      </w:r>
      <w:r w:rsidR="006D178C" w:rsidRPr="008B43C2">
        <w:t>He has a long-standing peanut allergy diagnosis.</w:t>
      </w:r>
      <w:r w:rsidR="00EE30B7" w:rsidRPr="00A61069">
        <w:t xml:space="preserve"> </w:t>
      </w:r>
      <w:r w:rsidR="006D178C" w:rsidRPr="00A61069">
        <w:t xml:space="preserve">His last allergy testing occurred several years ago with a </w:t>
      </w:r>
      <w:r w:rsidR="00344022" w:rsidRPr="00A61069">
        <w:t>p</w:t>
      </w:r>
      <w:r w:rsidR="006D178C" w:rsidRPr="00A61069">
        <w:t xml:space="preserve">eanut </w:t>
      </w:r>
      <w:r w:rsidR="00344022" w:rsidRPr="00A61069">
        <w:t xml:space="preserve">specific </w:t>
      </w:r>
      <w:proofErr w:type="spellStart"/>
      <w:r w:rsidR="006D178C" w:rsidRPr="00A61069">
        <w:t>IgE</w:t>
      </w:r>
      <w:proofErr w:type="spellEnd"/>
      <w:r w:rsidR="006D178C" w:rsidRPr="00A61069">
        <w:t xml:space="preserve"> 0.9 </w:t>
      </w:r>
      <w:proofErr w:type="spellStart"/>
      <w:r w:rsidR="006D178C" w:rsidRPr="00A61069">
        <w:t>kU</w:t>
      </w:r>
      <w:proofErr w:type="spellEnd"/>
      <w:r w:rsidR="006D178C" w:rsidRPr="00A61069">
        <w:t>/L.</w:t>
      </w:r>
      <w:r w:rsidR="00EE30B7" w:rsidRPr="00A61069">
        <w:t xml:space="preserve"> </w:t>
      </w:r>
      <w:r w:rsidR="006D178C" w:rsidRPr="00A61069">
        <w:t>At that time</w:t>
      </w:r>
      <w:r w:rsidR="00EE30B7" w:rsidRPr="00A61069">
        <w:t>,</w:t>
      </w:r>
      <w:r w:rsidR="006D178C" w:rsidRPr="00A61069">
        <w:t xml:space="preserve"> he underwent a challenge </w:t>
      </w:r>
      <w:r w:rsidR="009859C7">
        <w:t>and</w:t>
      </w:r>
      <w:r w:rsidR="009859C7" w:rsidRPr="00A61069">
        <w:t xml:space="preserve"> </w:t>
      </w:r>
      <w:r w:rsidR="006D178C" w:rsidRPr="00A61069">
        <w:t>developed hives after consuming ~300 mg peanut protein (approximately 1 peanut).</w:t>
      </w:r>
      <w:r w:rsidR="00E137A8" w:rsidRPr="00A61069">
        <w:t xml:space="preserve"> For the last year, he has become increasing frustrated in dealing with his allergy.</w:t>
      </w:r>
      <w:r w:rsidR="00EE30B7" w:rsidRPr="00A61069">
        <w:t xml:space="preserve"> </w:t>
      </w:r>
      <w:r w:rsidR="00E137A8" w:rsidRPr="00A61069">
        <w:t xml:space="preserve">He admits </w:t>
      </w:r>
      <w:r w:rsidR="00EE30B7" w:rsidRPr="00A61069">
        <w:t xml:space="preserve">to </w:t>
      </w:r>
      <w:r w:rsidR="00E137A8" w:rsidRPr="00A61069">
        <w:t xml:space="preserve">being less careful </w:t>
      </w:r>
      <w:r w:rsidR="00EA116C" w:rsidRPr="00A61069">
        <w:t xml:space="preserve">about food allergy management. He often does not carry an </w:t>
      </w:r>
      <w:r w:rsidR="008C5AA3">
        <w:t>a</w:t>
      </w:r>
      <w:r w:rsidR="007300C1" w:rsidRPr="00B25070">
        <w:t>drenaline</w:t>
      </w:r>
      <w:r w:rsidR="00EA116C" w:rsidRPr="00A61069">
        <w:t xml:space="preserve"> autoinjector</w:t>
      </w:r>
      <w:r w:rsidR="000B136F" w:rsidRPr="00A61069">
        <w:t xml:space="preserve"> or read</w:t>
      </w:r>
      <w:r w:rsidR="00E137A8" w:rsidRPr="00A61069">
        <w:t xml:space="preserve"> labels</w:t>
      </w:r>
      <w:r w:rsidR="000B136F" w:rsidRPr="00A61069">
        <w:t xml:space="preserve"> before eating foods</w:t>
      </w:r>
      <w:r w:rsidR="00E137A8" w:rsidRPr="00A61069">
        <w:t>.</w:t>
      </w:r>
      <w:r w:rsidR="00EA116C" w:rsidRPr="00A61069">
        <w:t xml:space="preserve"> He </w:t>
      </w:r>
      <w:r w:rsidR="00E931D1" w:rsidRPr="00A61069">
        <w:t>describes taking</w:t>
      </w:r>
      <w:r w:rsidR="0086677D" w:rsidRPr="00A61069">
        <w:t xml:space="preserve"> </w:t>
      </w:r>
      <w:r w:rsidR="000B136F" w:rsidRPr="00A61069">
        <w:t>a small bite of a food to see if it is safe.</w:t>
      </w:r>
      <w:r w:rsidR="00104F0C" w:rsidRPr="00A61069">
        <w:t xml:space="preserve"> He has not experienced any recent reactions so feels that his approach to his peanut allergy is “good enough</w:t>
      </w:r>
      <w:r w:rsidR="00F74462">
        <w:t>,</w:t>
      </w:r>
      <w:r w:rsidR="00104F0C" w:rsidRPr="00A61069">
        <w:t>”</w:t>
      </w:r>
      <w:r w:rsidR="009859C7">
        <w:t xml:space="preserve"> b</w:t>
      </w:r>
      <w:r w:rsidR="00810F9E">
        <w:t>ut his parents are concerned about his attitude toward his allergy.</w:t>
      </w:r>
    </w:p>
    <w:p w14:paraId="7DF19C28" w14:textId="77777777" w:rsidR="009A792B" w:rsidRDefault="009A792B" w:rsidP="00846746"/>
    <w:p w14:paraId="5BCF0190" w14:textId="759EFA73" w:rsidR="000B136F" w:rsidRPr="00A61069" w:rsidRDefault="009A792B" w:rsidP="00846746">
      <w:r>
        <w:lastRenderedPageBreak/>
        <w:t xml:space="preserve">His medical history is notable for tree nut allergy and moderate persistent asthma. He has poor adherence to his prescribed asthma medications and has had two exacerbations in the past year requiring systemic corticosteroids. </w:t>
      </w:r>
    </w:p>
    <w:p w14:paraId="03FDC2E7" w14:textId="77A6619F" w:rsidR="00502E20" w:rsidRPr="00A61069" w:rsidRDefault="00502E20" w:rsidP="00502E20"/>
    <w:p w14:paraId="12A86223" w14:textId="21E58C62" w:rsidR="006C5978" w:rsidRPr="00A61069" w:rsidRDefault="006C5978" w:rsidP="006F3BE6">
      <w:pPr>
        <w:pStyle w:val="ListParagraph"/>
        <w:numPr>
          <w:ilvl w:val="6"/>
          <w:numId w:val="1"/>
        </w:numPr>
        <w:rPr>
          <w:b/>
        </w:rPr>
      </w:pPr>
      <w:r w:rsidRPr="00A61069">
        <w:rPr>
          <w:b/>
        </w:rPr>
        <w:t xml:space="preserve">Which of the following would you perform at this time? </w:t>
      </w:r>
      <w:r w:rsidRPr="00A61069">
        <w:t xml:space="preserve">(select </w:t>
      </w:r>
      <w:r w:rsidR="001D78D5" w:rsidRPr="00A61069">
        <w:t>all that apply</w:t>
      </w:r>
      <w:r w:rsidRPr="00A61069">
        <w:t>)</w:t>
      </w:r>
    </w:p>
    <w:tbl>
      <w:tblPr>
        <w:tblStyle w:val="TableGrid"/>
        <w:tblW w:w="5000" w:type="pct"/>
        <w:tblLook w:val="04A0" w:firstRow="1" w:lastRow="0" w:firstColumn="1" w:lastColumn="0" w:noHBand="0" w:noVBand="1"/>
      </w:tblPr>
      <w:tblGrid>
        <w:gridCol w:w="536"/>
        <w:gridCol w:w="9534"/>
      </w:tblGrid>
      <w:tr w:rsidR="006C5978" w:rsidRPr="00A61069" w14:paraId="6D103D35" w14:textId="77777777" w:rsidTr="00E146C5">
        <w:tc>
          <w:tcPr>
            <w:tcW w:w="266" w:type="pct"/>
          </w:tcPr>
          <w:p w14:paraId="60C98FB6" w14:textId="77777777" w:rsidR="006C5978" w:rsidRPr="00A61069" w:rsidRDefault="006C5978" w:rsidP="00DA458C">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2F9B1F65" w14:textId="0E8C6D12" w:rsidR="006C5978" w:rsidRPr="00A61069" w:rsidRDefault="006C5978" w:rsidP="00DA458C">
            <w:r w:rsidRPr="00A61069">
              <w:t xml:space="preserve">Assessment of nutritional status </w:t>
            </w:r>
          </w:p>
        </w:tc>
      </w:tr>
      <w:tr w:rsidR="006C5978" w:rsidRPr="00A61069" w14:paraId="7FFDE2D6" w14:textId="77777777" w:rsidTr="00E146C5">
        <w:tc>
          <w:tcPr>
            <w:tcW w:w="266" w:type="pct"/>
          </w:tcPr>
          <w:p w14:paraId="2308FA17" w14:textId="77777777" w:rsidR="006C5978" w:rsidRPr="00A61069" w:rsidRDefault="006C5978" w:rsidP="00DA458C">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2A6F041F" w14:textId="3570FDC1" w:rsidR="006C5978" w:rsidRPr="00A61069" w:rsidRDefault="006C5978" w:rsidP="00DA458C">
            <w:r w:rsidRPr="00A61069">
              <w:t xml:space="preserve">Assessment of quality of life </w:t>
            </w:r>
          </w:p>
        </w:tc>
      </w:tr>
      <w:tr w:rsidR="006C5978" w:rsidRPr="00A61069" w14:paraId="37B0DBCA" w14:textId="77777777" w:rsidTr="00E146C5">
        <w:tc>
          <w:tcPr>
            <w:tcW w:w="266" w:type="pct"/>
          </w:tcPr>
          <w:p w14:paraId="7BA717BD" w14:textId="77777777" w:rsidR="006C5978" w:rsidRPr="00A61069" w:rsidRDefault="006C5978" w:rsidP="00DA458C">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5446B594" w14:textId="7C6A9C10" w:rsidR="006C5978" w:rsidRPr="00A61069" w:rsidRDefault="006C5978" w:rsidP="00DA458C">
            <w:r w:rsidRPr="00A61069">
              <w:t>Renewal or revision of emergency action plan</w:t>
            </w:r>
          </w:p>
        </w:tc>
      </w:tr>
      <w:tr w:rsidR="009A792B" w:rsidRPr="00A61069" w14:paraId="67E741EE" w14:textId="77777777" w:rsidTr="00E146C5">
        <w:tc>
          <w:tcPr>
            <w:tcW w:w="266" w:type="pct"/>
          </w:tcPr>
          <w:p w14:paraId="7E48A03E" w14:textId="446257FB" w:rsidR="009A792B" w:rsidRPr="00A61069" w:rsidRDefault="009A792B" w:rsidP="00DA458C">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433874D7" w14:textId="0CA698F8" w:rsidR="009A792B" w:rsidRPr="00A61069" w:rsidRDefault="009A792B" w:rsidP="00DA458C">
            <w:r>
              <w:t>Reinforcement of previous education about peanut allergy management</w:t>
            </w:r>
          </w:p>
        </w:tc>
      </w:tr>
      <w:tr w:rsidR="00BF7C98" w:rsidRPr="00A61069" w14:paraId="136FDBB3" w14:textId="77777777" w:rsidTr="00E146C5">
        <w:tc>
          <w:tcPr>
            <w:tcW w:w="266" w:type="pct"/>
          </w:tcPr>
          <w:p w14:paraId="67100D4E" w14:textId="37ED2B4D" w:rsidR="00BF7C98" w:rsidRPr="008B43C2" w:rsidRDefault="00BF7C98" w:rsidP="00BF7C98">
            <w:pPr>
              <w:jc w:val="center"/>
              <w:rPr>
                <w:rFonts w:ascii="Wingdings" w:eastAsia="Wingdings,Calibri" w:hAnsi="Wingdings" w:cs="Wingdings,Calibri"/>
              </w:rPr>
            </w:pPr>
            <w:r w:rsidRPr="00FB4A24">
              <w:rPr>
                <w:rFonts w:ascii="Wingdings" w:eastAsia="Wingdings,Calibri" w:hAnsi="Wingdings" w:cs="Wingdings,Calibri"/>
              </w:rPr>
              <w:t></w:t>
            </w:r>
          </w:p>
        </w:tc>
        <w:tc>
          <w:tcPr>
            <w:tcW w:w="4734" w:type="pct"/>
          </w:tcPr>
          <w:p w14:paraId="6DDB5C46" w14:textId="1B994D82" w:rsidR="00BF7C98" w:rsidRPr="008B43C2" w:rsidRDefault="00BF7C98" w:rsidP="00BF7C98">
            <w:r w:rsidRPr="00FB4A24">
              <w:t>Allergen-specific IgE</w:t>
            </w:r>
          </w:p>
        </w:tc>
      </w:tr>
      <w:tr w:rsidR="00BF7C98" w:rsidRPr="00A61069" w14:paraId="35038471" w14:textId="77777777" w:rsidTr="00E146C5">
        <w:tc>
          <w:tcPr>
            <w:tcW w:w="266" w:type="pct"/>
          </w:tcPr>
          <w:p w14:paraId="050ADA65" w14:textId="4200509C" w:rsidR="00BF7C98" w:rsidRPr="00FB4A24" w:rsidRDefault="00BF7C98" w:rsidP="00BF7C98">
            <w:pPr>
              <w:jc w:val="center"/>
              <w:rPr>
                <w:rFonts w:ascii="Wingdings" w:eastAsia="Wingdings,Calibri" w:hAnsi="Wingdings" w:cs="Wingdings,Calibri"/>
              </w:rPr>
            </w:pPr>
            <w:r w:rsidRPr="00FB4A24">
              <w:rPr>
                <w:rFonts w:ascii="Wingdings" w:eastAsia="Wingdings,Calibri" w:hAnsi="Wingdings" w:cs="Wingdings,Calibri"/>
              </w:rPr>
              <w:t></w:t>
            </w:r>
          </w:p>
        </w:tc>
        <w:tc>
          <w:tcPr>
            <w:tcW w:w="4734" w:type="pct"/>
          </w:tcPr>
          <w:p w14:paraId="0C690C24" w14:textId="633F3B56" w:rsidR="00BF7C98" w:rsidRPr="008B43C2" w:rsidRDefault="00BF7C98" w:rsidP="00BF7C98">
            <w:r w:rsidRPr="00FB4A24">
              <w:t>Allergen-specific IgG4</w:t>
            </w:r>
          </w:p>
        </w:tc>
      </w:tr>
      <w:tr w:rsidR="00BF7C98" w:rsidRPr="00A61069" w14:paraId="365A8CA2" w14:textId="77777777" w:rsidTr="00E146C5">
        <w:tc>
          <w:tcPr>
            <w:tcW w:w="266" w:type="pct"/>
          </w:tcPr>
          <w:p w14:paraId="0689DD5D" w14:textId="2121572D" w:rsidR="00BF7C98" w:rsidRPr="00FB4A24" w:rsidRDefault="00BF7C98" w:rsidP="00BF7C98">
            <w:pPr>
              <w:jc w:val="center"/>
              <w:rPr>
                <w:rFonts w:ascii="Wingdings" w:eastAsia="Wingdings,Calibri" w:hAnsi="Wingdings" w:cs="Wingdings,Calibri"/>
              </w:rPr>
            </w:pPr>
            <w:r w:rsidRPr="00FB4A24">
              <w:rPr>
                <w:rFonts w:ascii="Wingdings" w:eastAsia="Wingdings,Calibri" w:hAnsi="Wingdings" w:cs="Wingdings,Calibri"/>
              </w:rPr>
              <w:t></w:t>
            </w:r>
          </w:p>
        </w:tc>
        <w:tc>
          <w:tcPr>
            <w:tcW w:w="4734" w:type="pct"/>
          </w:tcPr>
          <w:p w14:paraId="71FDF2DA" w14:textId="0BD42B30" w:rsidR="00BF7C98" w:rsidRPr="008B43C2" w:rsidRDefault="00BF7C98" w:rsidP="00BF7C98">
            <w:r w:rsidRPr="00FB4A24">
              <w:t>Intradermal test</w:t>
            </w:r>
            <w:r w:rsidRPr="00FB4A24" w:rsidDel="005E1D2D">
              <w:t xml:space="preserve"> </w:t>
            </w:r>
          </w:p>
        </w:tc>
      </w:tr>
      <w:tr w:rsidR="00BF7C98" w:rsidRPr="00A61069" w14:paraId="1CCB2711" w14:textId="77777777" w:rsidTr="00E146C5">
        <w:tc>
          <w:tcPr>
            <w:tcW w:w="266" w:type="pct"/>
          </w:tcPr>
          <w:p w14:paraId="706802A6" w14:textId="2F724F79" w:rsidR="00BF7C98" w:rsidRPr="00FB4A24" w:rsidRDefault="00BF7C98" w:rsidP="00BF7C98">
            <w:pPr>
              <w:jc w:val="center"/>
              <w:rPr>
                <w:rFonts w:ascii="Wingdings" w:eastAsia="Wingdings,Calibri" w:hAnsi="Wingdings" w:cs="Wingdings,Calibri"/>
              </w:rPr>
            </w:pPr>
            <w:r w:rsidRPr="00FB4A24">
              <w:rPr>
                <w:rFonts w:ascii="Wingdings" w:eastAsia="Wingdings,Calibri" w:hAnsi="Wingdings" w:cs="Wingdings,Calibri"/>
              </w:rPr>
              <w:t></w:t>
            </w:r>
          </w:p>
        </w:tc>
        <w:tc>
          <w:tcPr>
            <w:tcW w:w="4734" w:type="pct"/>
          </w:tcPr>
          <w:p w14:paraId="613A8347" w14:textId="658974DA" w:rsidR="00BF7C98" w:rsidRPr="008B43C2" w:rsidRDefault="00BF7C98" w:rsidP="00BF7C98">
            <w:r w:rsidRPr="00FB4A24">
              <w:t>Oral food challenge</w:t>
            </w:r>
          </w:p>
        </w:tc>
      </w:tr>
      <w:tr w:rsidR="00BF7C98" w:rsidRPr="00A61069" w14:paraId="62E551F7" w14:textId="77777777" w:rsidTr="00E146C5">
        <w:tc>
          <w:tcPr>
            <w:tcW w:w="266" w:type="pct"/>
          </w:tcPr>
          <w:p w14:paraId="531E44A5" w14:textId="4F5F9924" w:rsidR="00BF7C98" w:rsidRPr="00FB4A24" w:rsidRDefault="00BF7C98" w:rsidP="00BF7C98">
            <w:pPr>
              <w:jc w:val="center"/>
              <w:rPr>
                <w:rFonts w:ascii="Wingdings" w:eastAsia="Wingdings,Calibri" w:hAnsi="Wingdings" w:cs="Wingdings,Calibri"/>
              </w:rPr>
            </w:pPr>
            <w:r w:rsidRPr="00FB4A24">
              <w:rPr>
                <w:rFonts w:ascii="Wingdings" w:eastAsia="Wingdings,Calibri" w:hAnsi="Wingdings" w:cs="Wingdings,Calibri"/>
              </w:rPr>
              <w:t></w:t>
            </w:r>
          </w:p>
        </w:tc>
        <w:tc>
          <w:tcPr>
            <w:tcW w:w="4734" w:type="pct"/>
          </w:tcPr>
          <w:p w14:paraId="4B3C49BA" w14:textId="3A364157" w:rsidR="00BF7C98" w:rsidRPr="008B43C2" w:rsidRDefault="00BF7C98" w:rsidP="00BF7C98">
            <w:r>
              <w:t>Peanut component testing (</w:t>
            </w:r>
            <w:proofErr w:type="spellStart"/>
            <w:r>
              <w:t>eg</w:t>
            </w:r>
            <w:proofErr w:type="spellEnd"/>
            <w:r>
              <w:t xml:space="preserve">, </w:t>
            </w:r>
            <w:proofErr w:type="spellStart"/>
            <w:r w:rsidR="008078BB">
              <w:t>IgE</w:t>
            </w:r>
            <w:proofErr w:type="spellEnd"/>
            <w:r w:rsidR="008078BB">
              <w:t xml:space="preserve"> </w:t>
            </w:r>
            <w:r w:rsidR="00F74462">
              <w:t xml:space="preserve">to </w:t>
            </w:r>
            <w:r>
              <w:t>Ara h 1, 2, 3)</w:t>
            </w:r>
          </w:p>
        </w:tc>
      </w:tr>
      <w:tr w:rsidR="00BF7C98" w:rsidRPr="00A61069" w14:paraId="2A0C0ECB" w14:textId="77777777" w:rsidTr="00E146C5">
        <w:tc>
          <w:tcPr>
            <w:tcW w:w="266" w:type="pct"/>
          </w:tcPr>
          <w:p w14:paraId="16C24093" w14:textId="50B2F59B" w:rsidR="00BF7C98" w:rsidRPr="00FB4A24" w:rsidRDefault="00BF7C98" w:rsidP="00BF7C98">
            <w:pPr>
              <w:jc w:val="center"/>
              <w:rPr>
                <w:rFonts w:ascii="Wingdings" w:eastAsia="Wingdings,Calibri" w:hAnsi="Wingdings" w:cs="Wingdings,Calibri"/>
              </w:rPr>
            </w:pPr>
            <w:r w:rsidRPr="00FB4A24">
              <w:rPr>
                <w:rFonts w:ascii="Wingdings" w:eastAsia="Wingdings,Calibri" w:hAnsi="Wingdings" w:cs="Wingdings,Calibri"/>
              </w:rPr>
              <w:t></w:t>
            </w:r>
          </w:p>
        </w:tc>
        <w:tc>
          <w:tcPr>
            <w:tcW w:w="4734" w:type="pct"/>
          </w:tcPr>
          <w:p w14:paraId="353414BB" w14:textId="7D7DBD93" w:rsidR="00BF7C98" w:rsidRPr="008B43C2" w:rsidRDefault="00BF7C98" w:rsidP="00BF7C98">
            <w:r w:rsidRPr="00FB4A24">
              <w:t>Skin prick test</w:t>
            </w:r>
          </w:p>
        </w:tc>
      </w:tr>
      <w:tr w:rsidR="00BF7C98" w:rsidRPr="00A61069" w14:paraId="162BAFD7" w14:textId="77777777" w:rsidTr="00E146C5">
        <w:tc>
          <w:tcPr>
            <w:tcW w:w="266" w:type="pct"/>
          </w:tcPr>
          <w:p w14:paraId="183B0F57" w14:textId="53C4AABB" w:rsidR="00BF7C98" w:rsidRPr="00A61069" w:rsidRDefault="00BF7C98" w:rsidP="00BF7C98">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2CC82B23" w14:textId="70604915" w:rsidR="00BF7C98" w:rsidRPr="008B43C2" w:rsidRDefault="00BF7C98" w:rsidP="00BF7C98">
            <w:r w:rsidRPr="00FB4A24">
              <w:t>Total serum IgE</w:t>
            </w:r>
          </w:p>
        </w:tc>
      </w:tr>
      <w:tr w:rsidR="00BF7C98" w:rsidRPr="00A61069" w14:paraId="716B7288" w14:textId="77777777" w:rsidTr="00E146C5">
        <w:tc>
          <w:tcPr>
            <w:tcW w:w="266" w:type="pct"/>
          </w:tcPr>
          <w:p w14:paraId="16EC92E0" w14:textId="77777777" w:rsidR="00BF7C98" w:rsidRPr="00A61069" w:rsidRDefault="00BF7C98" w:rsidP="00BF7C98">
            <w:pPr>
              <w:jc w:val="center"/>
              <w:rPr>
                <w:rFonts w:ascii="Wingdings" w:eastAsia="Wingdings,Calibri" w:hAnsi="Wingdings" w:cs="Wingdings,Calibri"/>
              </w:rPr>
            </w:pPr>
            <w:r w:rsidRPr="00A61069">
              <w:rPr>
                <w:rFonts w:ascii="Wingdings" w:eastAsia="Wingdings,Calibri" w:hAnsi="Wingdings" w:cs="Wingdings,Calibri"/>
              </w:rPr>
              <w:t></w:t>
            </w:r>
          </w:p>
        </w:tc>
        <w:tc>
          <w:tcPr>
            <w:tcW w:w="4734" w:type="pct"/>
          </w:tcPr>
          <w:p w14:paraId="0CCB6196" w14:textId="77777777" w:rsidR="00BF7C98" w:rsidRPr="00A61069" w:rsidRDefault="00BF7C98" w:rsidP="00BF7C98">
            <w:r w:rsidRPr="00A61069">
              <w:t>Other (please specify)</w:t>
            </w:r>
          </w:p>
        </w:tc>
      </w:tr>
    </w:tbl>
    <w:p w14:paraId="717946BC" w14:textId="0A401178" w:rsidR="00EB4E67" w:rsidRPr="008B43C2" w:rsidRDefault="00EB4E67" w:rsidP="00502E20"/>
    <w:p w14:paraId="0B376E25" w14:textId="473DA441" w:rsidR="006C5978" w:rsidRPr="00A61069" w:rsidRDefault="006C5978" w:rsidP="0055599E">
      <w:pPr>
        <w:numPr>
          <w:ilvl w:val="1"/>
          <w:numId w:val="4"/>
        </w:numPr>
      </w:pPr>
      <w:r w:rsidRPr="008B43C2">
        <w:t xml:space="preserve">&lt;If “Assessment of quality of life” is selected above&gt; </w:t>
      </w:r>
      <w:r w:rsidRPr="008B43C2">
        <w:rPr>
          <w:b/>
        </w:rPr>
        <w:t>How would you assess this patient’s quality of life</w:t>
      </w:r>
      <w:r w:rsidRPr="00A61069">
        <w:rPr>
          <w:b/>
        </w:rPr>
        <w:t xml:space="preserve">? </w:t>
      </w:r>
      <w:r w:rsidRPr="00A61069">
        <w:rPr>
          <w:bCs/>
        </w:rPr>
        <w:t>(select all that apply)</w:t>
      </w:r>
    </w:p>
    <w:tbl>
      <w:tblPr>
        <w:tblStyle w:val="TableGrid"/>
        <w:tblW w:w="5000" w:type="pct"/>
        <w:tblLook w:val="04A0" w:firstRow="1" w:lastRow="0" w:firstColumn="1" w:lastColumn="0" w:noHBand="0" w:noVBand="1"/>
      </w:tblPr>
      <w:tblGrid>
        <w:gridCol w:w="598"/>
        <w:gridCol w:w="9472"/>
      </w:tblGrid>
      <w:tr w:rsidR="006C5978" w:rsidRPr="00A61069" w14:paraId="2201AD8D" w14:textId="77777777" w:rsidTr="00E146C5">
        <w:tc>
          <w:tcPr>
            <w:tcW w:w="297" w:type="pct"/>
          </w:tcPr>
          <w:p w14:paraId="7F3F4055" w14:textId="77777777" w:rsidR="006C5978" w:rsidRPr="00A61069" w:rsidRDefault="006C5978" w:rsidP="00DA458C">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389407F2" w14:textId="17F4B4CF" w:rsidR="006C5978" w:rsidRPr="00A61069" w:rsidRDefault="006C5978" w:rsidP="00DA458C">
            <w:r w:rsidRPr="00A61069">
              <w:t xml:space="preserve">Subjectively </w:t>
            </w:r>
          </w:p>
        </w:tc>
      </w:tr>
      <w:tr w:rsidR="006C5978" w:rsidRPr="00A61069" w14:paraId="42335C59" w14:textId="77777777" w:rsidTr="00E146C5">
        <w:tc>
          <w:tcPr>
            <w:tcW w:w="297" w:type="pct"/>
          </w:tcPr>
          <w:p w14:paraId="356BBD82" w14:textId="77777777" w:rsidR="006C5978" w:rsidRPr="00A61069" w:rsidRDefault="006C5978" w:rsidP="00DA458C">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0152026A" w14:textId="22473476" w:rsidR="006C5978" w:rsidRPr="00A61069" w:rsidRDefault="006C5978" w:rsidP="00DA458C">
            <w:r w:rsidRPr="00A61069">
              <w:t>Using a standardized assessment tool (</w:t>
            </w:r>
            <w:proofErr w:type="spellStart"/>
            <w:r w:rsidRPr="00A61069">
              <w:t>eg</w:t>
            </w:r>
            <w:proofErr w:type="spellEnd"/>
            <w:r w:rsidRPr="00A61069">
              <w:t>, Food Allergy Quality of Life Questionnaire, SF-36)</w:t>
            </w:r>
            <w:r w:rsidR="00B616A3" w:rsidRPr="00A61069">
              <w:t xml:space="preserve"> (please specify which tool)</w:t>
            </w:r>
          </w:p>
        </w:tc>
      </w:tr>
      <w:tr w:rsidR="001D78D5" w:rsidRPr="00A61069" w14:paraId="0142D3D3" w14:textId="77777777" w:rsidTr="00E146C5">
        <w:tc>
          <w:tcPr>
            <w:tcW w:w="297" w:type="pct"/>
          </w:tcPr>
          <w:p w14:paraId="4E6F23DB" w14:textId="7979F11E" w:rsidR="001D78D5" w:rsidRPr="00A61069" w:rsidRDefault="001D78D5" w:rsidP="00DA458C">
            <w:pPr>
              <w:jc w:val="center"/>
              <w:rPr>
                <w:rFonts w:ascii="Wingdings" w:eastAsia="Wingdings,Calibri" w:hAnsi="Wingdings" w:cs="Wingdings,Calibri"/>
              </w:rPr>
            </w:pPr>
            <w:r w:rsidRPr="00A61069">
              <w:rPr>
                <w:rFonts w:ascii="Wingdings" w:eastAsia="Wingdings,Calibri" w:hAnsi="Wingdings" w:cs="Wingdings,Calibri"/>
              </w:rPr>
              <w:t></w:t>
            </w:r>
          </w:p>
        </w:tc>
        <w:tc>
          <w:tcPr>
            <w:tcW w:w="4703" w:type="pct"/>
          </w:tcPr>
          <w:p w14:paraId="18BF62ED" w14:textId="67FBFA99" w:rsidR="001D78D5" w:rsidRPr="00A61069" w:rsidRDefault="001D78D5" w:rsidP="00DA458C">
            <w:r w:rsidRPr="00A61069">
              <w:t>Other (please describe)</w:t>
            </w:r>
          </w:p>
        </w:tc>
      </w:tr>
    </w:tbl>
    <w:p w14:paraId="56EADD44" w14:textId="77777777" w:rsidR="006C5978" w:rsidRDefault="006C5978" w:rsidP="00502E20"/>
    <w:p w14:paraId="21DAE411" w14:textId="77777777" w:rsidR="003F3463" w:rsidRPr="00A61069" w:rsidRDefault="003F3463" w:rsidP="003F3463">
      <w:pPr>
        <w:pStyle w:val="ListParagraph"/>
        <w:numPr>
          <w:ilvl w:val="6"/>
          <w:numId w:val="1"/>
        </w:numPr>
        <w:rPr>
          <w:b/>
        </w:rPr>
      </w:pPr>
      <w:r w:rsidRPr="00A61069">
        <w:rPr>
          <w:b/>
        </w:rPr>
        <w:t xml:space="preserve">How significant are each of the following goals in managing this patient? </w:t>
      </w:r>
      <w:r w:rsidRPr="00A61069">
        <w:t>(select one for each item)</w:t>
      </w:r>
    </w:p>
    <w:tbl>
      <w:tblPr>
        <w:tblStyle w:val="TableGrid"/>
        <w:tblW w:w="5000" w:type="pct"/>
        <w:tblLook w:val="04A0" w:firstRow="1" w:lastRow="0" w:firstColumn="1" w:lastColumn="0" w:noHBand="0" w:noVBand="1"/>
      </w:tblPr>
      <w:tblGrid>
        <w:gridCol w:w="3416"/>
        <w:gridCol w:w="1440"/>
        <w:gridCol w:w="1349"/>
        <w:gridCol w:w="1349"/>
        <w:gridCol w:w="1261"/>
        <w:gridCol w:w="1255"/>
      </w:tblGrid>
      <w:tr w:rsidR="003F3463" w:rsidRPr="00A61069" w14:paraId="4C680734" w14:textId="77777777" w:rsidTr="009F0A55">
        <w:tc>
          <w:tcPr>
            <w:tcW w:w="1696" w:type="pct"/>
          </w:tcPr>
          <w:p w14:paraId="656C1539" w14:textId="77777777" w:rsidR="003F3463" w:rsidRPr="00A61069" w:rsidRDefault="003F3463" w:rsidP="009F0A55">
            <w:pPr>
              <w:rPr>
                <w:rFonts w:cstheme="minorHAnsi"/>
              </w:rPr>
            </w:pPr>
          </w:p>
        </w:tc>
        <w:tc>
          <w:tcPr>
            <w:tcW w:w="715" w:type="pct"/>
            <w:vAlign w:val="center"/>
          </w:tcPr>
          <w:p w14:paraId="7E771C9F" w14:textId="77777777" w:rsidR="003F3463" w:rsidRPr="00A61069" w:rsidRDefault="003F3463" w:rsidP="009F0A55">
            <w:pPr>
              <w:jc w:val="center"/>
            </w:pPr>
            <w:r w:rsidRPr="00A61069">
              <w:t>Not at all significant</w:t>
            </w:r>
          </w:p>
        </w:tc>
        <w:tc>
          <w:tcPr>
            <w:tcW w:w="670" w:type="pct"/>
            <w:vAlign w:val="center"/>
          </w:tcPr>
          <w:p w14:paraId="3A91F5B3" w14:textId="77777777" w:rsidR="003F3463" w:rsidRPr="00A61069" w:rsidRDefault="003F3463" w:rsidP="009F0A55">
            <w:pPr>
              <w:jc w:val="center"/>
            </w:pPr>
            <w:r w:rsidRPr="00A61069">
              <w:t>Slightly significant</w:t>
            </w:r>
          </w:p>
        </w:tc>
        <w:tc>
          <w:tcPr>
            <w:tcW w:w="670" w:type="pct"/>
            <w:vAlign w:val="center"/>
          </w:tcPr>
          <w:p w14:paraId="0C8BAA46" w14:textId="77777777" w:rsidR="003F3463" w:rsidRPr="00A61069" w:rsidRDefault="003F3463" w:rsidP="009F0A55">
            <w:pPr>
              <w:jc w:val="center"/>
            </w:pPr>
            <w:r w:rsidRPr="00A61069">
              <w:t>Moderately significant</w:t>
            </w:r>
          </w:p>
        </w:tc>
        <w:tc>
          <w:tcPr>
            <w:tcW w:w="626" w:type="pct"/>
            <w:vAlign w:val="center"/>
          </w:tcPr>
          <w:p w14:paraId="650FF587" w14:textId="77777777" w:rsidR="003F3463" w:rsidRPr="00A61069" w:rsidRDefault="003F3463" w:rsidP="009F0A55">
            <w:pPr>
              <w:jc w:val="center"/>
            </w:pPr>
            <w:r w:rsidRPr="00A61069">
              <w:t>Very significant</w:t>
            </w:r>
          </w:p>
        </w:tc>
        <w:tc>
          <w:tcPr>
            <w:tcW w:w="623" w:type="pct"/>
            <w:vAlign w:val="center"/>
          </w:tcPr>
          <w:p w14:paraId="304B1B6E" w14:textId="77777777" w:rsidR="003F3463" w:rsidRPr="00A61069" w:rsidRDefault="003F3463" w:rsidP="009F0A55">
            <w:pPr>
              <w:jc w:val="center"/>
            </w:pPr>
            <w:r w:rsidRPr="00A61069">
              <w:t>Extremely significant</w:t>
            </w:r>
          </w:p>
        </w:tc>
      </w:tr>
      <w:tr w:rsidR="003F3463" w:rsidRPr="00A61069" w14:paraId="2C26A4BF" w14:textId="77777777" w:rsidTr="009F0A55">
        <w:tc>
          <w:tcPr>
            <w:tcW w:w="1696" w:type="pct"/>
          </w:tcPr>
          <w:p w14:paraId="4DE9313A" w14:textId="77777777" w:rsidR="003F3463" w:rsidRPr="00A61069" w:rsidRDefault="003F3463" w:rsidP="009F0A55">
            <w:pPr>
              <w:rPr>
                <w:rFonts w:eastAsia="Wingdings,Calibri" w:cstheme="minorHAnsi"/>
              </w:rPr>
            </w:pPr>
            <w:r w:rsidRPr="00A61069">
              <w:rPr>
                <w:rFonts w:eastAsia="Wingdings,Calibri" w:cstheme="minorHAnsi"/>
              </w:rPr>
              <w:t>Prevent serious reactions</w:t>
            </w:r>
          </w:p>
        </w:tc>
        <w:tc>
          <w:tcPr>
            <w:tcW w:w="715" w:type="pct"/>
            <w:vAlign w:val="center"/>
          </w:tcPr>
          <w:p w14:paraId="06126806" w14:textId="77777777" w:rsidR="003F3463" w:rsidRPr="00A61069" w:rsidRDefault="003F3463" w:rsidP="009F0A55">
            <w:pPr>
              <w:jc w:val="center"/>
            </w:pPr>
            <w:r w:rsidRPr="00A61069">
              <w:rPr>
                <w:rFonts w:ascii="Wingdings" w:eastAsia="Wingdings,Calibri" w:hAnsi="Wingdings" w:cs="Wingdings,Calibri"/>
              </w:rPr>
              <w:t></w:t>
            </w:r>
          </w:p>
        </w:tc>
        <w:tc>
          <w:tcPr>
            <w:tcW w:w="670" w:type="pct"/>
            <w:vAlign w:val="center"/>
          </w:tcPr>
          <w:p w14:paraId="0B2D5B84" w14:textId="77777777" w:rsidR="003F3463" w:rsidRPr="00A61069" w:rsidRDefault="003F3463" w:rsidP="009F0A55">
            <w:pPr>
              <w:jc w:val="center"/>
            </w:pPr>
            <w:r w:rsidRPr="00A61069">
              <w:rPr>
                <w:rFonts w:ascii="Wingdings" w:eastAsia="Wingdings,Calibri" w:hAnsi="Wingdings" w:cs="Wingdings,Calibri"/>
              </w:rPr>
              <w:t></w:t>
            </w:r>
          </w:p>
        </w:tc>
        <w:tc>
          <w:tcPr>
            <w:tcW w:w="670" w:type="pct"/>
            <w:vAlign w:val="center"/>
          </w:tcPr>
          <w:p w14:paraId="661C864E" w14:textId="77777777" w:rsidR="003F3463" w:rsidRPr="00A61069" w:rsidRDefault="003F3463" w:rsidP="009F0A55">
            <w:pPr>
              <w:jc w:val="center"/>
            </w:pPr>
            <w:r w:rsidRPr="00A61069">
              <w:rPr>
                <w:rFonts w:ascii="Wingdings" w:eastAsia="Wingdings,Calibri" w:hAnsi="Wingdings" w:cs="Wingdings,Calibri"/>
              </w:rPr>
              <w:t></w:t>
            </w:r>
          </w:p>
        </w:tc>
        <w:tc>
          <w:tcPr>
            <w:tcW w:w="626" w:type="pct"/>
            <w:vAlign w:val="center"/>
          </w:tcPr>
          <w:p w14:paraId="6F5956BE" w14:textId="77777777" w:rsidR="003F3463" w:rsidRPr="00A61069" w:rsidRDefault="003F3463" w:rsidP="009F0A55">
            <w:pPr>
              <w:jc w:val="center"/>
            </w:pPr>
            <w:r w:rsidRPr="00A61069">
              <w:rPr>
                <w:rFonts w:ascii="Wingdings" w:eastAsia="Wingdings,Calibri" w:hAnsi="Wingdings" w:cs="Wingdings,Calibri"/>
              </w:rPr>
              <w:t></w:t>
            </w:r>
          </w:p>
        </w:tc>
        <w:tc>
          <w:tcPr>
            <w:tcW w:w="623" w:type="pct"/>
            <w:vAlign w:val="center"/>
          </w:tcPr>
          <w:p w14:paraId="5161B341" w14:textId="77777777" w:rsidR="003F3463" w:rsidRPr="00A61069" w:rsidRDefault="003F3463" w:rsidP="009F0A55">
            <w:pPr>
              <w:jc w:val="center"/>
            </w:pPr>
            <w:r w:rsidRPr="00A61069">
              <w:rPr>
                <w:rFonts w:ascii="Wingdings" w:eastAsia="Wingdings,Calibri" w:hAnsi="Wingdings" w:cs="Wingdings,Calibri"/>
              </w:rPr>
              <w:t></w:t>
            </w:r>
          </w:p>
        </w:tc>
      </w:tr>
      <w:tr w:rsidR="003F3463" w:rsidRPr="00A61069" w14:paraId="416C205B" w14:textId="77777777" w:rsidTr="009F0A55">
        <w:tc>
          <w:tcPr>
            <w:tcW w:w="1696" w:type="pct"/>
          </w:tcPr>
          <w:p w14:paraId="618B0EF3" w14:textId="77777777" w:rsidR="003F3463" w:rsidRPr="00A61069" w:rsidRDefault="003F3463" w:rsidP="009F0A55">
            <w:r w:rsidRPr="00A61069">
              <w:t>Maximiz</w:t>
            </w:r>
            <w:r>
              <w:t>ing the patient’s</w:t>
            </w:r>
            <w:r w:rsidRPr="00A61069">
              <w:t xml:space="preserve"> quality of life</w:t>
            </w:r>
          </w:p>
        </w:tc>
        <w:tc>
          <w:tcPr>
            <w:tcW w:w="715" w:type="pct"/>
            <w:vAlign w:val="center"/>
          </w:tcPr>
          <w:p w14:paraId="2EC958C5" w14:textId="77777777" w:rsidR="003F3463" w:rsidRPr="00A61069" w:rsidRDefault="003F3463" w:rsidP="009F0A55">
            <w:pPr>
              <w:jc w:val="center"/>
            </w:pPr>
            <w:r w:rsidRPr="00A61069">
              <w:rPr>
                <w:rFonts w:ascii="Wingdings" w:eastAsia="Wingdings,Calibri" w:hAnsi="Wingdings" w:cs="Wingdings,Calibri"/>
              </w:rPr>
              <w:t></w:t>
            </w:r>
          </w:p>
        </w:tc>
        <w:tc>
          <w:tcPr>
            <w:tcW w:w="670" w:type="pct"/>
            <w:vAlign w:val="center"/>
          </w:tcPr>
          <w:p w14:paraId="7D5F44E5" w14:textId="77777777" w:rsidR="003F3463" w:rsidRPr="00A61069" w:rsidRDefault="003F3463" w:rsidP="009F0A55">
            <w:pPr>
              <w:jc w:val="center"/>
            </w:pPr>
            <w:r w:rsidRPr="00A61069">
              <w:rPr>
                <w:rFonts w:ascii="Wingdings" w:eastAsia="Wingdings,Calibri" w:hAnsi="Wingdings" w:cs="Wingdings,Calibri"/>
              </w:rPr>
              <w:t></w:t>
            </w:r>
          </w:p>
        </w:tc>
        <w:tc>
          <w:tcPr>
            <w:tcW w:w="670" w:type="pct"/>
            <w:vAlign w:val="center"/>
          </w:tcPr>
          <w:p w14:paraId="4AE30265" w14:textId="77777777" w:rsidR="003F3463" w:rsidRPr="00A61069" w:rsidRDefault="003F3463" w:rsidP="009F0A55">
            <w:pPr>
              <w:jc w:val="center"/>
            </w:pPr>
            <w:r w:rsidRPr="00A61069">
              <w:rPr>
                <w:rFonts w:ascii="Wingdings" w:eastAsia="Wingdings,Calibri" w:hAnsi="Wingdings" w:cs="Wingdings,Calibri"/>
              </w:rPr>
              <w:t></w:t>
            </w:r>
          </w:p>
        </w:tc>
        <w:tc>
          <w:tcPr>
            <w:tcW w:w="626" w:type="pct"/>
            <w:vAlign w:val="center"/>
          </w:tcPr>
          <w:p w14:paraId="01DFCA9E" w14:textId="77777777" w:rsidR="003F3463" w:rsidRPr="00A61069" w:rsidRDefault="003F3463" w:rsidP="009F0A55">
            <w:pPr>
              <w:jc w:val="center"/>
            </w:pPr>
            <w:r w:rsidRPr="00A61069">
              <w:rPr>
                <w:rFonts w:ascii="Wingdings" w:eastAsia="Wingdings,Calibri" w:hAnsi="Wingdings" w:cs="Wingdings,Calibri"/>
              </w:rPr>
              <w:t></w:t>
            </w:r>
          </w:p>
        </w:tc>
        <w:tc>
          <w:tcPr>
            <w:tcW w:w="623" w:type="pct"/>
            <w:vAlign w:val="center"/>
          </w:tcPr>
          <w:p w14:paraId="016CAE6C" w14:textId="77777777" w:rsidR="003F3463" w:rsidRPr="00A61069" w:rsidRDefault="003F3463" w:rsidP="009F0A55">
            <w:pPr>
              <w:jc w:val="center"/>
            </w:pPr>
            <w:r w:rsidRPr="00A61069">
              <w:rPr>
                <w:rFonts w:ascii="Wingdings" w:eastAsia="Wingdings,Calibri" w:hAnsi="Wingdings" w:cs="Wingdings,Calibri"/>
              </w:rPr>
              <w:t></w:t>
            </w:r>
          </w:p>
        </w:tc>
      </w:tr>
      <w:tr w:rsidR="003F3463" w:rsidRPr="00A61069" w14:paraId="2460D023" w14:textId="77777777" w:rsidTr="009F0A55">
        <w:tc>
          <w:tcPr>
            <w:tcW w:w="1696" w:type="pct"/>
          </w:tcPr>
          <w:p w14:paraId="6C221998" w14:textId="77777777" w:rsidR="003F3463" w:rsidRPr="00A61069" w:rsidRDefault="003F3463" w:rsidP="009F0A55">
            <w:r>
              <w:t>Relieving the parent’s anxiety</w:t>
            </w:r>
          </w:p>
        </w:tc>
        <w:tc>
          <w:tcPr>
            <w:tcW w:w="715" w:type="pct"/>
            <w:vAlign w:val="center"/>
          </w:tcPr>
          <w:p w14:paraId="733CC172" w14:textId="77777777" w:rsidR="003F3463" w:rsidRPr="00A61069" w:rsidRDefault="003F3463" w:rsidP="009F0A55">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7CD61B89" w14:textId="77777777" w:rsidR="003F3463" w:rsidRPr="00A61069" w:rsidRDefault="003F3463" w:rsidP="009F0A55">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3CEB50FA" w14:textId="77777777" w:rsidR="003F3463" w:rsidRPr="00A61069" w:rsidRDefault="003F3463" w:rsidP="009F0A55">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2A8E6A8D" w14:textId="77777777" w:rsidR="003F3463" w:rsidRPr="00A61069" w:rsidRDefault="003F3463" w:rsidP="009F0A55">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349A73FF" w14:textId="77777777" w:rsidR="003F3463" w:rsidRPr="00A61069" w:rsidRDefault="003F3463" w:rsidP="009F0A55">
            <w:pPr>
              <w:jc w:val="center"/>
              <w:rPr>
                <w:rFonts w:ascii="Wingdings" w:eastAsia="Wingdings,Calibri" w:hAnsi="Wingdings" w:cs="Wingdings,Calibri"/>
              </w:rPr>
            </w:pPr>
            <w:r w:rsidRPr="00A61069">
              <w:rPr>
                <w:rFonts w:ascii="Wingdings" w:eastAsia="Wingdings,Calibri" w:hAnsi="Wingdings" w:cs="Wingdings,Calibri"/>
              </w:rPr>
              <w:t></w:t>
            </w:r>
          </w:p>
        </w:tc>
      </w:tr>
    </w:tbl>
    <w:p w14:paraId="4EE6A873" w14:textId="77777777" w:rsidR="00810F9E" w:rsidRPr="008B43C2" w:rsidRDefault="00810F9E" w:rsidP="00810F9E">
      <w:pPr>
        <w:rPr>
          <w:bCs/>
        </w:rPr>
      </w:pPr>
    </w:p>
    <w:p w14:paraId="01D91574" w14:textId="154F4774" w:rsidR="00810F9E" w:rsidRDefault="000D12E5" w:rsidP="00810F9E">
      <w:r>
        <w:rPr>
          <w:b/>
        </w:rPr>
        <w:t>Case #2 continued</w:t>
      </w:r>
      <w:r w:rsidR="00810F9E" w:rsidRPr="00A61069">
        <w:t xml:space="preserve">: You decide to repeat peanut allergy testing. The patient has specific </w:t>
      </w:r>
      <w:proofErr w:type="spellStart"/>
      <w:r w:rsidR="00810F9E" w:rsidRPr="00A61069">
        <w:t>IgE</w:t>
      </w:r>
      <w:proofErr w:type="spellEnd"/>
      <w:r w:rsidR="00810F9E" w:rsidRPr="00A61069">
        <w:t xml:space="preserve"> </w:t>
      </w:r>
      <w:r w:rsidR="009A792B">
        <w:t>1</w:t>
      </w:r>
      <w:r w:rsidR="00810F9E" w:rsidRPr="00A61069">
        <w:t xml:space="preserve">.5 </w:t>
      </w:r>
      <w:proofErr w:type="spellStart"/>
      <w:r w:rsidR="00810F9E" w:rsidRPr="00A61069">
        <w:t>kU</w:t>
      </w:r>
      <w:proofErr w:type="spellEnd"/>
      <w:r w:rsidR="00810F9E" w:rsidRPr="00A61069">
        <w:t>/L and peanut skin prick test wheal 5 mm.</w:t>
      </w:r>
    </w:p>
    <w:p w14:paraId="0896FA3B" w14:textId="77777777" w:rsidR="00810F9E" w:rsidRDefault="00810F9E" w:rsidP="00810F9E"/>
    <w:p w14:paraId="4F115DD9" w14:textId="77777777" w:rsidR="00810F9E" w:rsidRPr="00A61069" w:rsidRDefault="00810F9E" w:rsidP="00810F9E">
      <w:pPr>
        <w:pStyle w:val="ListParagraph"/>
        <w:numPr>
          <w:ilvl w:val="6"/>
          <w:numId w:val="1"/>
        </w:numPr>
        <w:rPr>
          <w:b/>
        </w:rPr>
      </w:pPr>
      <w:r w:rsidRPr="00A61069">
        <w:rPr>
          <w:b/>
        </w:rPr>
        <w:t xml:space="preserve">How would you manage the patient now? </w:t>
      </w:r>
      <w:r w:rsidRPr="00A61069">
        <w:t>(select only one)</w:t>
      </w:r>
    </w:p>
    <w:tbl>
      <w:tblPr>
        <w:tblStyle w:val="TableGrid"/>
        <w:tblW w:w="5000" w:type="pct"/>
        <w:tblLook w:val="04A0" w:firstRow="1" w:lastRow="0" w:firstColumn="1" w:lastColumn="0" w:noHBand="0" w:noVBand="1"/>
      </w:tblPr>
      <w:tblGrid>
        <w:gridCol w:w="624"/>
        <w:gridCol w:w="9446"/>
      </w:tblGrid>
      <w:tr w:rsidR="00810F9E" w:rsidRPr="00A61069" w14:paraId="271D875B" w14:textId="77777777" w:rsidTr="00E146C5">
        <w:tc>
          <w:tcPr>
            <w:tcW w:w="310" w:type="pct"/>
          </w:tcPr>
          <w:p w14:paraId="684A3094" w14:textId="77777777" w:rsidR="00810F9E" w:rsidRPr="00A61069" w:rsidRDefault="00810F9E" w:rsidP="00E146C5">
            <w:pPr>
              <w:jc w:val="center"/>
              <w:rPr>
                <w:rFonts w:ascii="Wingdings" w:eastAsia="Wingdings,Calibri" w:hAnsi="Wingdings" w:cs="Wingdings,Calibri"/>
              </w:rPr>
            </w:pPr>
            <w:r w:rsidRPr="00A61069">
              <w:rPr>
                <w:rFonts w:ascii="Wingdings" w:eastAsia="Wingdings,Calibri" w:hAnsi="Wingdings" w:cs="Wingdings,Calibri"/>
              </w:rPr>
              <w:t></w:t>
            </w:r>
          </w:p>
        </w:tc>
        <w:tc>
          <w:tcPr>
            <w:tcW w:w="4690" w:type="pct"/>
          </w:tcPr>
          <w:p w14:paraId="01369C79" w14:textId="77777777" w:rsidR="00810F9E" w:rsidRPr="00A61069" w:rsidRDefault="00810F9E" w:rsidP="00E146C5">
            <w:r w:rsidRPr="00A61069">
              <w:t>Continue to recommend avoidance without further testing at this time</w:t>
            </w:r>
          </w:p>
        </w:tc>
      </w:tr>
      <w:tr w:rsidR="00810F9E" w:rsidRPr="00A61069" w14:paraId="0FA276F0" w14:textId="77777777" w:rsidTr="00E146C5">
        <w:tc>
          <w:tcPr>
            <w:tcW w:w="310" w:type="pct"/>
          </w:tcPr>
          <w:p w14:paraId="32DE66C8" w14:textId="77777777" w:rsidR="00810F9E" w:rsidRPr="00A61069" w:rsidRDefault="00810F9E" w:rsidP="00E146C5">
            <w:pPr>
              <w:jc w:val="center"/>
              <w:rPr>
                <w:rFonts w:ascii="Wingdings" w:eastAsia="Wingdings,Calibri" w:hAnsi="Wingdings" w:cs="Wingdings,Calibri"/>
              </w:rPr>
            </w:pPr>
            <w:r w:rsidRPr="00A61069">
              <w:rPr>
                <w:rFonts w:ascii="Wingdings" w:eastAsia="Wingdings,Calibri" w:hAnsi="Wingdings" w:cs="Wingdings,Calibri"/>
              </w:rPr>
              <w:t></w:t>
            </w:r>
          </w:p>
        </w:tc>
        <w:tc>
          <w:tcPr>
            <w:tcW w:w="4690" w:type="pct"/>
          </w:tcPr>
          <w:p w14:paraId="1919D8E5" w14:textId="77777777" w:rsidR="00810F9E" w:rsidRPr="00A61069" w:rsidRDefault="00810F9E" w:rsidP="00E146C5">
            <w:r w:rsidRPr="00A61069">
              <w:t>Oral food challenge</w:t>
            </w:r>
          </w:p>
        </w:tc>
      </w:tr>
      <w:tr w:rsidR="00810F9E" w:rsidRPr="00A61069" w14:paraId="1E624B78" w14:textId="77777777" w:rsidTr="00E146C5">
        <w:tc>
          <w:tcPr>
            <w:tcW w:w="310" w:type="pct"/>
          </w:tcPr>
          <w:p w14:paraId="66B997AF" w14:textId="77777777" w:rsidR="00810F9E" w:rsidRPr="00A61069" w:rsidRDefault="00810F9E" w:rsidP="00E146C5">
            <w:pPr>
              <w:jc w:val="center"/>
              <w:rPr>
                <w:rFonts w:ascii="Wingdings" w:eastAsia="Wingdings,Calibri" w:hAnsi="Wingdings" w:cs="Wingdings,Calibri"/>
              </w:rPr>
            </w:pPr>
            <w:r w:rsidRPr="00A61069">
              <w:rPr>
                <w:rFonts w:ascii="Wingdings" w:eastAsia="Wingdings,Calibri" w:hAnsi="Wingdings" w:cs="Wingdings,Calibri"/>
              </w:rPr>
              <w:t></w:t>
            </w:r>
          </w:p>
        </w:tc>
        <w:tc>
          <w:tcPr>
            <w:tcW w:w="4690" w:type="pct"/>
          </w:tcPr>
          <w:p w14:paraId="78FD097F" w14:textId="77777777" w:rsidR="00810F9E" w:rsidRPr="00A61069" w:rsidRDefault="00810F9E" w:rsidP="00E146C5">
            <w:r w:rsidRPr="00A61069">
              <w:t>Oral immunotherapy</w:t>
            </w:r>
          </w:p>
        </w:tc>
      </w:tr>
      <w:tr w:rsidR="00810F9E" w:rsidRPr="00A61069" w14:paraId="1752B504" w14:textId="77777777" w:rsidTr="00E146C5">
        <w:tc>
          <w:tcPr>
            <w:tcW w:w="310" w:type="pct"/>
          </w:tcPr>
          <w:p w14:paraId="3BF5F7A9" w14:textId="77777777" w:rsidR="00810F9E" w:rsidRPr="00A61069" w:rsidRDefault="00810F9E" w:rsidP="00E146C5">
            <w:pPr>
              <w:jc w:val="center"/>
              <w:rPr>
                <w:rFonts w:ascii="Wingdings" w:eastAsia="Wingdings,Calibri" w:hAnsi="Wingdings" w:cs="Wingdings,Calibri"/>
              </w:rPr>
            </w:pPr>
            <w:r w:rsidRPr="00A61069">
              <w:rPr>
                <w:rFonts w:ascii="Wingdings" w:eastAsia="Wingdings,Calibri" w:hAnsi="Wingdings" w:cs="Wingdings,Calibri"/>
              </w:rPr>
              <w:t></w:t>
            </w:r>
          </w:p>
        </w:tc>
        <w:tc>
          <w:tcPr>
            <w:tcW w:w="4690" w:type="pct"/>
          </w:tcPr>
          <w:p w14:paraId="662AE9A8" w14:textId="77777777" w:rsidR="00810F9E" w:rsidRPr="00A61069" w:rsidRDefault="00810F9E" w:rsidP="00E146C5">
            <w:r w:rsidRPr="00A61069">
              <w:t>Try small amount of peanut at home</w:t>
            </w:r>
          </w:p>
        </w:tc>
      </w:tr>
      <w:tr w:rsidR="00810F9E" w:rsidRPr="00A61069" w14:paraId="103C07B2" w14:textId="77777777" w:rsidTr="00E146C5">
        <w:tc>
          <w:tcPr>
            <w:tcW w:w="310" w:type="pct"/>
          </w:tcPr>
          <w:p w14:paraId="5AF70BE8" w14:textId="77777777" w:rsidR="00810F9E" w:rsidRPr="00A61069" w:rsidRDefault="00810F9E" w:rsidP="00E146C5">
            <w:pPr>
              <w:jc w:val="center"/>
              <w:rPr>
                <w:rFonts w:ascii="Wingdings" w:eastAsia="Wingdings,Calibri" w:hAnsi="Wingdings" w:cs="Wingdings,Calibri"/>
              </w:rPr>
            </w:pPr>
            <w:r w:rsidRPr="00A61069">
              <w:rPr>
                <w:rFonts w:ascii="Wingdings" w:eastAsia="Wingdings,Calibri" w:hAnsi="Wingdings" w:cs="Wingdings,Calibri"/>
              </w:rPr>
              <w:t></w:t>
            </w:r>
          </w:p>
        </w:tc>
        <w:tc>
          <w:tcPr>
            <w:tcW w:w="4690" w:type="pct"/>
          </w:tcPr>
          <w:p w14:paraId="529098A0" w14:textId="77777777" w:rsidR="00810F9E" w:rsidRPr="00A61069" w:rsidRDefault="00810F9E" w:rsidP="00E146C5">
            <w:r w:rsidRPr="00A61069">
              <w:t>Other (please specify)</w:t>
            </w:r>
          </w:p>
        </w:tc>
      </w:tr>
    </w:tbl>
    <w:p w14:paraId="1A0AE11E" w14:textId="77777777" w:rsidR="00810F9E" w:rsidRPr="00A61069" w:rsidRDefault="00810F9E" w:rsidP="005C3B9E"/>
    <w:p w14:paraId="1CB6185C" w14:textId="77777777" w:rsidR="00896CBF" w:rsidRDefault="00896CBF" w:rsidP="00896CBF">
      <w:pPr>
        <w:rPr>
          <w:b/>
          <w:u w:val="single"/>
        </w:rPr>
      </w:pPr>
      <w:r w:rsidRPr="00776436">
        <w:rPr>
          <w:b/>
          <w:u w:val="single"/>
        </w:rPr>
        <w:t>Non-case Questions</w:t>
      </w:r>
    </w:p>
    <w:p w14:paraId="1054BE1B" w14:textId="77777777" w:rsidR="00E146C5" w:rsidRPr="00776436" w:rsidRDefault="00E146C5" w:rsidP="00896CBF">
      <w:pPr>
        <w:rPr>
          <w:b/>
          <w:u w:val="single"/>
        </w:rPr>
      </w:pPr>
    </w:p>
    <w:p w14:paraId="6752DF59" w14:textId="1D74DF45" w:rsidR="00896CBF" w:rsidRPr="00FB4A24" w:rsidRDefault="00795FA9" w:rsidP="00E146C5">
      <w:pPr>
        <w:pStyle w:val="ListParagraph"/>
        <w:numPr>
          <w:ilvl w:val="6"/>
          <w:numId w:val="1"/>
        </w:numPr>
      </w:pPr>
      <w:r w:rsidRPr="00E146C5">
        <w:rPr>
          <w:b/>
        </w:rPr>
        <w:t xml:space="preserve">When considering conducting an oral </w:t>
      </w:r>
      <w:r w:rsidR="009A792B">
        <w:rPr>
          <w:b/>
        </w:rPr>
        <w:t>peanut</w:t>
      </w:r>
      <w:r w:rsidR="009A792B" w:rsidRPr="00E146C5">
        <w:rPr>
          <w:b/>
        </w:rPr>
        <w:t xml:space="preserve"> </w:t>
      </w:r>
      <w:r w:rsidRPr="00E146C5">
        <w:rPr>
          <w:b/>
        </w:rPr>
        <w:t>challenge, which</w:t>
      </w:r>
      <w:r w:rsidR="00896CBF" w:rsidRPr="00E146C5">
        <w:rPr>
          <w:b/>
        </w:rPr>
        <w:t xml:space="preserve"> factors do you use in determining whether to conduct an oral food challenge? </w:t>
      </w:r>
      <w:r w:rsidR="00896CBF" w:rsidRPr="00E146C5">
        <w:rPr>
          <w:bCs/>
        </w:rPr>
        <w:t>(select all that apply)</w:t>
      </w:r>
    </w:p>
    <w:tbl>
      <w:tblPr>
        <w:tblStyle w:val="TableGrid"/>
        <w:tblW w:w="5000" w:type="pct"/>
        <w:tblLook w:val="04A0" w:firstRow="1" w:lastRow="0" w:firstColumn="1" w:lastColumn="0" w:noHBand="0" w:noVBand="1"/>
      </w:tblPr>
      <w:tblGrid>
        <w:gridCol w:w="598"/>
        <w:gridCol w:w="9472"/>
      </w:tblGrid>
      <w:tr w:rsidR="00896CBF" w:rsidRPr="00FB4A24" w14:paraId="43B969C3" w14:textId="77777777" w:rsidTr="00E146C5">
        <w:tc>
          <w:tcPr>
            <w:tcW w:w="297" w:type="pct"/>
          </w:tcPr>
          <w:p w14:paraId="714F3677"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lastRenderedPageBreak/>
              <w:t></w:t>
            </w:r>
          </w:p>
        </w:tc>
        <w:tc>
          <w:tcPr>
            <w:tcW w:w="4703" w:type="pct"/>
          </w:tcPr>
          <w:p w14:paraId="06E96AF8" w14:textId="26AF6D97" w:rsidR="00896CBF" w:rsidRPr="00FB4A24" w:rsidRDefault="00896CBF" w:rsidP="00896CBF">
            <w:r>
              <w:t>Patient age</w:t>
            </w:r>
          </w:p>
        </w:tc>
      </w:tr>
      <w:tr w:rsidR="00896CBF" w:rsidRPr="00FB4A24" w14:paraId="5956C507" w14:textId="77777777" w:rsidTr="00E146C5">
        <w:tc>
          <w:tcPr>
            <w:tcW w:w="297" w:type="pct"/>
          </w:tcPr>
          <w:p w14:paraId="3B1B2420"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1B45A1A4" w14:textId="330BF26D" w:rsidR="00896CBF" w:rsidRPr="00FB4A24" w:rsidRDefault="00896CBF" w:rsidP="00896CBF">
            <w:r>
              <w:t>History of acute reactions</w:t>
            </w:r>
          </w:p>
        </w:tc>
      </w:tr>
      <w:tr w:rsidR="00896CBF" w:rsidRPr="00FB4A24" w14:paraId="487412A9" w14:textId="77777777" w:rsidTr="00E146C5">
        <w:tc>
          <w:tcPr>
            <w:tcW w:w="297" w:type="pct"/>
          </w:tcPr>
          <w:p w14:paraId="70D17D13"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2FB83272" w14:textId="6C601EC1" w:rsidR="00896CBF" w:rsidRPr="00FB4A24" w:rsidRDefault="00896CBF" w:rsidP="00896CBF">
            <w:r>
              <w:t>Allergen-specific IgE</w:t>
            </w:r>
          </w:p>
        </w:tc>
      </w:tr>
      <w:tr w:rsidR="00896CBF" w:rsidRPr="00FB4A24" w14:paraId="7F6A925F" w14:textId="77777777" w:rsidTr="00E146C5">
        <w:tc>
          <w:tcPr>
            <w:tcW w:w="297" w:type="pct"/>
          </w:tcPr>
          <w:p w14:paraId="66DDA4F0" w14:textId="42B62500"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600D75BC" w14:textId="3E88C62D" w:rsidR="00896CBF" w:rsidRPr="00FB4A24" w:rsidRDefault="00896CBF" w:rsidP="00896CBF">
            <w:r>
              <w:t>Skin prick results</w:t>
            </w:r>
          </w:p>
        </w:tc>
      </w:tr>
      <w:tr w:rsidR="00896CBF" w:rsidRPr="00FB4A24" w14:paraId="016535B4" w14:textId="77777777" w:rsidTr="00E146C5">
        <w:tc>
          <w:tcPr>
            <w:tcW w:w="297" w:type="pct"/>
          </w:tcPr>
          <w:p w14:paraId="367E47FD" w14:textId="60B64119"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259C89F5" w14:textId="20279420" w:rsidR="00896CBF" w:rsidRPr="00FB4A24" w:rsidRDefault="00896CBF" w:rsidP="00896CBF">
            <w:r>
              <w:t>Patient or parent desire for oral food challenge</w:t>
            </w:r>
          </w:p>
        </w:tc>
      </w:tr>
      <w:tr w:rsidR="00795FA9" w:rsidRPr="00FB4A24" w14:paraId="580B81DF" w14:textId="77777777" w:rsidTr="00E146C5">
        <w:tc>
          <w:tcPr>
            <w:tcW w:w="297" w:type="pct"/>
          </w:tcPr>
          <w:p w14:paraId="702C4ADF" w14:textId="344E2E5F" w:rsidR="00795FA9" w:rsidRPr="00FB4A24" w:rsidRDefault="00795FA9"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6E413E9A" w14:textId="36FD7E02" w:rsidR="00795FA9" w:rsidRPr="00FB4A24" w:rsidRDefault="00795FA9" w:rsidP="00896CBF">
            <w:r>
              <w:t>I do not conduct oral food challenges in my patients</w:t>
            </w:r>
          </w:p>
        </w:tc>
      </w:tr>
      <w:tr w:rsidR="00896CBF" w:rsidRPr="00FB4A24" w14:paraId="625E4D55" w14:textId="77777777" w:rsidTr="00E146C5">
        <w:tc>
          <w:tcPr>
            <w:tcW w:w="297" w:type="pct"/>
          </w:tcPr>
          <w:p w14:paraId="22C9E8A0" w14:textId="4AEC3C9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36EDF860" w14:textId="296A590E" w:rsidR="00896CBF" w:rsidRPr="00FB4A24" w:rsidRDefault="00896CBF" w:rsidP="00896CBF">
            <w:r w:rsidRPr="00FB4A24">
              <w:t>Other (please specify)</w:t>
            </w:r>
          </w:p>
        </w:tc>
      </w:tr>
    </w:tbl>
    <w:p w14:paraId="5F73B910" w14:textId="77777777" w:rsidR="00810F9E" w:rsidRDefault="00810F9E" w:rsidP="00810F9E">
      <w:pPr>
        <w:pStyle w:val="ListParagraph"/>
        <w:ind w:left="288"/>
        <w:rPr>
          <w:b/>
        </w:rPr>
      </w:pPr>
    </w:p>
    <w:p w14:paraId="63419359" w14:textId="5CEDF375" w:rsidR="00896CBF" w:rsidRPr="00FB4A24" w:rsidRDefault="00896CBF" w:rsidP="00896CBF">
      <w:pPr>
        <w:pStyle w:val="ListParagraph"/>
        <w:numPr>
          <w:ilvl w:val="6"/>
          <w:numId w:val="1"/>
        </w:numPr>
        <w:rPr>
          <w:b/>
        </w:rPr>
      </w:pPr>
      <w:r>
        <w:rPr>
          <w:b/>
        </w:rPr>
        <w:t>Do you typically include other healthcare professionals</w:t>
      </w:r>
      <w:r w:rsidR="008B43C2">
        <w:rPr>
          <w:b/>
        </w:rPr>
        <w:t xml:space="preserve"> (</w:t>
      </w:r>
      <w:proofErr w:type="spellStart"/>
      <w:r w:rsidR="008B43C2">
        <w:rPr>
          <w:b/>
        </w:rPr>
        <w:t>eg</w:t>
      </w:r>
      <w:proofErr w:type="spellEnd"/>
      <w:r w:rsidR="008B43C2">
        <w:rPr>
          <w:b/>
        </w:rPr>
        <w:t>, dietitians, social workers)</w:t>
      </w:r>
      <w:r>
        <w:rPr>
          <w:b/>
        </w:rPr>
        <w:t xml:space="preserve"> in your management of patients with peanut allergy</w:t>
      </w:r>
      <w:r w:rsidRPr="00FB4A24">
        <w:rPr>
          <w:b/>
        </w:rPr>
        <w:t xml:space="preserve">? </w:t>
      </w:r>
      <w:r w:rsidRPr="00FB4A24">
        <w:t xml:space="preserve">(select </w:t>
      </w:r>
      <w:r>
        <w:t>only one</w:t>
      </w:r>
      <w:r w:rsidRPr="00FB4A24">
        <w:t>)</w:t>
      </w:r>
    </w:p>
    <w:tbl>
      <w:tblPr>
        <w:tblStyle w:val="TableGrid"/>
        <w:tblW w:w="5000" w:type="pct"/>
        <w:tblLook w:val="04A0" w:firstRow="1" w:lastRow="0" w:firstColumn="1" w:lastColumn="0" w:noHBand="0" w:noVBand="1"/>
      </w:tblPr>
      <w:tblGrid>
        <w:gridCol w:w="624"/>
        <w:gridCol w:w="9446"/>
      </w:tblGrid>
      <w:tr w:rsidR="00896CBF" w:rsidRPr="00FB4A24" w14:paraId="19400F4B" w14:textId="77777777" w:rsidTr="00E146C5">
        <w:tc>
          <w:tcPr>
            <w:tcW w:w="310" w:type="pct"/>
          </w:tcPr>
          <w:p w14:paraId="65BEADDF" w14:textId="77777777" w:rsidR="00896CBF" w:rsidRPr="00FB4A24" w:rsidRDefault="00896CBF" w:rsidP="00795FA9">
            <w:pPr>
              <w:jc w:val="center"/>
              <w:rPr>
                <w:rFonts w:ascii="Wingdings" w:eastAsia="Wingdings,Calibri" w:hAnsi="Wingdings" w:cs="Wingdings,Calibri"/>
              </w:rPr>
            </w:pPr>
            <w:r w:rsidRPr="00FB4A24">
              <w:rPr>
                <w:rFonts w:ascii="Wingdings" w:eastAsia="Wingdings,Calibri" w:hAnsi="Wingdings" w:cs="Wingdings,Calibri"/>
              </w:rPr>
              <w:t></w:t>
            </w:r>
          </w:p>
        </w:tc>
        <w:tc>
          <w:tcPr>
            <w:tcW w:w="4690" w:type="pct"/>
          </w:tcPr>
          <w:p w14:paraId="5F213D78" w14:textId="77777777" w:rsidR="00896CBF" w:rsidRPr="00FB4A24" w:rsidRDefault="00896CBF" w:rsidP="00795FA9">
            <w:r>
              <w:t>Yes</w:t>
            </w:r>
          </w:p>
        </w:tc>
      </w:tr>
      <w:tr w:rsidR="00896CBF" w:rsidRPr="00FB4A24" w14:paraId="22C36965" w14:textId="77777777" w:rsidTr="00E146C5">
        <w:tc>
          <w:tcPr>
            <w:tcW w:w="310" w:type="pct"/>
          </w:tcPr>
          <w:p w14:paraId="49977CE6" w14:textId="77777777" w:rsidR="00896CBF" w:rsidRPr="00FB4A24" w:rsidRDefault="00896CBF" w:rsidP="00795FA9">
            <w:pPr>
              <w:jc w:val="center"/>
              <w:rPr>
                <w:rFonts w:ascii="Wingdings" w:eastAsia="Wingdings,Calibri" w:hAnsi="Wingdings" w:cs="Wingdings,Calibri"/>
              </w:rPr>
            </w:pPr>
            <w:r w:rsidRPr="00FB4A24">
              <w:rPr>
                <w:rFonts w:ascii="Wingdings" w:eastAsia="Wingdings,Calibri" w:hAnsi="Wingdings" w:cs="Wingdings,Calibri"/>
              </w:rPr>
              <w:t></w:t>
            </w:r>
          </w:p>
        </w:tc>
        <w:tc>
          <w:tcPr>
            <w:tcW w:w="4690" w:type="pct"/>
          </w:tcPr>
          <w:p w14:paraId="539F566D" w14:textId="77777777" w:rsidR="00896CBF" w:rsidRPr="00FB4A24" w:rsidRDefault="00896CBF" w:rsidP="00795FA9">
            <w:r>
              <w:t>No</w:t>
            </w:r>
          </w:p>
        </w:tc>
      </w:tr>
    </w:tbl>
    <w:p w14:paraId="3DAEFA58" w14:textId="77777777" w:rsidR="00896CBF" w:rsidRPr="00FB4A24" w:rsidRDefault="00896CBF" w:rsidP="00896CBF">
      <w:pPr>
        <w:rPr>
          <w:bCs/>
        </w:rPr>
      </w:pPr>
    </w:p>
    <w:p w14:paraId="7CC6D3B6" w14:textId="27C67D92" w:rsidR="00896CBF" w:rsidRPr="00FB4A24" w:rsidRDefault="00896CBF" w:rsidP="0055599E">
      <w:pPr>
        <w:numPr>
          <w:ilvl w:val="1"/>
          <w:numId w:val="6"/>
        </w:numPr>
      </w:pPr>
      <w:r w:rsidRPr="00FB4A24">
        <w:t>&lt;If “</w:t>
      </w:r>
      <w:r>
        <w:t>Yes</w:t>
      </w:r>
      <w:r w:rsidRPr="00FB4A24">
        <w:t xml:space="preserve">” is selected above&gt; </w:t>
      </w:r>
      <w:r>
        <w:rPr>
          <w:b/>
        </w:rPr>
        <w:t>Which clinicians or specialists do you typically refer patients to for peanut allergy management</w:t>
      </w:r>
      <w:r w:rsidRPr="00FB4A24">
        <w:rPr>
          <w:b/>
        </w:rPr>
        <w:t xml:space="preserve">? </w:t>
      </w:r>
      <w:r w:rsidRPr="00FB4A24">
        <w:rPr>
          <w:bCs/>
        </w:rPr>
        <w:t>(select all that apply)</w:t>
      </w:r>
    </w:p>
    <w:tbl>
      <w:tblPr>
        <w:tblStyle w:val="TableGrid"/>
        <w:tblW w:w="5000" w:type="pct"/>
        <w:tblLook w:val="04A0" w:firstRow="1" w:lastRow="0" w:firstColumn="1" w:lastColumn="0" w:noHBand="0" w:noVBand="1"/>
      </w:tblPr>
      <w:tblGrid>
        <w:gridCol w:w="598"/>
        <w:gridCol w:w="9472"/>
      </w:tblGrid>
      <w:tr w:rsidR="00896CBF" w:rsidRPr="00FB4A24" w14:paraId="1D3A2890" w14:textId="77777777" w:rsidTr="00E146C5">
        <w:tc>
          <w:tcPr>
            <w:tcW w:w="297" w:type="pct"/>
          </w:tcPr>
          <w:p w14:paraId="72B4F3D6"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22FB495D" w14:textId="3D4D6165" w:rsidR="00896CBF" w:rsidRPr="00FB4A24" w:rsidRDefault="00896CBF" w:rsidP="00896CBF">
            <w:r w:rsidRPr="00FB4A24">
              <w:t>Dietitian or nutritionist</w:t>
            </w:r>
          </w:p>
        </w:tc>
      </w:tr>
      <w:tr w:rsidR="00896CBF" w:rsidRPr="00FB4A24" w14:paraId="382E9DB8" w14:textId="77777777" w:rsidTr="00E146C5">
        <w:tc>
          <w:tcPr>
            <w:tcW w:w="297" w:type="pct"/>
          </w:tcPr>
          <w:p w14:paraId="5B32E37E"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4A4E480B" w14:textId="225A19B0" w:rsidR="00896CBF" w:rsidRPr="00FB4A24" w:rsidRDefault="00896CBF" w:rsidP="00896CBF">
            <w:r w:rsidRPr="00FB4A24">
              <w:t>Social worker</w:t>
            </w:r>
          </w:p>
        </w:tc>
      </w:tr>
      <w:tr w:rsidR="00896CBF" w:rsidRPr="00FB4A24" w14:paraId="0259678F" w14:textId="77777777" w:rsidTr="00E146C5">
        <w:tc>
          <w:tcPr>
            <w:tcW w:w="297" w:type="pct"/>
          </w:tcPr>
          <w:p w14:paraId="6F657FDF"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23E77AA9" w14:textId="6BF57F4A" w:rsidR="00896CBF" w:rsidRPr="00FB4A24" w:rsidRDefault="00896CBF" w:rsidP="00896CBF">
            <w:r w:rsidRPr="00FB4A24">
              <w:t>Nurse educator</w:t>
            </w:r>
          </w:p>
        </w:tc>
      </w:tr>
      <w:tr w:rsidR="00896CBF" w:rsidRPr="00FB4A24" w14:paraId="6994AEB3" w14:textId="77777777" w:rsidTr="00E146C5">
        <w:tc>
          <w:tcPr>
            <w:tcW w:w="297" w:type="pct"/>
          </w:tcPr>
          <w:p w14:paraId="3AE69B56"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3BE20989" w14:textId="55862574" w:rsidR="00896CBF" w:rsidRPr="00FB4A24" w:rsidRDefault="00896CBF" w:rsidP="00896CBF">
            <w:r w:rsidRPr="00FB4A24">
              <w:t>Psychologist or therapist</w:t>
            </w:r>
          </w:p>
        </w:tc>
      </w:tr>
      <w:tr w:rsidR="00896CBF" w:rsidRPr="00FB4A24" w14:paraId="0F04328D" w14:textId="77777777" w:rsidTr="00E146C5">
        <w:tc>
          <w:tcPr>
            <w:tcW w:w="297" w:type="pct"/>
          </w:tcPr>
          <w:p w14:paraId="07FEF261" w14:textId="77777777" w:rsidR="00896CBF" w:rsidRPr="00FB4A24" w:rsidRDefault="00896CBF" w:rsidP="00896CBF">
            <w:pPr>
              <w:jc w:val="center"/>
              <w:rPr>
                <w:rFonts w:ascii="Wingdings" w:eastAsia="Wingdings,Calibri" w:hAnsi="Wingdings" w:cs="Wingdings,Calibri"/>
              </w:rPr>
            </w:pPr>
            <w:r w:rsidRPr="00FB4A24">
              <w:rPr>
                <w:rFonts w:ascii="Wingdings" w:eastAsia="Wingdings,Calibri" w:hAnsi="Wingdings" w:cs="Wingdings,Calibri"/>
              </w:rPr>
              <w:t></w:t>
            </w:r>
          </w:p>
        </w:tc>
        <w:tc>
          <w:tcPr>
            <w:tcW w:w="4703" w:type="pct"/>
          </w:tcPr>
          <w:p w14:paraId="5AA5358C" w14:textId="3331F51B" w:rsidR="00896CBF" w:rsidRPr="00FB4A24" w:rsidRDefault="00896CBF" w:rsidP="00896CBF">
            <w:r w:rsidRPr="00FB4A24">
              <w:t>Other (please specify)</w:t>
            </w:r>
          </w:p>
        </w:tc>
      </w:tr>
    </w:tbl>
    <w:p w14:paraId="7CC74404" w14:textId="77777777" w:rsidR="00900397" w:rsidRPr="00A61069" w:rsidRDefault="00900397" w:rsidP="00795FA9">
      <w:pPr>
        <w:rPr>
          <w:b/>
          <w:u w:val="single"/>
        </w:rPr>
      </w:pPr>
    </w:p>
    <w:p w14:paraId="38002172" w14:textId="5E2C6285" w:rsidR="00896CBF" w:rsidRDefault="008C5AA3" w:rsidP="008C5AA3">
      <w:pPr>
        <w:pStyle w:val="ListParagraph"/>
        <w:numPr>
          <w:ilvl w:val="6"/>
          <w:numId w:val="1"/>
        </w:numPr>
        <w:rPr>
          <w:b/>
          <w:bCs/>
        </w:rPr>
      </w:pPr>
      <w:r>
        <w:rPr>
          <w:b/>
          <w:bCs/>
        </w:rPr>
        <w:t>Proprietary info</w:t>
      </w:r>
      <w:r w:rsidR="004D205C">
        <w:rPr>
          <w:b/>
          <w:bCs/>
        </w:rPr>
        <w:t>rmation</w:t>
      </w:r>
    </w:p>
    <w:p w14:paraId="2B2FCF39" w14:textId="77777777" w:rsidR="00560FE9" w:rsidRPr="008C5AA3" w:rsidRDefault="00560FE9" w:rsidP="00560FE9">
      <w:pPr>
        <w:pStyle w:val="ListParagraph"/>
        <w:ind w:left="288"/>
        <w:rPr>
          <w:b/>
          <w:bCs/>
        </w:rPr>
      </w:pPr>
    </w:p>
    <w:p w14:paraId="7E938F0E" w14:textId="1B34EB49" w:rsidR="008C5AA3" w:rsidRDefault="008C5AA3" w:rsidP="00310D9D">
      <w:pPr>
        <w:pStyle w:val="ListParagraph"/>
        <w:numPr>
          <w:ilvl w:val="6"/>
          <w:numId w:val="1"/>
        </w:numPr>
        <w:rPr>
          <w:b/>
          <w:bCs/>
        </w:rPr>
      </w:pPr>
      <w:r>
        <w:rPr>
          <w:b/>
          <w:bCs/>
        </w:rPr>
        <w:t>Proprietary info</w:t>
      </w:r>
      <w:r w:rsidR="004D205C">
        <w:rPr>
          <w:b/>
          <w:bCs/>
        </w:rPr>
        <w:t>rmation</w:t>
      </w:r>
    </w:p>
    <w:p w14:paraId="40F9AB9D" w14:textId="77777777" w:rsidR="00560FE9" w:rsidRPr="00560FE9" w:rsidRDefault="00560FE9" w:rsidP="00560FE9">
      <w:pPr>
        <w:rPr>
          <w:b/>
          <w:bCs/>
        </w:rPr>
      </w:pPr>
    </w:p>
    <w:p w14:paraId="47F49FDF" w14:textId="77777777" w:rsidR="002E2FC1" w:rsidRPr="00A61069" w:rsidRDefault="002E2FC1" w:rsidP="006F3BE6">
      <w:pPr>
        <w:pStyle w:val="ListParagraph"/>
        <w:numPr>
          <w:ilvl w:val="6"/>
          <w:numId w:val="1"/>
        </w:numPr>
        <w:rPr>
          <w:b/>
        </w:rPr>
      </w:pPr>
      <w:r w:rsidRPr="00A61069">
        <w:rPr>
          <w:b/>
        </w:rPr>
        <w:t xml:space="preserve">Please indicate the significance of each of the following barriers to the optimal management of patients with peanut allergy: </w:t>
      </w:r>
      <w:r w:rsidRPr="00A61069">
        <w:t>(select one for each item)</w:t>
      </w:r>
    </w:p>
    <w:tbl>
      <w:tblPr>
        <w:tblStyle w:val="TableGrid"/>
        <w:tblW w:w="5000" w:type="pct"/>
        <w:tblLook w:val="04A0" w:firstRow="1" w:lastRow="0" w:firstColumn="1" w:lastColumn="0" w:noHBand="0" w:noVBand="1"/>
      </w:tblPr>
      <w:tblGrid>
        <w:gridCol w:w="3416"/>
        <w:gridCol w:w="1440"/>
        <w:gridCol w:w="1349"/>
        <w:gridCol w:w="1349"/>
        <w:gridCol w:w="1261"/>
        <w:gridCol w:w="1255"/>
      </w:tblGrid>
      <w:tr w:rsidR="002E2FC1" w:rsidRPr="00A61069" w14:paraId="46C01F43" w14:textId="77777777" w:rsidTr="00E146C5">
        <w:tc>
          <w:tcPr>
            <w:tcW w:w="1696" w:type="pct"/>
          </w:tcPr>
          <w:p w14:paraId="0EA60768" w14:textId="77777777" w:rsidR="002E2FC1" w:rsidRPr="00A61069" w:rsidRDefault="002E2FC1" w:rsidP="0018352B">
            <w:pPr>
              <w:rPr>
                <w:rFonts w:cstheme="minorHAnsi"/>
              </w:rPr>
            </w:pPr>
          </w:p>
        </w:tc>
        <w:tc>
          <w:tcPr>
            <w:tcW w:w="715" w:type="pct"/>
            <w:vAlign w:val="center"/>
          </w:tcPr>
          <w:p w14:paraId="1276C8A5" w14:textId="77777777" w:rsidR="002E2FC1" w:rsidRPr="00A61069" w:rsidRDefault="002E2FC1" w:rsidP="0018352B">
            <w:pPr>
              <w:jc w:val="center"/>
            </w:pPr>
            <w:r w:rsidRPr="00A61069">
              <w:t>Not applicable or not at all significant</w:t>
            </w:r>
          </w:p>
        </w:tc>
        <w:tc>
          <w:tcPr>
            <w:tcW w:w="670" w:type="pct"/>
            <w:vAlign w:val="center"/>
          </w:tcPr>
          <w:p w14:paraId="71FC2DB1" w14:textId="77777777" w:rsidR="002E2FC1" w:rsidRPr="00A61069" w:rsidRDefault="002E2FC1" w:rsidP="0018352B">
            <w:pPr>
              <w:jc w:val="center"/>
            </w:pPr>
            <w:r w:rsidRPr="00A61069">
              <w:t>Slightly significant</w:t>
            </w:r>
          </w:p>
        </w:tc>
        <w:tc>
          <w:tcPr>
            <w:tcW w:w="670" w:type="pct"/>
            <w:vAlign w:val="center"/>
          </w:tcPr>
          <w:p w14:paraId="7271D1A3" w14:textId="77777777" w:rsidR="002E2FC1" w:rsidRPr="00A61069" w:rsidRDefault="002E2FC1" w:rsidP="0018352B">
            <w:pPr>
              <w:jc w:val="center"/>
            </w:pPr>
            <w:r w:rsidRPr="00A61069">
              <w:t>Moderately significant</w:t>
            </w:r>
          </w:p>
        </w:tc>
        <w:tc>
          <w:tcPr>
            <w:tcW w:w="626" w:type="pct"/>
            <w:vAlign w:val="center"/>
          </w:tcPr>
          <w:p w14:paraId="1384619D" w14:textId="77777777" w:rsidR="002E2FC1" w:rsidRPr="00A61069" w:rsidRDefault="002E2FC1" w:rsidP="0018352B">
            <w:pPr>
              <w:jc w:val="center"/>
            </w:pPr>
            <w:r w:rsidRPr="00A61069">
              <w:t>Very significant</w:t>
            </w:r>
          </w:p>
        </w:tc>
        <w:tc>
          <w:tcPr>
            <w:tcW w:w="623" w:type="pct"/>
            <w:vAlign w:val="center"/>
          </w:tcPr>
          <w:p w14:paraId="58A18034" w14:textId="77777777" w:rsidR="002E2FC1" w:rsidRPr="00A61069" w:rsidRDefault="002E2FC1" w:rsidP="0018352B">
            <w:pPr>
              <w:jc w:val="center"/>
            </w:pPr>
            <w:r w:rsidRPr="00A61069">
              <w:t>Extremely significant</w:t>
            </w:r>
          </w:p>
        </w:tc>
      </w:tr>
      <w:tr w:rsidR="002E2FC1" w:rsidRPr="00A61069" w14:paraId="389D6A24" w14:textId="77777777" w:rsidTr="00E146C5">
        <w:tc>
          <w:tcPr>
            <w:tcW w:w="1696" w:type="pct"/>
          </w:tcPr>
          <w:p w14:paraId="537C150C" w14:textId="5BBA4B06" w:rsidR="002E2FC1" w:rsidRPr="00A61069" w:rsidRDefault="002E2FC1" w:rsidP="0018352B">
            <w:pPr>
              <w:rPr>
                <w:rFonts w:eastAsia="Wingdings,Calibri" w:cstheme="minorHAnsi"/>
              </w:rPr>
            </w:pPr>
            <w:r w:rsidRPr="00A61069">
              <w:rPr>
                <w:rFonts w:eastAsia="Wingdings,Calibri" w:cstheme="minorHAnsi"/>
              </w:rPr>
              <w:t>Lack of effective treatments</w:t>
            </w:r>
            <w:r w:rsidR="001D78D5" w:rsidRPr="00A61069">
              <w:rPr>
                <w:rFonts w:eastAsia="Wingdings,Calibri" w:cstheme="minorHAnsi"/>
              </w:rPr>
              <w:t xml:space="preserve"> other than avoidance</w:t>
            </w:r>
          </w:p>
        </w:tc>
        <w:tc>
          <w:tcPr>
            <w:tcW w:w="715" w:type="pct"/>
            <w:vAlign w:val="center"/>
          </w:tcPr>
          <w:p w14:paraId="5A4040AE" w14:textId="77777777" w:rsidR="002E2FC1" w:rsidRPr="00A61069" w:rsidRDefault="002E2FC1" w:rsidP="0018352B">
            <w:pPr>
              <w:jc w:val="center"/>
            </w:pPr>
            <w:r w:rsidRPr="00A61069">
              <w:rPr>
                <w:rFonts w:ascii="Wingdings" w:eastAsia="Wingdings,Calibri" w:hAnsi="Wingdings" w:cs="Wingdings,Calibri"/>
              </w:rPr>
              <w:t></w:t>
            </w:r>
          </w:p>
        </w:tc>
        <w:tc>
          <w:tcPr>
            <w:tcW w:w="670" w:type="pct"/>
            <w:vAlign w:val="center"/>
          </w:tcPr>
          <w:p w14:paraId="6DFE2C73" w14:textId="77777777" w:rsidR="002E2FC1" w:rsidRPr="00A61069" w:rsidRDefault="002E2FC1" w:rsidP="0018352B">
            <w:pPr>
              <w:jc w:val="center"/>
            </w:pPr>
            <w:r w:rsidRPr="00A61069">
              <w:rPr>
                <w:rFonts w:ascii="Wingdings" w:eastAsia="Wingdings,Calibri" w:hAnsi="Wingdings" w:cs="Wingdings,Calibri"/>
              </w:rPr>
              <w:t></w:t>
            </w:r>
          </w:p>
        </w:tc>
        <w:tc>
          <w:tcPr>
            <w:tcW w:w="670" w:type="pct"/>
            <w:vAlign w:val="center"/>
          </w:tcPr>
          <w:p w14:paraId="4AFC1E6E" w14:textId="77777777" w:rsidR="002E2FC1" w:rsidRPr="00A61069" w:rsidRDefault="002E2FC1" w:rsidP="0018352B">
            <w:pPr>
              <w:jc w:val="center"/>
            </w:pPr>
            <w:r w:rsidRPr="00A61069">
              <w:rPr>
                <w:rFonts w:ascii="Wingdings" w:eastAsia="Wingdings,Calibri" w:hAnsi="Wingdings" w:cs="Wingdings,Calibri"/>
              </w:rPr>
              <w:t></w:t>
            </w:r>
          </w:p>
        </w:tc>
        <w:tc>
          <w:tcPr>
            <w:tcW w:w="626" w:type="pct"/>
            <w:vAlign w:val="center"/>
          </w:tcPr>
          <w:p w14:paraId="4528361B" w14:textId="77777777" w:rsidR="002E2FC1" w:rsidRPr="00A61069" w:rsidRDefault="002E2FC1" w:rsidP="0018352B">
            <w:pPr>
              <w:jc w:val="center"/>
            </w:pPr>
            <w:r w:rsidRPr="00A61069">
              <w:rPr>
                <w:rFonts w:ascii="Wingdings" w:eastAsia="Wingdings,Calibri" w:hAnsi="Wingdings" w:cs="Wingdings,Calibri"/>
              </w:rPr>
              <w:t></w:t>
            </w:r>
          </w:p>
        </w:tc>
        <w:tc>
          <w:tcPr>
            <w:tcW w:w="623" w:type="pct"/>
            <w:vAlign w:val="center"/>
          </w:tcPr>
          <w:p w14:paraId="32B082F9" w14:textId="77777777" w:rsidR="002E2FC1" w:rsidRPr="00A61069" w:rsidRDefault="002E2FC1" w:rsidP="0018352B">
            <w:pPr>
              <w:jc w:val="center"/>
            </w:pPr>
            <w:r w:rsidRPr="00A61069">
              <w:rPr>
                <w:rFonts w:ascii="Wingdings" w:eastAsia="Wingdings,Calibri" w:hAnsi="Wingdings" w:cs="Wingdings,Calibri"/>
              </w:rPr>
              <w:t></w:t>
            </w:r>
          </w:p>
        </w:tc>
      </w:tr>
      <w:tr w:rsidR="002E2FC1" w:rsidRPr="00A61069" w14:paraId="00AF08FD" w14:textId="77777777" w:rsidTr="00E146C5">
        <w:tc>
          <w:tcPr>
            <w:tcW w:w="1696" w:type="pct"/>
          </w:tcPr>
          <w:p w14:paraId="5618C8AA" w14:textId="77777777" w:rsidR="002E2FC1" w:rsidRPr="00A61069" w:rsidRDefault="002E2FC1" w:rsidP="0018352B">
            <w:pPr>
              <w:rPr>
                <w:rFonts w:eastAsia="Wingdings,Calibri" w:cstheme="minorHAnsi"/>
              </w:rPr>
            </w:pPr>
            <w:r w:rsidRPr="00A61069">
              <w:rPr>
                <w:rFonts w:eastAsia="Wingdings,Calibri" w:cstheme="minorHAnsi"/>
              </w:rPr>
              <w:t>Ubiquity of peanut in patients’ environments</w:t>
            </w:r>
          </w:p>
        </w:tc>
        <w:tc>
          <w:tcPr>
            <w:tcW w:w="715" w:type="pct"/>
            <w:vAlign w:val="center"/>
          </w:tcPr>
          <w:p w14:paraId="0FD70424"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6C69F83"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CE2348A"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1D0664B5"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19522DAD"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r>
      <w:tr w:rsidR="0076657B" w:rsidRPr="00A61069" w14:paraId="72E31D30" w14:textId="77777777" w:rsidTr="00E146C5">
        <w:tc>
          <w:tcPr>
            <w:tcW w:w="1696" w:type="pct"/>
          </w:tcPr>
          <w:p w14:paraId="5678CE4E" w14:textId="0AA773F8" w:rsidR="0076657B" w:rsidRPr="00A61069" w:rsidRDefault="0076657B" w:rsidP="0076657B">
            <w:pPr>
              <w:rPr>
                <w:rFonts w:eastAsia="Wingdings,Calibri" w:cstheme="minorHAnsi"/>
              </w:rPr>
            </w:pPr>
            <w:r w:rsidRPr="00A61069">
              <w:rPr>
                <w:rFonts w:eastAsia="Wingdings,Calibri" w:cstheme="minorHAnsi"/>
              </w:rPr>
              <w:t>Misconceptions or myths about peanut allergy</w:t>
            </w:r>
          </w:p>
        </w:tc>
        <w:tc>
          <w:tcPr>
            <w:tcW w:w="715" w:type="pct"/>
            <w:vAlign w:val="center"/>
          </w:tcPr>
          <w:p w14:paraId="738F70BB" w14:textId="037CEE77" w:rsidR="0076657B" w:rsidRPr="00A61069" w:rsidRDefault="0076657B" w:rsidP="0076657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60E4B370" w14:textId="6AD50E70" w:rsidR="0076657B" w:rsidRPr="00A61069" w:rsidRDefault="0076657B" w:rsidP="0076657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0C4B31E" w14:textId="0A97DC45" w:rsidR="0076657B" w:rsidRPr="00A61069" w:rsidRDefault="0076657B" w:rsidP="0076657B">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55186129" w14:textId="7EEA0706" w:rsidR="0076657B" w:rsidRPr="00A61069" w:rsidRDefault="0076657B" w:rsidP="0076657B">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235444E0" w14:textId="731C67B7" w:rsidR="0076657B" w:rsidRPr="00A61069" w:rsidRDefault="0076657B" w:rsidP="0076657B">
            <w:pPr>
              <w:jc w:val="center"/>
              <w:rPr>
                <w:rFonts w:ascii="Wingdings" w:eastAsia="Wingdings,Calibri" w:hAnsi="Wingdings" w:cs="Wingdings,Calibri"/>
              </w:rPr>
            </w:pPr>
            <w:r w:rsidRPr="00A61069">
              <w:rPr>
                <w:rFonts w:ascii="Wingdings" w:eastAsia="Wingdings,Calibri" w:hAnsi="Wingdings" w:cs="Wingdings,Calibri"/>
              </w:rPr>
              <w:t></w:t>
            </w:r>
          </w:p>
        </w:tc>
      </w:tr>
      <w:tr w:rsidR="00BF7189" w:rsidRPr="00A61069" w14:paraId="0855E82C" w14:textId="77777777" w:rsidTr="00E146C5">
        <w:tc>
          <w:tcPr>
            <w:tcW w:w="1696" w:type="pct"/>
          </w:tcPr>
          <w:p w14:paraId="6FFAEC71" w14:textId="26C4FE70" w:rsidR="00BF7189" w:rsidRPr="00A61069" w:rsidDel="000F0293" w:rsidRDefault="00BF7189" w:rsidP="00BF7189">
            <w:pPr>
              <w:rPr>
                <w:rFonts w:eastAsia="Wingdings,Calibri" w:cstheme="minorHAnsi"/>
              </w:rPr>
            </w:pPr>
            <w:r>
              <w:rPr>
                <w:rFonts w:eastAsia="Wingdings,Calibri" w:cstheme="minorHAnsi"/>
              </w:rPr>
              <w:t>Patient bullying or harassment</w:t>
            </w:r>
          </w:p>
        </w:tc>
        <w:tc>
          <w:tcPr>
            <w:tcW w:w="715" w:type="pct"/>
            <w:vAlign w:val="center"/>
          </w:tcPr>
          <w:p w14:paraId="084D99A6" w14:textId="3B4879BD"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240C2CAE" w14:textId="66731E5A"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021ACB9B" w14:textId="6960429A"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5901BC38" w14:textId="2CE7FAF8"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329E920E" w14:textId="5A93BA95"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r>
      <w:tr w:rsidR="00BF7189" w:rsidRPr="00A61069" w14:paraId="32AF59BD" w14:textId="77777777" w:rsidTr="00E146C5">
        <w:tc>
          <w:tcPr>
            <w:tcW w:w="1696" w:type="pct"/>
          </w:tcPr>
          <w:p w14:paraId="1A51C633" w14:textId="29B73AF7" w:rsidR="00BF7189" w:rsidRPr="00A61069" w:rsidRDefault="00BF7189" w:rsidP="00BF7189">
            <w:pPr>
              <w:rPr>
                <w:rFonts w:eastAsia="Wingdings,Calibri" w:cstheme="minorHAnsi"/>
              </w:rPr>
            </w:pPr>
            <w:r>
              <w:rPr>
                <w:rFonts w:eastAsia="Wingdings,Calibri" w:cstheme="minorHAnsi"/>
              </w:rPr>
              <w:t>Lack of time during patient visits</w:t>
            </w:r>
          </w:p>
        </w:tc>
        <w:tc>
          <w:tcPr>
            <w:tcW w:w="715" w:type="pct"/>
            <w:vAlign w:val="center"/>
          </w:tcPr>
          <w:p w14:paraId="4E2D5091" w14:textId="23C3BF1C"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3B78B3CD" w14:textId="278750BE"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2096933F" w14:textId="0D314C03"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4B9B8E36" w14:textId="373DD167"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29AB7B8B" w14:textId="59972CBD" w:rsidR="00BF7189" w:rsidRPr="00A61069" w:rsidRDefault="00BF7189" w:rsidP="00BF7189">
            <w:pPr>
              <w:jc w:val="center"/>
              <w:rPr>
                <w:rFonts w:ascii="Wingdings" w:eastAsia="Wingdings,Calibri" w:hAnsi="Wingdings" w:cs="Wingdings,Calibri"/>
              </w:rPr>
            </w:pPr>
            <w:r w:rsidRPr="00A61069">
              <w:rPr>
                <w:rFonts w:ascii="Wingdings" w:eastAsia="Wingdings,Calibri" w:hAnsi="Wingdings" w:cs="Wingdings,Calibri"/>
              </w:rPr>
              <w:t></w:t>
            </w:r>
          </w:p>
        </w:tc>
      </w:tr>
    </w:tbl>
    <w:p w14:paraId="1E5772B9" w14:textId="0A6791DF" w:rsidR="00CD4B11" w:rsidRDefault="00CD4B11" w:rsidP="00310D9D"/>
    <w:p w14:paraId="26AC09D0" w14:textId="4E34F4A6" w:rsidR="009457A3" w:rsidRPr="00FB4A24" w:rsidRDefault="009457A3" w:rsidP="009457A3">
      <w:pPr>
        <w:pStyle w:val="ListParagraph"/>
        <w:numPr>
          <w:ilvl w:val="6"/>
          <w:numId w:val="1"/>
        </w:numPr>
        <w:rPr>
          <w:b/>
        </w:rPr>
      </w:pPr>
      <w:r>
        <w:rPr>
          <w:b/>
        </w:rPr>
        <w:t>In general, h</w:t>
      </w:r>
      <w:r w:rsidRPr="00FB4A24">
        <w:rPr>
          <w:b/>
        </w:rPr>
        <w:t xml:space="preserve">ow </w:t>
      </w:r>
      <w:r>
        <w:rPr>
          <w:b/>
        </w:rPr>
        <w:t>challenging is allergen avoidance for your patients with peanut allergy</w:t>
      </w:r>
      <w:r w:rsidRPr="00FB4A24">
        <w:rPr>
          <w:b/>
        </w:rPr>
        <w:t xml:space="preserve">? </w:t>
      </w:r>
      <w:r w:rsidRPr="00FB4A24">
        <w:t xml:space="preserve">(select </w:t>
      </w:r>
      <w:r>
        <w:t>one</w:t>
      </w:r>
      <w:r w:rsidRPr="00FB4A24">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14"/>
        <w:gridCol w:w="2014"/>
        <w:gridCol w:w="2014"/>
        <w:gridCol w:w="2014"/>
        <w:gridCol w:w="2014"/>
      </w:tblGrid>
      <w:tr w:rsidR="009457A3" w:rsidRPr="00FB4A24" w14:paraId="720E1689" w14:textId="77777777" w:rsidTr="00E146C5">
        <w:trPr>
          <w:trHeight w:val="467"/>
        </w:trPr>
        <w:tc>
          <w:tcPr>
            <w:tcW w:w="1000" w:type="pct"/>
            <w:vAlign w:val="center"/>
          </w:tcPr>
          <w:p w14:paraId="3101380C" w14:textId="49FBA945" w:rsidR="009457A3" w:rsidRPr="00FB4A24" w:rsidDel="0063061F" w:rsidRDefault="009457A3" w:rsidP="00795FA9">
            <w:pPr>
              <w:ind w:left="-89"/>
              <w:contextualSpacing/>
              <w:jc w:val="center"/>
              <w:rPr>
                <w:rFonts w:cstheme="minorHAnsi"/>
                <w:bCs/>
              </w:rPr>
            </w:pPr>
            <w:r w:rsidRPr="00FB4A24">
              <w:rPr>
                <w:rFonts w:cstheme="minorHAnsi"/>
                <w:bCs/>
              </w:rPr>
              <w:t xml:space="preserve">Not at all </w:t>
            </w:r>
            <w:r>
              <w:rPr>
                <w:rFonts w:cstheme="minorHAnsi"/>
                <w:bCs/>
              </w:rPr>
              <w:t>challenging</w:t>
            </w:r>
          </w:p>
        </w:tc>
        <w:tc>
          <w:tcPr>
            <w:tcW w:w="1000" w:type="pct"/>
            <w:vAlign w:val="center"/>
          </w:tcPr>
          <w:p w14:paraId="16CFE2C7" w14:textId="0C68D854" w:rsidR="009457A3" w:rsidRPr="00FB4A24" w:rsidDel="0063061F" w:rsidRDefault="009457A3" w:rsidP="00795FA9">
            <w:pPr>
              <w:ind w:left="-82"/>
              <w:contextualSpacing/>
              <w:jc w:val="center"/>
              <w:rPr>
                <w:rFonts w:cstheme="minorHAnsi"/>
                <w:bCs/>
              </w:rPr>
            </w:pPr>
            <w:r w:rsidRPr="00FB4A24">
              <w:rPr>
                <w:rFonts w:cstheme="minorHAnsi"/>
                <w:bCs/>
              </w:rPr>
              <w:t xml:space="preserve">Slightly </w:t>
            </w:r>
            <w:r>
              <w:rPr>
                <w:rFonts w:cstheme="minorHAnsi"/>
                <w:bCs/>
              </w:rPr>
              <w:t>challenging</w:t>
            </w:r>
          </w:p>
        </w:tc>
        <w:tc>
          <w:tcPr>
            <w:tcW w:w="1000" w:type="pct"/>
            <w:vAlign w:val="center"/>
          </w:tcPr>
          <w:p w14:paraId="403BAB88" w14:textId="04D65E5C" w:rsidR="009457A3" w:rsidRPr="00FB4A24" w:rsidDel="0063061F" w:rsidRDefault="009457A3" w:rsidP="00795FA9">
            <w:pPr>
              <w:ind w:left="-126" w:right="-127"/>
              <w:contextualSpacing/>
              <w:jc w:val="center"/>
              <w:rPr>
                <w:rFonts w:cstheme="minorHAnsi"/>
                <w:bCs/>
              </w:rPr>
            </w:pPr>
            <w:r w:rsidRPr="00FB4A24">
              <w:rPr>
                <w:rFonts w:cstheme="minorHAnsi"/>
                <w:bCs/>
              </w:rPr>
              <w:t xml:space="preserve">Moderately </w:t>
            </w:r>
            <w:r>
              <w:rPr>
                <w:rFonts w:cstheme="minorHAnsi"/>
                <w:bCs/>
              </w:rPr>
              <w:t>challenging</w:t>
            </w:r>
          </w:p>
        </w:tc>
        <w:tc>
          <w:tcPr>
            <w:tcW w:w="1000" w:type="pct"/>
            <w:vAlign w:val="center"/>
          </w:tcPr>
          <w:p w14:paraId="4C3065EF" w14:textId="4D82E20D" w:rsidR="009457A3" w:rsidRPr="00FB4A24" w:rsidDel="0063061F" w:rsidRDefault="009457A3" w:rsidP="00795FA9">
            <w:pPr>
              <w:ind w:left="-82"/>
              <w:contextualSpacing/>
              <w:jc w:val="center"/>
              <w:rPr>
                <w:rFonts w:cstheme="minorHAnsi"/>
                <w:bCs/>
              </w:rPr>
            </w:pPr>
            <w:r w:rsidRPr="00FB4A24">
              <w:rPr>
                <w:rFonts w:cstheme="minorHAnsi"/>
                <w:bCs/>
              </w:rPr>
              <w:t xml:space="preserve">Very </w:t>
            </w:r>
            <w:r>
              <w:rPr>
                <w:rFonts w:cstheme="minorHAnsi"/>
                <w:bCs/>
              </w:rPr>
              <w:t>challenging</w:t>
            </w:r>
          </w:p>
        </w:tc>
        <w:tc>
          <w:tcPr>
            <w:tcW w:w="1000" w:type="pct"/>
            <w:vAlign w:val="center"/>
          </w:tcPr>
          <w:p w14:paraId="77C36061" w14:textId="77777777" w:rsidR="009457A3" w:rsidRPr="00FB4A24" w:rsidRDefault="009457A3" w:rsidP="00795FA9">
            <w:pPr>
              <w:ind w:left="-4"/>
              <w:contextualSpacing/>
              <w:jc w:val="center"/>
              <w:rPr>
                <w:rFonts w:cstheme="minorHAnsi"/>
                <w:bCs/>
              </w:rPr>
            </w:pPr>
            <w:r w:rsidRPr="00FB4A24">
              <w:rPr>
                <w:rFonts w:cstheme="minorHAnsi"/>
                <w:bCs/>
              </w:rPr>
              <w:t>Extremely</w:t>
            </w:r>
          </w:p>
          <w:p w14:paraId="1D557249" w14:textId="3E0E80F9" w:rsidR="009457A3" w:rsidRPr="00FB4A24" w:rsidRDefault="009457A3" w:rsidP="00795FA9">
            <w:pPr>
              <w:ind w:left="-4" w:right="-113"/>
              <w:contextualSpacing/>
              <w:jc w:val="center"/>
              <w:rPr>
                <w:rFonts w:cstheme="minorHAnsi"/>
                <w:bCs/>
              </w:rPr>
            </w:pPr>
            <w:r>
              <w:rPr>
                <w:rFonts w:cstheme="minorHAnsi"/>
                <w:bCs/>
              </w:rPr>
              <w:t>challenging</w:t>
            </w:r>
          </w:p>
        </w:tc>
      </w:tr>
      <w:tr w:rsidR="009457A3" w:rsidRPr="00FB4A24" w14:paraId="034A3342" w14:textId="77777777" w:rsidTr="00E146C5">
        <w:trPr>
          <w:trHeight w:val="287"/>
        </w:trPr>
        <w:tc>
          <w:tcPr>
            <w:tcW w:w="1000" w:type="pct"/>
            <w:vAlign w:val="center"/>
          </w:tcPr>
          <w:p w14:paraId="21837291" w14:textId="77777777" w:rsidR="009457A3" w:rsidRPr="00FB4A24" w:rsidRDefault="009457A3" w:rsidP="00795FA9">
            <w:pPr>
              <w:ind w:left="-89"/>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4ACEF4A0" w14:textId="77777777" w:rsidR="009457A3" w:rsidRPr="00FB4A24" w:rsidRDefault="009457A3" w:rsidP="00795FA9">
            <w:pPr>
              <w:ind w:left="-82"/>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008B70B3" w14:textId="77777777" w:rsidR="009457A3" w:rsidRPr="00FB4A24" w:rsidRDefault="009457A3" w:rsidP="00795FA9">
            <w:pPr>
              <w:ind w:left="-126" w:right="-127"/>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006F3CF3" w14:textId="77777777" w:rsidR="009457A3" w:rsidRPr="00FB4A24" w:rsidRDefault="009457A3" w:rsidP="00795FA9">
            <w:pPr>
              <w:ind w:left="-82"/>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4681F96A" w14:textId="77777777" w:rsidR="009457A3" w:rsidRPr="00FB4A24" w:rsidRDefault="009457A3" w:rsidP="00795FA9">
            <w:pPr>
              <w:ind w:left="-4"/>
              <w:contextualSpacing/>
              <w:jc w:val="center"/>
              <w:rPr>
                <w:rFonts w:cstheme="minorHAnsi"/>
                <w:bCs/>
              </w:rPr>
            </w:pPr>
            <w:r w:rsidRPr="00FB4A24">
              <w:rPr>
                <w:rFonts w:ascii="Wingdings" w:eastAsia="Wingdings,Calibri" w:hAnsi="Wingdings" w:cs="Wingdings,Calibri"/>
              </w:rPr>
              <w:t></w:t>
            </w:r>
          </w:p>
        </w:tc>
      </w:tr>
    </w:tbl>
    <w:p w14:paraId="4253DF58" w14:textId="2A6FBD4F" w:rsidR="009457A3" w:rsidRDefault="009457A3" w:rsidP="00310D9D"/>
    <w:p w14:paraId="1BBE4349" w14:textId="6D281B36" w:rsidR="00560FE9" w:rsidRDefault="00560FE9" w:rsidP="00310D9D"/>
    <w:p w14:paraId="36A8E2B3" w14:textId="77777777" w:rsidR="00560FE9" w:rsidRDefault="00560FE9" w:rsidP="00310D9D"/>
    <w:p w14:paraId="20B27F6F" w14:textId="2BBD33C1" w:rsidR="009457A3" w:rsidRPr="00FB4A24" w:rsidRDefault="009457A3" w:rsidP="008B43C2">
      <w:pPr>
        <w:pStyle w:val="ListParagraph"/>
        <w:numPr>
          <w:ilvl w:val="6"/>
          <w:numId w:val="1"/>
        </w:numPr>
        <w:rPr>
          <w:b/>
        </w:rPr>
      </w:pPr>
      <w:r>
        <w:rPr>
          <w:b/>
        </w:rPr>
        <w:lastRenderedPageBreak/>
        <w:t xml:space="preserve">To what extent does the </w:t>
      </w:r>
      <w:r w:rsidR="00193E16">
        <w:rPr>
          <w:b/>
        </w:rPr>
        <w:t>peanut allergy</w:t>
      </w:r>
      <w:r>
        <w:rPr>
          <w:b/>
        </w:rPr>
        <w:t xml:space="preserve"> negative</w:t>
      </w:r>
      <w:r w:rsidR="008B43C2">
        <w:rPr>
          <w:b/>
        </w:rPr>
        <w:t>ly</w:t>
      </w:r>
      <w:r>
        <w:rPr>
          <w:b/>
        </w:rPr>
        <w:t xml:space="preserve"> impact quality of life in your patients</w:t>
      </w:r>
      <w:r w:rsidRPr="00FB4A24">
        <w:rPr>
          <w:b/>
        </w:rPr>
        <w:t xml:space="preserve">? </w:t>
      </w:r>
      <w:r w:rsidRPr="00FB4A24">
        <w:t xml:space="preserve">(select </w:t>
      </w:r>
      <w:r>
        <w:t>one</w:t>
      </w:r>
      <w:r w:rsidRPr="00FB4A24">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14"/>
        <w:gridCol w:w="2014"/>
        <w:gridCol w:w="2014"/>
        <w:gridCol w:w="2014"/>
        <w:gridCol w:w="2014"/>
      </w:tblGrid>
      <w:tr w:rsidR="008B43C2" w:rsidRPr="00FB4A24" w14:paraId="0F5BBA80" w14:textId="77777777" w:rsidTr="00E146C5">
        <w:trPr>
          <w:trHeight w:val="350"/>
        </w:trPr>
        <w:tc>
          <w:tcPr>
            <w:tcW w:w="1000" w:type="pct"/>
            <w:vAlign w:val="center"/>
          </w:tcPr>
          <w:p w14:paraId="7ACF974B" w14:textId="219CF77D" w:rsidR="009457A3" w:rsidRPr="00FB4A24" w:rsidDel="0063061F" w:rsidRDefault="009457A3" w:rsidP="00795FA9">
            <w:pPr>
              <w:ind w:left="-89"/>
              <w:contextualSpacing/>
              <w:jc w:val="center"/>
              <w:rPr>
                <w:rFonts w:cstheme="minorHAnsi"/>
                <w:bCs/>
              </w:rPr>
            </w:pPr>
            <w:r w:rsidRPr="00FB4A24">
              <w:rPr>
                <w:rFonts w:cstheme="minorHAnsi"/>
                <w:bCs/>
              </w:rPr>
              <w:t>Not at all</w:t>
            </w:r>
          </w:p>
        </w:tc>
        <w:tc>
          <w:tcPr>
            <w:tcW w:w="1000" w:type="pct"/>
            <w:vAlign w:val="center"/>
          </w:tcPr>
          <w:p w14:paraId="08EC0D83" w14:textId="6FE40BAD" w:rsidR="009457A3" w:rsidRPr="00FB4A24" w:rsidDel="0063061F" w:rsidRDefault="009457A3" w:rsidP="00795FA9">
            <w:pPr>
              <w:ind w:left="-82"/>
              <w:contextualSpacing/>
              <w:jc w:val="center"/>
              <w:rPr>
                <w:rFonts w:cstheme="minorHAnsi"/>
                <w:bCs/>
              </w:rPr>
            </w:pPr>
            <w:r w:rsidRPr="00FB4A24">
              <w:rPr>
                <w:rFonts w:cstheme="minorHAnsi"/>
                <w:bCs/>
              </w:rPr>
              <w:t>Slightly</w:t>
            </w:r>
          </w:p>
        </w:tc>
        <w:tc>
          <w:tcPr>
            <w:tcW w:w="1000" w:type="pct"/>
            <w:vAlign w:val="center"/>
          </w:tcPr>
          <w:p w14:paraId="62CF1867" w14:textId="559F1DD8" w:rsidR="009457A3" w:rsidRPr="00FB4A24" w:rsidDel="0063061F" w:rsidRDefault="009457A3" w:rsidP="00795FA9">
            <w:pPr>
              <w:ind w:left="-126" w:right="-127"/>
              <w:contextualSpacing/>
              <w:jc w:val="center"/>
              <w:rPr>
                <w:rFonts w:cstheme="minorHAnsi"/>
                <w:bCs/>
              </w:rPr>
            </w:pPr>
            <w:r w:rsidRPr="00FB4A24">
              <w:rPr>
                <w:rFonts w:cstheme="minorHAnsi"/>
                <w:bCs/>
              </w:rPr>
              <w:t>Moderately</w:t>
            </w:r>
          </w:p>
        </w:tc>
        <w:tc>
          <w:tcPr>
            <w:tcW w:w="1000" w:type="pct"/>
            <w:vAlign w:val="center"/>
          </w:tcPr>
          <w:p w14:paraId="3DE82200" w14:textId="5B297AAE" w:rsidR="009457A3" w:rsidRPr="00FB4A24" w:rsidDel="0063061F" w:rsidRDefault="009457A3" w:rsidP="00795FA9">
            <w:pPr>
              <w:ind w:left="-82"/>
              <w:contextualSpacing/>
              <w:jc w:val="center"/>
              <w:rPr>
                <w:rFonts w:cstheme="minorHAnsi"/>
                <w:bCs/>
              </w:rPr>
            </w:pPr>
            <w:r w:rsidRPr="00FB4A24">
              <w:rPr>
                <w:rFonts w:cstheme="minorHAnsi"/>
                <w:bCs/>
              </w:rPr>
              <w:t>Very</w:t>
            </w:r>
          </w:p>
        </w:tc>
        <w:tc>
          <w:tcPr>
            <w:tcW w:w="1000" w:type="pct"/>
            <w:vAlign w:val="center"/>
          </w:tcPr>
          <w:p w14:paraId="325C05EA" w14:textId="48D54700" w:rsidR="009457A3" w:rsidRPr="00FB4A24" w:rsidRDefault="009457A3" w:rsidP="008B43C2">
            <w:pPr>
              <w:ind w:left="-4"/>
              <w:contextualSpacing/>
              <w:jc w:val="center"/>
              <w:rPr>
                <w:rFonts w:cstheme="minorHAnsi"/>
                <w:bCs/>
              </w:rPr>
            </w:pPr>
            <w:r w:rsidRPr="00FB4A24">
              <w:rPr>
                <w:rFonts w:cstheme="minorHAnsi"/>
                <w:bCs/>
              </w:rPr>
              <w:t>Extremely</w:t>
            </w:r>
          </w:p>
        </w:tc>
      </w:tr>
      <w:tr w:rsidR="009457A3" w:rsidRPr="00FB4A24" w14:paraId="10B02DA9" w14:textId="77777777" w:rsidTr="00E146C5">
        <w:trPr>
          <w:trHeight w:val="260"/>
        </w:trPr>
        <w:tc>
          <w:tcPr>
            <w:tcW w:w="1000" w:type="pct"/>
            <w:vAlign w:val="center"/>
          </w:tcPr>
          <w:p w14:paraId="4D0E87D5" w14:textId="77777777" w:rsidR="009457A3" w:rsidRPr="00FB4A24" w:rsidRDefault="009457A3" w:rsidP="00795FA9">
            <w:pPr>
              <w:ind w:left="-89"/>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417DCD39" w14:textId="77777777" w:rsidR="009457A3" w:rsidRPr="00FB4A24" w:rsidRDefault="009457A3" w:rsidP="00795FA9">
            <w:pPr>
              <w:ind w:left="-82"/>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1236CB31" w14:textId="77777777" w:rsidR="009457A3" w:rsidRPr="00FB4A24" w:rsidRDefault="009457A3" w:rsidP="00795FA9">
            <w:pPr>
              <w:ind w:left="-126" w:right="-127"/>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5B1DD537" w14:textId="77777777" w:rsidR="009457A3" w:rsidRPr="00FB4A24" w:rsidRDefault="009457A3" w:rsidP="00795FA9">
            <w:pPr>
              <w:ind w:left="-82"/>
              <w:contextualSpacing/>
              <w:jc w:val="center"/>
              <w:rPr>
                <w:rFonts w:cstheme="minorHAnsi"/>
                <w:bCs/>
              </w:rPr>
            </w:pPr>
            <w:r w:rsidRPr="00FB4A24">
              <w:rPr>
                <w:rFonts w:ascii="Wingdings" w:eastAsia="Wingdings,Calibri" w:hAnsi="Wingdings" w:cs="Wingdings,Calibri"/>
              </w:rPr>
              <w:t></w:t>
            </w:r>
          </w:p>
        </w:tc>
        <w:tc>
          <w:tcPr>
            <w:tcW w:w="1000" w:type="pct"/>
            <w:vAlign w:val="center"/>
          </w:tcPr>
          <w:p w14:paraId="22898496" w14:textId="77777777" w:rsidR="009457A3" w:rsidRPr="00FB4A24" w:rsidRDefault="009457A3" w:rsidP="00795FA9">
            <w:pPr>
              <w:ind w:left="-4"/>
              <w:contextualSpacing/>
              <w:jc w:val="center"/>
              <w:rPr>
                <w:rFonts w:cstheme="minorHAnsi"/>
                <w:bCs/>
              </w:rPr>
            </w:pPr>
            <w:r w:rsidRPr="00FB4A24">
              <w:rPr>
                <w:rFonts w:ascii="Wingdings" w:eastAsia="Wingdings,Calibri" w:hAnsi="Wingdings" w:cs="Wingdings,Calibri"/>
              </w:rPr>
              <w:t></w:t>
            </w:r>
          </w:p>
        </w:tc>
      </w:tr>
    </w:tbl>
    <w:p w14:paraId="46BB7634" w14:textId="77777777" w:rsidR="009457A3" w:rsidRDefault="009457A3" w:rsidP="00310D9D"/>
    <w:p w14:paraId="402D76AD" w14:textId="4D89F750" w:rsidR="00795FA9" w:rsidRPr="00E146C5" w:rsidRDefault="00795FA9" w:rsidP="00E146C5">
      <w:pPr>
        <w:pStyle w:val="ListParagraph"/>
        <w:numPr>
          <w:ilvl w:val="6"/>
          <w:numId w:val="1"/>
        </w:numPr>
        <w:rPr>
          <w:b/>
        </w:rPr>
      </w:pPr>
      <w:r w:rsidRPr="00E146C5">
        <w:rPr>
          <w:b/>
        </w:rPr>
        <w:t xml:space="preserve">how </w:t>
      </w:r>
      <w:r w:rsidR="0010481E">
        <w:rPr>
          <w:b/>
        </w:rPr>
        <w:t xml:space="preserve">do </w:t>
      </w:r>
      <w:r w:rsidRPr="00E146C5">
        <w:rPr>
          <w:b/>
        </w:rPr>
        <w:t xml:space="preserve">you prefer to make a final treatment decision for patients with peanut allergy? </w:t>
      </w:r>
      <w:r w:rsidRPr="008B43C2">
        <w:t xml:space="preserve">(select only one) </w:t>
      </w:r>
    </w:p>
    <w:tbl>
      <w:tblPr>
        <w:tblStyle w:val="TableGrid"/>
        <w:tblW w:w="5000" w:type="pct"/>
        <w:tblLook w:val="04A0" w:firstRow="1" w:lastRow="0" w:firstColumn="1" w:lastColumn="0" w:noHBand="0" w:noVBand="1"/>
      </w:tblPr>
      <w:tblGrid>
        <w:gridCol w:w="536"/>
        <w:gridCol w:w="9534"/>
      </w:tblGrid>
      <w:tr w:rsidR="00795FA9" w:rsidRPr="00A61069" w14:paraId="0AA2F05E" w14:textId="77777777" w:rsidTr="00E146C5">
        <w:tc>
          <w:tcPr>
            <w:tcW w:w="266" w:type="pct"/>
          </w:tcPr>
          <w:p w14:paraId="2B2E909C" w14:textId="77777777" w:rsidR="00795FA9" w:rsidRPr="00A61069" w:rsidRDefault="00795FA9" w:rsidP="00795FA9">
            <w:pPr>
              <w:jc w:val="center"/>
            </w:pPr>
            <w:r w:rsidRPr="00A61069">
              <w:rPr>
                <w:rFonts w:ascii="Wingdings" w:eastAsia="Wingdings,Calibri" w:hAnsi="Wingdings" w:cs="Wingdings,Calibri"/>
              </w:rPr>
              <w:t></w:t>
            </w:r>
          </w:p>
        </w:tc>
        <w:tc>
          <w:tcPr>
            <w:tcW w:w="4734" w:type="pct"/>
          </w:tcPr>
          <w:p w14:paraId="346E6845" w14:textId="4E756B04" w:rsidR="00795FA9" w:rsidRPr="00A61069" w:rsidRDefault="00795FA9" w:rsidP="00795FA9">
            <w:pPr>
              <w:rPr>
                <w:rFonts w:cstheme="minorHAnsi"/>
              </w:rPr>
            </w:pPr>
            <w:r w:rsidRPr="00A61069">
              <w:t>I prefer to make the final decision about which treatment my patients receive</w:t>
            </w:r>
          </w:p>
        </w:tc>
      </w:tr>
      <w:tr w:rsidR="00795FA9" w:rsidRPr="00A61069" w14:paraId="6D0DA103" w14:textId="77777777" w:rsidTr="00E146C5">
        <w:tc>
          <w:tcPr>
            <w:tcW w:w="266" w:type="pct"/>
          </w:tcPr>
          <w:p w14:paraId="27EBFCB3" w14:textId="77777777" w:rsidR="00795FA9" w:rsidRPr="00A61069" w:rsidRDefault="00795FA9" w:rsidP="00795FA9">
            <w:pPr>
              <w:jc w:val="center"/>
            </w:pPr>
            <w:r w:rsidRPr="00A61069">
              <w:rPr>
                <w:rFonts w:ascii="Wingdings" w:eastAsia="Wingdings,Calibri" w:hAnsi="Wingdings" w:cs="Wingdings,Calibri"/>
              </w:rPr>
              <w:t></w:t>
            </w:r>
          </w:p>
        </w:tc>
        <w:tc>
          <w:tcPr>
            <w:tcW w:w="4734" w:type="pct"/>
          </w:tcPr>
          <w:p w14:paraId="234A1B7F" w14:textId="77777777" w:rsidR="00795FA9" w:rsidRPr="00A61069" w:rsidRDefault="00795FA9" w:rsidP="00795FA9">
            <w:pPr>
              <w:rPr>
                <w:rFonts w:cstheme="minorHAnsi"/>
              </w:rPr>
            </w:pPr>
            <w:r w:rsidRPr="00A61069">
              <w:t>I prefer to make the final decision after seriously considering the patient’s/parent’s opinion</w:t>
            </w:r>
          </w:p>
        </w:tc>
      </w:tr>
      <w:tr w:rsidR="00795FA9" w:rsidRPr="00A61069" w14:paraId="0147252B" w14:textId="77777777" w:rsidTr="00E146C5">
        <w:tc>
          <w:tcPr>
            <w:tcW w:w="266" w:type="pct"/>
          </w:tcPr>
          <w:p w14:paraId="3EE6F40A" w14:textId="77777777" w:rsidR="00795FA9" w:rsidRPr="00A61069" w:rsidRDefault="00795FA9" w:rsidP="00795FA9">
            <w:pPr>
              <w:jc w:val="center"/>
            </w:pPr>
            <w:r w:rsidRPr="00A61069">
              <w:rPr>
                <w:rFonts w:ascii="Wingdings" w:eastAsia="Wingdings,Calibri" w:hAnsi="Wingdings" w:cs="Wingdings,Calibri"/>
              </w:rPr>
              <w:t></w:t>
            </w:r>
          </w:p>
        </w:tc>
        <w:tc>
          <w:tcPr>
            <w:tcW w:w="4734" w:type="pct"/>
          </w:tcPr>
          <w:p w14:paraId="3D2CF887" w14:textId="77777777" w:rsidR="00795FA9" w:rsidRPr="00A61069" w:rsidRDefault="00795FA9" w:rsidP="00795FA9">
            <w:pPr>
              <w:rPr>
                <w:rFonts w:cstheme="minorHAnsi"/>
              </w:rPr>
            </w:pPr>
            <w:r w:rsidRPr="00A61069">
              <w:t>I prefer that the patient/parent and I share responsibility for deciding which treatment is best</w:t>
            </w:r>
          </w:p>
        </w:tc>
      </w:tr>
      <w:tr w:rsidR="00795FA9" w:rsidRPr="00A61069" w14:paraId="3A3372A2" w14:textId="77777777" w:rsidTr="00E146C5">
        <w:tc>
          <w:tcPr>
            <w:tcW w:w="266" w:type="pct"/>
          </w:tcPr>
          <w:p w14:paraId="21699919" w14:textId="77777777" w:rsidR="00795FA9" w:rsidRPr="00A61069" w:rsidRDefault="00795FA9" w:rsidP="00795FA9">
            <w:pPr>
              <w:jc w:val="center"/>
            </w:pPr>
            <w:r w:rsidRPr="00A61069">
              <w:rPr>
                <w:rFonts w:ascii="Wingdings" w:eastAsia="Wingdings,Calibri" w:hAnsi="Wingdings" w:cs="Wingdings,Calibri"/>
              </w:rPr>
              <w:t></w:t>
            </w:r>
          </w:p>
        </w:tc>
        <w:tc>
          <w:tcPr>
            <w:tcW w:w="4734" w:type="pct"/>
          </w:tcPr>
          <w:p w14:paraId="6B230994" w14:textId="77777777" w:rsidR="00795FA9" w:rsidRPr="00A61069" w:rsidRDefault="00795FA9" w:rsidP="00795FA9">
            <w:pPr>
              <w:rPr>
                <w:rFonts w:cstheme="minorHAnsi"/>
              </w:rPr>
            </w:pPr>
            <w:r w:rsidRPr="00A61069">
              <w:t>I prefer that the patient/parent make the final decision, but after seriously considering my opinion</w:t>
            </w:r>
          </w:p>
        </w:tc>
      </w:tr>
      <w:tr w:rsidR="00795FA9" w:rsidRPr="00A61069" w14:paraId="63FA705E" w14:textId="77777777" w:rsidTr="00E146C5">
        <w:tc>
          <w:tcPr>
            <w:tcW w:w="266" w:type="pct"/>
          </w:tcPr>
          <w:p w14:paraId="62C17675" w14:textId="77777777" w:rsidR="00795FA9" w:rsidRPr="00A61069" w:rsidRDefault="00795FA9" w:rsidP="00795FA9">
            <w:pPr>
              <w:jc w:val="center"/>
            </w:pPr>
            <w:r w:rsidRPr="00A61069">
              <w:rPr>
                <w:rFonts w:ascii="Wingdings" w:eastAsia="Wingdings,Calibri" w:hAnsi="Wingdings" w:cs="Wingdings,Calibri"/>
              </w:rPr>
              <w:t></w:t>
            </w:r>
          </w:p>
        </w:tc>
        <w:tc>
          <w:tcPr>
            <w:tcW w:w="4734" w:type="pct"/>
          </w:tcPr>
          <w:p w14:paraId="32EA5CE4" w14:textId="77777777" w:rsidR="00795FA9" w:rsidRPr="00A61069" w:rsidRDefault="00795FA9" w:rsidP="00795FA9">
            <w:r w:rsidRPr="00A61069">
              <w:t>I prefer to leave all decisions regarding treatment to the patient/parent</w:t>
            </w:r>
          </w:p>
        </w:tc>
      </w:tr>
    </w:tbl>
    <w:p w14:paraId="0AE47295" w14:textId="77777777" w:rsidR="00795FA9" w:rsidRDefault="00795FA9" w:rsidP="00310D9D"/>
    <w:p w14:paraId="39FFE3EC" w14:textId="72FAAD87" w:rsidR="00310D9D" w:rsidRPr="00E146C5" w:rsidRDefault="00951800" w:rsidP="00E146C5">
      <w:pPr>
        <w:pStyle w:val="ListParagraph"/>
        <w:numPr>
          <w:ilvl w:val="6"/>
          <w:numId w:val="1"/>
        </w:numPr>
        <w:rPr>
          <w:b/>
        </w:rPr>
      </w:pPr>
      <w:bookmarkStart w:id="0" w:name="_Hlk8304262"/>
      <w:r w:rsidRPr="0055599E">
        <w:rPr>
          <w:b/>
          <w:bCs/>
        </w:rPr>
        <w:t>In well-controlled clinical trials, the following treatment</w:t>
      </w:r>
      <w:r>
        <w:rPr>
          <w:b/>
          <w:bCs/>
        </w:rPr>
        <w:t>s</w:t>
      </w:r>
      <w:r w:rsidRPr="0055599E">
        <w:rPr>
          <w:b/>
          <w:bCs/>
        </w:rPr>
        <w:t xml:space="preserve"> demonstrated a 100-fold increase</w:t>
      </w:r>
      <w:r w:rsidR="002A7F94">
        <w:rPr>
          <w:b/>
          <w:bCs/>
        </w:rPr>
        <w:t xml:space="preserve"> from baseline</w:t>
      </w:r>
      <w:r w:rsidRPr="0055599E">
        <w:rPr>
          <w:b/>
          <w:bCs/>
        </w:rPr>
        <w:t xml:space="preserve"> in the median tolerated dose </w:t>
      </w:r>
      <w:r w:rsidR="002A7F94">
        <w:rPr>
          <w:b/>
          <w:bCs/>
        </w:rPr>
        <w:t>after</w:t>
      </w:r>
      <w:r w:rsidRPr="0055599E">
        <w:rPr>
          <w:b/>
          <w:bCs/>
        </w:rPr>
        <w:t xml:space="preserve"> 12 months of </w:t>
      </w:r>
      <w:r w:rsidR="002A7F94">
        <w:rPr>
          <w:b/>
          <w:bCs/>
        </w:rPr>
        <w:t>treatment</w:t>
      </w:r>
      <w:r w:rsidR="00310D9D" w:rsidRPr="00E146C5">
        <w:rPr>
          <w:b/>
        </w:rPr>
        <w:t xml:space="preserve">: </w:t>
      </w:r>
      <w:r w:rsidR="00310D9D" w:rsidRPr="008B43C2">
        <w:t>(select one for each item)</w:t>
      </w:r>
    </w:p>
    <w:tbl>
      <w:tblPr>
        <w:tblStyle w:val="TableGrid"/>
        <w:tblW w:w="5000" w:type="pct"/>
        <w:tblLook w:val="04A0" w:firstRow="1" w:lastRow="0" w:firstColumn="1" w:lastColumn="0" w:noHBand="0" w:noVBand="1"/>
      </w:tblPr>
      <w:tblGrid>
        <w:gridCol w:w="4493"/>
        <w:gridCol w:w="1859"/>
        <w:gridCol w:w="1859"/>
        <w:gridCol w:w="1859"/>
      </w:tblGrid>
      <w:tr w:rsidR="00310D9D" w:rsidRPr="00A61069" w14:paraId="05A6F5C9" w14:textId="77777777" w:rsidTr="00E146C5">
        <w:tc>
          <w:tcPr>
            <w:tcW w:w="2231" w:type="pct"/>
          </w:tcPr>
          <w:p w14:paraId="28D7A2A9" w14:textId="77777777" w:rsidR="00310D9D" w:rsidRPr="008B43C2" w:rsidRDefault="00310D9D" w:rsidP="00CB536D">
            <w:pPr>
              <w:rPr>
                <w:rFonts w:cstheme="minorHAnsi"/>
              </w:rPr>
            </w:pPr>
          </w:p>
        </w:tc>
        <w:tc>
          <w:tcPr>
            <w:tcW w:w="923" w:type="pct"/>
            <w:vAlign w:val="center"/>
          </w:tcPr>
          <w:p w14:paraId="738803A2" w14:textId="77777777" w:rsidR="00310D9D" w:rsidRPr="00A61069" w:rsidRDefault="00310D9D" w:rsidP="00CB536D">
            <w:pPr>
              <w:jc w:val="center"/>
            </w:pPr>
            <w:r w:rsidRPr="00A61069">
              <w:t>True</w:t>
            </w:r>
          </w:p>
        </w:tc>
        <w:tc>
          <w:tcPr>
            <w:tcW w:w="923" w:type="pct"/>
            <w:vAlign w:val="center"/>
          </w:tcPr>
          <w:p w14:paraId="440060AD" w14:textId="77777777" w:rsidR="00310D9D" w:rsidRPr="00A61069" w:rsidRDefault="00310D9D" w:rsidP="00CB536D">
            <w:pPr>
              <w:jc w:val="center"/>
            </w:pPr>
            <w:r w:rsidRPr="00A61069">
              <w:t>False</w:t>
            </w:r>
          </w:p>
        </w:tc>
        <w:tc>
          <w:tcPr>
            <w:tcW w:w="923" w:type="pct"/>
            <w:vAlign w:val="center"/>
          </w:tcPr>
          <w:p w14:paraId="5D89AC61" w14:textId="77777777" w:rsidR="00310D9D" w:rsidRPr="00A61069" w:rsidRDefault="00310D9D" w:rsidP="00CB536D">
            <w:pPr>
              <w:jc w:val="center"/>
            </w:pPr>
            <w:r w:rsidRPr="00A61069">
              <w:t>Unsure</w:t>
            </w:r>
          </w:p>
        </w:tc>
      </w:tr>
      <w:tr w:rsidR="00951800" w:rsidRPr="00A61069" w14:paraId="094C5B2D" w14:textId="77777777" w:rsidTr="00E146C5">
        <w:tc>
          <w:tcPr>
            <w:tcW w:w="2231" w:type="pct"/>
          </w:tcPr>
          <w:p w14:paraId="712FCCC0" w14:textId="7B1FD094" w:rsidR="00951800" w:rsidRPr="00A61069" w:rsidRDefault="00951800" w:rsidP="00951800">
            <w:pPr>
              <w:rPr>
                <w:rFonts w:eastAsia="Wingdings,Calibri" w:cstheme="minorHAnsi"/>
              </w:rPr>
            </w:pPr>
            <w:r>
              <w:rPr>
                <w:rFonts w:eastAsia="Wingdings,Calibri" w:cstheme="minorHAnsi"/>
              </w:rPr>
              <w:t>Sublingual</w:t>
            </w:r>
            <w:r w:rsidRPr="00A61069">
              <w:rPr>
                <w:rFonts w:eastAsia="Wingdings,Calibri" w:cstheme="minorHAnsi"/>
              </w:rPr>
              <w:t xml:space="preserve"> </w:t>
            </w:r>
            <w:r w:rsidR="002A7F94">
              <w:rPr>
                <w:rFonts w:eastAsia="Wingdings,Calibri" w:cstheme="minorHAnsi"/>
              </w:rPr>
              <w:t>peanut</w:t>
            </w:r>
            <w:r w:rsidRPr="00A61069">
              <w:rPr>
                <w:rFonts w:eastAsia="Wingdings,Calibri" w:cstheme="minorHAnsi"/>
              </w:rPr>
              <w:t xml:space="preserve"> immunotherapy</w:t>
            </w:r>
          </w:p>
        </w:tc>
        <w:tc>
          <w:tcPr>
            <w:tcW w:w="923" w:type="pct"/>
            <w:vAlign w:val="center"/>
          </w:tcPr>
          <w:p w14:paraId="51CECC72" w14:textId="0E91ADA3"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0586246F" w14:textId="05BF010A"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063062D6" w14:textId="0B97804D"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r>
      <w:tr w:rsidR="00951800" w:rsidRPr="00A61069" w14:paraId="3B7680E1" w14:textId="77777777" w:rsidTr="00E146C5">
        <w:tc>
          <w:tcPr>
            <w:tcW w:w="2231" w:type="pct"/>
          </w:tcPr>
          <w:p w14:paraId="02D12ABE" w14:textId="55DBE90C" w:rsidR="00951800" w:rsidRDefault="00951800" w:rsidP="00951800">
            <w:pPr>
              <w:rPr>
                <w:rFonts w:eastAsia="Wingdings,Calibri" w:cstheme="minorHAnsi"/>
              </w:rPr>
            </w:pPr>
            <w:bookmarkStart w:id="1" w:name="_Hlk13730046"/>
            <w:r>
              <w:rPr>
                <w:rFonts w:eastAsia="Wingdings,Calibri" w:cstheme="minorHAnsi"/>
              </w:rPr>
              <w:t>Epicutaneous</w:t>
            </w:r>
            <w:r w:rsidR="002A7F94">
              <w:rPr>
                <w:rFonts w:eastAsia="Wingdings,Calibri" w:cstheme="minorHAnsi"/>
              </w:rPr>
              <w:t xml:space="preserve"> peanut</w:t>
            </w:r>
            <w:r>
              <w:rPr>
                <w:rFonts w:eastAsia="Wingdings,Calibri" w:cstheme="minorHAnsi"/>
              </w:rPr>
              <w:t xml:space="preserve"> immunotherapy</w:t>
            </w:r>
          </w:p>
        </w:tc>
        <w:tc>
          <w:tcPr>
            <w:tcW w:w="923" w:type="pct"/>
            <w:vAlign w:val="center"/>
          </w:tcPr>
          <w:p w14:paraId="2D617612" w14:textId="4910172D"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0EFB491E" w14:textId="0955EDB8"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5930AD55" w14:textId="408D738D"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r>
      <w:bookmarkEnd w:id="1"/>
      <w:tr w:rsidR="002A7F94" w:rsidRPr="00A61069" w14:paraId="6A9AB63C" w14:textId="77777777" w:rsidTr="00E146C5">
        <w:tc>
          <w:tcPr>
            <w:tcW w:w="2231" w:type="pct"/>
          </w:tcPr>
          <w:p w14:paraId="3B6B3226" w14:textId="2FBA5BA8" w:rsidR="002A7F94" w:rsidRDefault="002A7F94" w:rsidP="002A7F94">
            <w:pPr>
              <w:rPr>
                <w:rFonts w:eastAsia="Wingdings,Calibri" w:cstheme="minorHAnsi"/>
              </w:rPr>
            </w:pPr>
            <w:r>
              <w:rPr>
                <w:rFonts w:eastAsia="Wingdings,Calibri" w:cstheme="minorHAnsi"/>
              </w:rPr>
              <w:t>Oral peanut immunotherapy</w:t>
            </w:r>
          </w:p>
        </w:tc>
        <w:tc>
          <w:tcPr>
            <w:tcW w:w="923" w:type="pct"/>
            <w:vAlign w:val="center"/>
          </w:tcPr>
          <w:p w14:paraId="1A6FA05E" w14:textId="66211237" w:rsidR="002A7F94" w:rsidRPr="00A61069" w:rsidRDefault="002A7F94" w:rsidP="002A7F94">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4767F157" w14:textId="1DC4B527" w:rsidR="002A7F94" w:rsidRPr="00A61069" w:rsidRDefault="002A7F94" w:rsidP="002A7F94">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79A28379" w14:textId="1E666599" w:rsidR="002A7F94" w:rsidRPr="00A61069" w:rsidRDefault="002A7F94" w:rsidP="002A7F94">
            <w:pPr>
              <w:jc w:val="center"/>
              <w:rPr>
                <w:rFonts w:ascii="Wingdings" w:eastAsia="Wingdings,Calibri" w:hAnsi="Wingdings" w:cs="Wingdings,Calibri"/>
              </w:rPr>
            </w:pPr>
            <w:r w:rsidRPr="00A61069">
              <w:rPr>
                <w:rFonts w:ascii="Wingdings" w:eastAsia="Wingdings,Calibri" w:hAnsi="Wingdings" w:cs="Wingdings,Calibri"/>
              </w:rPr>
              <w:t></w:t>
            </w:r>
          </w:p>
        </w:tc>
      </w:tr>
      <w:bookmarkEnd w:id="0"/>
    </w:tbl>
    <w:p w14:paraId="1F4AEEF1" w14:textId="77777777" w:rsidR="00951800" w:rsidRDefault="00951800" w:rsidP="000F0293">
      <w:pPr>
        <w:rPr>
          <w:sz w:val="20"/>
          <w:szCs w:val="20"/>
        </w:rPr>
      </w:pPr>
    </w:p>
    <w:p w14:paraId="147A00EC" w14:textId="329AF2B0" w:rsidR="00951800" w:rsidRPr="00E146C5" w:rsidRDefault="001019EE" w:rsidP="00951800">
      <w:pPr>
        <w:pStyle w:val="ListParagraph"/>
        <w:numPr>
          <w:ilvl w:val="6"/>
          <w:numId w:val="1"/>
        </w:numPr>
        <w:rPr>
          <w:b/>
        </w:rPr>
      </w:pPr>
      <w:r>
        <w:rPr>
          <w:rFonts w:eastAsia="Wingdings,Calibri" w:cstheme="minorHAnsi"/>
          <w:b/>
          <w:bCs/>
        </w:rPr>
        <w:t>Data from different c</w:t>
      </w:r>
      <w:r w:rsidR="00951800" w:rsidRPr="00951800">
        <w:rPr>
          <w:rFonts w:eastAsia="Wingdings,Calibri" w:cstheme="minorHAnsi"/>
          <w:b/>
          <w:bCs/>
        </w:rPr>
        <w:t>linical trial</w:t>
      </w:r>
      <w:r>
        <w:rPr>
          <w:rFonts w:eastAsia="Wingdings,Calibri" w:cstheme="minorHAnsi"/>
          <w:b/>
          <w:bCs/>
        </w:rPr>
        <w:t>s</w:t>
      </w:r>
      <w:r w:rsidR="00951800" w:rsidRPr="00951800">
        <w:rPr>
          <w:rFonts w:eastAsia="Wingdings,Calibri" w:cstheme="minorHAnsi"/>
          <w:b/>
          <w:bCs/>
        </w:rPr>
        <w:t xml:space="preserve"> suggest that </w:t>
      </w:r>
      <w:r w:rsidR="00951800">
        <w:rPr>
          <w:rFonts w:eastAsia="Wingdings,Calibri" w:cstheme="minorHAnsi"/>
          <w:b/>
          <w:bCs/>
        </w:rPr>
        <w:t>the following treatments</w:t>
      </w:r>
      <w:r w:rsidR="00951800" w:rsidRPr="00951800">
        <w:rPr>
          <w:rFonts w:eastAsia="Wingdings,Calibri" w:cstheme="minorHAnsi"/>
          <w:b/>
          <w:bCs/>
        </w:rPr>
        <w:t xml:space="preserve"> for peanut allergy are associated with similar rates of adverse reactions</w:t>
      </w:r>
      <w:r w:rsidR="00951800">
        <w:rPr>
          <w:rFonts w:eastAsia="Wingdings,Calibri" w:cstheme="minorHAnsi"/>
          <w:b/>
          <w:bCs/>
        </w:rPr>
        <w:t xml:space="preserve"> as</w:t>
      </w:r>
      <w:r w:rsidR="00951800" w:rsidRPr="00951800">
        <w:rPr>
          <w:rFonts w:eastAsia="Wingdings,Calibri" w:cstheme="minorHAnsi"/>
          <w:b/>
          <w:bCs/>
        </w:rPr>
        <w:t xml:space="preserve"> oral immunotherapy</w:t>
      </w:r>
      <w:r w:rsidR="00951800" w:rsidRPr="00951800">
        <w:rPr>
          <w:b/>
          <w:bCs/>
        </w:rPr>
        <w:t>:</w:t>
      </w:r>
      <w:r w:rsidR="00951800" w:rsidRPr="00E146C5">
        <w:rPr>
          <w:b/>
        </w:rPr>
        <w:t xml:space="preserve"> </w:t>
      </w:r>
      <w:r w:rsidR="00951800" w:rsidRPr="008B43C2">
        <w:t>(select one for each item)</w:t>
      </w:r>
    </w:p>
    <w:tbl>
      <w:tblPr>
        <w:tblStyle w:val="TableGrid"/>
        <w:tblW w:w="5000" w:type="pct"/>
        <w:tblLook w:val="04A0" w:firstRow="1" w:lastRow="0" w:firstColumn="1" w:lastColumn="0" w:noHBand="0" w:noVBand="1"/>
      </w:tblPr>
      <w:tblGrid>
        <w:gridCol w:w="4493"/>
        <w:gridCol w:w="1859"/>
        <w:gridCol w:w="1859"/>
        <w:gridCol w:w="1859"/>
      </w:tblGrid>
      <w:tr w:rsidR="00951800" w:rsidRPr="00A61069" w14:paraId="2D75529C" w14:textId="77777777" w:rsidTr="00B31A7A">
        <w:tc>
          <w:tcPr>
            <w:tcW w:w="2231" w:type="pct"/>
          </w:tcPr>
          <w:p w14:paraId="27820EBD" w14:textId="77777777" w:rsidR="00951800" w:rsidRPr="008B43C2" w:rsidRDefault="00951800" w:rsidP="00B31A7A">
            <w:pPr>
              <w:rPr>
                <w:rFonts w:cstheme="minorHAnsi"/>
              </w:rPr>
            </w:pPr>
          </w:p>
        </w:tc>
        <w:tc>
          <w:tcPr>
            <w:tcW w:w="923" w:type="pct"/>
            <w:vAlign w:val="center"/>
          </w:tcPr>
          <w:p w14:paraId="437C3A8F" w14:textId="77777777" w:rsidR="00951800" w:rsidRPr="00A61069" w:rsidRDefault="00951800" w:rsidP="00B31A7A">
            <w:pPr>
              <w:jc w:val="center"/>
            </w:pPr>
            <w:r w:rsidRPr="00A61069">
              <w:t>True</w:t>
            </w:r>
          </w:p>
        </w:tc>
        <w:tc>
          <w:tcPr>
            <w:tcW w:w="923" w:type="pct"/>
            <w:vAlign w:val="center"/>
          </w:tcPr>
          <w:p w14:paraId="0FDF47E2" w14:textId="77777777" w:rsidR="00951800" w:rsidRPr="00A61069" w:rsidRDefault="00951800" w:rsidP="00B31A7A">
            <w:pPr>
              <w:jc w:val="center"/>
            </w:pPr>
            <w:r w:rsidRPr="00A61069">
              <w:t>False</w:t>
            </w:r>
          </w:p>
        </w:tc>
        <w:tc>
          <w:tcPr>
            <w:tcW w:w="923" w:type="pct"/>
            <w:vAlign w:val="center"/>
          </w:tcPr>
          <w:p w14:paraId="03D56AF8" w14:textId="77777777" w:rsidR="00951800" w:rsidRPr="00A61069" w:rsidRDefault="00951800" w:rsidP="00B31A7A">
            <w:pPr>
              <w:jc w:val="center"/>
            </w:pPr>
            <w:r w:rsidRPr="00A61069">
              <w:t>Unsure</w:t>
            </w:r>
          </w:p>
        </w:tc>
      </w:tr>
      <w:tr w:rsidR="00951800" w:rsidRPr="00A61069" w14:paraId="3F55705B" w14:textId="77777777" w:rsidTr="00B31A7A">
        <w:tc>
          <w:tcPr>
            <w:tcW w:w="2231" w:type="pct"/>
          </w:tcPr>
          <w:p w14:paraId="08EEEC17" w14:textId="6535CA6E" w:rsidR="00951800" w:rsidRPr="00A61069" w:rsidRDefault="00951800" w:rsidP="00B31A7A">
            <w:pPr>
              <w:rPr>
                <w:rFonts w:eastAsia="Wingdings,Calibri" w:cstheme="minorHAnsi"/>
              </w:rPr>
            </w:pPr>
            <w:r>
              <w:rPr>
                <w:rFonts w:eastAsia="Wingdings,Calibri" w:cstheme="minorHAnsi"/>
              </w:rPr>
              <w:t>Sublingual</w:t>
            </w:r>
            <w:r w:rsidRPr="00A61069">
              <w:rPr>
                <w:rFonts w:eastAsia="Wingdings,Calibri" w:cstheme="minorHAnsi"/>
              </w:rPr>
              <w:t xml:space="preserve"> immunotherapy</w:t>
            </w:r>
          </w:p>
        </w:tc>
        <w:tc>
          <w:tcPr>
            <w:tcW w:w="923" w:type="pct"/>
            <w:vAlign w:val="center"/>
          </w:tcPr>
          <w:p w14:paraId="50E3D16C" w14:textId="77777777" w:rsidR="00951800" w:rsidRPr="00A61069" w:rsidRDefault="00951800" w:rsidP="00B31A7A">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4EE5F65F" w14:textId="77777777" w:rsidR="00951800" w:rsidRPr="00A61069" w:rsidRDefault="00951800" w:rsidP="00B31A7A">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6729880E" w14:textId="77777777" w:rsidR="00951800" w:rsidRPr="00A61069" w:rsidRDefault="00951800" w:rsidP="00B31A7A">
            <w:pPr>
              <w:jc w:val="center"/>
              <w:rPr>
                <w:rFonts w:ascii="Wingdings" w:eastAsia="Wingdings,Calibri" w:hAnsi="Wingdings" w:cs="Wingdings,Calibri"/>
              </w:rPr>
            </w:pPr>
            <w:r w:rsidRPr="00A61069">
              <w:rPr>
                <w:rFonts w:ascii="Wingdings" w:eastAsia="Wingdings,Calibri" w:hAnsi="Wingdings" w:cs="Wingdings,Calibri"/>
              </w:rPr>
              <w:t></w:t>
            </w:r>
          </w:p>
        </w:tc>
      </w:tr>
      <w:tr w:rsidR="00951800" w:rsidRPr="00A61069" w14:paraId="0A7BEDBC" w14:textId="77777777" w:rsidTr="00B31A7A">
        <w:tc>
          <w:tcPr>
            <w:tcW w:w="2231" w:type="pct"/>
          </w:tcPr>
          <w:p w14:paraId="4BC422C8" w14:textId="77777777" w:rsidR="00951800" w:rsidRDefault="00951800" w:rsidP="00951800">
            <w:pPr>
              <w:rPr>
                <w:rFonts w:eastAsia="Wingdings,Calibri" w:cstheme="minorHAnsi"/>
              </w:rPr>
            </w:pPr>
            <w:r>
              <w:rPr>
                <w:rFonts w:eastAsia="Wingdings,Calibri" w:cstheme="minorHAnsi"/>
              </w:rPr>
              <w:t>Epicutaneous immunotherapy</w:t>
            </w:r>
          </w:p>
        </w:tc>
        <w:tc>
          <w:tcPr>
            <w:tcW w:w="923" w:type="pct"/>
            <w:vAlign w:val="center"/>
          </w:tcPr>
          <w:p w14:paraId="3E7736B0" w14:textId="79DBBEEF"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7E79C437" w14:textId="7E38C26B"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c>
          <w:tcPr>
            <w:tcW w:w="923" w:type="pct"/>
            <w:vAlign w:val="center"/>
          </w:tcPr>
          <w:p w14:paraId="206980B9" w14:textId="62878851" w:rsidR="00951800" w:rsidRPr="00A61069" w:rsidRDefault="00951800" w:rsidP="00951800">
            <w:pPr>
              <w:jc w:val="center"/>
              <w:rPr>
                <w:rFonts w:ascii="Wingdings" w:eastAsia="Wingdings,Calibri" w:hAnsi="Wingdings" w:cs="Wingdings,Calibri"/>
              </w:rPr>
            </w:pPr>
            <w:r w:rsidRPr="00A61069">
              <w:rPr>
                <w:rFonts w:ascii="Wingdings" w:eastAsia="Wingdings,Calibri" w:hAnsi="Wingdings" w:cs="Wingdings,Calibri"/>
              </w:rPr>
              <w:t></w:t>
            </w:r>
          </w:p>
        </w:tc>
      </w:tr>
    </w:tbl>
    <w:p w14:paraId="7844DFA7" w14:textId="77777777" w:rsidR="00795FA9" w:rsidRDefault="00795FA9" w:rsidP="00810F9E">
      <w:pPr>
        <w:pStyle w:val="ListParagraph"/>
        <w:ind w:left="288"/>
        <w:rPr>
          <w:b/>
        </w:rPr>
      </w:pPr>
    </w:p>
    <w:p w14:paraId="39FCD76C" w14:textId="048955DE" w:rsidR="002E2FC1" w:rsidRPr="008B43C2" w:rsidRDefault="002E2FC1" w:rsidP="00E146C5">
      <w:pPr>
        <w:pStyle w:val="ListParagraph"/>
        <w:numPr>
          <w:ilvl w:val="6"/>
          <w:numId w:val="1"/>
        </w:numPr>
        <w:rPr>
          <w:b/>
        </w:rPr>
      </w:pPr>
      <w:bookmarkStart w:id="2" w:name="_Hlk2233593"/>
      <w:r w:rsidRPr="008B43C2">
        <w:rPr>
          <w:b/>
        </w:rPr>
        <w:t xml:space="preserve">Please rate your familiarity with the following emerging therapies for peanut allergy: </w:t>
      </w:r>
      <w:r w:rsidRPr="008B43C2">
        <w:t>(select one for each item)</w:t>
      </w:r>
    </w:p>
    <w:tbl>
      <w:tblPr>
        <w:tblStyle w:val="TableGrid"/>
        <w:tblW w:w="5000" w:type="pct"/>
        <w:tblLook w:val="04A0" w:firstRow="1" w:lastRow="0" w:firstColumn="1" w:lastColumn="0" w:noHBand="0" w:noVBand="1"/>
      </w:tblPr>
      <w:tblGrid>
        <w:gridCol w:w="3416"/>
        <w:gridCol w:w="1440"/>
        <w:gridCol w:w="1349"/>
        <w:gridCol w:w="1349"/>
        <w:gridCol w:w="1261"/>
        <w:gridCol w:w="1255"/>
      </w:tblGrid>
      <w:tr w:rsidR="002E2FC1" w:rsidRPr="00A61069" w14:paraId="33AA88EA" w14:textId="77777777" w:rsidTr="00E146C5">
        <w:tc>
          <w:tcPr>
            <w:tcW w:w="1696" w:type="pct"/>
          </w:tcPr>
          <w:p w14:paraId="33E12952" w14:textId="77777777" w:rsidR="002E2FC1" w:rsidRPr="008B43C2" w:rsidRDefault="002E2FC1" w:rsidP="0018352B">
            <w:pPr>
              <w:rPr>
                <w:rFonts w:cstheme="minorHAnsi"/>
              </w:rPr>
            </w:pPr>
          </w:p>
        </w:tc>
        <w:tc>
          <w:tcPr>
            <w:tcW w:w="715" w:type="pct"/>
            <w:vAlign w:val="center"/>
          </w:tcPr>
          <w:p w14:paraId="5FFAF585" w14:textId="77777777" w:rsidR="002E2FC1" w:rsidRPr="00A61069" w:rsidRDefault="002E2FC1" w:rsidP="0018352B">
            <w:pPr>
              <w:jc w:val="center"/>
            </w:pPr>
            <w:r w:rsidRPr="00A61069">
              <w:t>Not at all familiar</w:t>
            </w:r>
          </w:p>
        </w:tc>
        <w:tc>
          <w:tcPr>
            <w:tcW w:w="670" w:type="pct"/>
            <w:vAlign w:val="center"/>
          </w:tcPr>
          <w:p w14:paraId="39A9DB24" w14:textId="77777777" w:rsidR="002E2FC1" w:rsidRPr="00A61069" w:rsidRDefault="002E2FC1" w:rsidP="0018352B">
            <w:pPr>
              <w:jc w:val="center"/>
            </w:pPr>
            <w:r w:rsidRPr="00A61069">
              <w:t>Slightly familiar</w:t>
            </w:r>
          </w:p>
        </w:tc>
        <w:tc>
          <w:tcPr>
            <w:tcW w:w="670" w:type="pct"/>
            <w:vAlign w:val="center"/>
          </w:tcPr>
          <w:p w14:paraId="4448B62A" w14:textId="77777777" w:rsidR="002E2FC1" w:rsidRPr="00A61069" w:rsidRDefault="002E2FC1" w:rsidP="0018352B">
            <w:pPr>
              <w:jc w:val="center"/>
            </w:pPr>
            <w:r w:rsidRPr="00A61069">
              <w:t>Moderately familiar</w:t>
            </w:r>
          </w:p>
        </w:tc>
        <w:tc>
          <w:tcPr>
            <w:tcW w:w="626" w:type="pct"/>
            <w:vAlign w:val="center"/>
          </w:tcPr>
          <w:p w14:paraId="34814B0A" w14:textId="77777777" w:rsidR="002E2FC1" w:rsidRPr="00A61069" w:rsidRDefault="002E2FC1" w:rsidP="0018352B">
            <w:pPr>
              <w:jc w:val="center"/>
            </w:pPr>
            <w:r w:rsidRPr="00A61069">
              <w:t>Very familiar</w:t>
            </w:r>
          </w:p>
        </w:tc>
        <w:tc>
          <w:tcPr>
            <w:tcW w:w="623" w:type="pct"/>
            <w:vAlign w:val="center"/>
          </w:tcPr>
          <w:p w14:paraId="5F289A0B" w14:textId="77777777" w:rsidR="002E2FC1" w:rsidRPr="00A61069" w:rsidRDefault="002E2FC1" w:rsidP="0018352B">
            <w:pPr>
              <w:jc w:val="center"/>
            </w:pPr>
            <w:r w:rsidRPr="00A61069">
              <w:t>Extremely familiar</w:t>
            </w:r>
          </w:p>
        </w:tc>
      </w:tr>
      <w:tr w:rsidR="002E2FC1" w:rsidRPr="00A61069" w14:paraId="2FE89A47" w14:textId="77777777" w:rsidTr="00E146C5">
        <w:tc>
          <w:tcPr>
            <w:tcW w:w="1696" w:type="pct"/>
          </w:tcPr>
          <w:p w14:paraId="30534895" w14:textId="3665F4FE" w:rsidR="002E2FC1" w:rsidRPr="00A61069" w:rsidRDefault="00A34E36" w:rsidP="0018352B">
            <w:r w:rsidRPr="00A61069">
              <w:t>AR101 oral immunotherapy</w:t>
            </w:r>
          </w:p>
        </w:tc>
        <w:tc>
          <w:tcPr>
            <w:tcW w:w="715" w:type="pct"/>
            <w:vAlign w:val="center"/>
          </w:tcPr>
          <w:p w14:paraId="0614523A" w14:textId="77777777" w:rsidR="002E2FC1" w:rsidRPr="00A61069" w:rsidRDefault="002E2FC1" w:rsidP="0018352B">
            <w:pPr>
              <w:jc w:val="center"/>
            </w:pPr>
            <w:r w:rsidRPr="00A61069">
              <w:rPr>
                <w:rFonts w:ascii="Wingdings" w:eastAsia="Wingdings,Calibri" w:hAnsi="Wingdings" w:cs="Wingdings,Calibri"/>
              </w:rPr>
              <w:t></w:t>
            </w:r>
          </w:p>
        </w:tc>
        <w:tc>
          <w:tcPr>
            <w:tcW w:w="670" w:type="pct"/>
            <w:vAlign w:val="center"/>
          </w:tcPr>
          <w:p w14:paraId="54A3233B" w14:textId="77777777" w:rsidR="002E2FC1" w:rsidRPr="00A61069" w:rsidRDefault="002E2FC1" w:rsidP="0018352B">
            <w:pPr>
              <w:jc w:val="center"/>
            </w:pPr>
            <w:r w:rsidRPr="00A61069">
              <w:rPr>
                <w:rFonts w:ascii="Wingdings" w:eastAsia="Wingdings,Calibri" w:hAnsi="Wingdings" w:cs="Wingdings,Calibri"/>
              </w:rPr>
              <w:t></w:t>
            </w:r>
          </w:p>
        </w:tc>
        <w:tc>
          <w:tcPr>
            <w:tcW w:w="670" w:type="pct"/>
            <w:vAlign w:val="center"/>
          </w:tcPr>
          <w:p w14:paraId="118B7610" w14:textId="77777777" w:rsidR="002E2FC1" w:rsidRPr="00A61069" w:rsidRDefault="002E2FC1" w:rsidP="0018352B">
            <w:pPr>
              <w:jc w:val="center"/>
            </w:pPr>
            <w:r w:rsidRPr="00A61069">
              <w:rPr>
                <w:rFonts w:ascii="Wingdings" w:eastAsia="Wingdings,Calibri" w:hAnsi="Wingdings" w:cs="Wingdings,Calibri"/>
              </w:rPr>
              <w:t></w:t>
            </w:r>
          </w:p>
        </w:tc>
        <w:tc>
          <w:tcPr>
            <w:tcW w:w="626" w:type="pct"/>
            <w:vAlign w:val="center"/>
          </w:tcPr>
          <w:p w14:paraId="2E3CFF4F" w14:textId="77777777" w:rsidR="002E2FC1" w:rsidRPr="00A61069" w:rsidRDefault="002E2FC1" w:rsidP="0018352B">
            <w:pPr>
              <w:jc w:val="center"/>
            </w:pPr>
            <w:r w:rsidRPr="00A61069">
              <w:rPr>
                <w:rFonts w:ascii="Wingdings" w:eastAsia="Wingdings,Calibri" w:hAnsi="Wingdings" w:cs="Wingdings,Calibri"/>
              </w:rPr>
              <w:t></w:t>
            </w:r>
          </w:p>
        </w:tc>
        <w:tc>
          <w:tcPr>
            <w:tcW w:w="623" w:type="pct"/>
            <w:vAlign w:val="center"/>
          </w:tcPr>
          <w:p w14:paraId="751B35B7" w14:textId="77777777" w:rsidR="002E2FC1" w:rsidRPr="00A61069" w:rsidRDefault="002E2FC1" w:rsidP="0018352B">
            <w:pPr>
              <w:jc w:val="center"/>
            </w:pPr>
            <w:r w:rsidRPr="00A61069">
              <w:rPr>
                <w:rFonts w:ascii="Wingdings" w:eastAsia="Wingdings,Calibri" w:hAnsi="Wingdings" w:cs="Wingdings,Calibri"/>
              </w:rPr>
              <w:t></w:t>
            </w:r>
          </w:p>
        </w:tc>
      </w:tr>
      <w:tr w:rsidR="002E2FC1" w:rsidRPr="00A61069" w14:paraId="711C9B15" w14:textId="77777777" w:rsidTr="00E146C5">
        <w:tc>
          <w:tcPr>
            <w:tcW w:w="1696" w:type="pct"/>
          </w:tcPr>
          <w:p w14:paraId="4EC629D8" w14:textId="1CBE2E53" w:rsidR="002E2FC1" w:rsidRPr="00A61069" w:rsidRDefault="00A34E36" w:rsidP="0018352B">
            <w:r w:rsidRPr="00A61069">
              <w:t>Peanut subcutaneous immunotherapy</w:t>
            </w:r>
          </w:p>
        </w:tc>
        <w:tc>
          <w:tcPr>
            <w:tcW w:w="715" w:type="pct"/>
            <w:vAlign w:val="center"/>
          </w:tcPr>
          <w:p w14:paraId="23402C00" w14:textId="77777777" w:rsidR="002E2FC1" w:rsidRPr="00A61069" w:rsidRDefault="002E2FC1" w:rsidP="0018352B">
            <w:pPr>
              <w:jc w:val="center"/>
              <w:rPr>
                <w:rFonts w:ascii="Wingdings" w:eastAsia="Wingdings,Calibri" w:hAnsi="Wingdings" w:cs="Wingdings,Calibri"/>
                <w:b/>
              </w:rPr>
            </w:pPr>
            <w:r w:rsidRPr="00A61069">
              <w:rPr>
                <w:rFonts w:ascii="Wingdings" w:eastAsia="Wingdings,Calibri" w:hAnsi="Wingdings" w:cs="Wingdings,Calibri"/>
              </w:rPr>
              <w:t></w:t>
            </w:r>
          </w:p>
        </w:tc>
        <w:tc>
          <w:tcPr>
            <w:tcW w:w="670" w:type="pct"/>
            <w:vAlign w:val="center"/>
          </w:tcPr>
          <w:p w14:paraId="6FE4AF06"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331B6DC5"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3E4EEA52"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748017C3"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r>
      <w:tr w:rsidR="002E2FC1" w:rsidRPr="00A61069" w14:paraId="15551083" w14:textId="77777777" w:rsidTr="00E146C5">
        <w:tc>
          <w:tcPr>
            <w:tcW w:w="1696" w:type="pct"/>
          </w:tcPr>
          <w:p w14:paraId="71766F95" w14:textId="2180A7C2" w:rsidR="002E2FC1" w:rsidRPr="00A61069" w:rsidRDefault="00A34E36" w:rsidP="0018352B">
            <w:pPr>
              <w:rPr>
                <w:rFonts w:eastAsia="Wingdings,Calibri" w:cstheme="minorHAnsi"/>
              </w:rPr>
            </w:pPr>
            <w:r w:rsidRPr="00A61069">
              <w:t>Peanut sublingual immunotherapy</w:t>
            </w:r>
          </w:p>
        </w:tc>
        <w:tc>
          <w:tcPr>
            <w:tcW w:w="715" w:type="pct"/>
            <w:vAlign w:val="center"/>
          </w:tcPr>
          <w:p w14:paraId="67A3AA2D"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0CC474B7"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67BE4753"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09C339DC"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218F6652"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r>
      <w:tr w:rsidR="002E2FC1" w:rsidRPr="00A61069" w14:paraId="6B5115D7" w14:textId="77777777" w:rsidTr="00E146C5">
        <w:tc>
          <w:tcPr>
            <w:tcW w:w="1696" w:type="pct"/>
          </w:tcPr>
          <w:p w14:paraId="7B673852" w14:textId="2B19A9D2" w:rsidR="002E2FC1" w:rsidRPr="00A61069" w:rsidRDefault="00F91F4E" w:rsidP="0018352B">
            <w:pPr>
              <w:rPr>
                <w:rFonts w:eastAsia="Wingdings,Calibri" w:cstheme="minorHAnsi"/>
              </w:rPr>
            </w:pPr>
            <w:r>
              <w:t>Peanut</w:t>
            </w:r>
            <w:r w:rsidR="00A34E36" w:rsidRPr="00A61069">
              <w:t xml:space="preserve"> epicutaneous immunotherapy</w:t>
            </w:r>
          </w:p>
        </w:tc>
        <w:tc>
          <w:tcPr>
            <w:tcW w:w="715" w:type="pct"/>
            <w:vAlign w:val="center"/>
          </w:tcPr>
          <w:p w14:paraId="41E88D9C"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118D8233"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7CC8A0E9"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37D2084D"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0F953CFB" w14:textId="77777777" w:rsidR="002E2FC1" w:rsidRPr="00A61069" w:rsidRDefault="002E2FC1" w:rsidP="0018352B">
            <w:pPr>
              <w:jc w:val="center"/>
              <w:rPr>
                <w:rFonts w:ascii="Wingdings" w:eastAsia="Wingdings,Calibri" w:hAnsi="Wingdings" w:cs="Wingdings,Calibri"/>
              </w:rPr>
            </w:pPr>
            <w:r w:rsidRPr="00A61069">
              <w:rPr>
                <w:rFonts w:ascii="Wingdings" w:eastAsia="Wingdings,Calibri" w:hAnsi="Wingdings" w:cs="Wingdings,Calibri"/>
              </w:rPr>
              <w:t></w:t>
            </w:r>
          </w:p>
        </w:tc>
      </w:tr>
    </w:tbl>
    <w:p w14:paraId="6BB5D6C3" w14:textId="43F504C7" w:rsidR="002E2FC1" w:rsidRPr="00A61069" w:rsidRDefault="002E2FC1"/>
    <w:p w14:paraId="3EE03909" w14:textId="5C44FF7D" w:rsidR="00795FA9" w:rsidRPr="008B43C2" w:rsidRDefault="00795FA9" w:rsidP="00E146C5">
      <w:pPr>
        <w:pStyle w:val="ListParagraph"/>
        <w:numPr>
          <w:ilvl w:val="6"/>
          <w:numId w:val="1"/>
        </w:numPr>
        <w:rPr>
          <w:b/>
        </w:rPr>
      </w:pPr>
      <w:r w:rsidRPr="00A61069">
        <w:rPr>
          <w:b/>
        </w:rPr>
        <w:t>If you were considering oral immunotherapy for a patient with peanut allergy, how would you</w:t>
      </w:r>
      <w:r w:rsidRPr="00034CEF">
        <w:rPr>
          <w:b/>
        </w:rPr>
        <w:t xml:space="preserve"> rank the following factors in order of importance in your decision of whether to recommend oral immunotherapy</w:t>
      </w:r>
      <w:r w:rsidRPr="00A61069">
        <w:rPr>
          <w:b/>
        </w:rPr>
        <w:t xml:space="preserve">? </w:t>
      </w:r>
      <w:r w:rsidR="00273699">
        <w:rPr>
          <w:bCs/>
        </w:rPr>
        <w:t>(Rank 1 to 5</w:t>
      </w:r>
      <w:r w:rsidRPr="00034CEF">
        <w:rPr>
          <w:bCs/>
        </w:rPr>
        <w:t xml:space="preserve"> with 1 being th</w:t>
      </w:r>
      <w:r w:rsidR="00273699">
        <w:rPr>
          <w:bCs/>
        </w:rPr>
        <w:t>e most important and 5</w:t>
      </w:r>
      <w:r w:rsidRPr="00034CEF">
        <w:rPr>
          <w:bCs/>
        </w:rPr>
        <w:t xml:space="preserve"> being the least important factor)</w:t>
      </w:r>
    </w:p>
    <w:tbl>
      <w:tblPr>
        <w:tblStyle w:val="TableGrid"/>
        <w:tblW w:w="5000" w:type="pct"/>
        <w:tblLook w:val="04A0" w:firstRow="1" w:lastRow="0" w:firstColumn="1" w:lastColumn="0" w:noHBand="0" w:noVBand="1"/>
      </w:tblPr>
      <w:tblGrid>
        <w:gridCol w:w="630"/>
        <w:gridCol w:w="9440"/>
      </w:tblGrid>
      <w:tr w:rsidR="00795FA9" w:rsidRPr="00A61069" w14:paraId="15E1E56F" w14:textId="77777777" w:rsidTr="00E146C5">
        <w:tc>
          <w:tcPr>
            <w:tcW w:w="313" w:type="pct"/>
          </w:tcPr>
          <w:p w14:paraId="3AF8DF7E" w14:textId="77777777" w:rsidR="00795FA9" w:rsidRPr="00A61069" w:rsidRDefault="00795FA9" w:rsidP="00795FA9">
            <w:pPr>
              <w:jc w:val="center"/>
              <w:rPr>
                <w:rFonts w:ascii="Wingdings" w:eastAsia="Wingdings,Calibri" w:hAnsi="Wingdings" w:cs="Wingdings,Calibri"/>
              </w:rPr>
            </w:pPr>
          </w:p>
        </w:tc>
        <w:tc>
          <w:tcPr>
            <w:tcW w:w="4687" w:type="pct"/>
          </w:tcPr>
          <w:p w14:paraId="78A2BAB7" w14:textId="77777777" w:rsidR="00795FA9" w:rsidRPr="00BF7C98" w:rsidRDefault="00795FA9" w:rsidP="00795FA9">
            <w:r w:rsidRPr="00BF7C98">
              <w:t>Severity of peanut allergy</w:t>
            </w:r>
          </w:p>
        </w:tc>
      </w:tr>
      <w:tr w:rsidR="00795FA9" w:rsidRPr="00A61069" w14:paraId="75E42C77" w14:textId="77777777" w:rsidTr="00E146C5">
        <w:tc>
          <w:tcPr>
            <w:tcW w:w="313" w:type="pct"/>
          </w:tcPr>
          <w:p w14:paraId="162B9CFB" w14:textId="77777777" w:rsidR="00795FA9" w:rsidRPr="00A61069" w:rsidRDefault="00795FA9" w:rsidP="00795FA9">
            <w:pPr>
              <w:jc w:val="center"/>
              <w:rPr>
                <w:rFonts w:ascii="Wingdings" w:eastAsia="Wingdings,Calibri" w:hAnsi="Wingdings" w:cs="Wingdings,Calibri"/>
              </w:rPr>
            </w:pPr>
          </w:p>
        </w:tc>
        <w:tc>
          <w:tcPr>
            <w:tcW w:w="4687" w:type="pct"/>
          </w:tcPr>
          <w:p w14:paraId="223211DE" w14:textId="77777777" w:rsidR="00795FA9" w:rsidRPr="00A61069" w:rsidRDefault="00795FA9" w:rsidP="00795FA9">
            <w:r w:rsidRPr="00A61069">
              <w:t>Patient/caregiver desire to undergo immunotherapy</w:t>
            </w:r>
          </w:p>
        </w:tc>
      </w:tr>
      <w:tr w:rsidR="00795FA9" w:rsidRPr="00A61069" w14:paraId="3D39A919" w14:textId="77777777" w:rsidTr="00E146C5">
        <w:tc>
          <w:tcPr>
            <w:tcW w:w="313" w:type="pct"/>
          </w:tcPr>
          <w:p w14:paraId="4D8AC19F" w14:textId="77777777" w:rsidR="00795FA9" w:rsidRPr="00A61069" w:rsidRDefault="00795FA9" w:rsidP="00795FA9">
            <w:pPr>
              <w:jc w:val="center"/>
              <w:rPr>
                <w:rFonts w:ascii="Wingdings" w:eastAsia="Wingdings,Calibri" w:hAnsi="Wingdings" w:cs="Wingdings,Calibri"/>
              </w:rPr>
            </w:pPr>
          </w:p>
        </w:tc>
        <w:tc>
          <w:tcPr>
            <w:tcW w:w="4687" w:type="pct"/>
          </w:tcPr>
          <w:p w14:paraId="5F32DC48" w14:textId="7D5D195C" w:rsidR="00795FA9" w:rsidRPr="00A61069" w:rsidRDefault="00795FA9" w:rsidP="00795FA9">
            <w:r w:rsidRPr="00A61069">
              <w:t xml:space="preserve">Patient/caregiver concerns about quality of life </w:t>
            </w:r>
          </w:p>
        </w:tc>
      </w:tr>
      <w:tr w:rsidR="00795FA9" w:rsidRPr="00A61069" w14:paraId="74D63781" w14:textId="77777777" w:rsidTr="00E146C5">
        <w:tc>
          <w:tcPr>
            <w:tcW w:w="313" w:type="pct"/>
          </w:tcPr>
          <w:p w14:paraId="6818EFFB" w14:textId="77777777" w:rsidR="00795FA9" w:rsidRPr="00A61069" w:rsidRDefault="00795FA9" w:rsidP="00795FA9">
            <w:pPr>
              <w:jc w:val="center"/>
              <w:rPr>
                <w:rFonts w:ascii="Wingdings" w:eastAsia="Wingdings,Calibri" w:hAnsi="Wingdings" w:cs="Wingdings,Calibri"/>
              </w:rPr>
            </w:pPr>
          </w:p>
        </w:tc>
        <w:tc>
          <w:tcPr>
            <w:tcW w:w="4687" w:type="pct"/>
          </w:tcPr>
          <w:p w14:paraId="1FBB7077" w14:textId="77777777" w:rsidR="00795FA9" w:rsidRPr="00A61069" w:rsidRDefault="00795FA9" w:rsidP="00795FA9">
            <w:r w:rsidRPr="00A61069">
              <w:t>Patient age</w:t>
            </w:r>
          </w:p>
        </w:tc>
      </w:tr>
      <w:tr w:rsidR="00795FA9" w:rsidRPr="00A61069" w14:paraId="7F197BA1" w14:textId="77777777" w:rsidTr="00E146C5">
        <w:tc>
          <w:tcPr>
            <w:tcW w:w="313" w:type="pct"/>
          </w:tcPr>
          <w:p w14:paraId="591C4B7E" w14:textId="77777777" w:rsidR="00795FA9" w:rsidRPr="00A61069" w:rsidRDefault="00795FA9" w:rsidP="00795FA9">
            <w:pPr>
              <w:jc w:val="center"/>
              <w:rPr>
                <w:rFonts w:ascii="Wingdings" w:eastAsia="Wingdings,Calibri" w:hAnsi="Wingdings" w:cs="Wingdings,Calibri"/>
              </w:rPr>
            </w:pPr>
          </w:p>
        </w:tc>
        <w:tc>
          <w:tcPr>
            <w:tcW w:w="4687" w:type="pct"/>
          </w:tcPr>
          <w:p w14:paraId="2D8915E3" w14:textId="77777777" w:rsidR="00795FA9" w:rsidRPr="00A61069" w:rsidRDefault="00795FA9" w:rsidP="00795FA9">
            <w:r w:rsidRPr="00A61069">
              <w:t>Insurance coverage for oral immunotherapy</w:t>
            </w:r>
          </w:p>
        </w:tc>
      </w:tr>
      <w:bookmarkEnd w:id="2"/>
    </w:tbl>
    <w:p w14:paraId="243EACC1" w14:textId="080DBF14" w:rsidR="00310D9D" w:rsidRDefault="00310D9D" w:rsidP="00310D9D"/>
    <w:p w14:paraId="126811C6" w14:textId="77777777" w:rsidR="00560FE9" w:rsidRPr="00A61069" w:rsidRDefault="00560FE9" w:rsidP="00310D9D"/>
    <w:p w14:paraId="1E0FE505" w14:textId="77777777" w:rsidR="00A61069" w:rsidRPr="00A61069" w:rsidRDefault="00A61069" w:rsidP="00E146C5">
      <w:pPr>
        <w:pStyle w:val="ListParagraph"/>
        <w:numPr>
          <w:ilvl w:val="6"/>
          <w:numId w:val="1"/>
        </w:numPr>
        <w:rPr>
          <w:b/>
        </w:rPr>
      </w:pPr>
      <w:r w:rsidRPr="00A61069">
        <w:rPr>
          <w:b/>
        </w:rPr>
        <w:lastRenderedPageBreak/>
        <w:t xml:space="preserve">If multiple immunotherapies for peanut allergy become available, how significant will the following factors be in selecting between treatments? </w:t>
      </w:r>
      <w:r w:rsidRPr="00A61069">
        <w:t>(select one for each item)</w:t>
      </w:r>
    </w:p>
    <w:tbl>
      <w:tblPr>
        <w:tblStyle w:val="TableGrid"/>
        <w:tblW w:w="5000" w:type="pct"/>
        <w:tblLook w:val="04A0" w:firstRow="1" w:lastRow="0" w:firstColumn="1" w:lastColumn="0" w:noHBand="0" w:noVBand="1"/>
      </w:tblPr>
      <w:tblGrid>
        <w:gridCol w:w="3416"/>
        <w:gridCol w:w="1440"/>
        <w:gridCol w:w="1349"/>
        <w:gridCol w:w="1349"/>
        <w:gridCol w:w="1261"/>
        <w:gridCol w:w="1255"/>
      </w:tblGrid>
      <w:tr w:rsidR="00A61069" w:rsidRPr="00A61069" w14:paraId="01E285BC" w14:textId="77777777" w:rsidTr="00E146C5">
        <w:tc>
          <w:tcPr>
            <w:tcW w:w="1696" w:type="pct"/>
          </w:tcPr>
          <w:p w14:paraId="62D1A557" w14:textId="77777777" w:rsidR="00A61069" w:rsidRPr="00A61069" w:rsidRDefault="00A61069" w:rsidP="00795FA9">
            <w:pPr>
              <w:rPr>
                <w:rFonts w:cstheme="minorHAnsi"/>
              </w:rPr>
            </w:pPr>
          </w:p>
        </w:tc>
        <w:tc>
          <w:tcPr>
            <w:tcW w:w="715" w:type="pct"/>
            <w:vAlign w:val="center"/>
          </w:tcPr>
          <w:p w14:paraId="1FC0E11C" w14:textId="77777777" w:rsidR="00A61069" w:rsidRPr="00A61069" w:rsidRDefault="00A61069" w:rsidP="00795FA9">
            <w:pPr>
              <w:jc w:val="center"/>
            </w:pPr>
            <w:r w:rsidRPr="00A61069">
              <w:t>Not at all significant</w:t>
            </w:r>
          </w:p>
        </w:tc>
        <w:tc>
          <w:tcPr>
            <w:tcW w:w="670" w:type="pct"/>
            <w:vAlign w:val="center"/>
          </w:tcPr>
          <w:p w14:paraId="4588B53B" w14:textId="77777777" w:rsidR="00A61069" w:rsidRPr="00A61069" w:rsidRDefault="00A61069" w:rsidP="00795FA9">
            <w:pPr>
              <w:jc w:val="center"/>
            </w:pPr>
            <w:r w:rsidRPr="00A61069">
              <w:t>Slightly significant</w:t>
            </w:r>
          </w:p>
        </w:tc>
        <w:tc>
          <w:tcPr>
            <w:tcW w:w="670" w:type="pct"/>
            <w:vAlign w:val="center"/>
          </w:tcPr>
          <w:p w14:paraId="289D6BE8" w14:textId="77777777" w:rsidR="00A61069" w:rsidRPr="00A61069" w:rsidRDefault="00A61069" w:rsidP="00795FA9">
            <w:pPr>
              <w:jc w:val="center"/>
            </w:pPr>
            <w:r w:rsidRPr="00A61069">
              <w:t>Moderately significant</w:t>
            </w:r>
          </w:p>
        </w:tc>
        <w:tc>
          <w:tcPr>
            <w:tcW w:w="626" w:type="pct"/>
            <w:vAlign w:val="center"/>
          </w:tcPr>
          <w:p w14:paraId="3A416418" w14:textId="77777777" w:rsidR="00A61069" w:rsidRPr="00A61069" w:rsidRDefault="00A61069" w:rsidP="00795FA9">
            <w:pPr>
              <w:jc w:val="center"/>
            </w:pPr>
            <w:r w:rsidRPr="00A61069">
              <w:t>Very significant</w:t>
            </w:r>
          </w:p>
        </w:tc>
        <w:tc>
          <w:tcPr>
            <w:tcW w:w="623" w:type="pct"/>
            <w:vAlign w:val="center"/>
          </w:tcPr>
          <w:p w14:paraId="79A9CB20" w14:textId="77777777" w:rsidR="00A61069" w:rsidRPr="00A61069" w:rsidRDefault="00A61069" w:rsidP="00795FA9">
            <w:pPr>
              <w:jc w:val="center"/>
            </w:pPr>
            <w:r w:rsidRPr="00A61069">
              <w:t>Extremely significant</w:t>
            </w:r>
          </w:p>
        </w:tc>
      </w:tr>
      <w:tr w:rsidR="00A61069" w:rsidRPr="00A61069" w14:paraId="462A1476" w14:textId="77777777" w:rsidTr="00E146C5">
        <w:tc>
          <w:tcPr>
            <w:tcW w:w="1696" w:type="pct"/>
          </w:tcPr>
          <w:p w14:paraId="6A31418E" w14:textId="77777777" w:rsidR="00A61069" w:rsidRPr="00A61069" w:rsidRDefault="00A61069" w:rsidP="00795FA9">
            <w:pPr>
              <w:rPr>
                <w:rFonts w:eastAsia="Wingdings,Calibri" w:cstheme="minorHAnsi"/>
              </w:rPr>
            </w:pPr>
            <w:r w:rsidRPr="00A61069">
              <w:rPr>
                <w:rFonts w:eastAsia="Wingdings,Calibri" w:cstheme="minorHAnsi"/>
              </w:rPr>
              <w:t>Data supporting efficacy</w:t>
            </w:r>
          </w:p>
        </w:tc>
        <w:tc>
          <w:tcPr>
            <w:tcW w:w="715" w:type="pct"/>
            <w:vAlign w:val="center"/>
          </w:tcPr>
          <w:p w14:paraId="7EACD0A2"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46CCC4D9"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38A8852F" w14:textId="77777777" w:rsidR="00A61069" w:rsidRPr="00A61069" w:rsidRDefault="00A61069" w:rsidP="00795FA9">
            <w:pPr>
              <w:jc w:val="center"/>
            </w:pPr>
            <w:r w:rsidRPr="00A61069">
              <w:rPr>
                <w:rFonts w:ascii="Wingdings" w:eastAsia="Wingdings,Calibri" w:hAnsi="Wingdings" w:cs="Wingdings,Calibri"/>
              </w:rPr>
              <w:t></w:t>
            </w:r>
          </w:p>
        </w:tc>
        <w:tc>
          <w:tcPr>
            <w:tcW w:w="626" w:type="pct"/>
            <w:vAlign w:val="center"/>
          </w:tcPr>
          <w:p w14:paraId="340A3970" w14:textId="77777777" w:rsidR="00A61069" w:rsidRPr="00A61069" w:rsidRDefault="00A61069" w:rsidP="00795FA9">
            <w:pPr>
              <w:jc w:val="center"/>
            </w:pPr>
            <w:r w:rsidRPr="00A61069">
              <w:rPr>
                <w:rFonts w:ascii="Wingdings" w:eastAsia="Wingdings,Calibri" w:hAnsi="Wingdings" w:cs="Wingdings,Calibri"/>
              </w:rPr>
              <w:t></w:t>
            </w:r>
          </w:p>
        </w:tc>
        <w:tc>
          <w:tcPr>
            <w:tcW w:w="623" w:type="pct"/>
            <w:vAlign w:val="center"/>
          </w:tcPr>
          <w:p w14:paraId="074A3D9B" w14:textId="77777777" w:rsidR="00A61069" w:rsidRPr="00A61069" w:rsidRDefault="00A61069" w:rsidP="00795FA9">
            <w:pPr>
              <w:jc w:val="center"/>
            </w:pPr>
            <w:r w:rsidRPr="00A61069">
              <w:rPr>
                <w:rFonts w:ascii="Wingdings" w:eastAsia="Wingdings,Calibri" w:hAnsi="Wingdings" w:cs="Wingdings,Calibri"/>
              </w:rPr>
              <w:t></w:t>
            </w:r>
          </w:p>
        </w:tc>
      </w:tr>
      <w:tr w:rsidR="00A61069" w:rsidRPr="00A61069" w14:paraId="1706226E" w14:textId="77777777" w:rsidTr="00E146C5">
        <w:tc>
          <w:tcPr>
            <w:tcW w:w="1696" w:type="pct"/>
          </w:tcPr>
          <w:p w14:paraId="575FD2B3" w14:textId="77777777" w:rsidR="00A61069" w:rsidRPr="00A61069" w:rsidRDefault="00A61069" w:rsidP="00795FA9">
            <w:pPr>
              <w:rPr>
                <w:rFonts w:eastAsia="Wingdings,Calibri" w:cstheme="minorHAnsi"/>
              </w:rPr>
            </w:pPr>
            <w:r w:rsidRPr="00A61069">
              <w:rPr>
                <w:rFonts w:eastAsia="Wingdings,Calibri" w:cstheme="minorHAnsi"/>
              </w:rPr>
              <w:t>Safety profile</w:t>
            </w:r>
          </w:p>
        </w:tc>
        <w:tc>
          <w:tcPr>
            <w:tcW w:w="715" w:type="pct"/>
            <w:vAlign w:val="center"/>
          </w:tcPr>
          <w:p w14:paraId="12230315"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6439FF3D"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2001B35C" w14:textId="77777777" w:rsidR="00A61069" w:rsidRPr="00A61069" w:rsidRDefault="00A61069" w:rsidP="00795FA9">
            <w:pPr>
              <w:jc w:val="center"/>
            </w:pPr>
            <w:r w:rsidRPr="00A61069">
              <w:rPr>
                <w:rFonts w:ascii="Wingdings" w:eastAsia="Wingdings,Calibri" w:hAnsi="Wingdings" w:cs="Wingdings,Calibri"/>
              </w:rPr>
              <w:t></w:t>
            </w:r>
          </w:p>
        </w:tc>
        <w:tc>
          <w:tcPr>
            <w:tcW w:w="626" w:type="pct"/>
            <w:vAlign w:val="center"/>
          </w:tcPr>
          <w:p w14:paraId="7C4A8EFC" w14:textId="77777777" w:rsidR="00A61069" w:rsidRPr="00A61069" w:rsidRDefault="00A61069" w:rsidP="00795FA9">
            <w:pPr>
              <w:jc w:val="center"/>
            </w:pPr>
            <w:r w:rsidRPr="00A61069">
              <w:rPr>
                <w:rFonts w:ascii="Wingdings" w:eastAsia="Wingdings,Calibri" w:hAnsi="Wingdings" w:cs="Wingdings,Calibri"/>
              </w:rPr>
              <w:t></w:t>
            </w:r>
          </w:p>
        </w:tc>
        <w:tc>
          <w:tcPr>
            <w:tcW w:w="623" w:type="pct"/>
            <w:vAlign w:val="center"/>
          </w:tcPr>
          <w:p w14:paraId="535C4D16" w14:textId="77777777" w:rsidR="00A61069" w:rsidRPr="00A61069" w:rsidRDefault="00A61069" w:rsidP="00795FA9">
            <w:pPr>
              <w:jc w:val="center"/>
            </w:pPr>
            <w:r w:rsidRPr="00A61069">
              <w:rPr>
                <w:rFonts w:ascii="Wingdings" w:eastAsia="Wingdings,Calibri" w:hAnsi="Wingdings" w:cs="Wingdings,Calibri"/>
              </w:rPr>
              <w:t></w:t>
            </w:r>
          </w:p>
        </w:tc>
      </w:tr>
      <w:tr w:rsidR="00A61069" w:rsidRPr="00A61069" w14:paraId="3B64DC30" w14:textId="77777777" w:rsidTr="00E146C5">
        <w:tc>
          <w:tcPr>
            <w:tcW w:w="1696" w:type="pct"/>
          </w:tcPr>
          <w:p w14:paraId="61639CD7" w14:textId="77777777" w:rsidR="00A61069" w:rsidRPr="00A61069" w:rsidRDefault="00A61069" w:rsidP="00795FA9">
            <w:pPr>
              <w:rPr>
                <w:rFonts w:eastAsia="Wingdings,Calibri" w:cstheme="minorHAnsi"/>
              </w:rPr>
            </w:pPr>
            <w:r w:rsidRPr="00A61069">
              <w:rPr>
                <w:rFonts w:eastAsia="Wingdings,Calibri" w:cstheme="minorHAnsi"/>
              </w:rPr>
              <w:t>Potential for loss of desensitization when therapy is discontinued</w:t>
            </w:r>
          </w:p>
        </w:tc>
        <w:tc>
          <w:tcPr>
            <w:tcW w:w="715" w:type="pct"/>
            <w:vAlign w:val="center"/>
          </w:tcPr>
          <w:p w14:paraId="4584DDDD"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1540477F"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5E038F4D"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499D77B4"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39062276"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r w:rsidR="00A61069" w:rsidRPr="00A61069" w14:paraId="3058DCF2" w14:textId="77777777" w:rsidTr="00E146C5">
        <w:tc>
          <w:tcPr>
            <w:tcW w:w="1696" w:type="pct"/>
          </w:tcPr>
          <w:p w14:paraId="275FF6AE" w14:textId="77777777" w:rsidR="00A61069" w:rsidRPr="00A61069" w:rsidRDefault="00A61069" w:rsidP="00795FA9">
            <w:pPr>
              <w:rPr>
                <w:rFonts w:eastAsia="Wingdings,Calibri" w:cstheme="minorHAnsi"/>
              </w:rPr>
            </w:pPr>
            <w:r w:rsidRPr="00A61069">
              <w:rPr>
                <w:rFonts w:eastAsia="Wingdings,Calibri" w:cstheme="minorHAnsi"/>
              </w:rPr>
              <w:t>Scheduling burden and time required for treatments</w:t>
            </w:r>
          </w:p>
        </w:tc>
        <w:tc>
          <w:tcPr>
            <w:tcW w:w="715" w:type="pct"/>
            <w:vAlign w:val="center"/>
          </w:tcPr>
          <w:p w14:paraId="27873180"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0882CF80"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1D5F065E"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618405B5"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20DBEE7C"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r w:rsidR="00A61069" w:rsidRPr="00A61069" w14:paraId="7E7DC752" w14:textId="77777777" w:rsidTr="00E146C5">
        <w:tc>
          <w:tcPr>
            <w:tcW w:w="1696" w:type="pct"/>
          </w:tcPr>
          <w:p w14:paraId="5C20F7D8" w14:textId="77777777" w:rsidR="00A61069" w:rsidRPr="00A61069" w:rsidRDefault="00A61069" w:rsidP="00795FA9">
            <w:pPr>
              <w:rPr>
                <w:rFonts w:eastAsia="Wingdings,Calibri" w:cstheme="minorHAnsi"/>
              </w:rPr>
            </w:pPr>
            <w:r w:rsidRPr="00A61069">
              <w:rPr>
                <w:rFonts w:eastAsia="Wingdings,Calibri" w:cstheme="minorHAnsi"/>
              </w:rPr>
              <w:t>Cost or insurance coverage</w:t>
            </w:r>
          </w:p>
        </w:tc>
        <w:tc>
          <w:tcPr>
            <w:tcW w:w="715" w:type="pct"/>
            <w:vAlign w:val="center"/>
          </w:tcPr>
          <w:p w14:paraId="77D101B1"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283AD68B"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7445540E"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22B69AD1"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525E15F9"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r w:rsidR="00B2251A" w:rsidRPr="00A61069" w14:paraId="37BCD47A" w14:textId="77777777" w:rsidTr="00E146C5">
        <w:tc>
          <w:tcPr>
            <w:tcW w:w="1696" w:type="pct"/>
          </w:tcPr>
          <w:p w14:paraId="52D3CE7C" w14:textId="5264D8D6" w:rsidR="00B2251A" w:rsidRPr="00A61069" w:rsidRDefault="00B2251A" w:rsidP="00B2251A">
            <w:pPr>
              <w:rPr>
                <w:rFonts w:eastAsia="Wingdings,Calibri" w:cstheme="minorHAnsi"/>
              </w:rPr>
            </w:pPr>
            <w:r>
              <w:rPr>
                <w:rFonts w:eastAsia="Wingdings,Calibri" w:cstheme="minorHAnsi"/>
              </w:rPr>
              <w:t>Convenience</w:t>
            </w:r>
          </w:p>
        </w:tc>
        <w:tc>
          <w:tcPr>
            <w:tcW w:w="715" w:type="pct"/>
            <w:vAlign w:val="center"/>
          </w:tcPr>
          <w:p w14:paraId="22A5530D" w14:textId="1B6EED9E"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3B6FD1B2" w14:textId="099E7801"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BCC6770" w14:textId="1F6E7B48"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7BA9225A" w14:textId="6C7C467B"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2297E1C4" w14:textId="76A8C7E7"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r>
      <w:tr w:rsidR="00B2251A" w:rsidRPr="00A61069" w14:paraId="4741BA3F" w14:textId="77777777" w:rsidTr="00E146C5">
        <w:tc>
          <w:tcPr>
            <w:tcW w:w="1696" w:type="pct"/>
          </w:tcPr>
          <w:p w14:paraId="296F23C2" w14:textId="118FC380" w:rsidR="00B2251A" w:rsidRPr="00A61069" w:rsidRDefault="00B2251A" w:rsidP="00B2251A">
            <w:pPr>
              <w:rPr>
                <w:rFonts w:eastAsia="Wingdings,Calibri" w:cstheme="minorHAnsi"/>
              </w:rPr>
            </w:pPr>
            <w:r>
              <w:rPr>
                <w:rFonts w:eastAsia="Wingdings,Calibri" w:cstheme="minorHAnsi"/>
              </w:rPr>
              <w:t>Ability to assess patient response</w:t>
            </w:r>
          </w:p>
        </w:tc>
        <w:tc>
          <w:tcPr>
            <w:tcW w:w="715" w:type="pct"/>
            <w:vAlign w:val="center"/>
          </w:tcPr>
          <w:p w14:paraId="27BBA3EB" w14:textId="4409E66C"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648C2B10" w14:textId="4AD9A0AA"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705CE398" w14:textId="19F57506"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369435CE" w14:textId="789723CB"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6EE0F5C7" w14:textId="594520ED" w:rsidR="00B2251A" w:rsidRPr="00A61069" w:rsidRDefault="00B2251A" w:rsidP="00B2251A">
            <w:pPr>
              <w:jc w:val="center"/>
              <w:rPr>
                <w:rFonts w:ascii="Wingdings" w:eastAsia="Wingdings,Calibri" w:hAnsi="Wingdings" w:cs="Wingdings,Calibri"/>
              </w:rPr>
            </w:pPr>
            <w:r w:rsidRPr="00A61069">
              <w:rPr>
                <w:rFonts w:ascii="Wingdings" w:eastAsia="Wingdings,Calibri" w:hAnsi="Wingdings" w:cs="Wingdings,Calibri"/>
              </w:rPr>
              <w:t></w:t>
            </w:r>
          </w:p>
        </w:tc>
      </w:tr>
    </w:tbl>
    <w:p w14:paraId="51434DE3" w14:textId="7F6D8074" w:rsidR="00A61069" w:rsidRPr="00A61069" w:rsidRDefault="00A61069" w:rsidP="00310D9D"/>
    <w:p w14:paraId="5D42CF0A" w14:textId="40B0F1EB" w:rsidR="00A61069" w:rsidRPr="008B43C2" w:rsidRDefault="00A61069" w:rsidP="00E146C5">
      <w:pPr>
        <w:pStyle w:val="ListParagraph"/>
        <w:numPr>
          <w:ilvl w:val="6"/>
          <w:numId w:val="1"/>
        </w:numPr>
        <w:rPr>
          <w:b/>
        </w:rPr>
      </w:pPr>
      <w:r w:rsidRPr="00A61069">
        <w:rPr>
          <w:b/>
        </w:rPr>
        <w:t xml:space="preserve">How important are the following factors in improving your comfort level if you </w:t>
      </w:r>
      <w:r w:rsidR="008B43C2">
        <w:rPr>
          <w:b/>
        </w:rPr>
        <w:t>are</w:t>
      </w:r>
      <w:r w:rsidRPr="008B43C2">
        <w:rPr>
          <w:b/>
        </w:rPr>
        <w:t xml:space="preserve"> considering implementing </w:t>
      </w:r>
      <w:r w:rsidR="00B2251A">
        <w:rPr>
          <w:b/>
        </w:rPr>
        <w:t>a new drug or treatment</w:t>
      </w:r>
      <w:r w:rsidRPr="008B43C2">
        <w:rPr>
          <w:b/>
        </w:rPr>
        <w:t>?</w:t>
      </w:r>
      <w:r w:rsidR="00902A17">
        <w:rPr>
          <w:b/>
        </w:rPr>
        <w:t xml:space="preserve"> </w:t>
      </w:r>
      <w:r w:rsidR="00902A17" w:rsidRPr="008B43C2">
        <w:t>(select one for each item)</w:t>
      </w:r>
    </w:p>
    <w:tbl>
      <w:tblPr>
        <w:tblStyle w:val="TableGrid"/>
        <w:tblW w:w="5000" w:type="pct"/>
        <w:tblLook w:val="04A0" w:firstRow="1" w:lastRow="0" w:firstColumn="1" w:lastColumn="0" w:noHBand="0" w:noVBand="1"/>
      </w:tblPr>
      <w:tblGrid>
        <w:gridCol w:w="3416"/>
        <w:gridCol w:w="1440"/>
        <w:gridCol w:w="1349"/>
        <w:gridCol w:w="1349"/>
        <w:gridCol w:w="1261"/>
        <w:gridCol w:w="1255"/>
      </w:tblGrid>
      <w:tr w:rsidR="00A61069" w:rsidRPr="00A61069" w14:paraId="52D002E1" w14:textId="77777777" w:rsidTr="00E146C5">
        <w:tc>
          <w:tcPr>
            <w:tcW w:w="1696" w:type="pct"/>
          </w:tcPr>
          <w:p w14:paraId="670DA51F" w14:textId="77777777" w:rsidR="00A61069" w:rsidRPr="008B43C2" w:rsidRDefault="00A61069" w:rsidP="00795FA9">
            <w:pPr>
              <w:rPr>
                <w:rFonts w:cstheme="minorHAnsi"/>
              </w:rPr>
            </w:pPr>
          </w:p>
        </w:tc>
        <w:tc>
          <w:tcPr>
            <w:tcW w:w="715" w:type="pct"/>
            <w:vAlign w:val="center"/>
          </w:tcPr>
          <w:p w14:paraId="11848515" w14:textId="77777777" w:rsidR="00A61069" w:rsidRPr="00A61069" w:rsidRDefault="00A61069" w:rsidP="00795FA9">
            <w:pPr>
              <w:jc w:val="center"/>
            </w:pPr>
            <w:r w:rsidRPr="00A61069">
              <w:t>Not at all important</w:t>
            </w:r>
          </w:p>
        </w:tc>
        <w:tc>
          <w:tcPr>
            <w:tcW w:w="670" w:type="pct"/>
            <w:vAlign w:val="center"/>
          </w:tcPr>
          <w:p w14:paraId="23F242E8" w14:textId="77777777" w:rsidR="00A61069" w:rsidRPr="00A61069" w:rsidRDefault="00A61069" w:rsidP="00795FA9">
            <w:pPr>
              <w:jc w:val="center"/>
            </w:pPr>
            <w:r w:rsidRPr="00A61069">
              <w:t>Slightly important</w:t>
            </w:r>
          </w:p>
        </w:tc>
        <w:tc>
          <w:tcPr>
            <w:tcW w:w="670" w:type="pct"/>
            <w:vAlign w:val="center"/>
          </w:tcPr>
          <w:p w14:paraId="1FFD94AD" w14:textId="77777777" w:rsidR="00A61069" w:rsidRPr="00A61069" w:rsidRDefault="00A61069" w:rsidP="00795FA9">
            <w:pPr>
              <w:jc w:val="center"/>
            </w:pPr>
            <w:r w:rsidRPr="00A61069">
              <w:t>Moderately important</w:t>
            </w:r>
          </w:p>
        </w:tc>
        <w:tc>
          <w:tcPr>
            <w:tcW w:w="626" w:type="pct"/>
            <w:vAlign w:val="center"/>
          </w:tcPr>
          <w:p w14:paraId="5E3D74E2" w14:textId="77777777" w:rsidR="00A61069" w:rsidRPr="00A61069" w:rsidRDefault="00A61069" w:rsidP="00795FA9">
            <w:pPr>
              <w:jc w:val="center"/>
            </w:pPr>
            <w:r w:rsidRPr="00A61069">
              <w:t>Very important</w:t>
            </w:r>
          </w:p>
        </w:tc>
        <w:tc>
          <w:tcPr>
            <w:tcW w:w="623" w:type="pct"/>
            <w:vAlign w:val="center"/>
          </w:tcPr>
          <w:p w14:paraId="76B9D93D" w14:textId="77777777" w:rsidR="00A61069" w:rsidRPr="00A61069" w:rsidRDefault="00A61069" w:rsidP="00795FA9">
            <w:pPr>
              <w:jc w:val="center"/>
            </w:pPr>
            <w:r w:rsidRPr="00A61069">
              <w:t>Extremely important</w:t>
            </w:r>
          </w:p>
        </w:tc>
      </w:tr>
      <w:tr w:rsidR="00A61069" w:rsidRPr="00A61069" w14:paraId="1CAFEEC8" w14:textId="77777777" w:rsidTr="00E146C5">
        <w:tc>
          <w:tcPr>
            <w:tcW w:w="1696" w:type="pct"/>
          </w:tcPr>
          <w:p w14:paraId="110B4630" w14:textId="77777777" w:rsidR="00A61069" w:rsidRPr="00A61069" w:rsidRDefault="00A61069" w:rsidP="00795FA9">
            <w:pPr>
              <w:rPr>
                <w:rFonts w:eastAsia="Wingdings,Calibri" w:cstheme="minorHAnsi"/>
              </w:rPr>
            </w:pPr>
            <w:r w:rsidRPr="00A61069">
              <w:t>Efficacy data from clinical trials</w:t>
            </w:r>
          </w:p>
        </w:tc>
        <w:tc>
          <w:tcPr>
            <w:tcW w:w="715" w:type="pct"/>
            <w:vAlign w:val="center"/>
          </w:tcPr>
          <w:p w14:paraId="789047BF"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521D5FF3"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4BF6C6F7" w14:textId="77777777" w:rsidR="00A61069" w:rsidRPr="00A61069" w:rsidRDefault="00A61069" w:rsidP="00795FA9">
            <w:pPr>
              <w:jc w:val="center"/>
            </w:pPr>
            <w:r w:rsidRPr="00A61069">
              <w:rPr>
                <w:rFonts w:ascii="Wingdings" w:eastAsia="Wingdings,Calibri" w:hAnsi="Wingdings" w:cs="Wingdings,Calibri"/>
              </w:rPr>
              <w:t></w:t>
            </w:r>
          </w:p>
        </w:tc>
        <w:tc>
          <w:tcPr>
            <w:tcW w:w="626" w:type="pct"/>
            <w:vAlign w:val="center"/>
          </w:tcPr>
          <w:p w14:paraId="553BDBD4" w14:textId="77777777" w:rsidR="00A61069" w:rsidRPr="00A61069" w:rsidRDefault="00A61069" w:rsidP="00795FA9">
            <w:pPr>
              <w:jc w:val="center"/>
            </w:pPr>
            <w:r w:rsidRPr="00A61069">
              <w:rPr>
                <w:rFonts w:ascii="Wingdings" w:eastAsia="Wingdings,Calibri" w:hAnsi="Wingdings" w:cs="Wingdings,Calibri"/>
              </w:rPr>
              <w:t></w:t>
            </w:r>
          </w:p>
        </w:tc>
        <w:tc>
          <w:tcPr>
            <w:tcW w:w="623" w:type="pct"/>
            <w:vAlign w:val="center"/>
          </w:tcPr>
          <w:p w14:paraId="746D35A5" w14:textId="77777777" w:rsidR="00A61069" w:rsidRPr="00A61069" w:rsidRDefault="00A61069" w:rsidP="00795FA9">
            <w:pPr>
              <w:jc w:val="center"/>
            </w:pPr>
            <w:r w:rsidRPr="00A61069">
              <w:rPr>
                <w:rFonts w:ascii="Wingdings" w:eastAsia="Wingdings,Calibri" w:hAnsi="Wingdings" w:cs="Wingdings,Calibri"/>
              </w:rPr>
              <w:t></w:t>
            </w:r>
          </w:p>
        </w:tc>
      </w:tr>
      <w:tr w:rsidR="00A61069" w:rsidRPr="00A61069" w14:paraId="176F3E71" w14:textId="77777777" w:rsidTr="00E146C5">
        <w:tc>
          <w:tcPr>
            <w:tcW w:w="1696" w:type="pct"/>
          </w:tcPr>
          <w:p w14:paraId="2468419B" w14:textId="77777777" w:rsidR="00A61069" w:rsidRPr="00A61069" w:rsidRDefault="00A61069" w:rsidP="00795FA9">
            <w:r w:rsidRPr="00A61069">
              <w:t>Safety data from clinical trials</w:t>
            </w:r>
          </w:p>
        </w:tc>
        <w:tc>
          <w:tcPr>
            <w:tcW w:w="715" w:type="pct"/>
            <w:vAlign w:val="center"/>
          </w:tcPr>
          <w:p w14:paraId="4EA98DB5"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59AE2DA5"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0A1A0B6E" w14:textId="77777777" w:rsidR="00A61069" w:rsidRPr="00A61069" w:rsidRDefault="00A61069" w:rsidP="00795FA9">
            <w:pPr>
              <w:jc w:val="center"/>
            </w:pPr>
            <w:r w:rsidRPr="00A61069">
              <w:rPr>
                <w:rFonts w:ascii="Wingdings" w:eastAsia="Wingdings,Calibri" w:hAnsi="Wingdings" w:cs="Wingdings,Calibri"/>
              </w:rPr>
              <w:t></w:t>
            </w:r>
          </w:p>
        </w:tc>
        <w:tc>
          <w:tcPr>
            <w:tcW w:w="626" w:type="pct"/>
            <w:vAlign w:val="center"/>
          </w:tcPr>
          <w:p w14:paraId="24353170" w14:textId="77777777" w:rsidR="00A61069" w:rsidRPr="00A61069" w:rsidRDefault="00A61069" w:rsidP="00795FA9">
            <w:pPr>
              <w:jc w:val="center"/>
            </w:pPr>
            <w:r w:rsidRPr="00A61069">
              <w:rPr>
                <w:rFonts w:ascii="Wingdings" w:eastAsia="Wingdings,Calibri" w:hAnsi="Wingdings" w:cs="Wingdings,Calibri"/>
              </w:rPr>
              <w:t></w:t>
            </w:r>
          </w:p>
        </w:tc>
        <w:tc>
          <w:tcPr>
            <w:tcW w:w="623" w:type="pct"/>
            <w:vAlign w:val="center"/>
          </w:tcPr>
          <w:p w14:paraId="27B64B30" w14:textId="77777777" w:rsidR="00A61069" w:rsidRPr="00A61069" w:rsidRDefault="00A61069" w:rsidP="00795FA9">
            <w:pPr>
              <w:jc w:val="center"/>
            </w:pPr>
            <w:r w:rsidRPr="00A61069">
              <w:rPr>
                <w:rFonts w:ascii="Wingdings" w:eastAsia="Wingdings,Calibri" w:hAnsi="Wingdings" w:cs="Wingdings,Calibri"/>
              </w:rPr>
              <w:t></w:t>
            </w:r>
          </w:p>
        </w:tc>
      </w:tr>
      <w:tr w:rsidR="00A61069" w:rsidRPr="00A61069" w14:paraId="4CD07461" w14:textId="77777777" w:rsidTr="00E146C5">
        <w:tc>
          <w:tcPr>
            <w:tcW w:w="1696" w:type="pct"/>
          </w:tcPr>
          <w:p w14:paraId="21BB2BE7" w14:textId="77777777" w:rsidR="00A61069" w:rsidRPr="00A61069" w:rsidRDefault="00A61069" w:rsidP="00795FA9">
            <w:pPr>
              <w:rPr>
                <w:rFonts w:eastAsia="Wingdings,Calibri" w:cstheme="minorHAnsi"/>
              </w:rPr>
            </w:pPr>
            <w:r w:rsidRPr="00A61069">
              <w:t>Real world data</w:t>
            </w:r>
          </w:p>
        </w:tc>
        <w:tc>
          <w:tcPr>
            <w:tcW w:w="715" w:type="pct"/>
            <w:vAlign w:val="center"/>
          </w:tcPr>
          <w:p w14:paraId="248FEEE6"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0CCA6F3"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062D975D"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1E149185"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161F60C7"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r w:rsidR="00A61069" w:rsidRPr="00A61069" w14:paraId="12E10993" w14:textId="77777777" w:rsidTr="00E146C5">
        <w:tc>
          <w:tcPr>
            <w:tcW w:w="1696" w:type="pct"/>
          </w:tcPr>
          <w:p w14:paraId="740D8F04" w14:textId="77777777" w:rsidR="00A61069" w:rsidRPr="00A61069" w:rsidRDefault="00A61069" w:rsidP="00795FA9">
            <w:pPr>
              <w:rPr>
                <w:rFonts w:eastAsia="Wingdings,Calibri" w:cstheme="minorHAnsi"/>
              </w:rPr>
            </w:pPr>
            <w:r w:rsidRPr="00A61069">
              <w:t>FDA approval</w:t>
            </w:r>
          </w:p>
        </w:tc>
        <w:tc>
          <w:tcPr>
            <w:tcW w:w="715" w:type="pct"/>
            <w:vAlign w:val="center"/>
          </w:tcPr>
          <w:p w14:paraId="47348E3B"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64137FD"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F0DB47C"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5BD1CF23"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1B04669B"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r w:rsidR="00A61069" w:rsidRPr="00A61069" w14:paraId="5CDC25BE" w14:textId="77777777" w:rsidTr="00E146C5">
        <w:tc>
          <w:tcPr>
            <w:tcW w:w="1696" w:type="pct"/>
          </w:tcPr>
          <w:p w14:paraId="5E3907E5" w14:textId="77777777" w:rsidR="00A61069" w:rsidRPr="00A61069" w:rsidRDefault="00A61069" w:rsidP="00795FA9">
            <w:pPr>
              <w:rPr>
                <w:rFonts w:eastAsia="Wingdings,Calibri" w:cstheme="minorHAnsi"/>
              </w:rPr>
            </w:pPr>
            <w:r w:rsidRPr="00A61069">
              <w:t>Inclusion of treatment in nationally recognized treatment guideline</w:t>
            </w:r>
          </w:p>
        </w:tc>
        <w:tc>
          <w:tcPr>
            <w:tcW w:w="715" w:type="pct"/>
            <w:vAlign w:val="center"/>
          </w:tcPr>
          <w:p w14:paraId="4CF0BE92"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ACBD3D6"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088A88B2"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45AAC0DF"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42B60B4B"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bl>
    <w:p w14:paraId="26E5E9B0" w14:textId="5019E338" w:rsidR="00A61069" w:rsidRPr="00A61069" w:rsidRDefault="00A61069" w:rsidP="00310D9D"/>
    <w:p w14:paraId="75E6E962" w14:textId="101B0F2B" w:rsidR="00A61069" w:rsidRPr="008B43C2" w:rsidRDefault="00A61069" w:rsidP="00E146C5">
      <w:pPr>
        <w:pStyle w:val="ListParagraph"/>
        <w:numPr>
          <w:ilvl w:val="6"/>
          <w:numId w:val="1"/>
        </w:numPr>
        <w:rPr>
          <w:b/>
        </w:rPr>
      </w:pPr>
      <w:r w:rsidRPr="00A61069">
        <w:rPr>
          <w:b/>
        </w:rPr>
        <w:t xml:space="preserve">How concerned are you about each of the following as it relates to investigational </w:t>
      </w:r>
      <w:r w:rsidR="00A8062A">
        <w:rPr>
          <w:b/>
        </w:rPr>
        <w:t xml:space="preserve">oral </w:t>
      </w:r>
      <w:r w:rsidRPr="008B43C2">
        <w:rPr>
          <w:b/>
        </w:rPr>
        <w:t xml:space="preserve">immunotherapies for peanut allergy? </w:t>
      </w:r>
      <w:r w:rsidRPr="008B43C2">
        <w:t>(select one for each item)</w:t>
      </w:r>
    </w:p>
    <w:tbl>
      <w:tblPr>
        <w:tblStyle w:val="TableGrid"/>
        <w:tblW w:w="5000" w:type="pct"/>
        <w:tblLook w:val="04A0" w:firstRow="1" w:lastRow="0" w:firstColumn="1" w:lastColumn="0" w:noHBand="0" w:noVBand="1"/>
      </w:tblPr>
      <w:tblGrid>
        <w:gridCol w:w="3416"/>
        <w:gridCol w:w="1440"/>
        <w:gridCol w:w="1349"/>
        <w:gridCol w:w="1349"/>
        <w:gridCol w:w="1261"/>
        <w:gridCol w:w="1255"/>
      </w:tblGrid>
      <w:tr w:rsidR="00A61069" w:rsidRPr="00A61069" w14:paraId="6CF783FD" w14:textId="77777777" w:rsidTr="00E146C5">
        <w:tc>
          <w:tcPr>
            <w:tcW w:w="1696" w:type="pct"/>
          </w:tcPr>
          <w:p w14:paraId="3694479E" w14:textId="77777777" w:rsidR="00A61069" w:rsidRPr="008B43C2" w:rsidRDefault="00A61069" w:rsidP="00795FA9">
            <w:pPr>
              <w:rPr>
                <w:rFonts w:cstheme="minorHAnsi"/>
              </w:rPr>
            </w:pPr>
          </w:p>
        </w:tc>
        <w:tc>
          <w:tcPr>
            <w:tcW w:w="715" w:type="pct"/>
            <w:vAlign w:val="center"/>
          </w:tcPr>
          <w:p w14:paraId="718C4B57" w14:textId="77777777" w:rsidR="00A61069" w:rsidRPr="00A61069" w:rsidRDefault="00A61069" w:rsidP="00795FA9">
            <w:pPr>
              <w:jc w:val="center"/>
            </w:pPr>
            <w:r w:rsidRPr="00A61069">
              <w:t>Not at all concerned</w:t>
            </w:r>
          </w:p>
        </w:tc>
        <w:tc>
          <w:tcPr>
            <w:tcW w:w="670" w:type="pct"/>
            <w:vAlign w:val="center"/>
          </w:tcPr>
          <w:p w14:paraId="2E334BBB" w14:textId="77777777" w:rsidR="00A61069" w:rsidRPr="00A61069" w:rsidRDefault="00A61069" w:rsidP="00795FA9">
            <w:pPr>
              <w:jc w:val="center"/>
            </w:pPr>
            <w:r w:rsidRPr="00A61069">
              <w:t>Slightly concerned</w:t>
            </w:r>
          </w:p>
        </w:tc>
        <w:tc>
          <w:tcPr>
            <w:tcW w:w="670" w:type="pct"/>
            <w:vAlign w:val="center"/>
          </w:tcPr>
          <w:p w14:paraId="00ED19FB" w14:textId="77777777" w:rsidR="00A61069" w:rsidRPr="00A61069" w:rsidRDefault="00A61069" w:rsidP="00795FA9">
            <w:pPr>
              <w:jc w:val="center"/>
            </w:pPr>
            <w:r w:rsidRPr="00A61069">
              <w:t>Moderately concerned</w:t>
            </w:r>
          </w:p>
        </w:tc>
        <w:tc>
          <w:tcPr>
            <w:tcW w:w="626" w:type="pct"/>
            <w:vAlign w:val="center"/>
          </w:tcPr>
          <w:p w14:paraId="230A6BE1" w14:textId="77777777" w:rsidR="00A61069" w:rsidRPr="00A61069" w:rsidRDefault="00A61069" w:rsidP="00795FA9">
            <w:pPr>
              <w:jc w:val="center"/>
            </w:pPr>
            <w:r w:rsidRPr="00A61069">
              <w:t>Very concerned</w:t>
            </w:r>
          </w:p>
        </w:tc>
        <w:tc>
          <w:tcPr>
            <w:tcW w:w="623" w:type="pct"/>
            <w:vAlign w:val="center"/>
          </w:tcPr>
          <w:p w14:paraId="61D96B55" w14:textId="77777777" w:rsidR="00A61069" w:rsidRPr="00A61069" w:rsidRDefault="00A61069" w:rsidP="00795FA9">
            <w:pPr>
              <w:jc w:val="center"/>
            </w:pPr>
            <w:r w:rsidRPr="00A61069">
              <w:t>Extremely concerned</w:t>
            </w:r>
          </w:p>
        </w:tc>
      </w:tr>
      <w:tr w:rsidR="00A61069" w:rsidRPr="00A61069" w14:paraId="4D2AB33B" w14:textId="77777777" w:rsidTr="00E146C5">
        <w:tc>
          <w:tcPr>
            <w:tcW w:w="1696" w:type="pct"/>
          </w:tcPr>
          <w:p w14:paraId="6E8F7CD7" w14:textId="77777777" w:rsidR="00A61069" w:rsidRPr="00A61069" w:rsidRDefault="00A61069" w:rsidP="00795FA9">
            <w:pPr>
              <w:rPr>
                <w:rFonts w:eastAsia="Wingdings,Calibri" w:cstheme="minorHAnsi"/>
              </w:rPr>
            </w:pPr>
            <w:r w:rsidRPr="00A61069">
              <w:rPr>
                <w:rFonts w:eastAsia="Wingdings,Calibri" w:cstheme="minorHAnsi"/>
              </w:rPr>
              <w:t>Risk of adverse effects</w:t>
            </w:r>
          </w:p>
        </w:tc>
        <w:tc>
          <w:tcPr>
            <w:tcW w:w="715" w:type="pct"/>
            <w:vAlign w:val="center"/>
          </w:tcPr>
          <w:p w14:paraId="11B52EBB"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6ECE81B0"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03524144" w14:textId="77777777" w:rsidR="00A61069" w:rsidRPr="00A61069" w:rsidRDefault="00A61069" w:rsidP="00795FA9">
            <w:pPr>
              <w:jc w:val="center"/>
            </w:pPr>
            <w:r w:rsidRPr="00A61069">
              <w:rPr>
                <w:rFonts w:ascii="Wingdings" w:eastAsia="Wingdings,Calibri" w:hAnsi="Wingdings" w:cs="Wingdings,Calibri"/>
              </w:rPr>
              <w:t></w:t>
            </w:r>
          </w:p>
        </w:tc>
        <w:tc>
          <w:tcPr>
            <w:tcW w:w="626" w:type="pct"/>
            <w:vAlign w:val="center"/>
          </w:tcPr>
          <w:p w14:paraId="059E78CA" w14:textId="77777777" w:rsidR="00A61069" w:rsidRPr="00A61069" w:rsidRDefault="00A61069" w:rsidP="00795FA9">
            <w:pPr>
              <w:jc w:val="center"/>
            </w:pPr>
            <w:r w:rsidRPr="00A61069">
              <w:rPr>
                <w:rFonts w:ascii="Wingdings" w:eastAsia="Wingdings,Calibri" w:hAnsi="Wingdings" w:cs="Wingdings,Calibri"/>
              </w:rPr>
              <w:t></w:t>
            </w:r>
          </w:p>
        </w:tc>
        <w:tc>
          <w:tcPr>
            <w:tcW w:w="623" w:type="pct"/>
            <w:vAlign w:val="center"/>
          </w:tcPr>
          <w:p w14:paraId="2B8CA1DF" w14:textId="77777777" w:rsidR="00A61069" w:rsidRPr="00A61069" w:rsidRDefault="00A61069" w:rsidP="00795FA9">
            <w:pPr>
              <w:jc w:val="center"/>
            </w:pPr>
            <w:r w:rsidRPr="00A61069">
              <w:rPr>
                <w:rFonts w:ascii="Wingdings" w:eastAsia="Wingdings,Calibri" w:hAnsi="Wingdings" w:cs="Wingdings,Calibri"/>
              </w:rPr>
              <w:t></w:t>
            </w:r>
          </w:p>
        </w:tc>
      </w:tr>
      <w:tr w:rsidR="00A61069" w:rsidRPr="00A61069" w14:paraId="18ADF705" w14:textId="77777777" w:rsidTr="00E146C5">
        <w:tc>
          <w:tcPr>
            <w:tcW w:w="1696" w:type="pct"/>
          </w:tcPr>
          <w:p w14:paraId="7A2AB71C" w14:textId="77777777" w:rsidR="00A61069" w:rsidRPr="00A61069" w:rsidRDefault="00A61069" w:rsidP="00795FA9">
            <w:r w:rsidRPr="00A61069">
              <w:t>The need for maintenance dosing</w:t>
            </w:r>
          </w:p>
        </w:tc>
        <w:tc>
          <w:tcPr>
            <w:tcW w:w="715" w:type="pct"/>
            <w:vAlign w:val="center"/>
          </w:tcPr>
          <w:p w14:paraId="53BF9911"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78601097" w14:textId="77777777" w:rsidR="00A61069" w:rsidRPr="00A61069" w:rsidRDefault="00A61069" w:rsidP="00795FA9">
            <w:pPr>
              <w:jc w:val="center"/>
            </w:pPr>
            <w:r w:rsidRPr="00A61069">
              <w:rPr>
                <w:rFonts w:ascii="Wingdings" w:eastAsia="Wingdings,Calibri" w:hAnsi="Wingdings" w:cs="Wingdings,Calibri"/>
              </w:rPr>
              <w:t></w:t>
            </w:r>
          </w:p>
        </w:tc>
        <w:tc>
          <w:tcPr>
            <w:tcW w:w="670" w:type="pct"/>
            <w:vAlign w:val="center"/>
          </w:tcPr>
          <w:p w14:paraId="186974E2" w14:textId="77777777" w:rsidR="00A61069" w:rsidRPr="00A61069" w:rsidRDefault="00A61069" w:rsidP="00795FA9">
            <w:pPr>
              <w:jc w:val="center"/>
            </w:pPr>
            <w:r w:rsidRPr="00A61069">
              <w:rPr>
                <w:rFonts w:ascii="Wingdings" w:eastAsia="Wingdings,Calibri" w:hAnsi="Wingdings" w:cs="Wingdings,Calibri"/>
              </w:rPr>
              <w:t></w:t>
            </w:r>
          </w:p>
        </w:tc>
        <w:tc>
          <w:tcPr>
            <w:tcW w:w="626" w:type="pct"/>
            <w:vAlign w:val="center"/>
          </w:tcPr>
          <w:p w14:paraId="20B5B7AD" w14:textId="77777777" w:rsidR="00A61069" w:rsidRPr="00A61069" w:rsidRDefault="00A61069" w:rsidP="00795FA9">
            <w:pPr>
              <w:jc w:val="center"/>
            </w:pPr>
            <w:r w:rsidRPr="00A61069">
              <w:rPr>
                <w:rFonts w:ascii="Wingdings" w:eastAsia="Wingdings,Calibri" w:hAnsi="Wingdings" w:cs="Wingdings,Calibri"/>
              </w:rPr>
              <w:t></w:t>
            </w:r>
          </w:p>
        </w:tc>
        <w:tc>
          <w:tcPr>
            <w:tcW w:w="623" w:type="pct"/>
            <w:vAlign w:val="center"/>
          </w:tcPr>
          <w:p w14:paraId="76543CD0" w14:textId="77777777" w:rsidR="00A61069" w:rsidRPr="00A61069" w:rsidRDefault="00A61069" w:rsidP="00795FA9">
            <w:pPr>
              <w:jc w:val="center"/>
            </w:pPr>
            <w:r w:rsidRPr="00A61069">
              <w:rPr>
                <w:rFonts w:ascii="Wingdings" w:eastAsia="Wingdings,Calibri" w:hAnsi="Wingdings" w:cs="Wingdings,Calibri"/>
              </w:rPr>
              <w:t></w:t>
            </w:r>
          </w:p>
        </w:tc>
      </w:tr>
      <w:tr w:rsidR="00A61069" w:rsidRPr="00A61069" w14:paraId="3EAFCF30" w14:textId="77777777" w:rsidTr="00E146C5">
        <w:tc>
          <w:tcPr>
            <w:tcW w:w="1696" w:type="pct"/>
          </w:tcPr>
          <w:p w14:paraId="64EA2D3E" w14:textId="77777777" w:rsidR="00A61069" w:rsidRPr="00A61069" w:rsidRDefault="00A61069" w:rsidP="00795FA9">
            <w:pPr>
              <w:rPr>
                <w:rFonts w:eastAsia="Wingdings,Calibri" w:cstheme="minorHAnsi"/>
              </w:rPr>
            </w:pPr>
            <w:r w:rsidRPr="00A61069">
              <w:rPr>
                <w:rFonts w:eastAsia="Wingdings,Calibri" w:cstheme="minorHAnsi"/>
              </w:rPr>
              <w:t>Lack of efficacy</w:t>
            </w:r>
          </w:p>
        </w:tc>
        <w:tc>
          <w:tcPr>
            <w:tcW w:w="715" w:type="pct"/>
            <w:vAlign w:val="center"/>
          </w:tcPr>
          <w:p w14:paraId="06D686BB"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6EFB7A4A"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08F583A"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56387FE9"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508FFB7D"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r w:rsidR="00A61069" w:rsidRPr="00A61069" w14:paraId="74EEF518" w14:textId="77777777" w:rsidTr="00E146C5">
        <w:tc>
          <w:tcPr>
            <w:tcW w:w="1696" w:type="pct"/>
          </w:tcPr>
          <w:p w14:paraId="79AC4A09" w14:textId="77777777" w:rsidR="00A61069" w:rsidRPr="00A61069" w:rsidRDefault="00A61069" w:rsidP="00795FA9">
            <w:pPr>
              <w:rPr>
                <w:rFonts w:eastAsia="Wingdings,Calibri" w:cstheme="minorHAnsi"/>
              </w:rPr>
            </w:pPr>
            <w:r w:rsidRPr="00A61069">
              <w:rPr>
                <w:rFonts w:eastAsia="Wingdings,Calibri" w:cstheme="minorHAnsi"/>
              </w:rPr>
              <w:t>Patient reluctance to undergo immunotherapy</w:t>
            </w:r>
          </w:p>
        </w:tc>
        <w:tc>
          <w:tcPr>
            <w:tcW w:w="715" w:type="pct"/>
            <w:vAlign w:val="center"/>
          </w:tcPr>
          <w:p w14:paraId="61A14729"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0333CE88"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7586FAB0"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564C367D"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44D33041" w14:textId="77777777" w:rsidR="00A61069" w:rsidRPr="00A61069" w:rsidRDefault="00A61069" w:rsidP="00795FA9">
            <w:pPr>
              <w:jc w:val="center"/>
              <w:rPr>
                <w:rFonts w:ascii="Wingdings" w:eastAsia="Wingdings,Calibri" w:hAnsi="Wingdings" w:cs="Wingdings,Calibri"/>
              </w:rPr>
            </w:pPr>
            <w:r w:rsidRPr="00A61069">
              <w:rPr>
                <w:rFonts w:ascii="Wingdings" w:eastAsia="Wingdings,Calibri" w:hAnsi="Wingdings" w:cs="Wingdings,Calibri"/>
              </w:rPr>
              <w:t></w:t>
            </w:r>
          </w:p>
        </w:tc>
      </w:tr>
      <w:tr w:rsidR="002D0C64" w:rsidRPr="00A61069" w14:paraId="448A58F4" w14:textId="77777777" w:rsidTr="00E146C5">
        <w:tc>
          <w:tcPr>
            <w:tcW w:w="1696" w:type="pct"/>
          </w:tcPr>
          <w:p w14:paraId="45484D75" w14:textId="3640B7CC" w:rsidR="002D0C64" w:rsidRPr="00A61069" w:rsidRDefault="002D0C64" w:rsidP="002D0C64">
            <w:pPr>
              <w:rPr>
                <w:rFonts w:eastAsia="Wingdings,Calibri" w:cstheme="minorHAnsi"/>
              </w:rPr>
            </w:pPr>
            <w:r>
              <w:rPr>
                <w:rFonts w:eastAsia="Wingdings,Calibri" w:cstheme="minorHAnsi"/>
              </w:rPr>
              <w:t>Patient lack of adherence to immunotherapy treatment</w:t>
            </w:r>
          </w:p>
        </w:tc>
        <w:tc>
          <w:tcPr>
            <w:tcW w:w="715" w:type="pct"/>
            <w:vAlign w:val="center"/>
          </w:tcPr>
          <w:p w14:paraId="01D061B7" w14:textId="4BF83540"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324165A6" w14:textId="0C1FADAC"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11E565AE" w14:textId="365655A9"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287A7C8F" w14:textId="2920F463"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7E094433" w14:textId="704C3215"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r>
      <w:tr w:rsidR="002D0C64" w:rsidRPr="00A61069" w14:paraId="753E5AAA" w14:textId="77777777" w:rsidTr="00E146C5">
        <w:tc>
          <w:tcPr>
            <w:tcW w:w="1696" w:type="pct"/>
          </w:tcPr>
          <w:p w14:paraId="0E3D7E80" w14:textId="77777777" w:rsidR="002D0C64" w:rsidRPr="00A61069" w:rsidRDefault="002D0C64" w:rsidP="002D0C64">
            <w:pPr>
              <w:rPr>
                <w:rFonts w:eastAsia="Wingdings,Calibri" w:cstheme="minorHAnsi"/>
              </w:rPr>
            </w:pPr>
            <w:r w:rsidRPr="00A61069">
              <w:rPr>
                <w:rFonts w:eastAsia="Wingdings,Calibri" w:cstheme="minorHAnsi"/>
              </w:rPr>
              <w:t>Lack of data supporting long-term outcomes</w:t>
            </w:r>
          </w:p>
        </w:tc>
        <w:tc>
          <w:tcPr>
            <w:tcW w:w="715" w:type="pct"/>
            <w:vAlign w:val="center"/>
          </w:tcPr>
          <w:p w14:paraId="682AB3D0"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9411F0F"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62515CE3"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66655385"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5841F419"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r>
      <w:tr w:rsidR="002D0C64" w:rsidRPr="00A61069" w14:paraId="252E4584" w14:textId="77777777" w:rsidTr="00E146C5">
        <w:tc>
          <w:tcPr>
            <w:tcW w:w="1696" w:type="pct"/>
          </w:tcPr>
          <w:p w14:paraId="74292810" w14:textId="77777777" w:rsidR="002D0C64" w:rsidRPr="00A61069" w:rsidRDefault="002D0C64" w:rsidP="002D0C64">
            <w:pPr>
              <w:rPr>
                <w:rFonts w:eastAsia="Wingdings,Calibri" w:cstheme="minorHAnsi"/>
              </w:rPr>
            </w:pPr>
            <w:r w:rsidRPr="00A61069">
              <w:rPr>
                <w:rFonts w:eastAsia="Wingdings,Calibri" w:cstheme="minorHAnsi"/>
              </w:rPr>
              <w:t>Logistics of administering therapy</w:t>
            </w:r>
          </w:p>
        </w:tc>
        <w:tc>
          <w:tcPr>
            <w:tcW w:w="715" w:type="pct"/>
            <w:vAlign w:val="center"/>
          </w:tcPr>
          <w:p w14:paraId="69F2D4D6"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23DC0CA8"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70" w:type="pct"/>
            <w:vAlign w:val="center"/>
          </w:tcPr>
          <w:p w14:paraId="4BDE469F"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26" w:type="pct"/>
            <w:vAlign w:val="center"/>
          </w:tcPr>
          <w:p w14:paraId="29482771"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c>
          <w:tcPr>
            <w:tcW w:w="623" w:type="pct"/>
            <w:vAlign w:val="center"/>
          </w:tcPr>
          <w:p w14:paraId="501DE02F" w14:textId="77777777" w:rsidR="002D0C64" w:rsidRPr="00A61069" w:rsidRDefault="002D0C64" w:rsidP="002D0C64">
            <w:pPr>
              <w:jc w:val="center"/>
              <w:rPr>
                <w:rFonts w:ascii="Wingdings" w:eastAsia="Wingdings,Calibri" w:hAnsi="Wingdings" w:cs="Wingdings,Calibri"/>
              </w:rPr>
            </w:pPr>
            <w:r w:rsidRPr="00A61069">
              <w:rPr>
                <w:rFonts w:ascii="Wingdings" w:eastAsia="Wingdings,Calibri" w:hAnsi="Wingdings" w:cs="Wingdings,Calibri"/>
              </w:rPr>
              <w:t></w:t>
            </w:r>
          </w:p>
        </w:tc>
      </w:tr>
    </w:tbl>
    <w:p w14:paraId="0C2EAE71" w14:textId="519C18BA" w:rsidR="00A61069" w:rsidRDefault="00A61069" w:rsidP="00310D9D"/>
    <w:p w14:paraId="3FE660D2" w14:textId="16A9D6BE" w:rsidR="00B2251A" w:rsidRPr="00FB4A24" w:rsidRDefault="002D0C64" w:rsidP="00B2251A">
      <w:pPr>
        <w:pStyle w:val="ListParagraph"/>
        <w:numPr>
          <w:ilvl w:val="6"/>
          <w:numId w:val="1"/>
        </w:numPr>
        <w:rPr>
          <w:b/>
        </w:rPr>
      </w:pPr>
      <w:r>
        <w:rPr>
          <w:b/>
        </w:rPr>
        <w:t xml:space="preserve">Do you administer </w:t>
      </w:r>
      <w:r w:rsidR="007300C1" w:rsidRPr="00B25070">
        <w:rPr>
          <w:b/>
        </w:rPr>
        <w:t>&lt;NOTE: “</w:t>
      </w:r>
      <w:r w:rsidR="007300C1" w:rsidRPr="00B25070">
        <w:t>non-FDA approved” for US “unregulated” for EU&gt;</w:t>
      </w:r>
      <w:r w:rsidR="007300C1">
        <w:t xml:space="preserve"> </w:t>
      </w:r>
      <w:r>
        <w:rPr>
          <w:b/>
        </w:rPr>
        <w:t>unregulated (</w:t>
      </w:r>
      <w:proofErr w:type="spellStart"/>
      <w:r>
        <w:rPr>
          <w:b/>
        </w:rPr>
        <w:t>eg</w:t>
      </w:r>
      <w:proofErr w:type="spellEnd"/>
      <w:r>
        <w:rPr>
          <w:b/>
        </w:rPr>
        <w:t>, “home brew”) oral immunotherapies to your patients with peanut allergy</w:t>
      </w:r>
      <w:r w:rsidR="00B2251A" w:rsidRPr="00FB4A24">
        <w:rPr>
          <w:b/>
        </w:rPr>
        <w:t xml:space="preserve">? </w:t>
      </w:r>
      <w:r w:rsidR="00B2251A" w:rsidRPr="00FB4A24">
        <w:t xml:space="preserve">(select </w:t>
      </w:r>
      <w:r w:rsidR="00B2251A">
        <w:t>only one</w:t>
      </w:r>
      <w:r w:rsidR="00B2251A" w:rsidRPr="00FB4A24">
        <w:t>)</w:t>
      </w:r>
    </w:p>
    <w:tbl>
      <w:tblPr>
        <w:tblStyle w:val="TableGrid"/>
        <w:tblW w:w="5000" w:type="pct"/>
        <w:tblLook w:val="04A0" w:firstRow="1" w:lastRow="0" w:firstColumn="1" w:lastColumn="0" w:noHBand="0" w:noVBand="1"/>
      </w:tblPr>
      <w:tblGrid>
        <w:gridCol w:w="624"/>
        <w:gridCol w:w="9446"/>
      </w:tblGrid>
      <w:tr w:rsidR="00B2251A" w:rsidRPr="00FB4A24" w14:paraId="0A7EA77C" w14:textId="77777777" w:rsidTr="00463E97">
        <w:tc>
          <w:tcPr>
            <w:tcW w:w="310" w:type="pct"/>
          </w:tcPr>
          <w:p w14:paraId="041D416B" w14:textId="77777777" w:rsidR="00B2251A" w:rsidRPr="00FB4A24" w:rsidRDefault="00B2251A" w:rsidP="00463E97">
            <w:pPr>
              <w:jc w:val="center"/>
              <w:rPr>
                <w:rFonts w:ascii="Wingdings" w:eastAsia="Wingdings,Calibri" w:hAnsi="Wingdings" w:cs="Wingdings,Calibri"/>
              </w:rPr>
            </w:pPr>
            <w:r w:rsidRPr="00FB4A24">
              <w:rPr>
                <w:rFonts w:ascii="Wingdings" w:eastAsia="Wingdings,Calibri" w:hAnsi="Wingdings" w:cs="Wingdings,Calibri"/>
              </w:rPr>
              <w:t></w:t>
            </w:r>
          </w:p>
        </w:tc>
        <w:tc>
          <w:tcPr>
            <w:tcW w:w="4690" w:type="pct"/>
          </w:tcPr>
          <w:p w14:paraId="71635346" w14:textId="77777777" w:rsidR="00B2251A" w:rsidRPr="00FB4A24" w:rsidRDefault="00B2251A" w:rsidP="00463E97">
            <w:r>
              <w:t>Yes</w:t>
            </w:r>
          </w:p>
        </w:tc>
      </w:tr>
      <w:tr w:rsidR="00B2251A" w:rsidRPr="00FB4A24" w14:paraId="3065545C" w14:textId="77777777" w:rsidTr="00463E97">
        <w:tc>
          <w:tcPr>
            <w:tcW w:w="310" w:type="pct"/>
          </w:tcPr>
          <w:p w14:paraId="37EBE7AF" w14:textId="77777777" w:rsidR="00B2251A" w:rsidRPr="00FB4A24" w:rsidRDefault="00B2251A" w:rsidP="00463E97">
            <w:pPr>
              <w:jc w:val="center"/>
              <w:rPr>
                <w:rFonts w:ascii="Wingdings" w:eastAsia="Wingdings,Calibri" w:hAnsi="Wingdings" w:cs="Wingdings,Calibri"/>
              </w:rPr>
            </w:pPr>
            <w:r w:rsidRPr="00FB4A24">
              <w:rPr>
                <w:rFonts w:ascii="Wingdings" w:eastAsia="Wingdings,Calibri" w:hAnsi="Wingdings" w:cs="Wingdings,Calibri"/>
              </w:rPr>
              <w:t></w:t>
            </w:r>
          </w:p>
        </w:tc>
        <w:tc>
          <w:tcPr>
            <w:tcW w:w="4690" w:type="pct"/>
          </w:tcPr>
          <w:p w14:paraId="702401C8" w14:textId="77777777" w:rsidR="00B2251A" w:rsidRPr="00FB4A24" w:rsidRDefault="00B2251A" w:rsidP="00463E97">
            <w:r>
              <w:t>No</w:t>
            </w:r>
          </w:p>
        </w:tc>
      </w:tr>
    </w:tbl>
    <w:p w14:paraId="6C6D8078" w14:textId="3D7E928D" w:rsidR="00B2251A" w:rsidRDefault="00B2251A" w:rsidP="00310D9D"/>
    <w:p w14:paraId="3BC8F8D9" w14:textId="27FF7D91" w:rsidR="00560FE9" w:rsidRDefault="00560FE9" w:rsidP="00310D9D"/>
    <w:p w14:paraId="0F80EA43" w14:textId="77777777" w:rsidR="00560FE9" w:rsidRPr="00A61069" w:rsidRDefault="00560FE9" w:rsidP="00310D9D"/>
    <w:p w14:paraId="2A4EACB2" w14:textId="50B3993A" w:rsidR="00A61069" w:rsidRPr="00A61069" w:rsidRDefault="00A61069" w:rsidP="008C5AA3">
      <w:pPr>
        <w:pStyle w:val="ListParagraph"/>
        <w:numPr>
          <w:ilvl w:val="6"/>
          <w:numId w:val="1"/>
        </w:numPr>
        <w:tabs>
          <w:tab w:val="left" w:pos="360"/>
        </w:tabs>
        <w:rPr>
          <w:b/>
        </w:rPr>
      </w:pPr>
      <w:r w:rsidRPr="00A61069">
        <w:rPr>
          <w:b/>
        </w:rPr>
        <w:lastRenderedPageBreak/>
        <w:t xml:space="preserve">Practice location: </w:t>
      </w:r>
      <w:r w:rsidRPr="00A61069">
        <w:t>(select only one)</w:t>
      </w:r>
    </w:p>
    <w:tbl>
      <w:tblPr>
        <w:tblStyle w:val="TableGrid"/>
        <w:tblW w:w="5000" w:type="pct"/>
        <w:tblLook w:val="04A0" w:firstRow="1" w:lastRow="0" w:firstColumn="1" w:lastColumn="0" w:noHBand="0" w:noVBand="1"/>
      </w:tblPr>
      <w:tblGrid>
        <w:gridCol w:w="536"/>
        <w:gridCol w:w="9534"/>
      </w:tblGrid>
      <w:tr w:rsidR="00A61069" w:rsidRPr="00A61069" w14:paraId="2610B590" w14:textId="77777777" w:rsidTr="00E146C5">
        <w:tc>
          <w:tcPr>
            <w:tcW w:w="266" w:type="pct"/>
          </w:tcPr>
          <w:p w14:paraId="2743F744" w14:textId="77777777" w:rsidR="00A61069" w:rsidRPr="00A61069" w:rsidRDefault="00A61069" w:rsidP="00795FA9">
            <w:pPr>
              <w:jc w:val="center"/>
            </w:pPr>
            <w:r w:rsidRPr="00A61069">
              <w:rPr>
                <w:rFonts w:ascii="Wingdings" w:eastAsia="Wingdings,Calibri" w:hAnsi="Wingdings" w:cs="Wingdings,Calibri"/>
              </w:rPr>
              <w:t></w:t>
            </w:r>
          </w:p>
        </w:tc>
        <w:tc>
          <w:tcPr>
            <w:tcW w:w="4734" w:type="pct"/>
          </w:tcPr>
          <w:p w14:paraId="7571B3EE" w14:textId="77777777" w:rsidR="00A61069" w:rsidRPr="00A61069" w:rsidRDefault="00A61069" w:rsidP="00795FA9">
            <w:r w:rsidRPr="00A61069">
              <w:t>Urban</w:t>
            </w:r>
          </w:p>
        </w:tc>
      </w:tr>
      <w:tr w:rsidR="00A61069" w:rsidRPr="00A61069" w14:paraId="2032385B" w14:textId="77777777" w:rsidTr="00E146C5">
        <w:tc>
          <w:tcPr>
            <w:tcW w:w="266" w:type="pct"/>
          </w:tcPr>
          <w:p w14:paraId="6A1211C7" w14:textId="77777777" w:rsidR="00A61069" w:rsidRPr="00A61069" w:rsidRDefault="00A61069" w:rsidP="00795FA9">
            <w:pPr>
              <w:jc w:val="center"/>
            </w:pPr>
            <w:r w:rsidRPr="00A61069">
              <w:rPr>
                <w:rFonts w:ascii="Wingdings" w:eastAsia="Wingdings,Calibri" w:hAnsi="Wingdings" w:cs="Wingdings,Calibri"/>
              </w:rPr>
              <w:t></w:t>
            </w:r>
          </w:p>
        </w:tc>
        <w:tc>
          <w:tcPr>
            <w:tcW w:w="4734" w:type="pct"/>
          </w:tcPr>
          <w:p w14:paraId="5240EF89" w14:textId="77777777" w:rsidR="00A61069" w:rsidRPr="00A61069" w:rsidRDefault="00A61069" w:rsidP="00795FA9">
            <w:r w:rsidRPr="00A61069">
              <w:t>Suburban</w:t>
            </w:r>
          </w:p>
        </w:tc>
      </w:tr>
      <w:tr w:rsidR="00A61069" w:rsidRPr="00A61069" w14:paraId="01BDCCCA" w14:textId="77777777" w:rsidTr="00E146C5">
        <w:tc>
          <w:tcPr>
            <w:tcW w:w="266" w:type="pct"/>
          </w:tcPr>
          <w:p w14:paraId="41A8CFE1" w14:textId="77777777" w:rsidR="00A61069" w:rsidRPr="00A61069" w:rsidRDefault="00A61069" w:rsidP="00795FA9">
            <w:pPr>
              <w:jc w:val="center"/>
            </w:pPr>
            <w:r w:rsidRPr="00A61069">
              <w:rPr>
                <w:rFonts w:ascii="Wingdings" w:eastAsia="Wingdings,Calibri" w:hAnsi="Wingdings" w:cs="Wingdings,Calibri"/>
              </w:rPr>
              <w:t></w:t>
            </w:r>
          </w:p>
        </w:tc>
        <w:tc>
          <w:tcPr>
            <w:tcW w:w="4734" w:type="pct"/>
          </w:tcPr>
          <w:p w14:paraId="043BB5E5" w14:textId="77777777" w:rsidR="00A61069" w:rsidRPr="00A61069" w:rsidRDefault="00A61069" w:rsidP="00795FA9">
            <w:r w:rsidRPr="00A61069">
              <w:t>Rural</w:t>
            </w:r>
          </w:p>
        </w:tc>
      </w:tr>
    </w:tbl>
    <w:p w14:paraId="69661681" w14:textId="77777777" w:rsidR="00A61069" w:rsidRPr="00A61069" w:rsidRDefault="00A61069" w:rsidP="00A61069"/>
    <w:sectPr w:rsidR="00A61069" w:rsidRPr="00A61069" w:rsidSect="00061FFF">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F0E236" w14:textId="77777777" w:rsidR="00C67A78" w:rsidRDefault="00C67A78" w:rsidP="003326C4">
      <w:r>
        <w:separator/>
      </w:r>
    </w:p>
  </w:endnote>
  <w:endnote w:type="continuationSeparator" w:id="0">
    <w:p w14:paraId="24FC30D4" w14:textId="77777777" w:rsidR="00C67A78" w:rsidRDefault="00C67A78" w:rsidP="00332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Calibri">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A96763" w14:textId="77777777" w:rsidR="00C67A78" w:rsidRDefault="00C67A78" w:rsidP="003326C4">
      <w:r>
        <w:separator/>
      </w:r>
    </w:p>
  </w:footnote>
  <w:footnote w:type="continuationSeparator" w:id="0">
    <w:p w14:paraId="4366AC56" w14:textId="77777777" w:rsidR="00C67A78" w:rsidRDefault="00C67A78" w:rsidP="003326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7F1E17"/>
    <w:multiLevelType w:val="hybridMultilevel"/>
    <w:tmpl w:val="D5BADEE8"/>
    <w:lvl w:ilvl="0" w:tplc="0138258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8C6825"/>
    <w:multiLevelType w:val="hybridMultilevel"/>
    <w:tmpl w:val="5276EC6C"/>
    <w:lvl w:ilvl="0" w:tplc="3AE0F5C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4F19DD"/>
    <w:multiLevelType w:val="hybridMultilevel"/>
    <w:tmpl w:val="3E0CCD62"/>
    <w:lvl w:ilvl="0" w:tplc="73F29E74">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76B1419"/>
    <w:multiLevelType w:val="multilevel"/>
    <w:tmpl w:val="1BF876B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A957225"/>
    <w:multiLevelType w:val="multilevel"/>
    <w:tmpl w:val="D4C07556"/>
    <w:styleLink w:val="SylvieMultilevelList"/>
    <w:lvl w:ilvl="0">
      <w:start w:val="1"/>
      <w:numFmt w:val="bullet"/>
      <w:lvlText w:val="▪"/>
      <w:lvlJc w:val="left"/>
      <w:pPr>
        <w:ind w:left="360" w:hanging="216"/>
      </w:pPr>
      <w:rPr>
        <w:rFonts w:ascii="Calibri" w:hAnsi="Calibri" w:hint="default"/>
        <w:color w:val="auto"/>
      </w:rPr>
    </w:lvl>
    <w:lvl w:ilvl="1">
      <w:start w:val="1"/>
      <w:numFmt w:val="bullet"/>
      <w:lvlText w:val="▫"/>
      <w:lvlJc w:val="left"/>
      <w:pPr>
        <w:ind w:left="576" w:hanging="216"/>
      </w:pPr>
      <w:rPr>
        <w:rFonts w:ascii="Calibri" w:hAnsi="Calibri" w:hint="default"/>
        <w:color w:val="auto"/>
      </w:rPr>
    </w:lvl>
    <w:lvl w:ilvl="2">
      <w:start w:val="1"/>
      <w:numFmt w:val="bullet"/>
      <w:lvlText w:val="∙"/>
      <w:lvlJc w:val="left"/>
      <w:pPr>
        <w:ind w:left="792" w:hanging="216"/>
      </w:pPr>
      <w:rPr>
        <w:rFonts w:ascii="Calibri" w:hAnsi="Calibri" w:hint="default"/>
        <w:color w:val="auto"/>
      </w:rPr>
    </w:lvl>
    <w:lvl w:ilvl="3">
      <w:start w:val="1"/>
      <w:numFmt w:val="bullet"/>
      <w:lvlText w:val="-"/>
      <w:lvlJc w:val="left"/>
      <w:pPr>
        <w:ind w:left="1008" w:hanging="216"/>
      </w:pPr>
      <w:rPr>
        <w:rFonts w:ascii="Calibri" w:hAnsi="Calibri" w:hint="default"/>
        <w:color w:val="auto"/>
      </w:rPr>
    </w:lvl>
    <w:lvl w:ilvl="4">
      <w:start w:val="1"/>
      <w:numFmt w:val="bullet"/>
      <w:lvlText w:val="▪"/>
      <w:lvlJc w:val="left"/>
      <w:pPr>
        <w:ind w:left="1224" w:hanging="216"/>
      </w:pPr>
      <w:rPr>
        <w:rFonts w:ascii="Calibri" w:hAnsi="Calibri" w:hint="default"/>
        <w:color w:val="auto"/>
      </w:rPr>
    </w:lvl>
    <w:lvl w:ilvl="5">
      <w:start w:val="1"/>
      <w:numFmt w:val="bullet"/>
      <w:lvlText w:val="▫"/>
      <w:lvlJc w:val="left"/>
      <w:pPr>
        <w:ind w:left="1440" w:hanging="216"/>
      </w:pPr>
      <w:rPr>
        <w:rFonts w:ascii="Calibri" w:hAnsi="Calibri" w:hint="default"/>
        <w:color w:val="auto"/>
      </w:rPr>
    </w:lvl>
    <w:lvl w:ilvl="6">
      <w:start w:val="1"/>
      <w:numFmt w:val="bullet"/>
      <w:lvlText w:val="∙"/>
      <w:lvlJc w:val="left"/>
      <w:pPr>
        <w:ind w:left="1656" w:hanging="216"/>
      </w:pPr>
      <w:rPr>
        <w:rFonts w:ascii="Calibri" w:hAnsi="Calibri" w:hint="default"/>
        <w:color w:val="auto"/>
      </w:rPr>
    </w:lvl>
    <w:lvl w:ilvl="7">
      <w:start w:val="1"/>
      <w:numFmt w:val="bullet"/>
      <w:lvlText w:val="-"/>
      <w:lvlJc w:val="left"/>
      <w:pPr>
        <w:ind w:left="1872" w:hanging="216"/>
      </w:pPr>
      <w:rPr>
        <w:rFonts w:ascii="Calibri" w:hAnsi="Calibri" w:hint="default"/>
        <w:color w:val="auto"/>
      </w:rPr>
    </w:lvl>
    <w:lvl w:ilvl="8">
      <w:start w:val="1"/>
      <w:numFmt w:val="bullet"/>
      <w:lvlText w:val="∙"/>
      <w:lvlJc w:val="left"/>
      <w:pPr>
        <w:ind w:left="2088" w:hanging="216"/>
      </w:pPr>
      <w:rPr>
        <w:rFonts w:ascii="Calibri" w:hAnsi="Calibri" w:hint="default"/>
        <w:color w:val="auto"/>
      </w:rPr>
    </w:lvl>
  </w:abstractNum>
  <w:abstractNum w:abstractNumId="5" w15:restartNumberingAfterBreak="0">
    <w:nsid w:val="209A6B7F"/>
    <w:multiLevelType w:val="multilevel"/>
    <w:tmpl w:val="1BF876B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5FC78E6"/>
    <w:multiLevelType w:val="multilevel"/>
    <w:tmpl w:val="1BF876B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7FC23EB"/>
    <w:multiLevelType w:val="multilevel"/>
    <w:tmpl w:val="1BF876B0"/>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F772FBC"/>
    <w:multiLevelType w:val="multilevel"/>
    <w:tmpl w:val="9E70D860"/>
    <w:lvl w:ilvl="0">
      <w:start w:val="1"/>
      <w:numFmt w:val="bullet"/>
      <w:lvlText w:val="▪"/>
      <w:lvlJc w:val="left"/>
      <w:pPr>
        <w:tabs>
          <w:tab w:val="num" w:pos="360"/>
        </w:tabs>
        <w:ind w:left="360" w:hanging="144"/>
      </w:pPr>
      <w:rPr>
        <w:rFonts w:ascii="Calibri" w:hAnsi="Calibri" w:hint="default"/>
        <w:color w:val="auto"/>
      </w:rPr>
    </w:lvl>
    <w:lvl w:ilvl="1">
      <w:start w:val="1"/>
      <w:numFmt w:val="bullet"/>
      <w:lvlText w:val="‐"/>
      <w:lvlJc w:val="left"/>
      <w:pPr>
        <w:tabs>
          <w:tab w:val="num" w:pos="576"/>
        </w:tabs>
        <w:ind w:left="576" w:hanging="144"/>
      </w:pPr>
      <w:rPr>
        <w:rFonts w:ascii="Calibri" w:hAnsi="Calibri" w:hint="default"/>
        <w:color w:val="auto"/>
      </w:rPr>
    </w:lvl>
    <w:lvl w:ilvl="2">
      <w:start w:val="1"/>
      <w:numFmt w:val="bullet"/>
      <w:lvlText w:val="∙"/>
      <w:lvlJc w:val="left"/>
      <w:pPr>
        <w:tabs>
          <w:tab w:val="num" w:pos="792"/>
        </w:tabs>
        <w:ind w:left="792" w:hanging="144"/>
      </w:pPr>
      <w:rPr>
        <w:rFonts w:ascii="Calibri" w:hAnsi="Calibri" w:hint="default"/>
        <w:color w:val="auto"/>
      </w:rPr>
    </w:lvl>
    <w:lvl w:ilvl="3">
      <w:start w:val="1"/>
      <w:numFmt w:val="bullet"/>
      <w:lvlText w:val="→"/>
      <w:lvlJc w:val="left"/>
      <w:pPr>
        <w:tabs>
          <w:tab w:val="num" w:pos="1008"/>
        </w:tabs>
        <w:ind w:left="1008" w:hanging="144"/>
      </w:pPr>
      <w:rPr>
        <w:rFonts w:ascii="Calibri" w:hAnsi="Calibri" w:hint="default"/>
        <w:color w:val="auto"/>
      </w:rPr>
    </w:lvl>
    <w:lvl w:ilvl="4">
      <w:start w:val="1"/>
      <w:numFmt w:val="bullet"/>
      <w:lvlText w:val="∙"/>
      <w:lvlJc w:val="left"/>
      <w:pPr>
        <w:tabs>
          <w:tab w:val="num" w:pos="1224"/>
        </w:tabs>
        <w:ind w:left="1224" w:hanging="144"/>
      </w:pPr>
      <w:rPr>
        <w:rFonts w:ascii="Calibri" w:hAnsi="Calibri" w:hint="default"/>
        <w:color w:val="auto"/>
      </w:rPr>
    </w:lvl>
    <w:lvl w:ilvl="5">
      <w:start w:val="1"/>
      <w:numFmt w:val="bullet"/>
      <w:lvlText w:val="‐"/>
      <w:lvlJc w:val="left"/>
      <w:pPr>
        <w:tabs>
          <w:tab w:val="num" w:pos="1440"/>
        </w:tabs>
        <w:ind w:left="1440" w:hanging="144"/>
      </w:pPr>
      <w:rPr>
        <w:rFonts w:ascii="Calibri" w:hAnsi="Calibri" w:hint="default"/>
        <w:color w:val="auto"/>
      </w:rPr>
    </w:lvl>
    <w:lvl w:ilvl="6">
      <w:start w:val="1"/>
      <w:numFmt w:val="decimal"/>
      <w:lvlText w:val="%7."/>
      <w:lvlJc w:val="left"/>
      <w:pPr>
        <w:ind w:left="288" w:hanging="288"/>
      </w:pPr>
      <w:rPr>
        <w:rFonts w:hint="default"/>
        <w:b/>
      </w:rPr>
    </w:lvl>
    <w:lvl w:ilvl="7">
      <w:start w:val="1"/>
      <w:numFmt w:val="lowerLetter"/>
      <w:lvlText w:val="%8."/>
      <w:lvlJc w:val="left"/>
      <w:pPr>
        <w:tabs>
          <w:tab w:val="num" w:pos="1872"/>
        </w:tabs>
        <w:ind w:left="1872" w:hanging="144"/>
      </w:pPr>
      <w:rPr>
        <w:rFonts w:hint="default"/>
      </w:rPr>
    </w:lvl>
    <w:lvl w:ilvl="8">
      <w:start w:val="1"/>
      <w:numFmt w:val="lowerRoman"/>
      <w:lvlText w:val="%9."/>
      <w:lvlJc w:val="left"/>
      <w:pPr>
        <w:tabs>
          <w:tab w:val="num" w:pos="2088"/>
        </w:tabs>
        <w:ind w:left="2088" w:hanging="144"/>
      </w:pPr>
      <w:rPr>
        <w:rFonts w:hint="default"/>
      </w:rPr>
    </w:lvl>
  </w:abstractNum>
  <w:abstractNum w:abstractNumId="9" w15:restartNumberingAfterBreak="0">
    <w:nsid w:val="64C06CE9"/>
    <w:multiLevelType w:val="multilevel"/>
    <w:tmpl w:val="D46A66E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8"/>
  </w:num>
  <w:num w:numId="2">
    <w:abstractNumId w:val="4"/>
  </w:num>
  <w:num w:numId="3">
    <w:abstractNumId w:val="3"/>
  </w:num>
  <w:num w:numId="4">
    <w:abstractNumId w:val="5"/>
  </w:num>
  <w:num w:numId="5">
    <w:abstractNumId w:val="2"/>
  </w:num>
  <w:num w:numId="6">
    <w:abstractNumId w:val="7"/>
  </w:num>
  <w:num w:numId="7">
    <w:abstractNumId w:val="0"/>
  </w:num>
  <w:num w:numId="8">
    <w:abstractNumId w:val="6"/>
  </w:num>
  <w:num w:numId="9">
    <w:abstractNumId w:val="9"/>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61FFF"/>
    <w:rsid w:val="00007A33"/>
    <w:rsid w:val="00010110"/>
    <w:rsid w:val="00012E1C"/>
    <w:rsid w:val="00025325"/>
    <w:rsid w:val="000261CB"/>
    <w:rsid w:val="0003322E"/>
    <w:rsid w:val="00034CEF"/>
    <w:rsid w:val="000350CB"/>
    <w:rsid w:val="00050C8C"/>
    <w:rsid w:val="0005449C"/>
    <w:rsid w:val="00061D5F"/>
    <w:rsid w:val="00061FFF"/>
    <w:rsid w:val="000674CA"/>
    <w:rsid w:val="000702B0"/>
    <w:rsid w:val="0008661D"/>
    <w:rsid w:val="00086BAE"/>
    <w:rsid w:val="00087FA2"/>
    <w:rsid w:val="00091CBA"/>
    <w:rsid w:val="00094313"/>
    <w:rsid w:val="0009626F"/>
    <w:rsid w:val="000A6BD9"/>
    <w:rsid w:val="000B0C04"/>
    <w:rsid w:val="000B136F"/>
    <w:rsid w:val="000D12E5"/>
    <w:rsid w:val="000D6F62"/>
    <w:rsid w:val="000F0293"/>
    <w:rsid w:val="000F26C3"/>
    <w:rsid w:val="000F2A05"/>
    <w:rsid w:val="001019EE"/>
    <w:rsid w:val="0010481E"/>
    <w:rsid w:val="00104F0C"/>
    <w:rsid w:val="00111B50"/>
    <w:rsid w:val="00124EA3"/>
    <w:rsid w:val="00141AF5"/>
    <w:rsid w:val="00141CCD"/>
    <w:rsid w:val="001460E0"/>
    <w:rsid w:val="00147B74"/>
    <w:rsid w:val="00154CCA"/>
    <w:rsid w:val="001553CF"/>
    <w:rsid w:val="001566E4"/>
    <w:rsid w:val="0017121B"/>
    <w:rsid w:val="001714E8"/>
    <w:rsid w:val="00171826"/>
    <w:rsid w:val="001816F8"/>
    <w:rsid w:val="0018352B"/>
    <w:rsid w:val="00183812"/>
    <w:rsid w:val="00193E16"/>
    <w:rsid w:val="0019428F"/>
    <w:rsid w:val="00196C36"/>
    <w:rsid w:val="0019722B"/>
    <w:rsid w:val="00197EB8"/>
    <w:rsid w:val="001A189A"/>
    <w:rsid w:val="001A1971"/>
    <w:rsid w:val="001B10A2"/>
    <w:rsid w:val="001B42A4"/>
    <w:rsid w:val="001C2E4F"/>
    <w:rsid w:val="001D1240"/>
    <w:rsid w:val="001D292A"/>
    <w:rsid w:val="001D49C5"/>
    <w:rsid w:val="001D6B02"/>
    <w:rsid w:val="001D78D5"/>
    <w:rsid w:val="001E10FB"/>
    <w:rsid w:val="001E1A10"/>
    <w:rsid w:val="001E3763"/>
    <w:rsid w:val="00203361"/>
    <w:rsid w:val="00211AC3"/>
    <w:rsid w:val="00212F30"/>
    <w:rsid w:val="0022189A"/>
    <w:rsid w:val="002253B4"/>
    <w:rsid w:val="0022585F"/>
    <w:rsid w:val="00232542"/>
    <w:rsid w:val="00237D3F"/>
    <w:rsid w:val="002427BD"/>
    <w:rsid w:val="002532D5"/>
    <w:rsid w:val="002574D9"/>
    <w:rsid w:val="002662AD"/>
    <w:rsid w:val="00273699"/>
    <w:rsid w:val="002750E5"/>
    <w:rsid w:val="00277274"/>
    <w:rsid w:val="002840DC"/>
    <w:rsid w:val="00287E14"/>
    <w:rsid w:val="00294C14"/>
    <w:rsid w:val="00297177"/>
    <w:rsid w:val="002A0C3E"/>
    <w:rsid w:val="002A7F94"/>
    <w:rsid w:val="002B1AC6"/>
    <w:rsid w:val="002B4DBB"/>
    <w:rsid w:val="002D0C64"/>
    <w:rsid w:val="002E2FC1"/>
    <w:rsid w:val="002E3BD2"/>
    <w:rsid w:val="002E78F6"/>
    <w:rsid w:val="002F2864"/>
    <w:rsid w:val="002F45A5"/>
    <w:rsid w:val="002F64D4"/>
    <w:rsid w:val="002F79DE"/>
    <w:rsid w:val="0030194B"/>
    <w:rsid w:val="00302A35"/>
    <w:rsid w:val="00304586"/>
    <w:rsid w:val="00310D9D"/>
    <w:rsid w:val="003132C1"/>
    <w:rsid w:val="0031490F"/>
    <w:rsid w:val="00317A15"/>
    <w:rsid w:val="00320044"/>
    <w:rsid w:val="0032172C"/>
    <w:rsid w:val="0032357A"/>
    <w:rsid w:val="003326C4"/>
    <w:rsid w:val="0033463D"/>
    <w:rsid w:val="0033735F"/>
    <w:rsid w:val="003432AB"/>
    <w:rsid w:val="00344022"/>
    <w:rsid w:val="00344360"/>
    <w:rsid w:val="003444B3"/>
    <w:rsid w:val="0034750B"/>
    <w:rsid w:val="00350052"/>
    <w:rsid w:val="00351862"/>
    <w:rsid w:val="00351FF7"/>
    <w:rsid w:val="0035231A"/>
    <w:rsid w:val="00354815"/>
    <w:rsid w:val="003673DB"/>
    <w:rsid w:val="003769B5"/>
    <w:rsid w:val="00380219"/>
    <w:rsid w:val="003806F1"/>
    <w:rsid w:val="003836BC"/>
    <w:rsid w:val="00384C7D"/>
    <w:rsid w:val="003B1455"/>
    <w:rsid w:val="003B37FC"/>
    <w:rsid w:val="003B5319"/>
    <w:rsid w:val="003B76F4"/>
    <w:rsid w:val="003B7AFE"/>
    <w:rsid w:val="003C3A3A"/>
    <w:rsid w:val="003C47B3"/>
    <w:rsid w:val="003C7C50"/>
    <w:rsid w:val="003D4E8F"/>
    <w:rsid w:val="003D6338"/>
    <w:rsid w:val="003E37C8"/>
    <w:rsid w:val="003E70E7"/>
    <w:rsid w:val="003F0DD5"/>
    <w:rsid w:val="003F2B64"/>
    <w:rsid w:val="003F3463"/>
    <w:rsid w:val="003F4110"/>
    <w:rsid w:val="00400F85"/>
    <w:rsid w:val="004019ED"/>
    <w:rsid w:val="00407D24"/>
    <w:rsid w:val="00413C95"/>
    <w:rsid w:val="0041524D"/>
    <w:rsid w:val="00431D05"/>
    <w:rsid w:val="004350B6"/>
    <w:rsid w:val="00437A18"/>
    <w:rsid w:val="0044580E"/>
    <w:rsid w:val="00445874"/>
    <w:rsid w:val="0045765D"/>
    <w:rsid w:val="00463344"/>
    <w:rsid w:val="00463E97"/>
    <w:rsid w:val="0046470B"/>
    <w:rsid w:val="00473400"/>
    <w:rsid w:val="004738CB"/>
    <w:rsid w:val="004838D7"/>
    <w:rsid w:val="004868F1"/>
    <w:rsid w:val="00490CE1"/>
    <w:rsid w:val="00492643"/>
    <w:rsid w:val="004A2452"/>
    <w:rsid w:val="004A6692"/>
    <w:rsid w:val="004B2CF2"/>
    <w:rsid w:val="004B49CC"/>
    <w:rsid w:val="004B4B9F"/>
    <w:rsid w:val="004B7CDA"/>
    <w:rsid w:val="004C2398"/>
    <w:rsid w:val="004C6601"/>
    <w:rsid w:val="004D205C"/>
    <w:rsid w:val="004D372E"/>
    <w:rsid w:val="004E177C"/>
    <w:rsid w:val="004E490A"/>
    <w:rsid w:val="004F4C3C"/>
    <w:rsid w:val="004F4FF4"/>
    <w:rsid w:val="00500AD6"/>
    <w:rsid w:val="00502E20"/>
    <w:rsid w:val="00503026"/>
    <w:rsid w:val="00510480"/>
    <w:rsid w:val="00510F29"/>
    <w:rsid w:val="00516CFD"/>
    <w:rsid w:val="005220EC"/>
    <w:rsid w:val="00522EA2"/>
    <w:rsid w:val="005230A0"/>
    <w:rsid w:val="005243F8"/>
    <w:rsid w:val="00524EE1"/>
    <w:rsid w:val="00537E49"/>
    <w:rsid w:val="00540799"/>
    <w:rsid w:val="00545CB9"/>
    <w:rsid w:val="00546989"/>
    <w:rsid w:val="00547715"/>
    <w:rsid w:val="00550D2A"/>
    <w:rsid w:val="00552997"/>
    <w:rsid w:val="00553F97"/>
    <w:rsid w:val="0055599E"/>
    <w:rsid w:val="005575E5"/>
    <w:rsid w:val="00560FE9"/>
    <w:rsid w:val="005668CB"/>
    <w:rsid w:val="0057650B"/>
    <w:rsid w:val="005825FD"/>
    <w:rsid w:val="00593142"/>
    <w:rsid w:val="00596F7B"/>
    <w:rsid w:val="005A1DB4"/>
    <w:rsid w:val="005C2319"/>
    <w:rsid w:val="005C3B9E"/>
    <w:rsid w:val="005D22C7"/>
    <w:rsid w:val="005D3FE6"/>
    <w:rsid w:val="005D61B1"/>
    <w:rsid w:val="005D7979"/>
    <w:rsid w:val="005E1D2D"/>
    <w:rsid w:val="005E20DE"/>
    <w:rsid w:val="005E6C67"/>
    <w:rsid w:val="005F08B4"/>
    <w:rsid w:val="005F48FE"/>
    <w:rsid w:val="005F5DCD"/>
    <w:rsid w:val="00610867"/>
    <w:rsid w:val="0062046D"/>
    <w:rsid w:val="00620745"/>
    <w:rsid w:val="00626903"/>
    <w:rsid w:val="00630ABB"/>
    <w:rsid w:val="00631AFE"/>
    <w:rsid w:val="00633FDC"/>
    <w:rsid w:val="006379B6"/>
    <w:rsid w:val="00644869"/>
    <w:rsid w:val="006520FC"/>
    <w:rsid w:val="00654150"/>
    <w:rsid w:val="00661DF7"/>
    <w:rsid w:val="00662422"/>
    <w:rsid w:val="00666532"/>
    <w:rsid w:val="0069151D"/>
    <w:rsid w:val="00692315"/>
    <w:rsid w:val="00695836"/>
    <w:rsid w:val="006A21D6"/>
    <w:rsid w:val="006B03A3"/>
    <w:rsid w:val="006B2BA6"/>
    <w:rsid w:val="006B2D35"/>
    <w:rsid w:val="006B7B29"/>
    <w:rsid w:val="006C3B8E"/>
    <w:rsid w:val="006C5978"/>
    <w:rsid w:val="006C66B7"/>
    <w:rsid w:val="006D178C"/>
    <w:rsid w:val="006D745C"/>
    <w:rsid w:val="006E2376"/>
    <w:rsid w:val="006E3362"/>
    <w:rsid w:val="006F084C"/>
    <w:rsid w:val="006F1CE8"/>
    <w:rsid w:val="006F22E4"/>
    <w:rsid w:val="006F3354"/>
    <w:rsid w:val="006F3BE6"/>
    <w:rsid w:val="006F3D7C"/>
    <w:rsid w:val="006F6547"/>
    <w:rsid w:val="00702F17"/>
    <w:rsid w:val="00703A0A"/>
    <w:rsid w:val="00724DE5"/>
    <w:rsid w:val="007300C1"/>
    <w:rsid w:val="00732CFF"/>
    <w:rsid w:val="007343CC"/>
    <w:rsid w:val="00736637"/>
    <w:rsid w:val="0074061C"/>
    <w:rsid w:val="00757BA4"/>
    <w:rsid w:val="0076475E"/>
    <w:rsid w:val="0076657B"/>
    <w:rsid w:val="007678F4"/>
    <w:rsid w:val="007722BF"/>
    <w:rsid w:val="00772A7C"/>
    <w:rsid w:val="00776074"/>
    <w:rsid w:val="00776DA3"/>
    <w:rsid w:val="00782DEC"/>
    <w:rsid w:val="00782FED"/>
    <w:rsid w:val="00784737"/>
    <w:rsid w:val="00795A90"/>
    <w:rsid w:val="00795FA9"/>
    <w:rsid w:val="007A2424"/>
    <w:rsid w:val="007A24BC"/>
    <w:rsid w:val="007A2D08"/>
    <w:rsid w:val="007B79B6"/>
    <w:rsid w:val="007B7BDE"/>
    <w:rsid w:val="007C064C"/>
    <w:rsid w:val="007C173A"/>
    <w:rsid w:val="007D01DD"/>
    <w:rsid w:val="007D0E9B"/>
    <w:rsid w:val="007D5961"/>
    <w:rsid w:val="007D680D"/>
    <w:rsid w:val="007E11A7"/>
    <w:rsid w:val="007F3834"/>
    <w:rsid w:val="00806FE3"/>
    <w:rsid w:val="008078BB"/>
    <w:rsid w:val="00810F9E"/>
    <w:rsid w:val="00823D58"/>
    <w:rsid w:val="0082474D"/>
    <w:rsid w:val="0083107D"/>
    <w:rsid w:val="0083214A"/>
    <w:rsid w:val="008338EF"/>
    <w:rsid w:val="00836E2E"/>
    <w:rsid w:val="00840B0E"/>
    <w:rsid w:val="00846746"/>
    <w:rsid w:val="008473C7"/>
    <w:rsid w:val="00856828"/>
    <w:rsid w:val="0086677D"/>
    <w:rsid w:val="008845AF"/>
    <w:rsid w:val="00884B55"/>
    <w:rsid w:val="008875F0"/>
    <w:rsid w:val="00896CBF"/>
    <w:rsid w:val="008A542C"/>
    <w:rsid w:val="008B08D2"/>
    <w:rsid w:val="008B43C2"/>
    <w:rsid w:val="008B6208"/>
    <w:rsid w:val="008C3FE7"/>
    <w:rsid w:val="008C5AA3"/>
    <w:rsid w:val="008D1EE0"/>
    <w:rsid w:val="008D7753"/>
    <w:rsid w:val="008E4023"/>
    <w:rsid w:val="008E7B0D"/>
    <w:rsid w:val="008F07FC"/>
    <w:rsid w:val="008F231B"/>
    <w:rsid w:val="008F2875"/>
    <w:rsid w:val="008F43A4"/>
    <w:rsid w:val="00900397"/>
    <w:rsid w:val="00902A03"/>
    <w:rsid w:val="00902A17"/>
    <w:rsid w:val="00907B9D"/>
    <w:rsid w:val="00914363"/>
    <w:rsid w:val="009209F4"/>
    <w:rsid w:val="0092107A"/>
    <w:rsid w:val="009457A3"/>
    <w:rsid w:val="0095077B"/>
    <w:rsid w:val="00950B11"/>
    <w:rsid w:val="00951800"/>
    <w:rsid w:val="00971F01"/>
    <w:rsid w:val="0097323D"/>
    <w:rsid w:val="00983EA7"/>
    <w:rsid w:val="009859C7"/>
    <w:rsid w:val="00991B67"/>
    <w:rsid w:val="009A4E7B"/>
    <w:rsid w:val="009A792B"/>
    <w:rsid w:val="009B7E9C"/>
    <w:rsid w:val="009C3D8D"/>
    <w:rsid w:val="009C463C"/>
    <w:rsid w:val="009F0A55"/>
    <w:rsid w:val="009F39AB"/>
    <w:rsid w:val="009F4850"/>
    <w:rsid w:val="009F732E"/>
    <w:rsid w:val="00A02018"/>
    <w:rsid w:val="00A11486"/>
    <w:rsid w:val="00A14243"/>
    <w:rsid w:val="00A14C58"/>
    <w:rsid w:val="00A15C4A"/>
    <w:rsid w:val="00A22490"/>
    <w:rsid w:val="00A262E0"/>
    <w:rsid w:val="00A26F9D"/>
    <w:rsid w:val="00A34E36"/>
    <w:rsid w:val="00A35D54"/>
    <w:rsid w:val="00A5168B"/>
    <w:rsid w:val="00A61069"/>
    <w:rsid w:val="00A70C0A"/>
    <w:rsid w:val="00A8062A"/>
    <w:rsid w:val="00A8513B"/>
    <w:rsid w:val="00A97EA5"/>
    <w:rsid w:val="00AA0725"/>
    <w:rsid w:val="00AA61FC"/>
    <w:rsid w:val="00AC298E"/>
    <w:rsid w:val="00AD2DB5"/>
    <w:rsid w:val="00AD37EB"/>
    <w:rsid w:val="00AD6F01"/>
    <w:rsid w:val="00AE0D55"/>
    <w:rsid w:val="00AE0F72"/>
    <w:rsid w:val="00AE283C"/>
    <w:rsid w:val="00AF36BD"/>
    <w:rsid w:val="00B00D5A"/>
    <w:rsid w:val="00B02C71"/>
    <w:rsid w:val="00B1200F"/>
    <w:rsid w:val="00B16CDD"/>
    <w:rsid w:val="00B2251A"/>
    <w:rsid w:val="00B25070"/>
    <w:rsid w:val="00B27EA8"/>
    <w:rsid w:val="00B31A7A"/>
    <w:rsid w:val="00B37C7D"/>
    <w:rsid w:val="00B4453E"/>
    <w:rsid w:val="00B46826"/>
    <w:rsid w:val="00B513B0"/>
    <w:rsid w:val="00B52E70"/>
    <w:rsid w:val="00B616A3"/>
    <w:rsid w:val="00B66A06"/>
    <w:rsid w:val="00B714FC"/>
    <w:rsid w:val="00B74327"/>
    <w:rsid w:val="00B91119"/>
    <w:rsid w:val="00B9230D"/>
    <w:rsid w:val="00B9479C"/>
    <w:rsid w:val="00B951B4"/>
    <w:rsid w:val="00BA2D42"/>
    <w:rsid w:val="00BA6EDC"/>
    <w:rsid w:val="00BA7E3B"/>
    <w:rsid w:val="00BB0A15"/>
    <w:rsid w:val="00BB1037"/>
    <w:rsid w:val="00BD0CDC"/>
    <w:rsid w:val="00BD0D0D"/>
    <w:rsid w:val="00BD3389"/>
    <w:rsid w:val="00BD58A3"/>
    <w:rsid w:val="00BD5CE1"/>
    <w:rsid w:val="00BE1A86"/>
    <w:rsid w:val="00BE3381"/>
    <w:rsid w:val="00BE5584"/>
    <w:rsid w:val="00BF5AC9"/>
    <w:rsid w:val="00BF7189"/>
    <w:rsid w:val="00BF7C98"/>
    <w:rsid w:val="00C04DCA"/>
    <w:rsid w:val="00C15CE3"/>
    <w:rsid w:val="00C17C9B"/>
    <w:rsid w:val="00C207ED"/>
    <w:rsid w:val="00C21AB6"/>
    <w:rsid w:val="00C23C97"/>
    <w:rsid w:val="00C34A2B"/>
    <w:rsid w:val="00C43C3C"/>
    <w:rsid w:val="00C4695E"/>
    <w:rsid w:val="00C62F68"/>
    <w:rsid w:val="00C67A78"/>
    <w:rsid w:val="00C81215"/>
    <w:rsid w:val="00C8128F"/>
    <w:rsid w:val="00C81D36"/>
    <w:rsid w:val="00C82C5D"/>
    <w:rsid w:val="00C91872"/>
    <w:rsid w:val="00C919C6"/>
    <w:rsid w:val="00CA3B3C"/>
    <w:rsid w:val="00CA4D7F"/>
    <w:rsid w:val="00CB2E9D"/>
    <w:rsid w:val="00CB536D"/>
    <w:rsid w:val="00CC0EA0"/>
    <w:rsid w:val="00CC1582"/>
    <w:rsid w:val="00CD1911"/>
    <w:rsid w:val="00CD2D9D"/>
    <w:rsid w:val="00CD4B11"/>
    <w:rsid w:val="00CD6C28"/>
    <w:rsid w:val="00CE04A3"/>
    <w:rsid w:val="00CF5BBC"/>
    <w:rsid w:val="00CF6CB7"/>
    <w:rsid w:val="00D1526F"/>
    <w:rsid w:val="00D26AC7"/>
    <w:rsid w:val="00D3559B"/>
    <w:rsid w:val="00D374A0"/>
    <w:rsid w:val="00D456FD"/>
    <w:rsid w:val="00D51436"/>
    <w:rsid w:val="00D51FF8"/>
    <w:rsid w:val="00D57424"/>
    <w:rsid w:val="00D611C2"/>
    <w:rsid w:val="00D640A6"/>
    <w:rsid w:val="00D730CF"/>
    <w:rsid w:val="00D7343D"/>
    <w:rsid w:val="00D862B8"/>
    <w:rsid w:val="00D9074F"/>
    <w:rsid w:val="00D95A1B"/>
    <w:rsid w:val="00D9664F"/>
    <w:rsid w:val="00DA3D36"/>
    <w:rsid w:val="00DA458C"/>
    <w:rsid w:val="00DB0509"/>
    <w:rsid w:val="00DB60A2"/>
    <w:rsid w:val="00DB6802"/>
    <w:rsid w:val="00DC3CE8"/>
    <w:rsid w:val="00DD0FB9"/>
    <w:rsid w:val="00DD26DC"/>
    <w:rsid w:val="00DD7904"/>
    <w:rsid w:val="00DD7D28"/>
    <w:rsid w:val="00DE7476"/>
    <w:rsid w:val="00E064A4"/>
    <w:rsid w:val="00E07EB2"/>
    <w:rsid w:val="00E127CB"/>
    <w:rsid w:val="00E137A8"/>
    <w:rsid w:val="00E146C5"/>
    <w:rsid w:val="00E14F22"/>
    <w:rsid w:val="00E2571C"/>
    <w:rsid w:val="00E33E4F"/>
    <w:rsid w:val="00E367DD"/>
    <w:rsid w:val="00E45B81"/>
    <w:rsid w:val="00E50B3A"/>
    <w:rsid w:val="00E55966"/>
    <w:rsid w:val="00E56702"/>
    <w:rsid w:val="00E60868"/>
    <w:rsid w:val="00E7109C"/>
    <w:rsid w:val="00E801F8"/>
    <w:rsid w:val="00E82715"/>
    <w:rsid w:val="00E92E3A"/>
    <w:rsid w:val="00E931D1"/>
    <w:rsid w:val="00E94EC2"/>
    <w:rsid w:val="00EA116C"/>
    <w:rsid w:val="00EA4A51"/>
    <w:rsid w:val="00EA5AC3"/>
    <w:rsid w:val="00EA7C4F"/>
    <w:rsid w:val="00EB4E67"/>
    <w:rsid w:val="00EB59BA"/>
    <w:rsid w:val="00EC1D07"/>
    <w:rsid w:val="00EC4B2E"/>
    <w:rsid w:val="00EC7F65"/>
    <w:rsid w:val="00ED00C5"/>
    <w:rsid w:val="00ED35D9"/>
    <w:rsid w:val="00ED6699"/>
    <w:rsid w:val="00EE30B7"/>
    <w:rsid w:val="00EE5886"/>
    <w:rsid w:val="00EF4636"/>
    <w:rsid w:val="00EF4D99"/>
    <w:rsid w:val="00EF7FC9"/>
    <w:rsid w:val="00F03B55"/>
    <w:rsid w:val="00F23F79"/>
    <w:rsid w:val="00F347B8"/>
    <w:rsid w:val="00F35EDF"/>
    <w:rsid w:val="00F45CF2"/>
    <w:rsid w:val="00F50172"/>
    <w:rsid w:val="00F530F4"/>
    <w:rsid w:val="00F55598"/>
    <w:rsid w:val="00F56447"/>
    <w:rsid w:val="00F604E4"/>
    <w:rsid w:val="00F61D06"/>
    <w:rsid w:val="00F63E60"/>
    <w:rsid w:val="00F73C54"/>
    <w:rsid w:val="00F74462"/>
    <w:rsid w:val="00F84F43"/>
    <w:rsid w:val="00F87B5E"/>
    <w:rsid w:val="00F91F4E"/>
    <w:rsid w:val="00FA174D"/>
    <w:rsid w:val="00FA67D7"/>
    <w:rsid w:val="00FB1F1E"/>
    <w:rsid w:val="00FB2485"/>
    <w:rsid w:val="00FB458E"/>
    <w:rsid w:val="00FB5894"/>
    <w:rsid w:val="00FB76AE"/>
    <w:rsid w:val="00FC14AA"/>
    <w:rsid w:val="00FC1AAC"/>
    <w:rsid w:val="00FC646F"/>
    <w:rsid w:val="00FC6FF3"/>
    <w:rsid w:val="00FC79DC"/>
    <w:rsid w:val="00FD192E"/>
    <w:rsid w:val="00FE6278"/>
    <w:rsid w:val="00FF6D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686D60"/>
  <w15:chartTrackingRefBased/>
  <w15:docId w15:val="{13C8CB64-31FB-413B-B617-3ADD44A46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B08D2"/>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A34E36"/>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26C4"/>
    <w:pPr>
      <w:tabs>
        <w:tab w:val="center" w:pos="4680"/>
        <w:tab w:val="right" w:pos="9360"/>
      </w:tabs>
    </w:pPr>
  </w:style>
  <w:style w:type="character" w:customStyle="1" w:styleId="HeaderChar">
    <w:name w:val="Header Char"/>
    <w:basedOn w:val="DefaultParagraphFont"/>
    <w:link w:val="Header"/>
    <w:uiPriority w:val="99"/>
    <w:rsid w:val="003326C4"/>
  </w:style>
  <w:style w:type="paragraph" w:styleId="Footer">
    <w:name w:val="footer"/>
    <w:basedOn w:val="Normal"/>
    <w:link w:val="FooterChar"/>
    <w:uiPriority w:val="99"/>
    <w:unhideWhenUsed/>
    <w:rsid w:val="003326C4"/>
    <w:pPr>
      <w:tabs>
        <w:tab w:val="center" w:pos="4680"/>
        <w:tab w:val="right" w:pos="9360"/>
      </w:tabs>
    </w:pPr>
  </w:style>
  <w:style w:type="character" w:customStyle="1" w:styleId="FooterChar">
    <w:name w:val="Footer Char"/>
    <w:basedOn w:val="DefaultParagraphFont"/>
    <w:link w:val="Footer"/>
    <w:uiPriority w:val="99"/>
    <w:rsid w:val="003326C4"/>
  </w:style>
  <w:style w:type="character" w:styleId="Hyperlink">
    <w:name w:val="Hyperlink"/>
    <w:basedOn w:val="DefaultParagraphFont"/>
    <w:uiPriority w:val="99"/>
    <w:unhideWhenUsed/>
    <w:rsid w:val="003326C4"/>
    <w:rPr>
      <w:color w:val="0563C1" w:themeColor="hyperlink"/>
      <w:u w:val="single"/>
    </w:rPr>
  </w:style>
  <w:style w:type="character" w:customStyle="1" w:styleId="UnresolvedMention1">
    <w:name w:val="Unresolved Mention1"/>
    <w:basedOn w:val="DefaultParagraphFont"/>
    <w:uiPriority w:val="99"/>
    <w:semiHidden/>
    <w:unhideWhenUsed/>
    <w:rsid w:val="003326C4"/>
    <w:rPr>
      <w:color w:val="808080"/>
      <w:shd w:val="clear" w:color="auto" w:fill="E6E6E6"/>
    </w:rPr>
  </w:style>
  <w:style w:type="paragraph" w:styleId="ListParagraph">
    <w:name w:val="List Paragraph"/>
    <w:aliases w:val="Questions,List Paragraph1,Paragrafo elenco,text,qq,Bulleted List,Question,Liste couleur - Accent 11,List Paragraph2"/>
    <w:basedOn w:val="Normal"/>
    <w:link w:val="ListParagraphChar"/>
    <w:uiPriority w:val="34"/>
    <w:qFormat/>
    <w:rsid w:val="003326C4"/>
    <w:pPr>
      <w:ind w:left="720"/>
      <w:contextualSpacing/>
    </w:pPr>
  </w:style>
  <w:style w:type="table" w:styleId="TableGrid">
    <w:name w:val="Table Grid"/>
    <w:basedOn w:val="TableNormal"/>
    <w:uiPriority w:val="59"/>
    <w:rsid w:val="00DD26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D26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6DC"/>
    <w:rPr>
      <w:rFonts w:ascii="Segoe UI" w:hAnsi="Segoe UI" w:cs="Segoe UI"/>
      <w:sz w:val="18"/>
      <w:szCs w:val="18"/>
    </w:rPr>
  </w:style>
  <w:style w:type="character" w:styleId="CommentReference">
    <w:name w:val="annotation reference"/>
    <w:basedOn w:val="DefaultParagraphFont"/>
    <w:uiPriority w:val="99"/>
    <w:semiHidden/>
    <w:unhideWhenUsed/>
    <w:rsid w:val="006C3B8E"/>
    <w:rPr>
      <w:sz w:val="16"/>
      <w:szCs w:val="16"/>
    </w:rPr>
  </w:style>
  <w:style w:type="paragraph" w:styleId="CommentText">
    <w:name w:val="annotation text"/>
    <w:basedOn w:val="Normal"/>
    <w:link w:val="CommentTextChar"/>
    <w:uiPriority w:val="99"/>
    <w:unhideWhenUsed/>
    <w:rsid w:val="006C3B8E"/>
    <w:rPr>
      <w:sz w:val="20"/>
      <w:szCs w:val="20"/>
    </w:rPr>
  </w:style>
  <w:style w:type="character" w:customStyle="1" w:styleId="CommentTextChar">
    <w:name w:val="Comment Text Char"/>
    <w:basedOn w:val="DefaultParagraphFont"/>
    <w:link w:val="CommentText"/>
    <w:uiPriority w:val="99"/>
    <w:rsid w:val="006C3B8E"/>
    <w:rPr>
      <w:sz w:val="20"/>
      <w:szCs w:val="20"/>
    </w:rPr>
  </w:style>
  <w:style w:type="paragraph" w:styleId="Revision">
    <w:name w:val="Revision"/>
    <w:hidden/>
    <w:uiPriority w:val="99"/>
    <w:semiHidden/>
    <w:rsid w:val="006C3B8E"/>
  </w:style>
  <w:style w:type="paragraph" w:styleId="CommentSubject">
    <w:name w:val="annotation subject"/>
    <w:basedOn w:val="CommentText"/>
    <w:next w:val="CommentText"/>
    <w:link w:val="CommentSubjectChar"/>
    <w:uiPriority w:val="99"/>
    <w:semiHidden/>
    <w:unhideWhenUsed/>
    <w:rsid w:val="009F732E"/>
    <w:rPr>
      <w:b/>
      <w:bCs/>
    </w:rPr>
  </w:style>
  <w:style w:type="character" w:customStyle="1" w:styleId="CommentSubjectChar">
    <w:name w:val="Comment Subject Char"/>
    <w:basedOn w:val="CommentTextChar"/>
    <w:link w:val="CommentSubject"/>
    <w:uiPriority w:val="99"/>
    <w:semiHidden/>
    <w:rsid w:val="009F732E"/>
    <w:rPr>
      <w:b/>
      <w:bCs/>
      <w:sz w:val="20"/>
      <w:szCs w:val="20"/>
    </w:rPr>
  </w:style>
  <w:style w:type="character" w:customStyle="1" w:styleId="Heading1Char">
    <w:name w:val="Heading 1 Char"/>
    <w:basedOn w:val="DefaultParagraphFont"/>
    <w:link w:val="Heading1"/>
    <w:uiPriority w:val="9"/>
    <w:rsid w:val="008B08D2"/>
    <w:rPr>
      <w:rFonts w:ascii="Times New Roman" w:eastAsia="Times New Roman" w:hAnsi="Times New Roman" w:cs="Times New Roman"/>
      <w:b/>
      <w:bCs/>
      <w:kern w:val="36"/>
      <w:sz w:val="48"/>
      <w:szCs w:val="48"/>
    </w:rPr>
  </w:style>
  <w:style w:type="numbering" w:customStyle="1" w:styleId="SylvieMultilevelList">
    <w:name w:val="Sylvie Multilevel List"/>
    <w:uiPriority w:val="99"/>
    <w:rsid w:val="00C23C97"/>
    <w:pPr>
      <w:numPr>
        <w:numId w:val="2"/>
      </w:numPr>
    </w:pPr>
  </w:style>
  <w:style w:type="character" w:styleId="Emphasis">
    <w:name w:val="Emphasis"/>
    <w:basedOn w:val="DefaultParagraphFont"/>
    <w:uiPriority w:val="20"/>
    <w:qFormat/>
    <w:rsid w:val="003C3A3A"/>
    <w:rPr>
      <w:i/>
      <w:iCs/>
    </w:rPr>
  </w:style>
  <w:style w:type="paragraph" w:styleId="NoSpacing">
    <w:name w:val="No Spacing"/>
    <w:link w:val="NoSpacingChar"/>
    <w:uiPriority w:val="1"/>
    <w:qFormat/>
    <w:rsid w:val="00DB60A2"/>
    <w:rPr>
      <w:rFonts w:ascii="Calibri" w:eastAsia="Times New Roman" w:hAnsi="Calibri" w:cs="Times New Roman"/>
    </w:rPr>
  </w:style>
  <w:style w:type="character" w:customStyle="1" w:styleId="NoSpacingChar">
    <w:name w:val="No Spacing Char"/>
    <w:basedOn w:val="DefaultParagraphFont"/>
    <w:link w:val="NoSpacing"/>
    <w:uiPriority w:val="1"/>
    <w:rsid w:val="00DB60A2"/>
    <w:rPr>
      <w:rFonts w:ascii="Calibri" w:eastAsia="Times New Roman" w:hAnsi="Calibri" w:cs="Times New Roman"/>
    </w:rPr>
  </w:style>
  <w:style w:type="character" w:customStyle="1" w:styleId="Heading3Char">
    <w:name w:val="Heading 3 Char"/>
    <w:basedOn w:val="DefaultParagraphFont"/>
    <w:link w:val="Heading3"/>
    <w:uiPriority w:val="9"/>
    <w:semiHidden/>
    <w:rsid w:val="00A34E36"/>
    <w:rPr>
      <w:rFonts w:asciiTheme="majorHAnsi" w:eastAsiaTheme="majorEastAsia" w:hAnsiTheme="majorHAnsi" w:cstheme="majorBidi"/>
      <w:color w:val="1F3763" w:themeColor="accent1" w:themeShade="7F"/>
      <w:sz w:val="24"/>
      <w:szCs w:val="24"/>
    </w:rPr>
  </w:style>
  <w:style w:type="paragraph" w:styleId="BodyText">
    <w:name w:val="Body Text"/>
    <w:basedOn w:val="Normal"/>
    <w:link w:val="BodyTextChar"/>
    <w:rsid w:val="006F3BE6"/>
    <w:rPr>
      <w:rFonts w:eastAsia="Times New Roman" w:cs="Times New Roman"/>
      <w:b/>
      <w:bCs/>
      <w:sz w:val="24"/>
      <w:szCs w:val="24"/>
    </w:rPr>
  </w:style>
  <w:style w:type="character" w:customStyle="1" w:styleId="BodyTextChar">
    <w:name w:val="Body Text Char"/>
    <w:basedOn w:val="DefaultParagraphFont"/>
    <w:link w:val="BodyText"/>
    <w:rsid w:val="006F3BE6"/>
    <w:rPr>
      <w:rFonts w:eastAsia="Times New Roman" w:cs="Times New Roman"/>
      <w:b/>
      <w:bCs/>
      <w:sz w:val="24"/>
      <w:szCs w:val="24"/>
    </w:rPr>
  </w:style>
  <w:style w:type="character" w:customStyle="1" w:styleId="mrquestiontext">
    <w:name w:val="mrquestiontext"/>
    <w:basedOn w:val="DefaultParagraphFont"/>
    <w:rsid w:val="006F3BE6"/>
  </w:style>
  <w:style w:type="character" w:customStyle="1" w:styleId="ListParagraphChar">
    <w:name w:val="List Paragraph Char"/>
    <w:aliases w:val="Questions Char,List Paragraph1 Char,Paragrafo elenco Char,text Char,qq Char,Bulleted List Char,Question Char,Liste couleur - Accent 11 Char,List Paragraph2 Char"/>
    <w:basedOn w:val="DefaultParagraphFont"/>
    <w:link w:val="ListParagraph"/>
    <w:uiPriority w:val="34"/>
    <w:locked/>
    <w:rsid w:val="006F3BE6"/>
  </w:style>
  <w:style w:type="character" w:customStyle="1" w:styleId="UnresolvedMention2">
    <w:name w:val="Unresolved Mention2"/>
    <w:basedOn w:val="DefaultParagraphFont"/>
    <w:uiPriority w:val="99"/>
    <w:semiHidden/>
    <w:unhideWhenUsed/>
    <w:rsid w:val="00A35D54"/>
    <w:rPr>
      <w:color w:val="605E5C"/>
      <w:shd w:val="clear" w:color="auto" w:fill="E1DFDD"/>
    </w:rPr>
  </w:style>
  <w:style w:type="character" w:styleId="FollowedHyperlink">
    <w:name w:val="FollowedHyperlink"/>
    <w:basedOn w:val="DefaultParagraphFont"/>
    <w:uiPriority w:val="99"/>
    <w:semiHidden/>
    <w:unhideWhenUsed/>
    <w:rsid w:val="00E931D1"/>
    <w:rPr>
      <w:color w:val="954F72" w:themeColor="followedHyperlink"/>
      <w:u w:val="single"/>
    </w:rPr>
  </w:style>
  <w:style w:type="character" w:styleId="Strong">
    <w:name w:val="Strong"/>
    <w:basedOn w:val="DefaultParagraphFont"/>
    <w:uiPriority w:val="22"/>
    <w:qFormat/>
    <w:rsid w:val="005E1D2D"/>
    <w:rPr>
      <w:b/>
      <w:bCs/>
    </w:rPr>
  </w:style>
  <w:style w:type="character" w:customStyle="1" w:styleId="None">
    <w:name w:val="None"/>
    <w:rsid w:val="00A51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853638">
      <w:bodyDiv w:val="1"/>
      <w:marLeft w:val="0"/>
      <w:marRight w:val="0"/>
      <w:marTop w:val="0"/>
      <w:marBottom w:val="0"/>
      <w:divBdr>
        <w:top w:val="none" w:sz="0" w:space="0" w:color="auto"/>
        <w:left w:val="none" w:sz="0" w:space="0" w:color="auto"/>
        <w:bottom w:val="none" w:sz="0" w:space="0" w:color="auto"/>
        <w:right w:val="none" w:sz="0" w:space="0" w:color="auto"/>
      </w:divBdr>
    </w:div>
    <w:div w:id="295993268">
      <w:bodyDiv w:val="1"/>
      <w:marLeft w:val="0"/>
      <w:marRight w:val="0"/>
      <w:marTop w:val="0"/>
      <w:marBottom w:val="0"/>
      <w:divBdr>
        <w:top w:val="none" w:sz="0" w:space="0" w:color="auto"/>
        <w:left w:val="none" w:sz="0" w:space="0" w:color="auto"/>
        <w:bottom w:val="none" w:sz="0" w:space="0" w:color="auto"/>
        <w:right w:val="none" w:sz="0" w:space="0" w:color="auto"/>
      </w:divBdr>
    </w:div>
    <w:div w:id="410346610">
      <w:bodyDiv w:val="1"/>
      <w:marLeft w:val="0"/>
      <w:marRight w:val="0"/>
      <w:marTop w:val="0"/>
      <w:marBottom w:val="0"/>
      <w:divBdr>
        <w:top w:val="none" w:sz="0" w:space="0" w:color="auto"/>
        <w:left w:val="none" w:sz="0" w:space="0" w:color="auto"/>
        <w:bottom w:val="none" w:sz="0" w:space="0" w:color="auto"/>
        <w:right w:val="none" w:sz="0" w:space="0" w:color="auto"/>
      </w:divBdr>
      <w:divsChild>
        <w:div w:id="1291941142">
          <w:marLeft w:val="0"/>
          <w:marRight w:val="0"/>
          <w:marTop w:val="0"/>
          <w:marBottom w:val="0"/>
          <w:divBdr>
            <w:top w:val="none" w:sz="0" w:space="0" w:color="auto"/>
            <w:left w:val="none" w:sz="0" w:space="0" w:color="auto"/>
            <w:bottom w:val="none" w:sz="0" w:space="0" w:color="auto"/>
            <w:right w:val="none" w:sz="0" w:space="0" w:color="auto"/>
          </w:divBdr>
        </w:div>
        <w:div w:id="2078818055">
          <w:marLeft w:val="0"/>
          <w:marRight w:val="0"/>
          <w:marTop w:val="0"/>
          <w:marBottom w:val="0"/>
          <w:divBdr>
            <w:top w:val="none" w:sz="0" w:space="0" w:color="auto"/>
            <w:left w:val="none" w:sz="0" w:space="0" w:color="auto"/>
            <w:bottom w:val="none" w:sz="0" w:space="0" w:color="auto"/>
            <w:right w:val="none" w:sz="0" w:space="0" w:color="auto"/>
          </w:divBdr>
        </w:div>
      </w:divsChild>
    </w:div>
    <w:div w:id="698701645">
      <w:bodyDiv w:val="1"/>
      <w:marLeft w:val="0"/>
      <w:marRight w:val="0"/>
      <w:marTop w:val="0"/>
      <w:marBottom w:val="0"/>
      <w:divBdr>
        <w:top w:val="none" w:sz="0" w:space="0" w:color="auto"/>
        <w:left w:val="none" w:sz="0" w:space="0" w:color="auto"/>
        <w:bottom w:val="none" w:sz="0" w:space="0" w:color="auto"/>
        <w:right w:val="none" w:sz="0" w:space="0" w:color="auto"/>
      </w:divBdr>
      <w:divsChild>
        <w:div w:id="914783078">
          <w:marLeft w:val="0"/>
          <w:marRight w:val="0"/>
          <w:marTop w:val="0"/>
          <w:marBottom w:val="0"/>
          <w:divBdr>
            <w:top w:val="none" w:sz="0" w:space="0" w:color="auto"/>
            <w:left w:val="none" w:sz="0" w:space="0" w:color="auto"/>
            <w:bottom w:val="none" w:sz="0" w:space="0" w:color="auto"/>
            <w:right w:val="none" w:sz="0" w:space="0" w:color="auto"/>
          </w:divBdr>
        </w:div>
        <w:div w:id="465775613">
          <w:marLeft w:val="0"/>
          <w:marRight w:val="0"/>
          <w:marTop w:val="0"/>
          <w:marBottom w:val="0"/>
          <w:divBdr>
            <w:top w:val="none" w:sz="0" w:space="0" w:color="auto"/>
            <w:left w:val="none" w:sz="0" w:space="0" w:color="auto"/>
            <w:bottom w:val="none" w:sz="0" w:space="0" w:color="auto"/>
            <w:right w:val="none" w:sz="0" w:space="0" w:color="auto"/>
          </w:divBdr>
        </w:div>
      </w:divsChild>
    </w:div>
    <w:div w:id="707754712">
      <w:bodyDiv w:val="1"/>
      <w:marLeft w:val="0"/>
      <w:marRight w:val="0"/>
      <w:marTop w:val="0"/>
      <w:marBottom w:val="0"/>
      <w:divBdr>
        <w:top w:val="none" w:sz="0" w:space="0" w:color="auto"/>
        <w:left w:val="none" w:sz="0" w:space="0" w:color="auto"/>
        <w:bottom w:val="none" w:sz="0" w:space="0" w:color="auto"/>
        <w:right w:val="none" w:sz="0" w:space="0" w:color="auto"/>
      </w:divBdr>
    </w:div>
    <w:div w:id="887497584">
      <w:bodyDiv w:val="1"/>
      <w:marLeft w:val="0"/>
      <w:marRight w:val="0"/>
      <w:marTop w:val="0"/>
      <w:marBottom w:val="0"/>
      <w:divBdr>
        <w:top w:val="none" w:sz="0" w:space="0" w:color="auto"/>
        <w:left w:val="none" w:sz="0" w:space="0" w:color="auto"/>
        <w:bottom w:val="none" w:sz="0" w:space="0" w:color="auto"/>
        <w:right w:val="none" w:sz="0" w:space="0" w:color="auto"/>
      </w:divBdr>
    </w:div>
    <w:div w:id="1146513537">
      <w:bodyDiv w:val="1"/>
      <w:marLeft w:val="0"/>
      <w:marRight w:val="0"/>
      <w:marTop w:val="0"/>
      <w:marBottom w:val="0"/>
      <w:divBdr>
        <w:top w:val="none" w:sz="0" w:space="0" w:color="auto"/>
        <w:left w:val="none" w:sz="0" w:space="0" w:color="auto"/>
        <w:bottom w:val="none" w:sz="0" w:space="0" w:color="auto"/>
        <w:right w:val="none" w:sz="0" w:space="0" w:color="auto"/>
      </w:divBdr>
      <w:divsChild>
        <w:div w:id="1074159481">
          <w:marLeft w:val="0"/>
          <w:marRight w:val="0"/>
          <w:marTop w:val="0"/>
          <w:marBottom w:val="0"/>
          <w:divBdr>
            <w:top w:val="none" w:sz="0" w:space="0" w:color="auto"/>
            <w:left w:val="none" w:sz="0" w:space="0" w:color="auto"/>
            <w:bottom w:val="none" w:sz="0" w:space="0" w:color="auto"/>
            <w:right w:val="none" w:sz="0" w:space="0" w:color="auto"/>
          </w:divBdr>
        </w:div>
        <w:div w:id="1518156035">
          <w:marLeft w:val="0"/>
          <w:marRight w:val="0"/>
          <w:marTop w:val="0"/>
          <w:marBottom w:val="0"/>
          <w:divBdr>
            <w:top w:val="none" w:sz="0" w:space="0" w:color="auto"/>
            <w:left w:val="none" w:sz="0" w:space="0" w:color="auto"/>
            <w:bottom w:val="none" w:sz="0" w:space="0" w:color="auto"/>
            <w:right w:val="none" w:sz="0" w:space="0" w:color="auto"/>
          </w:divBdr>
        </w:div>
      </w:divsChild>
    </w:div>
    <w:div w:id="1285042790">
      <w:bodyDiv w:val="1"/>
      <w:marLeft w:val="0"/>
      <w:marRight w:val="0"/>
      <w:marTop w:val="0"/>
      <w:marBottom w:val="0"/>
      <w:divBdr>
        <w:top w:val="none" w:sz="0" w:space="0" w:color="auto"/>
        <w:left w:val="none" w:sz="0" w:space="0" w:color="auto"/>
        <w:bottom w:val="none" w:sz="0" w:space="0" w:color="auto"/>
        <w:right w:val="none" w:sz="0" w:space="0" w:color="auto"/>
      </w:divBdr>
    </w:div>
    <w:div w:id="1328747752">
      <w:bodyDiv w:val="1"/>
      <w:marLeft w:val="0"/>
      <w:marRight w:val="0"/>
      <w:marTop w:val="0"/>
      <w:marBottom w:val="0"/>
      <w:divBdr>
        <w:top w:val="none" w:sz="0" w:space="0" w:color="auto"/>
        <w:left w:val="none" w:sz="0" w:space="0" w:color="auto"/>
        <w:bottom w:val="none" w:sz="0" w:space="0" w:color="auto"/>
        <w:right w:val="none" w:sz="0" w:space="0" w:color="auto"/>
      </w:divBdr>
    </w:div>
    <w:div w:id="1334141948">
      <w:bodyDiv w:val="1"/>
      <w:marLeft w:val="0"/>
      <w:marRight w:val="0"/>
      <w:marTop w:val="0"/>
      <w:marBottom w:val="0"/>
      <w:divBdr>
        <w:top w:val="none" w:sz="0" w:space="0" w:color="auto"/>
        <w:left w:val="none" w:sz="0" w:space="0" w:color="auto"/>
        <w:bottom w:val="none" w:sz="0" w:space="0" w:color="auto"/>
        <w:right w:val="none" w:sz="0" w:space="0" w:color="auto"/>
      </w:divBdr>
      <w:divsChild>
        <w:div w:id="1694652299">
          <w:marLeft w:val="0"/>
          <w:marRight w:val="0"/>
          <w:marTop w:val="0"/>
          <w:marBottom w:val="0"/>
          <w:divBdr>
            <w:top w:val="none" w:sz="0" w:space="0" w:color="auto"/>
            <w:left w:val="none" w:sz="0" w:space="0" w:color="auto"/>
            <w:bottom w:val="none" w:sz="0" w:space="0" w:color="auto"/>
            <w:right w:val="none" w:sz="0" w:space="0" w:color="auto"/>
          </w:divBdr>
        </w:div>
        <w:div w:id="2141074878">
          <w:marLeft w:val="0"/>
          <w:marRight w:val="0"/>
          <w:marTop w:val="0"/>
          <w:marBottom w:val="0"/>
          <w:divBdr>
            <w:top w:val="none" w:sz="0" w:space="0" w:color="auto"/>
            <w:left w:val="none" w:sz="0" w:space="0" w:color="auto"/>
            <w:bottom w:val="none" w:sz="0" w:space="0" w:color="auto"/>
            <w:right w:val="none" w:sz="0" w:space="0" w:color="auto"/>
          </w:divBdr>
        </w:div>
      </w:divsChild>
    </w:div>
    <w:div w:id="1375538919">
      <w:bodyDiv w:val="1"/>
      <w:marLeft w:val="0"/>
      <w:marRight w:val="0"/>
      <w:marTop w:val="0"/>
      <w:marBottom w:val="0"/>
      <w:divBdr>
        <w:top w:val="none" w:sz="0" w:space="0" w:color="auto"/>
        <w:left w:val="none" w:sz="0" w:space="0" w:color="auto"/>
        <w:bottom w:val="none" w:sz="0" w:space="0" w:color="auto"/>
        <w:right w:val="none" w:sz="0" w:space="0" w:color="auto"/>
      </w:divBdr>
    </w:div>
    <w:div w:id="1629893980">
      <w:bodyDiv w:val="1"/>
      <w:marLeft w:val="0"/>
      <w:marRight w:val="0"/>
      <w:marTop w:val="0"/>
      <w:marBottom w:val="0"/>
      <w:divBdr>
        <w:top w:val="none" w:sz="0" w:space="0" w:color="auto"/>
        <w:left w:val="none" w:sz="0" w:space="0" w:color="auto"/>
        <w:bottom w:val="none" w:sz="0" w:space="0" w:color="auto"/>
        <w:right w:val="none" w:sz="0" w:space="0" w:color="auto"/>
      </w:divBdr>
      <w:divsChild>
        <w:div w:id="2134667930">
          <w:marLeft w:val="0"/>
          <w:marRight w:val="0"/>
          <w:marTop w:val="0"/>
          <w:marBottom w:val="0"/>
          <w:divBdr>
            <w:top w:val="none" w:sz="0" w:space="0" w:color="auto"/>
            <w:left w:val="none" w:sz="0" w:space="0" w:color="auto"/>
            <w:bottom w:val="none" w:sz="0" w:space="0" w:color="auto"/>
            <w:right w:val="none" w:sz="0" w:space="0" w:color="auto"/>
          </w:divBdr>
        </w:div>
        <w:div w:id="876434083">
          <w:marLeft w:val="0"/>
          <w:marRight w:val="0"/>
          <w:marTop w:val="0"/>
          <w:marBottom w:val="0"/>
          <w:divBdr>
            <w:top w:val="none" w:sz="0" w:space="0" w:color="auto"/>
            <w:left w:val="none" w:sz="0" w:space="0" w:color="auto"/>
            <w:bottom w:val="none" w:sz="0" w:space="0" w:color="auto"/>
            <w:right w:val="none" w:sz="0" w:space="0" w:color="auto"/>
          </w:divBdr>
        </w:div>
      </w:divsChild>
    </w:div>
    <w:div w:id="1798179662">
      <w:bodyDiv w:val="1"/>
      <w:marLeft w:val="0"/>
      <w:marRight w:val="0"/>
      <w:marTop w:val="0"/>
      <w:marBottom w:val="0"/>
      <w:divBdr>
        <w:top w:val="none" w:sz="0" w:space="0" w:color="auto"/>
        <w:left w:val="none" w:sz="0" w:space="0" w:color="auto"/>
        <w:bottom w:val="none" w:sz="0" w:space="0" w:color="auto"/>
        <w:right w:val="none" w:sz="0" w:space="0" w:color="auto"/>
      </w:divBdr>
    </w:div>
    <w:div w:id="2060398095">
      <w:bodyDiv w:val="1"/>
      <w:marLeft w:val="0"/>
      <w:marRight w:val="0"/>
      <w:marTop w:val="0"/>
      <w:marBottom w:val="0"/>
      <w:divBdr>
        <w:top w:val="none" w:sz="0" w:space="0" w:color="auto"/>
        <w:left w:val="none" w:sz="0" w:space="0" w:color="auto"/>
        <w:bottom w:val="none" w:sz="0" w:space="0" w:color="auto"/>
        <w:right w:val="none" w:sz="0" w:space="0" w:color="auto"/>
      </w:divBdr>
      <w:divsChild>
        <w:div w:id="1282569361">
          <w:marLeft w:val="0"/>
          <w:marRight w:val="0"/>
          <w:marTop w:val="0"/>
          <w:marBottom w:val="0"/>
          <w:divBdr>
            <w:top w:val="none" w:sz="0" w:space="0" w:color="auto"/>
            <w:left w:val="none" w:sz="0" w:space="0" w:color="auto"/>
            <w:bottom w:val="none" w:sz="0" w:space="0" w:color="auto"/>
            <w:right w:val="none" w:sz="0" w:space="0" w:color="auto"/>
          </w:divBdr>
        </w:div>
        <w:div w:id="1397318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966684-96E1-40C3-A065-2B386FB79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7</Pages>
  <Words>1739</Words>
  <Characters>991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ie Stacy</dc:creator>
  <cp:keywords/>
  <dc:description/>
  <cp:lastModifiedBy>chn off32</cp:lastModifiedBy>
  <cp:revision>9</cp:revision>
  <dcterms:created xsi:type="dcterms:W3CDTF">2020-02-07T12:57:00Z</dcterms:created>
  <dcterms:modified xsi:type="dcterms:W3CDTF">2020-11-24T11:50:00Z</dcterms:modified>
</cp:coreProperties>
</file>